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88691" w14:textId="3DE4669D" w:rsidR="0001386C" w:rsidRPr="00BB096A" w:rsidRDefault="00FC0865" w:rsidP="0001386C">
      <w:pPr>
        <w:rPr>
          <w:rFonts w:ascii="Times New Roman" w:hAnsi="Times New Roman" w:cs="Times New Roman"/>
        </w:rPr>
      </w:pPr>
      <w:r w:rsidRPr="00FC0865">
        <w:rPr>
          <w:rFonts w:ascii="Times New Roman" w:hAnsi="Times New Roman" w:cs="Times New Roman"/>
          <w:b/>
        </w:rPr>
        <w:t>Additional file 3</w:t>
      </w:r>
      <w:r w:rsidR="0001386C" w:rsidRPr="00BB096A">
        <w:rPr>
          <w:rFonts w:ascii="Times New Roman" w:hAnsi="Times New Roman" w:cs="Times New Roman"/>
        </w:rPr>
        <w:t xml:space="preserve">. The 162 AtbHLH sequences from </w:t>
      </w:r>
      <w:r w:rsidR="0001386C" w:rsidRPr="00BB096A">
        <w:rPr>
          <w:rFonts w:ascii="Times New Roman" w:hAnsi="Times New Roman" w:cs="Times New Roman"/>
          <w:bCs/>
          <w:sz w:val="24"/>
        </w:rPr>
        <w:t xml:space="preserve">Arabidopsis and 166 </w:t>
      </w:r>
      <w:r w:rsidR="00890369" w:rsidRPr="00890369">
        <w:rPr>
          <w:rFonts w:ascii="Times New Roman" w:hAnsi="Times New Roman" w:cs="Times New Roman"/>
          <w:bCs/>
          <w:sz w:val="24"/>
        </w:rPr>
        <w:t>Os</w:t>
      </w:r>
      <w:bookmarkStart w:id="0" w:name="_GoBack"/>
      <w:bookmarkEnd w:id="0"/>
      <w:r w:rsidR="0001386C" w:rsidRPr="00BB096A">
        <w:rPr>
          <w:rFonts w:ascii="Times New Roman" w:hAnsi="Times New Roman" w:cs="Times New Roman"/>
          <w:bCs/>
          <w:sz w:val="24"/>
        </w:rPr>
        <w:t>bHLH sequences from rice.</w:t>
      </w:r>
    </w:p>
    <w:p w14:paraId="7506AE6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01</w:t>
      </w:r>
    </w:p>
    <w:p w14:paraId="1C5D31C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TGQNRTTVPENLKKHLAVSVRNIQWSYGIFWSVSASQSGVLEWGDGYYNGDIKTRKTIQASEIKADQLGLRRSEQLSELYESLSVAESSSSGVAAGSQVTRRASAAALSPEDLADTEWYYLVCMSFVFNIGEGMPGRTFANGEPIWLCNAHTADSKVFSRSLLAKSAAVKTVVCFPFLGGVVEIGTTEHITEDMNVIQCVKTSFLEAPDPYATILPARSDYHIDNVLDPQQILGDEIYAPMFSTEPFPTASPSRTTNGFDQEHEQVADDHDSFMTERITGGASQVQSWQLMDDELSNCVHQSLNSSDCVSQTFVEGAAGRVAYGARKSRVQRLGQIQEQQRNVKTLSFDPRNDDVHYQSVISTIFKTNHQLILGPQFRNCDKQSSFTRWKKSSSSSSGTATVTAPSQGMLKKIIFDVPRVHQKEKLMLDSPEARDETGNHAVLEKKRREKLNERFMTLRKIIPSINKIDKVSILDDTIEYLQELERRVQELESCRESTDTETRGTMTMKRKKPCDAGERTSANCANNETGNGKKVSVNNVGEAEPADTGFTGLTDNLRIGSFGNEVVIELRCAWREGVLLEIMDVISDLHLDSHSVQSSTGDGLLCLTVNCKHKGSKIATPGMIKEALQRVAWIC</w:t>
      </w:r>
    </w:p>
    <w:p w14:paraId="3E4B9E7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02</w:t>
      </w:r>
    </w:p>
    <w:p w14:paraId="760A5E9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TGENRTVPDNLKKQLAVSVRNIQWSYGIFWSVSASQPGVLEWGDGYYNGDIKTRKTIQAAEVKIDQLGLERSEQLRELYESLSLAESSASGSSQVTRRASAAALSPEDLTDTEWYYLVCMSFVFNIGEGIPGGALSNGEPIWLCNAETADSKVFTRSLLAKSASLQTVVCFPFLGGVLEIGTTEHIKEDMNVIQSVKTLFLEAPPYTTISTRSDYQEIFDPLSDDKYTPVFITEAFPTTSTSGFEQEPEDHDSFINDGGASQVQSWQFVGEEISNCIHQSLNSSDCVSQTFVGTTGRLACDPRKSRIQRLGQIQEQSNHVNMDDDVHYQGVISTIFKTTHQLILGPQFQNFDKRSSFTRWKRSSSVKTLGEKSQKMIKKILFEVPLMNKKEELLPDTPEETGNHALSEKKRREKLNERFMTLRSIIPSISKIDKVSILDDTIEYLQDLQKRVQELESCRESADTETRITMMKRKKPDDEEERASANCMNSKRKGSDVNVGEDEPADIGYAGLTDNLRISSLGNEVVIELRCAWREGILLEIMDVISDLNLDSHSVQSSTGDGLLCLTVNCKHKGTKIATTGMIQEALQRVAWIC</w:t>
      </w:r>
    </w:p>
    <w:p w14:paraId="06DCC02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03</w:t>
      </w:r>
    </w:p>
    <w:p w14:paraId="5DC32E5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QKFWENQEDRAMVESTIGSEACDFFISTASASNTALSKLVSPPSDSNLQQGLRHVVEGSDWDYALFWLASNVNSSDGCVLIWGDGHCRVKKGASGEDYSQQDEIKRRVLRKLHLSFVGSDEDHRLVKSGALTDLDMFYLASLYFSFRCDTNKYGPAGTYVSGKPLWAADLPSCLSYYRVRSFLARSAGFQTVLSVPVNSGVVELGSLRHIPEDKSVIEMVKSVFGGSDFVQAKEAPKIFGRQLSLGGAKPRSMSINFSPKTEDDTGFSLESYEVQAIGGSNQVYGYEQGKDETLYLTDEQKPRKRGRKPANGREEALNHVEAERQRREKLNQRFYALRAVVPNISKMDKASLLADAITYITDMQKKIRVYETEKQIMKRRESNQITPAEVDYQQRHDDAVVRLSCPLETHPVSKVIQTLRENEVMPHDSNVAITEEGVVHTFTLRPQGGCTAEQLKDKLLASLSQ</w:t>
      </w:r>
    </w:p>
    <w:p w14:paraId="23D4B71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04</w:t>
      </w:r>
    </w:p>
    <w:p w14:paraId="3280A2C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PTNVQVTDYHLNQSKTDTTNLWSTDDDASVMEAFIGGGSDHSSLFPPLPPPPLPQVNEDNLQQRLQALIEGANENWTYAVFWQSSHGFAGEDNNNNNTVLLGWGDGYYKGEEEKSRKKKSNPASAAEQEHRKRVIRELNSLISGGVGGGDEAGDEEVTDTEWFFLVSMTQSFVKGTGLPGQAFSNSDTIWLSGSNALAGSSCERARQGQIYGLQTMVCVATENGVVELGSSEIIHQSSDLVDKVDTFFNFNNGGGEFGSWAFNLNPDQGENDPGLWISEPNGVDSGLVAAPVMNNGGNDSTSNSDSQPISKLCNGSSVENPNPKVLKSCEMVNFKNGIENGQEEDSSNKKRSPVSNNEEGMLSFTSVLPCDSNHSDLEASVAKEAESNRVVVEPEKKPRKRGRKPANGREEPLNHVEAERQRREKLNQRFYSLRAVVPNVSKMDKASLLGDAISYISELKSKLQKAESDKEELQKQIDVMNKEAGNAKSSVKDRKCLNQESSVLIEMEVDVKIIGWDAMIRIQCSKRNHPGAKFM</w:t>
      </w:r>
      <w:r w:rsidRPr="00BB096A">
        <w:rPr>
          <w:rFonts w:ascii="Times New Roman" w:hAnsi="Times New Roman" w:cs="Times New Roman"/>
        </w:rPr>
        <w:lastRenderedPageBreak/>
        <w:t>EALKELDLEVNHASLSVVNDLMIQQATVKMGNQFFTQDQLKVALTEKVGECP</w:t>
      </w:r>
    </w:p>
    <w:p w14:paraId="0BF199B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05</w:t>
      </w:r>
    </w:p>
    <w:p w14:paraId="4EA1D64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GTTSSINFLTSDDDASAAAMEAFIGTNHHSSLFPPPPQQPPQPQFNEDTLQQRLQALIESAGENWTYAIFWQISHDFDSSTGDNTVILGWGDGYYKGEEDKEKKKNNTNTAEQEHRKRVIRELNSLISGGIGVSDESNDEEVTDTEWFFLVSMTQSFVNGVGLPGESFLNSRVIWLSGSGALTGSGCERAGQGQIYGLKTMVCIATQNGVVELGSSEVISQSSDLMHKVNNLFNFNNGGGNNGVEASSWGFNLNPDQGENDPALWISEPTNTGIESPARVNNGNNSNSNSKSDSHQISKLEKNDISSVENQNRQSSCLVEKDLTFQGGLLKSNETLSFCGNESSKKRTSVSKGSNNDEGMLSFSTVVRSAANDSDHSDLEASVVKEAIVVEPPEKKPRKRGRKPANGREEPLNHVEAERQRREKLNQRFYSLRAVVPNVSKMDKASLLGDAISYINELKSKLQQAESDKEEIQKKLDGMSKEGNNGKGCGSRAKERKSSNQDSTASSIEMEIDVKIIGWDVMIRVQCGKKDHPGARFMEALKELDLEVNHASLSVVNDLMIQQATVKMGSQFFNHDQLKVALMTKVGENY</w:t>
      </w:r>
    </w:p>
    <w:p w14:paraId="31A5ED0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06</w:t>
      </w:r>
    </w:p>
    <w:p w14:paraId="45832F3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TDYRLQPTMNLWTTDDNASMMEAFMSSSDISTLWPPASTTTTTATTETTPTPAMEIPAQAGFNQETLQQRLQALIEGTHEGWTYAIFWQPSYDFSGASVLGWGDGYYKGEEDKANPRRRSSSPPFSTPADQEYRKKVLRELNSLISGGVAPSDDAVDEEVTDTEWFFLVSMTQSFACGAGLAGKAFATGNAVWVSGSDQLSGSGCERAKQGGVFGMHTIACIPSANGVVEVGSTEPIRQSSDLINKVRILFNFDGGAGDLSGLNWNLDPDQGENDPSMWINDPIGTPGSNEPGNGAPSSSSQLFSKSIQFENGSSSTITENPNLDPTPSPVHSQTQNPKFNNTFSRELNFSTSSSTLVKPRSGEILNFGDEGKRSSGNPDPSSYSGQTQFENKRKRSMVLNEDKVLSFGDKTAGESDHSDLEASVVKEVAVEKRPKKRGRKPANGREEPLNHVEAERQRREKLNQRFYALRAVVPNVSKMDKASLLGDAIAYINELKSKVVKTESEKLQIKNQLEEVKLELAGRKASASGGDMSSSCSSIKPVGMEIEVKIIGWDAMIRVESSKRNHPAARLMSALMDLELEVNHASMSVVNDLMIQQATVKMGFRIYTQEQLRASLISKIG</w:t>
      </w:r>
    </w:p>
    <w:p w14:paraId="54B611C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07</w:t>
      </w:r>
    </w:p>
    <w:p w14:paraId="67D4510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NNNNIPHDSISDPSPTDDFFEQILGLSNFSGSSGSGLSGIGGVGPPPMMLQLGSGNEGNHNHMGAIGGGGPVGFHNQMFPLGLSLDQGKGHGFLKPDETGKRFQDDVLDNRCSSMKPIFHGQPMSQPAPPMPHQQSTIRPRVRARRGQATDPHSIAERLRRERIAERIRSLQELVPTVNKTDRAAMIDEIVDYVKFLRLQVKVLSMSRLGGAGAVAPLVTEMPLSSSVEDETQAVWEKWSNDGTERQVAKLMEENVGAAMQLLQSKALCIMPISLAMAIYHSQPPDTSSSIVKPEMNPPP</w:t>
      </w:r>
    </w:p>
    <w:p w14:paraId="5736A9E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08</w:t>
      </w:r>
    </w:p>
    <w:p w14:paraId="671FF91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PLFELFRLTKAKLESAQDRNPSPPVDEVVELVWENGQISTQSQSSRSRNIPPPQANSSRAREIGNGSKTTMVDEIPMSVPSLMTGLSQDDDFVPWLNHHPSLDGYCSDFLRDVSSPVTVNEQESDMAVNQTAFPLFQRRKDGNESAPAASSSQYNGFQSHSLYGSDRARDLPSQQTNPDRFTQTQEPLITSNKPSLVNFSHFLRPATFAKTTNNNLHDTKEKSPQSPPNVFQTRVLGAKDSEDKVLNESVASATPKDNQKACLISEDSCRKDQESEKAVVCSSVGSGNSLDGPSESPSLSLKRKHSNIQDIDCHSEDVEEESGDGRKEAGPSRTGLGSKRSRSAEVHNLSERRRRDRINEKMRALQELIPNCNKVDKASMLDEAIEYLKSLQLQVQIMSMASGYYLPPAVMFPPGMGHYPAAAAAMAMGMGMPYAMGLPDLSRGGSSVNHGPQFQVSGMQQQPVAMGIPRVSGGGIFAGSSTIGNGSTRDLSGSKDQTTTNNNSNLKPIKRKQGSSDQFCGSS</w:t>
      </w:r>
    </w:p>
    <w:p w14:paraId="50A5190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09</w:t>
      </w:r>
    </w:p>
    <w:p w14:paraId="68BE7B5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HQGWSFEENYSLSTNRRSIRPQDELVELLWRDGQVVLQSQTHREQTQTQKQDHHEEALRSSTFLEDQETVSWIQYPPDEDPFEPDDFSSHFFSTMDPLQRPTSETVKPKSSPEPPQVMV</w:t>
      </w:r>
      <w:r w:rsidRPr="00BB096A">
        <w:rPr>
          <w:rFonts w:ascii="Times New Roman" w:hAnsi="Times New Roman" w:cs="Times New Roman"/>
        </w:rPr>
        <w:lastRenderedPageBreak/>
        <w:t>KPKACPDPPPQVMPPPKFRLTNSSSGIRETEMEQYSVTTVGPSHCGSNPSQNDLDVSMSHDRSKNIEEKLNPNASSSSGGSSGCSFGKDIKEMASGRCITTDRKRKRINHTDESVSLSDAIGNKSNQRSGSNRRSRAAEVHNLSERRRRDRINERMKALQELIPHCSKTDKASILDEAIDYLKSLQLQLQVMWMGSGMAAAAASAPMMFPGVQPQQFIRQIQSPVQLPRFPVMDQSAIQNNPGLVCQNPVQNQIISDRFARYIGGFPHMQAATQMQPMEMLRFSSPAGQQSQQPSSVPTKTTDGSRLDH</w:t>
      </w:r>
    </w:p>
    <w:p w14:paraId="6E8F536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10</w:t>
      </w:r>
    </w:p>
    <w:p w14:paraId="0B7EC41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EERESLYEEMGCFDPNTPAEVTVESSFSQAEPPPPPPQVLVAGSTSNSNCSVEVEELSEFHLSPQDCPQASSTPLQFHINPPPPPPPPCDQLHNNLIHQMASHQQQHSNWDNGYQDFVNLGPNSATTPDLLSLLHLPRCSLPPNHHPSSMLPTSFSDIMSSSSAAAVMYDPLFHLNFPMQPRDQNQLRNGSCLLGVEDQIQMDANGGMNVLYFEGANNNNGGFENEILEFNNGVTRKGRGSRKSRTSPTERERRVHFNDRFFDLKNLIPNPTKIDRASIVGEAIDYIKELLRTIEEFKMLVEKKRCGRFRSKKRARVGEGGGGEDQEEEEDTVNYKPQSEVDQSCFNKNNNNSLRCSWLKRKSKVTEVDVRIIDDEVTIKLVQKKKINCLLFTTKVLDQLQLDLHHVAGGQIGEHYSFLFNTKICEGSCVYASGIADTLMEVVEKQYMEAVPSNGY</w:t>
      </w:r>
    </w:p>
    <w:p w14:paraId="1934CEE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11</w:t>
      </w:r>
    </w:p>
    <w:p w14:paraId="19F2C1D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QPMKPKTCSESDFADDSSASSSSSSGQNLRGAEMVVEVKKEAVCSQKAEREKLRRDKLKEQFLELGNALDPNRPKSDKASVLTDTIQMLKDVMNQVDRLKAEYETLSQESRELIQEKSELREEKATLKSDIEILNAQYQHRIKTMVPWVPHYSYHIPFVAITQGQSSFIPYSASVNPLTEQQASVQQHSSSSADASMKQDSKIKPLDLDLMMNSNHSGQGNDQKDDVRLKLELKIHASSLAQQDVSGKEKKVSLTTTASSSNSYSLSQAVQDSSPGTVNDMLKP</w:t>
      </w:r>
    </w:p>
    <w:p w14:paraId="110274D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12</w:t>
      </w:r>
    </w:p>
    <w:p w14:paraId="26488CD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LTMADGVEAAAGRSKRQNSLLRKQLALAVRSVQWSYAIFWSSSLTQPGVLEWGEGCYNGDMKKRKKSYESHYKYGLQKSKELRKLYLSMLEGDSGTTVSTTHDNLNDDDDNCHSTSMMLSPDDLSDEEWYYLVSMSYVFSPSQCLPGRASATGETIWLCNAQYAENKLFSRSLLARSASIQTVVCFPYLGGVIELGVTELISEDHNLLRNIKSCLMEISAHQDNDDEKKMEIKISEEKHQLPLGISDEDLHYKRTISTVLNYSADRSGKNDKNIRHRQPNIVTSEPGSSFLRWKQCEQQVSGFVQKKKSQNVLRKILHDVPLMHTKRMFPSQNSGLNQDDPSDRRKENEKFSVLRTMVPTVNEVDKESILNNTIKYLQELEARVEELESCMGSVNFVERQRKTTENLNDSVLIEETSGNYDDSTKIDDNSGETEQVTVFRDKTHLRVKLKETEVVIEVRCSYRDYIVADIMETLSNLHMDAFSVRSHTLNKFLTLNLKAKFRGAAVASVGMIKRELRRVIGDLF</w:t>
      </w:r>
    </w:p>
    <w:p w14:paraId="484F9A7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13</w:t>
      </w:r>
    </w:p>
    <w:p w14:paraId="30E5FEA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IGRLVWNEDDKAIVASLLGKRALDYLLSNSVSNANLLMTLGSDENLQNKLSDLVERPNASNFSWNYAIFWQISRSKAGDLVLCWGDGYCREPKEGEKSEIVRILSMGREEETHQTMRKRVLQKLHDLFGGSEEENCALGLDRVTDTEMFLLSSMYFSFPRGEGGPGKCFASAKPVWLSDVVNSGSDYCVRSFLAKSAGIQTVVLVPTDLGVVELGSTSCLPESEDSILSIRSLFTSSLPPVRAVALPVTVAEKIDDNRTKIFGKDLHNSGFLQHHQHHQQQQQQPPQQQQHRQFREKLTVRKMDDRAPKRLDAYPNNGNRFMFSNPGTNNNTLLSPTWVQPENYTRPINVKEVPSTDEFKFLPLQQSSQRLLPPAQMQIDFSAASSRASENNSDGEGGGEWADAVGADESGNNRPRKRGRRPANGRAEALNHVEAERQRREKLNQRFYALRSVVPNISKMDKASLLGDAVSYINELHAKLKVMEAERERLGYSSNPPISLDSDINVQTSGEDVTVRINCPLESHPASRIFHAFEESKVEVINSNLEVSQDTVLHTFVVKSEELTKEKLISALSREQTNSVQSRTSSGR</w:t>
      </w:r>
    </w:p>
    <w:p w14:paraId="02673FB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14</w:t>
      </w:r>
    </w:p>
    <w:p w14:paraId="4E02EF7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NLTFSPSLSSSLLSFTQQTPAAIVSSSPPDLVLQQKLRFVVETSPDRWAYVIFWQKMFDD</w:t>
      </w:r>
      <w:r w:rsidRPr="00BB096A">
        <w:rPr>
          <w:rFonts w:ascii="Times New Roman" w:hAnsi="Times New Roman" w:cs="Times New Roman"/>
        </w:rPr>
        <w:lastRenderedPageBreak/>
        <w:t>QSDRSYLVWVDGHFCGNKNNNSQENYTTNSIECELMMDGGDDLELFYAASFYGEDRSPRKEVSDESLVWLTGPDELRFSNYERAKEAGFHGVHTLVSIPINNGIIELGSSESIIQNRNFINRVKSIFGSGKTTKHTNQTGSYPKPAVSDHSKSGNQQFGSERKRRRKLETTRVAAATKEKHHPAVLSHVEAEKQRREKLNHRFYALRAIVPKVSRMDKASLLSDAVSYIESLKSKIDDLETEIKKMKMTETDKLDNSSSNTSPSSVEYQVNQKPSKSNRGSDLEVQVKIVGEEAIIRVQTENVNHPTSALMSALMEMDCRVQHANASRLSQVMVQDVVVLVPEGLRSEDRLRTTLVRTLSL</w:t>
      </w:r>
    </w:p>
    <w:p w14:paraId="61A8BE3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15</w:t>
      </w:r>
    </w:p>
    <w:p w14:paraId="2195E74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PQQQPSSDQNLFIQEDEMTSWLHYPLRDDDFCSDLLFSAAPTATATATVSQVTAARPPVSSTNESRPPVRNFMNFSRLRGDFNNGRGGESGPLLSKAVVRESTQVSPSATPSAAASESGLTRRTDGTDSSAVAGGGAYNRKGKAVAMTAPAIEITGTSSSVVSKSEIEPEKTNVDDRKRKEREATTTDETESRSEETKQARVSTTSTKRSRAAEVHNLSERKRRDRINERMKALQELIPRCNKSDKASMLDEAIEYMKSLQLQIQMMSMGCGMMPMMYPGMQQYMPHMAMGMGMNQPIPPPSFMPFPNMLAAQRPLPTQTHMAGSGPQYPVHASDPSRVFVPNQQYDPTSGQPQYPAGYTDPYQQFRGLHPTQPPQFQNQATSYPSSSRVSSSKESEDHGNHTTG</w:t>
      </w:r>
    </w:p>
    <w:p w14:paraId="0ED6311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16</w:t>
      </w:r>
    </w:p>
    <w:p w14:paraId="4A26E05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QCVPNCHIDDTPAAATTTVRSTTAADIPILDYEVAELTWENGQLGLHGLGPPRVTASSTKYSTGAGGTLESIVDQATRLPNPKPTDELVPWFHHRSSRAAMAMDALVPCSNLVHEQQSKPGGVGSTRVGSCSDGRTMGGGKRARVAPEWSGGGSQRLTMDTYDVGFTSTSMGSHDNTIDDHDSVCHSRPQMEDEEEKKAGGKSSVSTKRSRAAAIHNQSERKRRDKINQRMKTLQKLVPNSSKTDKASMLDEVIEYLKQLQAQVSMMSRMNMPSMMLPMAMQQQQQLQMSLMSNPMGLGMGMGMPGLGLLDLNSMNRAAASAPNIHANMMPNPFLPMNCPSWDASSNDSRFQSPLIPDPMSAFLACSTQPTTMEAYSRMATLYQQMQQQLPPPSNPK</w:t>
      </w:r>
    </w:p>
    <w:p w14:paraId="5079CD1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17</w:t>
      </w:r>
    </w:p>
    <w:p w14:paraId="6BBDB0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MSDLGWDDEDKSVVSAVLGHLASDFLRANSNSNQNLFLVMGTDDTLNKKLSSLVDWPNSENFSWNYAIFWQQTMSRSGQQVLGWGDGCCREPNEEEESKVVRSYNFNNMGAEEETWQDMRKRVLQKLHRLFGGSDEDNYALSLEKVTATEIFFLASMYFFFNHGEGGPGRCYSSGKHVWLSDAVNSESDYCFRSFMAKSAGIRTIVMVPTDAGVLELGSVWSLPENIGLVKSVQALFMRRVTQPVMVTSNTNMTGGIHKLFGQDLSGAHAYPKKLEVRRNLDERFTPQSWEGYNNNKGPTFGYTPQRDDVKVLENVNMVVDNNNYKTQIEFAGSSVAASSNPSTNTQQEKSESCTEKRPVSLLAGAGIVSVVDEKRPRKRGRKPANGREEPLNHVEAERQRREKLNQRFYALRSVVPNISKMDKASLLGDAISYIKELQEKVKIMEDERVGTDKSLSESNTITVEESPEVDIQAMNEEVVVRVISPLDSHPASRIIQAMRNSNVSLMEAKLSLAEDTMFHTFVIKSNNGSDPLTKEKLIAAFYPETSSTQPPLPSSSSQVSGDI</w:t>
      </w:r>
    </w:p>
    <w:p w14:paraId="6729848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18</w:t>
      </w:r>
    </w:p>
    <w:p w14:paraId="3ECE217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SLVGDVPQSLSSLDDTTTCYNLDASCNKSLVEERPSKILKTTHISPNLHPFSSSNPPPPKHQPSSRILSFEKTGLHVMNHNSPNLIFSPKDEEIGLPEHKKAELIIRGTKRAQSLTRSQSNAQDHILAERKRREKLTQRFVALSALIPGLKKMDKASVLGDAIKHIKYLQESVKEYEEQKKEKTMESVVLVKKSSLVLDENHQPSSSSSSDGNRNSSSSNLPEIEVRVSGKDVLIKILCEKQKGNVIKIMGEIEKLGLSITNSNVLPFGPTFDISIIAQNNNFDMKIEDVVKNLSFGLSKLT</w:t>
      </w:r>
    </w:p>
    <w:p w14:paraId="04E66D5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19</w:t>
      </w:r>
    </w:p>
    <w:p w14:paraId="16FE0C7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EDFFLPDFSLVDIDFDFNIYEENNLSPDESLSNSRRADQSSKFDHQMHFECLREKPKAAVKPMMKINNKQQLISFDFSSNVISSPAAEEIIMDKLVGRGTKRKTCSHGTRSPVLAKEHVLAERKRREKLSEKFIALSALLPGLKKADKVTILDDAISRMKQLQEQLRTLKEEKEATRQMESMILVKKSKVFFDEEPNLSCSPSVHIEFDQALPEIEAKISQNDILIRILCEKSKGCMINILNTIEN</w:t>
      </w:r>
      <w:r w:rsidRPr="00BB096A">
        <w:rPr>
          <w:rFonts w:ascii="Times New Roman" w:hAnsi="Times New Roman" w:cs="Times New Roman"/>
        </w:rPr>
        <w:lastRenderedPageBreak/>
        <w:t>FQLRIENSIVLPFGDSTLDITVLAQMDKDFSMSILKDLVRNLRLAMV</w:t>
      </w:r>
    </w:p>
    <w:p w14:paraId="2B30BA8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20</w:t>
      </w:r>
    </w:p>
    <w:p w14:paraId="07706E3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DSSFMDLMIDTDEYLIDDWESDFPICGETNTNPGSESGSGTGFELLAERPTKQMKTNNNMNSTSSSPSSSSSSGSRTSQVISFGSPDTKTNPVETSLNFSNQVSMDQKVGSKRKDCVNNGGRREPHLLKEHVLAERKRRQKLNERLIALSALLPGLKKTDKATVLEDAIKHLKQLQERVKKLEEERVVTKKMDQSIILVKRSQVYLDDDSSSYSSTCSAASPLSSSSDEVSIFKQTMPMIEARVSDRDLLIRVHCEKNKGCMIKILSSLEKFRLEVVNSFTLPFGNSTLVITILTKMDNKFSRPVEEVVKNIRVALAE</w:t>
      </w:r>
    </w:p>
    <w:p w14:paraId="7F41DF8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21</w:t>
      </w:r>
    </w:p>
    <w:p w14:paraId="1D29B8F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SNMQNLLEKLRPLVGARAWDYCVLWRLNEDQRFVKWMGCCCGGTELIAENGTEEFSYGGCRDVMFHHPRTKSCEFLSHLPASIPLDSGIYAETLLTNQTGWLSESSEPSFMQETICTRVLIPIPGGLVELFATRHVAEDQNVVDFVMGHCNMLMDDSVTINMMVADEVESKPYGMLSGDIQQKGSKEEDMMNLPSSYDISADQIRLNFLPQMSDYETQHLKMKSDYHHQALGYLPENGNKEMMGMNPFNTVEEDGIPVIGEPSLLVNEQQVVNDKDMNENGRVDSGSDCSDQIDDEDDPKYKKKSGKGSQAKNLMAERRRRKKLNDRLYALRSLVPRITKLDRASILGDAINYVKELQNEAKELQDELEENSETEDGSNRPQGGMSLNGTVVTGFHPGLSCNSNVPSVKQDVDLENSNDKGQEMEPQVDVAQLDGREFFVKVICEYKPGGFTRLMEALDSLGLEVTNANTTRYLSLVSNVFKVEKNDNEMVQAEHVRNSLLEITRNTSRGWQDDQMATGSMQNEKNEVDYQHYDDHQHHNGHHHPFDHQMNQSAHHHHHHQHINHYHNQ</w:t>
      </w:r>
    </w:p>
    <w:p w14:paraId="64AA34C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22</w:t>
      </w:r>
    </w:p>
    <w:p w14:paraId="70B8581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GGSRFQEPVRMSRRKQVTKEKEEDENFKSPNLEAERRRREKLHCRLMALRSHVPIVTNMTKASIVEDAITYIGELQNNVKNLLETFHEMEEAPPEIDEEQTDPMIKPEVETSDLNEEMKKLGIEENVQLCKIGERKFWLKIITEKRDGIFTKFMEVMRFLGFEIIDISLTTSNGAILISASVQTQELCDVEQTKDFLLEVMRSNP</w:t>
      </w:r>
    </w:p>
    <w:p w14:paraId="6B1940D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23</w:t>
      </w:r>
    </w:p>
    <w:p w14:paraId="42D9CFD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TWKPKMLILSHDLISPEKYIMGEDDIVELLGKSSQVVTSSQTQTPSCDPPLILRGSGSGDGEGNGPLPQPPPPLYHQQSLFIQEDEMASWLHQPNRQDYLYSQLLYSGVASTHPQSLASLEPPPPPRAQYILAADRPTGHILAERRAENFMNISRQRGNIFLGGVEAVPSNSTLLSSATESIPATHGTESRATVTGGVSRTFAVPGLGPRGKAVAIETAGTQSWGLCKAETEPVQRQPATETDITDERKRKTREETNVENQGTEEARDSTSSKRSRAAIMHKLSERRRRQKINEMMKALQELLPRCTKTDRSSMLDDVIEYVKSLQSQIQMFSMGHVMIPPMMYAGNIQQQYMPHMAMGMNRPPAFIPFPRQAHMAEGVGPVDLFRENEETEQETMSLLLREDKRTKQKMFS</w:t>
      </w:r>
    </w:p>
    <w:p w14:paraId="3906A96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24</w:t>
      </w:r>
    </w:p>
    <w:p w14:paraId="4F9D561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ISQREEREEKKQRVMGDKKLISSSSSSSVYDTRINHHLHHPPSSSDEISQFLRHIFDRSSPLPSYYSPATTTTTASLIGVHGSGDPHADNSRSLVSHHPPSDSVLMSKRVGDFSEVLIGGGSGSAAACFGFSGGGNNNNVQGNSSGTRVSSSSVGASGNETDEYDCESEEGGEAVVDEAPSSKSGPSSRSSSKRCRAAEVHNLSEKRRRSRINEKMKALQSLIPNSNKTDKASMLDEAIEYLKQLQLQVQMLTMRNGINLHPLCLPGTTLHPLQLSQIRPPEATNDPLLNHTNQFASTSNAPEMINTVASSYALEPSIRSHFGPFPLLTSPVEMSREGGLTHPRLNIGHSNANITGEQALFDGQPDLKDRIT</w:t>
      </w:r>
    </w:p>
    <w:p w14:paraId="61FBA3D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25</w:t>
      </w:r>
    </w:p>
    <w:p w14:paraId="0DCA3F6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ILSTRWFSEQEIEENSIIQQFHMNSIVGEVQEAQYIFPHSFTTNNDPSYDDLIEMKPPKILETTYISPSSHLPPNSKPHHIHRHSSSRILSFEDYGSNDMEHEYSPTYLNSIFSPKLEAQVQPHQKSDEFNRKGTKRAQPFSRNQSNAQDHIIAERKRREKLTQRFVALSALVPGLKKMDKASV</w:t>
      </w:r>
      <w:r w:rsidRPr="00BB096A">
        <w:rPr>
          <w:rFonts w:ascii="Times New Roman" w:hAnsi="Times New Roman" w:cs="Times New Roman"/>
        </w:rPr>
        <w:lastRenderedPageBreak/>
        <w:t>LGDALKHIKYLQERVGELEEQKKERRLESMVLVKKSKLILDDNNQSFSSSCEDGFSDLDLPEIEVRFSDEDVLIKILCEKQKGHLAKIMAEIEKLHILITNSSVLNFGPTLDITIIAKKESDFDMTLMDVVKSLRSALSNFI</w:t>
      </w:r>
    </w:p>
    <w:p w14:paraId="22EE743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26</w:t>
      </w:r>
    </w:p>
    <w:p w14:paraId="30EDEF4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NNQAFMELGWRNDVGSLAVKDQGMMSERARSDEDRLINGLKWGYGYFDHDQTDNYLQIVPEIHKEVENAKEDLLVVVPDEHSETDDHHHIKDFSERSDHRFYLRNKHENPKKRRIQVLSSDDESEEFTREVPSVTRKGSKRRRRDEKMSNKMRKLQQLVPNCHKTDKVSVLDKTIEYMKNLQLQLQMMSTVGVNPYFLPATLGFGMHNHMLTAMASAHGLNPANHMMPSPLIPALNWPLPPFTNISFPHSSSQSLFLTTSSPASSPQSLHGLVPYFPSFLDFSSHAMRRL</w:t>
      </w:r>
    </w:p>
    <w:p w14:paraId="3301233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27</w:t>
      </w:r>
    </w:p>
    <w:p w14:paraId="4DB136E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DLDHEYKNYWETTMFFQNQELEFDSWPMEEAFSGSGESSSPDGAATSPASSKNVVSERNRRQKLNQRLFALRSVVPNISKLDKASVIKDSIDYMQELIDQEKTLEAEIRELESRSTLLENPVRDYDCNFAETHLQDFSDNNDMRSKKFKQMDYSTRVQHYPIEVLEMKVTWMGEKTVVVCITCSKKRETMVQLCKVLESLNLNILTTNFSSFTSRLSTTLFLQADEEESSAVEAKIQMAIAAYNDPNCLINF</w:t>
      </w:r>
    </w:p>
    <w:p w14:paraId="2293CC5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28</w:t>
      </w:r>
    </w:p>
    <w:p w14:paraId="1B1283E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INTDDNLLMIEALLTSDPSPPLLPANLSLETTLPKRLHAVLNGTHEPWSYAIFWKPSYDDFSGEAVLKWGDGVYTGGNEEKTRGRLRRKKTILSSPEEKERRSNVIRELNLMISGEAFPVVEDDVSDDDDVEVTDMEWFFLVSMTWSFGNGSGLAGKAFASYNPVLVTGSDLIYGSGCDRAKQGGDVGLQTILCIPSHNGVLELASTEEIRPNSDLFNRIRFLFGGSKYFSGAPNSNSELFPFQLESSCSSTVTGNPNPSPVYLQNRYNLNFSTSSSTLARAPCGDVLSFGENVKQSFENRNPNTYSDQIQNVVPHATVMLEKKKGKKRGRKPAHGRDKPLNHVEAERMRREKLNHRFYALRAVVPNVSKMDKTSLLEDAVCYINELKSKAENVELEKHAIEIQFNELKEIAGQRNAIPSVCKYEEKASEMMKIEVKIMESDDAMVRVESRKDHHPGARLMNALMDLELEVNHASISVMNDLMIQQANVKMGLRIYKQEELRDLLMSKIS</w:t>
      </w:r>
    </w:p>
    <w:p w14:paraId="305A7F58" w14:textId="77777777" w:rsidR="00F46E9F" w:rsidRPr="00BB096A" w:rsidRDefault="00F46E9F" w:rsidP="00F46E9F">
      <w:pPr>
        <w:rPr>
          <w:rFonts w:ascii="Times New Roman" w:hAnsi="Times New Roman" w:cs="Times New Roman"/>
        </w:rPr>
      </w:pPr>
    </w:p>
    <w:p w14:paraId="1AD431A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29</w:t>
      </w:r>
    </w:p>
    <w:p w14:paraId="5982AA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GRVNALSNINDLELHNFLVDPNFDQFINLIRGDHQTIDENPVLDFDLGPLQNSPCFIDENQFIPTPVDDLFDELPDLDSNVAESFRSFDGDSVRAGGEEDEEDYNDGDDSSATTTNNDGTRKTKTDRSRTLISERRRRGRMKDKLYALRSLVPNITKMDKASIVGDAVLYVQELQSQAKKLKSDIAGLEASLNSTGGYQEHAPDAQKTQPFRGINPPASKKIIQMDVIQVEEKGFYVRLVCNKGEGVAPSLYKSLESLTSFQVQNSNLSSPSPDTYLLTYTLDGTCFEQSLNLPNLKLWITGSLLNQGFEFIKSFT</w:t>
      </w:r>
    </w:p>
    <w:p w14:paraId="04D2714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30</w:t>
      </w:r>
    </w:p>
    <w:p w14:paraId="185130D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CAKKEEEEEEEEDSSEAMNNIQNYQNDLFFHQLISHHHHHHHDPSQSETLGASGNVGSGFTIFSQDSVSPIWSLPPPTSIQPPFDQFPPPSSSPASFYGSFFNRSRAHHQGLQFGYEGFGGATSAAHHHHEQLRILSEALGPVVQAGSGPFGLQAELGKMTAQEIMDAKALAASKSHSEAERRRRERINNHLAKLRSILPNTTKTDKASLLAEVIQHVKELKRETSVISETNLVPTESDELTVAFTEEEETGDGRFVIKASLCCEDRSDLLPDMIKTLKAMRLKTLKAEITTVGGRVKNVLFVTGEESSGEEVEEEYCIGTIEEALKAVMEKSNVEESSSSGNAKRQRMSSHNTITIVEQQQQYNQR</w:t>
      </w:r>
    </w:p>
    <w:p w14:paraId="7DCADBA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31</w:t>
      </w:r>
    </w:p>
    <w:p w14:paraId="6A5A718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PSGMMNEGGPFNLAEIWQFPLNGVSTAGDSSRRSFVGPNQFGDADLTTAANGDPARMSHALSQAVIEGISGAWKRREDESKSAKIVSTIGASEGENKRQKIDEVCDGKAEAESLGTET</w:t>
      </w:r>
      <w:r w:rsidRPr="00BB096A">
        <w:rPr>
          <w:rFonts w:ascii="Times New Roman" w:hAnsi="Times New Roman" w:cs="Times New Roman"/>
        </w:rPr>
        <w:lastRenderedPageBreak/>
        <w:t>EQKKQQMEPTKDYIHVRARRGQATDSHSLAERARREKISERMKILQDLVPGCNKVIGKALVLDEIINYIQSLQRQVEFLSMKLEAVNSRMNPGIEVFPPKEFGQQAFENPEIQFGSQSTREYSRGASPEWLHMQIGSGGFERTS</w:t>
      </w:r>
    </w:p>
    <w:p w14:paraId="2AC3629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32</w:t>
      </w:r>
    </w:p>
    <w:p w14:paraId="24A9834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AMKEEDCLQTFHNLQDYQDQFHLHHHPQILPWSSTSLPSFDPLHFPSNPTRYSDPVHYFNRRASSSSSSFDYNDGFVSPPPSMDHPQNHLRILSEALGPIMRRGSSFGFDGEIMGKLSAQEVMDAKALAASKSHSEAERRRRERINTHLAKLRSILPNTTKTDKASLLAEVIQHMKELKRQTSQITDTYQVPTECDDLTVDSSYNDEEGNLVIRASFCCQDRTDLMHDVINALKSLRLRTLKAEIATVGGRVKNILFLSREYDDEEDHDSYRRNFDGDDVEDYDEERMMNNRVSSIEEALKAVIEKCVHNNDESNDNNNLEKSSSGGIKRQRTSKMVNRCYN</w:t>
      </w:r>
    </w:p>
    <w:p w14:paraId="161D5D5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33</w:t>
      </w:r>
    </w:p>
    <w:p w14:paraId="7F9358D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SREDSFISKEKKSTMKKEKQAIASQRNRRRVIKNRGNGKRLIASLSQRKRRRIPRGRGNEKAVFAPSSLPNDVVEEIFLRLPVKAIIQLKSLSKQWRSTIESRSFEERHLKIVERSRVDFPQVMVMSEEYSLKGSKGNQPRPDTDIGFSTICLESASILSSTLITFPQGFQHRIYASESCDGLFCIHSLKTQAIYVVNPATRWFRQLPPARFQILMQKLYPTQDTWIDIKPVVCYTAFVKANDYKLVWLYNSDASNPNLGVTKCEVFDFRANAWRYLTCTPSYRIFPDQVPAATNGSIYWFTEPYNGEIKVVALDIHTETFRVLPKINPAIASSDPDHIDMCTLDNGLCMSKRESDTLVQEIWRLKSSEDSWEKFDMNSDGVWLDGSGESPEVNNGEAASWVRNPDEDWFNNPPPPQHTNQNDFRFNGGFPLNPSENLLLLLQQSIDSSSSSSPLLHPFTLDAASQQQQQQQQQQEQSFLATKACIVSLLNVPTINNNTFDDFGFDSGFLGQQFHGNHQSPNSMNFTGLNHSVPDFLPAPENSSGSCGLSPLFSNRAKVLKPLQVMASSGSQPTLFQKRAAMRQSSSSKMCNSESSSEMRKSSYEREIDDTSTGIIDISGLNYESDDHNTNNNKGKKKGMPAKNLMAERRRRKKLNDRLYMLRSVVPKISKMDRASILGDAIDYLKELLQRINDLHTELESTPPSSSSLHPLTPTPQTLSYRVKEELCPSSSLPSPKGQQPRVEVRLREGKAVNIHMFCGRRPGLLLSTMRALDNLGLDVQQAVISCFNGFALDVFRAEQCQEDHDVLPEQIKAVLLDTAGYAGLV</w:t>
      </w:r>
    </w:p>
    <w:p w14:paraId="52C4998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34</w:t>
      </w:r>
    </w:p>
    <w:p w14:paraId="5B41E2D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PSIEDDDDLLAALCFDQSNGVEDPYGYMQTNEDNIFQDFGSCGVNLMQPQQEQFDSFNGNLEQVCSSFRGGNNGVVYSSSIGSAQLDLAASFSGVLQQETHQVCGFRGQNDDSAVPHLQQQQGQVFSGVVEINSSSSVGAVKEEFEEECSGKRRRTGSCSKPGTKACREKLRREKLNDKFMDLSSVLEPGRTPKTDKSAILDDAIRVVNQLRGEAHELQETNQKLLEEIKSLKADKNELREEKLVLKAEKEKMEQQLKSMVVPSPGFMPSQHPAAFHSHKMAVAYPYGYYPPNMPMWSPLPPADRDTSRDLKNLPPVA</w:t>
      </w:r>
    </w:p>
    <w:p w14:paraId="09A96C4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35</w:t>
      </w:r>
    </w:p>
    <w:p w14:paraId="43AB2BB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DIVDQELSNYWEPSSFLQNEDFEYDSWPLEEAISGSYDSSSPDGAASSPASKNIVSERNRRQKLNQRLFALRSVVPNITKMDKASIIKDAISYIEGLQYEEKKLEAEIRELESTPKSSLSFSKDFDRDLLVPVTSKKMKQLDSGSSTSLIEVLELKVTFMGERTMVVSVTCNKRTDTMVKLCEVFESLNLKILTSNLTSFSGMIFHTVFIEADEEEQEVLRLKIETGIGAYNETQSPTLSIDSLY</w:t>
      </w:r>
    </w:p>
    <w:p w14:paraId="18B9027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36</w:t>
      </w:r>
    </w:p>
    <w:p w14:paraId="0CA07A2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KMMHRETERQRRQEMASLYASLRSLLPLHFIKGKRSTSDQVNEAVNYIKYLQRKIKELSVRRDDLMVLSRGSLLGSSNGDFKEDVEMISGKNHVVVRQCLVGVEIMLSSRCCGGQPRFSSVLQVLSEYGLCLLNSISSIVDDRLVYTIQAEVNDMALMIDLAELEKRLIRMK</w:t>
      </w:r>
    </w:p>
    <w:p w14:paraId="037B0BB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37</w:t>
      </w:r>
    </w:p>
    <w:p w14:paraId="227DA51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NSDILMNMMMQQMEKLPEHFSNSNPNPNPHNIMMLSESNTHPFFFNPTHSHLPFDQTMPHHQPGLNFRYAPSPSSSLPEKRGGCSDNANMAAMREMIFRIAVMQPIHIDPESVKPPKR</w:t>
      </w:r>
      <w:r w:rsidRPr="00BB096A">
        <w:rPr>
          <w:rFonts w:ascii="Times New Roman" w:hAnsi="Times New Roman" w:cs="Times New Roman"/>
        </w:rPr>
        <w:lastRenderedPageBreak/>
        <w:t>KNVRISKDPQSVAARHRRERISERIRILQRLVPGGTKMDTASMLDEAIHYVKFLKKQVQSLEEHAVVNGGGMTAVAGGALAGTVGGGYGGKGCGIMRSDHHQMLGNAQILR</w:t>
      </w:r>
    </w:p>
    <w:p w14:paraId="4932C72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38</w:t>
      </w:r>
    </w:p>
    <w:p w14:paraId="3C10248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CALVPSFFTNFGWPSTNQYESYYGAGDNLNNGTFLELTVPQTYEVTHHQNSLGVSVSSEGNEIDNNPVVVKKLNHNASERDRRKKINTLFSSLRSCLPASDQSKKLSIPETVSKSLKYIPELQQQVKRLIQKKEEILVRVSGQRDFELYDKQQPKAVASYLSTVSATRLGDNEVMVQVSSSKIHNFSISNVLGGIEEDGFVLVDVSSSRSQGERLFYTLHLQVENMDDYKINCEELSERMLYLYEKCENSFN</w:t>
      </w:r>
    </w:p>
    <w:p w14:paraId="5256095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39</w:t>
      </w:r>
    </w:p>
    <w:p w14:paraId="49B10E3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CALVPPLFPNFGWPSTGEYDSYYLAGDILNNGGFLDFPVPEETYGAVTAVTQHQNSFGVSVSSEGNEIDNNPVVVKKLNHNASERDRRRKINSLFSSLRSCLPASGQSKKLSIPATVSRSLKYIPELQEQVKKLIKKKEELLVQISGQRNTECYVKQPPKAVANYISTVSATRLGDNEVMVQISSSKIHNFSISNVLSGLEEDRFVLVDMSSSRSQGERLFYTLHLQVEKIENYKLNCEELSQRMLYLYEECGNSYI</w:t>
      </w:r>
    </w:p>
    <w:p w14:paraId="287B5C5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40</w:t>
      </w:r>
    </w:p>
    <w:p w14:paraId="1F92B2A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NGMYKKKGVCDSCVSSKSRSNHSPKRSMMEPQPHHLLMDWNKANDLLTQEHAAFLNDPHHLMLDPPPETLIHLDEDEEYDEDMDAMKEMQYMIAVMQPVDIDPATVPKPNRRNVRISDDPQTVVARRRRERISEKIRILKRIVPGGAKMDTASMLDEAIRYTKFLKRQVRILQPHSQIGAPMANPSYLCYYHNSQP</w:t>
      </w:r>
    </w:p>
    <w:p w14:paraId="59DC6ED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41</w:t>
      </w:r>
    </w:p>
    <w:p w14:paraId="7895BE9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MHLILSCSYLISMDGYYNEASEEPSSSSSSGSLARSLFHEYRQSVIPLQNGHVPSMAFMNNLPYVEIRPQESQRLAFNDTQRLFYQMKIEASLREWFPEDFNRKSSPANSDYLRPPHYPSSSSSSLSPNNISEYSSLLFPLIPKPSTTTEAVNVPVLPPLAPINMIHPQHQEPLFRNRQREEEAMTQAILAVLTGPSSPPSTSSSPQRKGRATAFKRYYSMISDRGRAPLPSVRKQSMMTRAMSFYNRLNINQRERFTRENATTHGEGSGGSGGGGRYTSGPSATQLQHMISERKRREKLNESFQALRSLLPPGTKKDKASVLSIAREQLSSLQGEISKLLERNREVEAKLAGEREIENDLRPEERFNVRIRHIPESTSRERTLDLRVVLRGDIIRVDDLMIRLLEFLKQINNVSLVSIEARTLARAEGDTSIVLVISLRLKIEGEWDESAFQEAVRRVVADLAH</w:t>
      </w:r>
    </w:p>
    <w:p w14:paraId="23BEA54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42</w:t>
      </w:r>
    </w:p>
    <w:p w14:paraId="63D7E55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ESSIIPAEKVAGAEKKELQGLLKTAVQSVDWTYSVFWQFCPQQRVLVWGNGYYNGAIKTRKTTQPAEVTAEEAALERSQQLRELYETLLAGESTSEARACTALSPEDLTETEWFYLMCVSFSFPPPSGMPGKAYARRKHVWLSGANEVDSKTFSRAILAKSAKIQTVVCIPMLDGVVELGTTKKVREDVEFVELTKSFFYDHCKTNPKPALSEHSTYEVHEEAEDEEEVEEEMTMSEEMRLGSPDDEDVSNQNLHSDLHIESTHTLDTHMDMMNLMEEGGNYSQTVTTLLMSHPTSLLSDSVSTSSYIQSSFATWRVENGKEHQQVKTAPSSQWVLKQMIFRVPFLHDNTKDKRLPREDLSHVVAERRRREKLNEKFITLRSMVPFVTKMDKVSILGDTIAYVNHLRKRVHELENTHHEQQHKRTRTCKRKTSEEVEVSIIENDVLLEMRCEYRDGLLLDILQVLHELGIETTAVHTSVNDHDFEAEIRAKVRGKKASIAEVKRAIHQVIIHDTNL</w:t>
      </w:r>
    </w:p>
    <w:p w14:paraId="6C8541A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43</w:t>
      </w:r>
    </w:p>
    <w:p w14:paraId="4F3536E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NYNMNPSLFQNYTWNNIINSSNNNNKNDDHHHQHNNDPIGMAMDQYTQLHIFNPFSSSHFPPLSSSLTTTTLLSGDQEDDEDEEEPLEELGAMKEMMYKIAAMQSVDIDPATVKKPKRRNVRISDDPQSVAARHRRERISERIRILQRLVPGGTKMDTASMLDEAIRYVKFLKRQIRLLNNNTGYTPPPPQDQASQAVTTSWVSPPPPPSFGRGGRGVGELI</w:t>
      </w:r>
    </w:p>
    <w:p w14:paraId="4787360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44</w:t>
      </w:r>
    </w:p>
    <w:p w14:paraId="2930475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MANFENLSSDFQTIAMDIYSSITQAADLNNNNSNLHFQTFHPSSTSLESLFLHHHQQQLLHFPGNSPDSSNNFSSTSSFLHSDHNIVDETKKRKALLPTLSSSETSGVSDNTNVIATETGSLRRGKRLKKKKEEEDEKEREVVHVRARRGQATDSHSLAERVRRGKINERLRCLQDMVPGCYKAMGMATMLDEIINYVQSLQNQVEFLSMKLTAASSFYDFNSETDAVDSMQRAKARETVEMGRQTRDGSPVFHLSTWSL</w:t>
      </w:r>
    </w:p>
    <w:p w14:paraId="3C2CBEA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45</w:t>
      </w:r>
    </w:p>
    <w:p w14:paraId="1B9BBAE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HIAVERNRRRQMNEHLKSLRSLTPCFYIKRGDQASIIGGVIEFIKELQQLVQVLESKKRRKTLNRPSFPYDHQTIEPSSLGAATTRVPFSRIENVMTTSTFKEVGACCNSPHANVEAKISGSNVVLRVVSRRIVGQLVKIISVLEKLSFQVLHLNISSMEETVLYFFVVKIGLECHLSLEELTLEVQKSFVSDEVIVSTN</w:t>
      </w:r>
    </w:p>
    <w:p w14:paraId="405F0C4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46</w:t>
      </w:r>
    </w:p>
    <w:p w14:paraId="19662AF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MFNANERNVLDENSNSNCSSYAAASSGFTLWDESASGKKGQTRKENSVGERVNMRADVAATVGQWPVAERRSQSLTNNHMSGFSSLSSSQGSVLKSQSFMDMIRSAKGSSQEDDLDDEEDFIMKKESSSTSQSHRVDLRVKADVRGSPNDQKLNTPRSKHSATEQRRRSKINDRFQMLRQLIPNSDQKRDKASFLLEVIEYIQFLQEKADKYVTSYQGWNHEPAKLLNWQSNNNQQLVPEGVAFAPKLEEEKNNIPVSVLATAQGVVIDHPTTATTSPFPLSIQSNSFFSPVIAGNPVPQFHARVASSEAVEPSPSSRSQKEEEDEEVLEGNIRISSVYSQGLVKTLREALENSGVDLTKASISVEIELAKQSSSSSFKDHEVREPVSRTRNDNVKQTRKPKRLKTGQ</w:t>
      </w:r>
    </w:p>
    <w:p w14:paraId="7F8B7AF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47</w:t>
      </w:r>
    </w:p>
    <w:p w14:paraId="24F9D7E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VSKTPSTSSDEANATADERCRKGKVPKRINKAVRERLKREHLNELFIELADTLELNQQNSGKASILCEATRFLKDVFGQIESLRKEHASLLSESSYVTTEKNELKEETSVLETEISKLQNEIEARANQSKPDLNTSPAPEYHHHHYQQQHPERVSQFPGLPIFQGPGFQQSATTLHPPATVLVLPIQPDPQTQDISEMTQAQQPLMFNSSNVSKPCPRYASAADSWSSRLLGERLKASE</w:t>
      </w:r>
    </w:p>
    <w:p w14:paraId="1FDDC34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48</w:t>
      </w:r>
    </w:p>
    <w:p w14:paraId="1998E09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LTQGFRARSGVVGPVAGLESLNFSDEFRHLVTTMPPETTGGSFTALLEMPVTQAMELLHFPDSSSSQARTVTSGDISPTTLHPFGALTFPSNSLLLDRAARFSVIATEQNGNFSGETANSLPSNPGANLDRVKAEPAETDSMVENQNQSYSSGKRKEREKKVKSSTKKNKSSVESDKLPYVHVRARRGQATDNHSLAERARREKINARMKLLQELVPGCDKIQGTALVLDEIINHVQTLQRQVEMLSMRLAAVNPRIDFNLDSILASENGSLMDGSFNAESYHQLQQWPFDGYHQPEWGREEDHHQANFSMGSATLHPNQVKMEL</w:t>
      </w:r>
    </w:p>
    <w:p w14:paraId="18EC04D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49</w:t>
      </w:r>
    </w:p>
    <w:p w14:paraId="3182E16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LSAKDEFSAEKRNPDNYDSVNNPSGDWRVDSYPSENLISAGPASCSPSQMMDSFGQTLWYDPTSVQAVGYAGFNGGNASSSSFRGSIDRSLEMGWNLPNLLPPKGNGLFLPNASSFLPPSMAQFPADSGFIERAARFSLFSGGNFSDMVNQPLGNSEAIGLFLQGGGTMQGQCQSNELNVGEPHNDVSVAVKESTVRSSEQAKPNVPGSGNVSEDTQSSGGNGQKGRETSSNTKKRKRNGQKNSEAAQSHRSQQSEEEPDNNGDEKRNDEQSPNSPGKKSNSGKQQGKQSSDPPKDGYIHVRARRGQATNSHSLAERVRREKISERMKFLQDLVPGCNKVTGKAVMLDEIINYVQSLQRQVEFLSMKLATVNPQMDFNLEGLLAKDALQLRAGSSSTTPFPPNMSMAYPPLPHGFMQQTLSSIGRTITSPLSPMNGGFKRQETNGWEGDLQNVIHINYGAGDVTPDPQAAATASLPAANMKVEP</w:t>
      </w:r>
    </w:p>
    <w:p w14:paraId="050F28A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50</w:t>
      </w:r>
    </w:p>
    <w:p w14:paraId="31986E6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NLSSDFQTFTMDDPIRQLAELSNTLHHFQTFPPPFSSSLDSLFFHNQFPDHFPGKSLENNFHQGIFFPSNIQNNEESSSQFDTKKRKSLMEAVSTSENSVSDQTLSTSSAQVSINGNISTKNNSSRRGKRSKNREEEKEREVVHVRARRGQATDSHSIAERVRRGKINERLKCLQDIVPGCYK</w:t>
      </w:r>
      <w:r w:rsidRPr="00BB096A">
        <w:rPr>
          <w:rFonts w:ascii="Times New Roman" w:hAnsi="Times New Roman" w:cs="Times New Roman"/>
        </w:rPr>
        <w:lastRenderedPageBreak/>
        <w:t>TMGMATMLDEIINYVQSLQNQVEFLSMKLTAASSYYDFNSETDAVESMQKAKAREAVEMGQGRDGSSVFHSSSWTL</w:t>
      </w:r>
    </w:p>
    <w:p w14:paraId="3FCF70E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51</w:t>
      </w:r>
    </w:p>
    <w:p w14:paraId="142B3CD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NSYDSSKWSDSTTPYMVSWSLQSESSDSDWNRFNLGFSSSSFGGNFPADDCVGGIEKAESLSRSHRLAEKRRRDRINSHLTALRKLVPNSDKLDKAALLATVIEQVKELKQKAAESPIFQDLPTEADEVTVQPETISDFESNTNTIIFKASFCCEDQPEAISEIIRVLTKLQLETIQAEIISVGGRMRINFILKDSNCNETTNIAASAKALKQSLCSALNRITSSSTTTSSVCRIRSKRQRWFLSSHYSHNE</w:t>
      </w:r>
    </w:p>
    <w:p w14:paraId="59C8CAC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52</w:t>
      </w:r>
    </w:p>
    <w:p w14:paraId="0719397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IIPETDSFFFQEQPQHQPLYPDEALSPSLFGFDHYDHFYESFLPSQEIFLPSPKTRVFNESQELDSFHTPKHQKLIDSSFHFNSHDPFSPSPESNYLLDSYITEASNISKFQAPDFSSTFKVGWTEQGDTKKRELSAQSIAARKRRRRITEKTQELGKLIPGSQKHNTAEMFNAAAKYVKFLQAQIEILQLKQTKMQTLDSSKVGREMQFLLGSQEIQEKLSTEEVCVVPREMVQVLKAEECILTNPKISRDINKLLSTNLMN</w:t>
      </w:r>
    </w:p>
    <w:p w14:paraId="6DBE9B5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53</w:t>
      </w:r>
    </w:p>
    <w:p w14:paraId="445B38C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MDCLSYFFNYDPPVQLQDCFIPEMDMIIPETDSFFFQSQPQLEFHQPLFQEEAPSQTHFDPFCDQFLSPQEIFLPNPKNEIFNETHDLDFFLPTPKRQRLVNSSYNCNTQNHFQSRNPNFFDPFGDTDFVPESCTFQEFRVPDFSLAFKVGRGDQDDSKKPTLSSQSIAARGRRRRIAEKTHELGKLIPGGNKLNTAEMFQAAAKYVKFLQSQVGILQLMQTTKKGSSNVQMETQYLLESQAIQEKLSTEEVCLVPCEMVQDLTTEETICRTPNISREINKLLSKHLAN</w:t>
      </w:r>
    </w:p>
    <w:p w14:paraId="7A9DAC5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54</w:t>
      </w:r>
    </w:p>
    <w:p w14:paraId="0DE8759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VFVDGELESLLGMFNFDQCSSSKEERPRDELLGLSSLYNGHLHQHQHHNNVLSSDHHAFLLPDMFPFGAMPGGNLPAMLDSWDQSHHLQETSSLKRKLLDVENLCKTNSNCDVTRQELAKSKKKQRVSSESNTVDESNTNWVDGQSLSNSSDDEKASVTSVKGKTRATKGTATDPQSLYARKRREKINERLKTLQNLVPNGTKVDISTMLEEAVHYVKFLQLQIKLLSSDDLWMYAPLAYNGLDMGFHHNLLSRLM</w:t>
      </w:r>
    </w:p>
    <w:p w14:paraId="29F41DD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55</w:t>
      </w:r>
    </w:p>
    <w:p w14:paraId="152A725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TLSEIMKGDDEPKNKRAKHKELERQRRQENTSLFKILRYLLPSQYIKGKRSSADHVLEAVNYIKDLQKKIKEVSEKRDRIKRSITHPSSRGEFSIRSLASSTCSCVGDTNIAVVVRPCLIGLEIVVSCCNRHESCLSSVLQLLAQEQCFNIVSCISTRLHQGFIHTIASEVEEGIEVYFSELQEKIIKIGTSRVTTR</w:t>
      </w:r>
    </w:p>
    <w:p w14:paraId="187233C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56</w:t>
      </w:r>
    </w:p>
    <w:p w14:paraId="7039128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FDESDARVWIWFEIRREDDIVELLWQSGQVVGTNQTHRQSYDPPPILRGSGSGRGEENAPLSQPPPHLHQQNLFIQEGEMYSWLHHSYRQNYFCSELLNSTPATHPQSSISLAPRQTIATRRAENFMNFSWLRGNIFTGGRVDEAGPSFSVVRESMQVGSNTTPPSSSATESCVIPATEGTASRVSGTLAAHDLGRKGKAVAVEAAGTPSSGVCKAETEPVQIQPATESKLKAREETHGTEEARGSTSRKRSRTAEMHNLAERRRREKINEKMKTLQQLIPRCNKSTKVSTLDDAIEYVKSLQSQIQMMSTGQGMMSPMMNAGNTQQFMPHMAMDMNRPPPFIPFPGTSFPMPAQMAGVGPSYPAPRYPFPNIQTFDPSRVRLPSPQPNPVSNQPQFPAYMNPYSQFAGPHQLQQPPPPPFQVTLYHGIHCVVAGNPYV</w:t>
      </w:r>
    </w:p>
    <w:p w14:paraId="5889094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57</w:t>
      </w:r>
    </w:p>
    <w:p w14:paraId="1C35DE3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GLMSFGELEDQFGQISDTTMEEKIPFLQMLQCIEHPFTTTEPNQFLQSLLQIQTLESKSCLTLETNIKRDPGQTDDPEKDPRTENGAVTVKEKRKRKRTRAPKNKDEVENQRMTHIAVERNRRRQMNEHLNSLRSLMPPSFLQRGDQASIVGGAIDFIKELEQLLQSLEAEKRKDGTDETP</w:t>
      </w:r>
      <w:r w:rsidRPr="00BB096A">
        <w:rPr>
          <w:rFonts w:ascii="Times New Roman" w:hAnsi="Times New Roman" w:cs="Times New Roman"/>
        </w:rPr>
        <w:lastRenderedPageBreak/>
        <w:t>KTASCSSSSSLACTNSSISSVSTTSENGFTARFGGGDTTEVEATVIQNHVSLKVRCKRGKRQILKAIVSIEELKLAILHLTISSSFDFVIYSFNLKMEDGCKLGSADEIATAVHQIFEQINGEVMWSNLSRT</w:t>
      </w:r>
    </w:p>
    <w:p w14:paraId="599A62E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58</w:t>
      </w:r>
    </w:p>
    <w:p w14:paraId="12D22FD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LSVLDRLKWLQQQQMVSPEFLQILGSDGREELKRVESYLGNNNDELQSFRHFPEFGPDYDTTDGCISRTSSFHMEPVKNNGHSRAITLQNKRKPEGKTEKREKKKIKAEDETEPSMKGKSNMSNTETSSEIQKPDYIHVRARRGEATDRHSLAERARREKISKKMKCLQDIVPGCNKVTGKAGMLDEIINYVQSLQQQVEFLSMKLSVINPELECHIDDLSAKQFQAYFTGPPEGDSKQSIMADFRSFPLHQQGSLDYSVINSDHTTSLGAKDHTSSSWETHSQCLYNSLRTDSVSNFFSLK</w:t>
      </w:r>
    </w:p>
    <w:p w14:paraId="2481E36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59</w:t>
      </w:r>
    </w:p>
    <w:p w14:paraId="25FCFAB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SNNPHDNLSDQTPSDDFFEQILGLPNFSASSAAGLSGVDGGLGGGAPPMMLQLGSGEEGSHMGGLGGSGPTGFHNQMFPLGLSLDQGKGPGFLRPEGGHGSGKRFSDDVVDNRCSSMKPVFHGQPMQQPPPSAPHQPTSIRPRVRARRGQATDPHSIAERLRRERIAERIRALQELVPTVNKTDRAAMIDEIVDYVKFLRLQVKVLSMSRLGGAGAVAPLVTDMPLSSSVEDETGEGGRTPQPAWEKWSNDGTERQVAKLMEENVGAAMQLLQSKALCMMPISLAMAIYHSQPPDTSSVVKPENNPPQ</w:t>
      </w:r>
    </w:p>
    <w:p w14:paraId="752C4A8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60</w:t>
      </w:r>
    </w:p>
    <w:p w14:paraId="3F34E2E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LTGGFGARSGGVGPCREPIGLESLHLGDEFRQLVTTLPPENPGGSFTALLELPPTQAVELLHFTDSSSSQQAAVTGIGGEIPPPLHSFGGTLAFPSNSVLMERAARFSVIATEQQNGNISGETPTSSVPSNSSANLDRVKTEPAETDSSQRLISDSAIENQIPCPNQNNRNGKRKDFEKKGKSSTKKNKSSEENEKLPYVHVRARRGQATDSHSLAERARREKINARMKLLQELVPGCDKGTDFGGKIKIKVCFGVHLLMISGKKVAIFLWKVSCEDLIDCSFSPPRIQGTALVLDEIINHVQSLQRQVEMLSMRLAAVNPRIDFNLDTILASENGSLMDGSFNAAPMQLAWPQQAIETEQSFHHRQLQQPPTQQWPFDGLNQPVWGREEDQAHGNDNSNLMAVSENVMVASANLHPNQVKMEL</w:t>
      </w:r>
    </w:p>
    <w:p w14:paraId="6AF1B67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61</w:t>
      </w:r>
    </w:p>
    <w:p w14:paraId="55F211C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TELTQLRKQESNNLNGVNGGFMAIDQFVPNDWNFDYLCFNNLLQEDDNIDHPSSSSLMNLISQPPPLLHQPPQPSSPLYDSPPLSSAFDYPFLEDIIHSSYSPPPLILPASQENTNNYSPLMEESKSFISIGETNKKRSNKKLEGQPSKNLMAERRRRKRLNDRLSLLRSIVPKITKMDRTSILGDAIDYMKELLDKINKLQEDEQELGSNSHLSTLITNESMVRNSLKFEVDQREVNTHIDICCPTKPGLVVSTVSTLETLGLEIEQCVISCFSDFSLQASCFEVGEQRYMVTSEATKQALIRNAGYGGRCL</w:t>
      </w:r>
    </w:p>
    <w:p w14:paraId="42A0E69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62</w:t>
      </w:r>
    </w:p>
    <w:p w14:paraId="31BC27B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NELFMNAGVSHPPVMTSPSSSSAMLKWVSMETQPVDPSLSRNLFWEKSTEQSIFDSALSSLVSSPTPSNSNFSVGGVGGENVIMRELIGKLGNIGDIYGITASNGNSCYATPMSSPPPGSMMETKTTTPMAELSGDPGFAERAARFSCFGSRSFNSRTNSPFPINNEPPITTNEKMPRVSSSPVFKPLASHVPAGESSGELSRKRKTKSKQNSPSAVSSSKEIEEKEDSDPKRCKKSEENGDKTKSIDPYKDYIHVRARRGQATDSHSLAERVRREKISERMKLLQDLVPGCNKVTGKALMLDEIINYVQSLQRQVEFLSMKLSSVNTRLDFNMDALLSKDIFPSSNNLMHHQQVLQLDSSAETLLGDHHNKNLQLNPDISSNNVINPLETSETRSFISHLPTLAHFTDSISQYSTFSEDDLHSIIHMGFAQNRLQELNQGSSNQVPSHMKAEL</w:t>
      </w:r>
    </w:p>
    <w:p w14:paraId="1A4D96E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63</w:t>
      </w:r>
    </w:p>
    <w:p w14:paraId="2DA26DC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GAIGGDLLLNFPDMSVLERQRAHLKYLNPTFDSPLAGFFADSSMITGGEMDSYLSTAGLNLPMMYGETTVEGDSRLSISPETTLGTGNFKKRKFDTETKDCNEKKKKMTMNRDDLVE</w:t>
      </w:r>
      <w:r w:rsidRPr="00BB096A">
        <w:rPr>
          <w:rFonts w:ascii="Times New Roman" w:hAnsi="Times New Roman" w:cs="Times New Roman"/>
        </w:rPr>
        <w:lastRenderedPageBreak/>
        <w:t>EGEEEKSKITEQNNGSTKSIKKMKHKAKKEENNFSNDSSKVTKELEKTDYIHVRARRGQATDSHSIAERVRREKISERMKFLQDLVPGCDKITGKAGMLDEIINYVQSLQRQIEFLSMKLAIVNPRPDFDMDDIFAKEVASTPMTVVPSPEMVLSGYSHEMVHSGYSSEMVNSGYLHVNPMQQVNTSSDPLSCFNNGEAPSMWDSHVQNLYGNLGV</w:t>
      </w:r>
    </w:p>
    <w:p w14:paraId="4B59AFE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64</w:t>
      </w:r>
    </w:p>
    <w:p w14:paraId="4ABCFCA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LEGLVSQESLSLNSMDMSVLERLKWVQQQQQQLQQVVSHSSNNSPELLQILQFHGSNNDELLESSFSQFQMLGSGFGPNYNMGFGPPHESISRTSSCHMEPVDTMEVLLKTGEETRAVALKNKRKPEVKTREEQKTEKKIKVEAETESSMKGKSNMGNTEASSDTSKETSKGASENQKLDYIHVRARRGQATDRHSLAERARREKISKKMKYLQDIVPGCNKVTGKAGMLDEIINYVQCLQRQVEFLSMKLAVLNPELELAVEDVSVKQAYFTNVVASKQSIMVDVPLFPLDQQGSLDLSAINPNQTTSIEAPSGSWETQSQSLYNTSSLGFHY</w:t>
      </w:r>
    </w:p>
    <w:p w14:paraId="4F34F85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65</w:t>
      </w:r>
    </w:p>
    <w:p w14:paraId="3E29115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QVFADWNFEDNFHMSTNKRSIRPEDELVELLWRDGQVVLQSQARREPSVQVQTHKQETLRKPNNIFLDNQETVQKPNYAALDDQETVSWIQYPPDDVIDPFESEFSSHFFSSIDHLGGPEKPRTIEETVKHEAQAMAPPKFRSSVITVGPSHCGSNQSTNIHQATTLPVSMSDRSKNVEERLDTSSGGSSGCSYGRNNKETVSGTSVTIDRKRKHVMDADQESVSQSDIGLTSTDDQTMGNKSSQRSGSTRRSRAAEVHNLSERRRRDRINERMKALQELIPHCSRTDKASILDEAIDYLKSLQMQLQVMWMGSGMAAAAAAAASPMMFPGVQSSPYINQMAMQSQMQLSQFPVMNRSAPQNHPGLVCQNPVQLQLQAQNQILSEQLARYMGGIPQMPPAGNQTVQQQPADMLGFGSPAGPQSQLSAPATTDSLHMGKIG</w:t>
      </w:r>
    </w:p>
    <w:p w14:paraId="488B966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66</w:t>
      </w:r>
    </w:p>
    <w:p w14:paraId="2E164FD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MNSSLLTPSSSSSSHIQTPSTTFDHEDFLDQIFSSAPWPSVVDDAHPLPSDGFHGHDVDSRNQPIMMMPLNDGSSVHALYNGFSVAGSLPNFQIPQGSGGGLMNQQGQTQTQTQPQASASTATGGTVAAPPQSRTKIRARRGQATDPHSIAERLRRERIAERMKALQELVPNGNKTDKASMLDEIIDYVKFLQLQVKVLSMSRLGGAASVSSQISEAGGSHGNASSAMVGGSQTAGNSNDSVTMTEHQVAKLMEEDMGSAMQYLQGKGLCLMPISLATAISTATCHSRNPLIPGAVADVGGPSPPNLSGMTIQSTSTKMGSGNGKLNGNGVTERSSSIAVKEAVSVSKA</w:t>
      </w:r>
    </w:p>
    <w:p w14:paraId="290234E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67</w:t>
      </w:r>
    </w:p>
    <w:p w14:paraId="54B3C85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RFQGHINPCFFDRKPDVRSLEVQGFAEAQSFAFKEKEEESLQDTVPFLQMLQSEDPSSFFSIKEPNFLTLLSLQTLKEPWELERYLSLEDSQFHSPVQSETNRFMEGANQAVSSQEIPFSQANMTLPSSTSSPLSAHSRRKRKINHLLPQEMTREKRKRRKTKPSKNNEEIENQRINHIAVERNRRRQMNEHINSLRALLPPSYIQRGDQASIVGGAINYVKVLEQIIQSLESQKRTQQQSNSEVVENALNHLSGISSNDLWTTLEDQTCIPKIEATVIQNHVSLKVQCEKKQGQLLKGIISLEKLKLTVLHLNITTSSHSSVSYSFNLKMEDECDLESADEITAAVHRIFDIPTI</w:t>
      </w:r>
    </w:p>
    <w:p w14:paraId="101AD18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68</w:t>
      </w:r>
    </w:p>
    <w:p w14:paraId="6FE5334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RGVLESSPVQQLMAAGNPNWWNVSGGMRPPPPLMGHQQAPLPPHMTPNNNYLRPRMMPTPFPHFLPSPATSSSSSSSSPSLPNNPNLSSWLESNDLPPESWSLSQLLLGGLMMGEEERLEMMNHHNHHDEQQHHGFQGKIRLENWEEQVLSHQQASMVAVDIKQEGNINNNNGYVISSPNSPPNKSCVTTTTTTSLNSNDDNINNNNNMLDFSSNHNGLHLSEGRHTPPDRSSECNSLEIGGSTNKKPRLQPSPSSQSTLKVRKEKLGGRIAALHQLVSPFGKTDTASVLSEAIGYIRFLQSQIEALSHPYFGTTASGNMRHQQHLQGDRSCIFPEDPGQLVNDQCMKRRGASSSSTDNQNASEEPKKDLRSRGLCLVPISCTLQVGSDNGADYWAPALGSAGFH</w:t>
      </w:r>
    </w:p>
    <w:p w14:paraId="46EC578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69</w:t>
      </w:r>
    </w:p>
    <w:p w14:paraId="73E7775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SSSLLTPSSSPSPHLQSPATFDHDDFLHHIFSSTPWPSSVLDDTPPPTSDCAPVTGFHHHD</w:t>
      </w:r>
      <w:r w:rsidRPr="00BB096A">
        <w:rPr>
          <w:rFonts w:ascii="Times New Roman" w:hAnsi="Times New Roman" w:cs="Times New Roman"/>
        </w:rPr>
        <w:lastRenderedPageBreak/>
        <w:t>ADSRNQITMIPLSHNHPNDALFNGFSTGSLPFHLPQGSGGQTQTQSQATASATTGGATAQPQTKPKVRARRGQATDPHSIAERLRRERIAERMKSLQELVPNGNKTDKASMLDEIIDYVKFLQLQVKVLSMSRLGGAASASSQISEDAGGSHENTSSSGEAKMTEHQVAKLMEEDMGSAMQYLQGKGLCLMPISLATTISTATCPSRSPFVKDTGVPLSPNLSTTIVANGNGSSLVTVKDAPSVSKP</w:t>
      </w:r>
    </w:p>
    <w:p w14:paraId="11DA2A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70</w:t>
      </w:r>
    </w:p>
    <w:p w14:paraId="799D984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FVLRVSNQSFKLHQQVQCKDEIFCLDQKVNVRRSLQVQETVEDHQSFALEEEEQQLSTPSLLQDTTIPFLQMLQQSEDPSPFLSFKDPSFLALLSLQTLEKPWELENYLPHEVPEFHSPIHSETNHYYHNPSLEGVNEAISNQELPFNPLENARSRRKRKNNNLASLMTREKRKRRRTKPTKNIEEIESQRMTHIAVERNRRRQMNVHLNSLRSIIPSSYIQRGDQASIVGGAIDFVKILEQQLQSLEAQKRSQQSDDNKEQIPEDNSLRNISSNKLRASNKEEQSSKLKIEATVIESHVNLKIQCTRKQGQLLRSIILLEKLRFTVLHLNITSPTNTSVSYSFNLKMEDECNLGSADEITAAIRQIFDS</w:t>
      </w:r>
    </w:p>
    <w:p w14:paraId="2DE736C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71</w:t>
      </w:r>
    </w:p>
    <w:p w14:paraId="1A2D54A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TLEALSSNGLLNFLLSETLSPTPFKSLVDLEPLPENDVIISKNTISEISNQEPPPQRQPPATNRGKKRRRRKPRVCKNEEEAENQRMTHIAVERNRRRQMNQHLSVLRSLMPQPFAHKGDQASIVGGAIDFIKELEHKLLSLEAQKHHNAKLNQSVTSSTSQDSNGEQENPHQPSSLSLSQFFLHSYDPSQENRNGSTSSVKTPMEDLEVTLIETHANIRILSRRRGFRWSTLATTKPPQLSKLVASLQSLSLSILHLSVTTLDNYAIYSISAKVEESCQLSSVDDIAGAVHHMLSIIEEEPFCCSSMSELPFDFSLNHSNVTHSL</w:t>
      </w:r>
    </w:p>
    <w:p w14:paraId="581439E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72</w:t>
      </w:r>
    </w:p>
    <w:p w14:paraId="1AFEC44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NYGVKELTWENGQLTVHGLGDEVEPTTSNNPIWTQSLNGCETLESVVHQAALQQPSKFQLQSPNGPNHNYESKDGSCSRKRGYPQEMDRWFAVQEESHRVGHSVTASASGTNMSWASFESGRSLKTARTGDRDYFRSGSETQDTEGDEQETRGEAGRSNGRRGRAAAIHNESERRRRDRINQRMRTLQKLLPTASKADKVSILDDVIEHLKQLQAQVQFMSLRANLPQQMMIPQLPPPQSVLSIQHQQQQQQQQQQQQQQQQQFQMSLLATMARMGMGGGGNGYGGLVPPPPPPPMMVPPMGNRDCTNGSSATLSDPYSAFFAQTMNMDLYNKMAAAIYRQQSDQTTKVNIGMPSSSSNHEKRD</w:t>
      </w:r>
    </w:p>
    <w:p w14:paraId="3ABC1AA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73</w:t>
      </w:r>
    </w:p>
    <w:p w14:paraId="5D574A1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DSDVGDRLPPPSSSDELSSFLRQILSRTPTAQPSSPPKSTNVSSAETFFPSVSGGAVSSVGYGVSETGQDKYAFEHKRSGAKQRNSLKRNIDAQFHNLSEKKRRSKINEKMKALQKLIPNSNKTDKASMLDEAIEYLKQLQLQVQTLAVMNGLGLNPMRLPQVPPPTHTRINETLEQDLNLETLLAAPHSLEPAKTSQGMCFSTATLL</w:t>
      </w:r>
    </w:p>
    <w:p w14:paraId="78C3256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74</w:t>
      </w:r>
    </w:p>
    <w:p w14:paraId="717DFB3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GESNEGGEMGFKHGDDESGGISRVGITSMPLYAKADPFFSSADWDPVVNAAAAGFSSSHYHPSMAMDNPGMSCFSHYQPGSVSGFAADMPASLLPFGDCGGGQIGHFLGSDKKGERLIRAGESSHEDHHQVSDDAVLGASPVGKRRLPEAESQWNKKAVEEFQEDPQRGNDQSQKKHKNDQSKETVNKESSQSEEAPKENYIHMRARRGQATNSHSLAERVRREKISERMRLLQELVPGCNKITGKAVMLDEIINYVQSLQQQVEFLSMKLATVNPEINIDIDRILAKDLLQSRDRNTPTLGLNPFAGFQGNIPNLSATTNPQYNPLPQTTLESELQNLYQMGFVSNPSTMSSFSPNGRLKPEL</w:t>
      </w:r>
    </w:p>
    <w:p w14:paraId="091A518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75</w:t>
      </w:r>
    </w:p>
    <w:p w14:paraId="51B59F7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RFEPYNYNNGHDPFFAHINQNPELINLDLPASTPSSFMLFSNGALVDANHNNSHFFPNLLHGNTRRKGNKEESGSKRRRKRSEEEEAMNGDETQKPKDVVHVRAKRGQATDSHSLAERVRREKINERLKCLQDLVPGCYKAMGMAVMLDVIIDYVRSLQNQIEFLSMKLSAASACY</w:t>
      </w:r>
      <w:r w:rsidRPr="00BB096A">
        <w:rPr>
          <w:rFonts w:ascii="Times New Roman" w:hAnsi="Times New Roman" w:cs="Times New Roman"/>
        </w:rPr>
        <w:lastRenderedPageBreak/>
        <w:t>DLNSLDIEPTDIFQGGNIHSAAEMERILRESVGTQPPNFSSTLPF</w:t>
      </w:r>
    </w:p>
    <w:p w14:paraId="3FB2D39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76</w:t>
      </w:r>
    </w:p>
    <w:p w14:paraId="4A6C5FB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DKDEFAAKKKDLVNTPVDLYPPENPMLGPSPMMDSFRETLWHDGGFNVHTDADTSFRGNNNIDIPLEMGWNMAQFPADSGFIERAAKFSFFGCGEMMMNQQQSSLGVPDSTGLFLQDTQIPSGSKLDNGPLTDASKLVKERSINNVSEDSQSSGGNGHDDAKCGQTSSKGFSSKKRKRIGKDCEEEEDKKQKDEQSPTSNANKTNSEKQPSDSLKDGYIHMRARRGQATNSHSLAERVRREKISERMKFLQDLVPGCDKVTGKAVMLDEIINYVQSLQCQIEFLSMKLSAVNPVLDFNLESLLAKDALQSSAPTFPHNMSMLYPPVSYLSQTGFMQPNISSMSLLSGGLKRQETHGYESDHHNLVHMNHETGTAPDHEDTTADMKVEP</w:t>
      </w:r>
    </w:p>
    <w:p w14:paraId="3AA1904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77</w:t>
      </w:r>
    </w:p>
    <w:p w14:paraId="6327E91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MDKETEQTLNYLPLGQSDPFGNGNEGTIGDFLGRYCNNPQEISPLTLQSFSLNSQISENFPISGGIRFPPYPGQFGSDREFGSQPTTQESNKSSLLDPDSVSDRVHTTKSNSRKRKSIPSGNGKESPASSSLTASNSKVSGENGGSKGGKRSKQDVAGSSKNGVEKCDSKGDNKDDAKPPEAPKDYIHVRARRGQATDSHSLAERARREKISERMTLLQDLVPGCNRITGKAVMLDEIINYVQSLQRQVEFLSMKLATVNPRMEFNANASLSTEMIQPGESLTQSLYAMACSEQRLPSAYYSLGKNMPRFSDTQFPSNDGFVHTETPGFWENNDLQSIVQMGFGDILQQQSNNNNNNCSEPTLQMKLEP</w:t>
      </w:r>
    </w:p>
    <w:p w14:paraId="0D265BF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78</w:t>
      </w:r>
    </w:p>
    <w:p w14:paraId="13A3048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NELFMNTEFPPPPEMATHFEHQQSSSSAMMLNWALMDPNPHQDSSFLWEKSTEQQQQQSIFDSALSSLVSSPTPSNSNFSGGGGDGFLIRELIGKLGNIGNNNNNSGEIYGTPMSRSASCYATPMSSPPPPTNSNSQMMMNRTTPLTEFSADPGFAERAARFSCFGSRSFNGRTNTNLPINNGNNMVNNSGKLTRVSSTPALKALVSPEVTPGGEFSRKRKSVPKGKSKENPISTASPSPSFSKTAEKNGGKGGSKSSEEKGGKRRREEEDDEEEEGEGEGNKSNNTKPPEPPKDYIHVRARRGQATDSHSLAERVRREKIGERMKLLQDLVPGCNKVTGKALMLDEIINYVQSLQRQVEFLSMKLSSVNDTRLDFNVDALVSKDVMIPSSNNRLHEEGLQSKSSSHHHQQQLNIYNNNSQLLPNISSNNMMLQSPMNSLETSTLARSFTHLPTLTQFTDSISQYQMFSEEDLQSIVGMGVAENPNNESQHMKIEL</w:t>
      </w:r>
    </w:p>
    <w:p w14:paraId="6FF2455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79</w:t>
      </w:r>
    </w:p>
    <w:p w14:paraId="3C5A728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PPLVNDSSFSAANPSSYTLSEIWPFPVNDAVRSGLRLAVNSGRVFTRSEHSGNKDVSAAEESTVTDLTAGWGSRKTRDLNSEDDSSKMVSSSSSGNELKESGDKKRKLCGSESGNGDGSMRPEGETSSGGGGSKATEQKNKPEPPKDYIHVRARRGQATDRHSLAERARREKISEKMTALQDIIPGCNKIIGKALVLDEIINYIQSLQRQVEFLSMKLEVVNSGASTGPTIGVFPSGDLGTLPIDVHRTIYEQQEANETRVSQPEWLHMQVDGNFNRTT</w:t>
      </w:r>
    </w:p>
    <w:p w14:paraId="74E82B6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80</w:t>
      </w:r>
    </w:p>
    <w:p w14:paraId="09D645D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STHISGGSSGGGGGGGGEVSRSGLSRIRSAPATWIETLLEEDEEEGLKPNLCLTELLTGNNNSGGVITSRDDSFEFLSSVEQGLYNHHQGGGFHRQNSSPADFLSGSGSGTDGYFSNFGIPANYDYLSTNVDISPTKRSRDMETQFSSQLKEEQMSGGISGMMDMNMDKIFEDSVPCRVRAKRGCATHPRSIAERVRRTRISDRIRRLQELVPNMDKQTNTADMLEEAVEYVKALQSQIQELTEQQKRCKCKPKEEQ</w:t>
      </w:r>
    </w:p>
    <w:p w14:paraId="7C423C1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81</w:t>
      </w:r>
    </w:p>
    <w:p w14:paraId="1409442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PTSVGSSGGGDDGGGRGGGGGLSRSGLSRIRSAPATWLEALLEEDEEESLKPNLGLTDLLTGNSNDLPTSRGSFEFPIPVEQGLYQQGGFHRQNSTPADFLSGSDGFIQSFGIQANYDYLSGNIDVSPGSKRSREMEALFSSPEFTSQMKGEQSSGQVPTGVSSMSDMNMENLMEDSVAFRVRAKRGCATHPRSIAERVRRTRISDRIRKLQELVPNMDKQTNTADMLEEAVEYVKVLQR</w:t>
      </w:r>
      <w:r w:rsidRPr="00BB096A">
        <w:rPr>
          <w:rFonts w:ascii="Times New Roman" w:hAnsi="Times New Roman" w:cs="Times New Roman"/>
        </w:rPr>
        <w:lastRenderedPageBreak/>
        <w:t>QIQELTEEQKRCTCIPKEEQ</w:t>
      </w:r>
    </w:p>
    <w:p w14:paraId="4287A24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82</w:t>
      </w:r>
    </w:p>
    <w:p w14:paraId="6869FE3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NGNGEGKGEFINQNNDFFLDSMSMLSSLPPCWDPSLPPPPPPPQSLFHALAVDAPFPDQFHHPQESGGPTMGSQEGLQPQGTVSTTSAPVVRQKPRVRARRGQATDPHSIAERLRRERIAERMKSLQELVPNTNKTDKASMLDEIIEYVRFLQLQVKVLSMSRLGGAGSVGPRLNGLSAEAGGRLNALTAPCNGLNGNGNATGSSNESLRSTEQRVAKLMEEDMGSAMQYLQGKGLCLMPISLATAISSSTTHSRGSLFNPISSAVAAEDSNVTATAVAAPEASSTMDDVSASKA</w:t>
      </w:r>
    </w:p>
    <w:p w14:paraId="4549B40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83</w:t>
      </w:r>
    </w:p>
    <w:p w14:paraId="378C780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LVNDHPNETNYLSKQNSSSSEDLSSPGLDQPDAAYAGGGGGGGSASSSSTMNSDHQQHQGFVFYPSGEDHHNSLMDFNGSSFLNFDHHESFPPPAISCGGSSGGGGFSFLEGNNMSYGFTNWNHQHHMDIISPRSTETPQGQKDWLYSDSTVVTTGSRNESLSPKSAGNKRSHTGESTQPSKKLSSGVTGKTKPKPTTSPKDPQSLAAKNRRERISERLKILQELVPNGTKVDLVTMLEKAISYVKFLQVQVKVLATDEFWPAQGGKAPDISQVKDAIDAILSSSQRDRNSNLITN</w:t>
      </w:r>
    </w:p>
    <w:p w14:paraId="22E4F48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84</w:t>
      </w:r>
    </w:p>
    <w:p w14:paraId="4485353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AMGEWSTGLGGIYTEEADFMNQLLASYEQPCGGSSSETTATLTAYHHQGSQWNGGFCFSQESSSYSGYCAAMPRQEEDNNGMEDATINTNLYLVGEETSECDATEYSGKSLLPLETVAENHDHSMLQPENSLTTTTDEKMFNQCESSKKRTRATTTDKNKRANKARRSQKCVEMSGENENSGEEEYTEKAAGKRKTKPLKPQKTCCSDDESNGGDTFLSKEDGEDSKALNLNGKTRASRGAATDPQSLYARKRRERINERLRILQHLVPNGTKVDISTMLEEAVQYVKFLQLQIKLLSSDDLWMYAPIAYNGMDIGLDLKLNALTR</w:t>
      </w:r>
    </w:p>
    <w:p w14:paraId="45580B0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85</w:t>
      </w:r>
    </w:p>
    <w:p w14:paraId="5DAACE6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AMGEWSNNLGGMYTYATEEADFMNQLLASYDHPGTGSSSGAAASGDHQGLYWNLGSHHNHLSLVSEAGSFCFSQESSSYSAGNSGYYTVVPPTVEENQNETMDFGMEDVTINTNSYLVGEETSECDVEKYSSGKTLMPLETVVENHDDEESLLQSEISVTTTKSLTGSKKRSRATSTDKNKRARVNKRAQKNVEMSGDNNEGEEEEGETKLKKRKNGAMMSRQNSSTTFCTEEESNCADQDGGGEDSSSKEDDPSKALNLNGKTRASRGAATDPQSLYARKRRERINERLRILQNLVPNGTKVDISTMLEEAVHYVKFLQLQIKLLSSDDLWMYAPIAFNGMDIGLSSPR</w:t>
      </w:r>
    </w:p>
    <w:p w14:paraId="7CBDF3C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86</w:t>
      </w:r>
    </w:p>
    <w:p w14:paraId="1E3D09E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LINEHCNERNYISTPNSSEDLSSPQNCGLDEGASASSSSTINSDHQNNQGFVFYPSGETIEDHNSLMDFNASSFFTFDNHRSLISPVTNGGAFPVVDGNMSYSYDGWSHHQVDSISPRVIKTPNSFETTSSFGLTSNSMSKPATNHGNGDWLYSGSTIVNIGSRHESTSPKLAGNKRPFTGENTQLSKKPSSGTNGKIKPKATTSPKDPQSLAAKNRRERISERLKVLQELVPNGTKVDLVTMLEKAIGYVKFLQVQVKVLAADEFWPAQGGKAPDISQVKEAIDAILSSSQRDSNSTRETSIAE</w:t>
      </w:r>
    </w:p>
    <w:p w14:paraId="26B0E3C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87</w:t>
      </w:r>
    </w:p>
    <w:p w14:paraId="6B1EA6A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GLESVYAQAMYGMTRESKIMEHQGSDLIWGGNELMARELCSSSSYHHQLINPNLSSCFMSDLGVLGEIQQQQHVGNRASSIDPSSLDCLLSATSNSNNTSTEDDEGISVLFSDCQTLWSFGGVSSAESENREITTETTTTIKPKPLKRNRGGDGGTTETTTTTTKPKSLKRNRGDETGSHFSLVHPQDDSEKGGFKLIYDENQSKSKKPRTEKERGGSSNISFQHSTCLSDNVEPDAEAIAQMKEMIYRAAAFRPVNFGLEIVEKPKRKNVKISTDPQTVAARQRRERISEKIRVLQTLVPGGTKMDTASMLDEAANYLKFLRAQVKALENLRPKLDQTNLSFSSAPTSFPLFHPSFLPLQNPNQIHHPEC</w:t>
      </w:r>
    </w:p>
    <w:p w14:paraId="11ED17D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88</w:t>
      </w:r>
    </w:p>
    <w:p w14:paraId="4FB8304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SDIMNMMMHQMEKLPEFCNPNSSFFSPDHNNTYPFLFNSTHYQSDHSMTNEPGFRYG</w:t>
      </w:r>
      <w:r w:rsidRPr="00BB096A">
        <w:rPr>
          <w:rFonts w:ascii="Times New Roman" w:hAnsi="Times New Roman" w:cs="Times New Roman"/>
        </w:rPr>
        <w:lastRenderedPageBreak/>
        <w:t>SGLLTNPSSISPNTAYSSVFLDKRNNSNNNNNGTNMAAMREMIFRIAVMQPIHIDPEAVKPPKRRNVRISKDPQSVAARHRRERISERIRILQRLVPGGTKMDTASMLDEAIHYVKFLKKQVQSLEEQAVVTGGGGGGGGRVLIGGGGMTAASGGGGGGGVVMKGCGTVGTHQMVGNAQILR</w:t>
      </w:r>
    </w:p>
    <w:p w14:paraId="681FFA5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89</w:t>
      </w:r>
    </w:p>
    <w:p w14:paraId="2DD3B57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GGGMFEEIGCFDPNAPAEMTAESSFSPSEPPPTITVIGSNSNSNCSLEDLSAFHLSPQDSSLPASASAYAHQLHINATPNCDHQFQSSMHQTLQDPSYAQQSNHWDNGYQDFVNLGPNHTTPDLLSLLQLPRSSLPPFANPSIQDIIMTTSSSVAAYDPLFHLNFPLQPPNGSFMGVDQDQTETNQGVNLMYDEENNNLDDGLNRKGRGSKKRKIFPTERERRVHFKDRFGDLKNLIPNPTKNDRASIVGEAIDYIKELLRTIDEFKLLVEKKRVKQRNREGDDVVDENFKAQSEVVEQCLINKKNNALRCSWLKRKSKFTDVDVRIIDDEVTIKIVQKKKINCLLFVSKVVDQLELDLHHVAGAQIGEHHSFLFNAKISEGSSVYASAIADRVMEVLKKQYMEALSANNGYHCYSSD</w:t>
      </w:r>
    </w:p>
    <w:p w14:paraId="2DE4A81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90</w:t>
      </w:r>
    </w:p>
    <w:p w14:paraId="38112D6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MMMRGGERVKEFLRPFVDSRTWDLCVIWKLGDDPSRFIEWVGCCCSGCYIDKNIKLENSEEGGTGRKKKASFCRDDHNKHRIRTLACEALSRFPLFMPLYPGIHGEVVMSKSPKWLVNSGSKMEMFSTRVLVPVSDGLVELFAFDMRPFDESMVHLIMSRCTTFFEPFPEQRLQFRIIPRAEESMSSGVNLSVEGGGSSSVSNPSSETQNLFGNYPNASCVEILREEQTPCLIMNKEKDVVVQNANDSKANKKLLPTENFKSKNLHSERKRRERINQAMYGLRAVVPKITKLNKIGIFSDAVDYINELLVEKQKLEDELKGINEMECKEIAAEEQSAIADPEAERVSSKSNKRVKKNEVKIEVHETGERDFLIRVVQEHKQDGFKRLIEAVDLCELEIIDVNFTRLDLTVMTVLNVKANKDGIACGILRDLLLKMMITSI</w:t>
      </w:r>
    </w:p>
    <w:p w14:paraId="0606D6D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91</w:t>
      </w:r>
    </w:p>
    <w:p w14:paraId="4F6C4EC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EESSCFDPNSMVDNNGGFCAAETTFTVSHQFQPPLGSTTNSFDDDLKLPTMDEFSVFPSVISLPNSETQNQNISNNNHLINQMIQESNWGVSEDNSNFFMNTSHPNTTTTPIPDLLSLLHLPRCSMSLPSSDIMAGSCFTYDPLFHLNLPPQPPLIPSNDYSGYLLGIDTNTTTQRDESNVGDENNNAQFDSGIIEFSKEIRRKGRGKRKNKPFTTERERRCHLNERYEALKLLIPSPSKGDRASILQDGIDYINELRRRVSELKYLVERKRCGGRHKNNEVDDNNNNKNLDDHGNEDDDDDDENMEKKPESDVIDQCSSNNSLRCSWLQRKSKVTEVDVRIVDDEVTIKVVQKKKINCLLLVSKVLDQLQLDLHHVAGGQIGEHYSFLFNTKIYEGSTIYASAIANRVIEVVDKHYMASLPNSNY</w:t>
      </w:r>
    </w:p>
    <w:p w14:paraId="0916A78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92</w:t>
      </w:r>
    </w:p>
    <w:p w14:paraId="4526606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NFFLGLSCQEENNFWDLIVADISGDRSVSVPIRSAFRSYMKDTELRMMSPKISSSKVNVKKRMVNLLRKNWEEKKNTVAPEKERSRRHMLKERTRREKQKQSYLALHSLLPFATKNDKNSIVEKAVDEIAKLQRLKKELVRRIKVIEEKSAKDGHDEMSETKVRVNLKEPLSGLDSMLEALHYLKSMGTKLKTVHANFSPQEFSATMTIETQIRGEEVEKRVERRLQETEWKLLFLPEASFYKDY</w:t>
      </w:r>
    </w:p>
    <w:p w14:paraId="6C4C3DC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93</w:t>
      </w:r>
    </w:p>
    <w:p w14:paraId="43EA111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LSTQMNVFEELLVPTKQETTDNNINNLSFNGGFDHHHHQFFPNGYNIDYLCFNNEEEDENTLLYPSSFMDLISQPPPLLLHQPPPLQPLSPPLSSSATAGATFDYPFLEALQEIIDSSSSSPPLILQNGQEENFNNPMSYPSPLMESDQSKSFSVGYCGGETNKKKSKKLEGQPSKNLMAERRRRKRLNDRLSMLRSIVPKISKMDRTSILGDAIDYMKELLDKINKLQDEEQELGNSNNSHHSKLFGDLKDLNANEPLVRNSPKFEIDRRDEDTRVDICCSPKPGLLLSTVNTLETLGLEIEQCVISCFSDFSLQASCSEGAEQRDFITSEDIKQALFRNAGYGGSCL</w:t>
      </w:r>
    </w:p>
    <w:p w14:paraId="059F9D6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94</w:t>
      </w:r>
    </w:p>
    <w:p w14:paraId="5766CC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MPLEAVVYPQDPFGYLSNCKDFMFHDLYSQEEFVAQDTKNNIDKLGHEQSFVEQGKEDDHQWRDYHQYPLLIPSLGEELGLTAIDVESHPPPQHRRKRRRTRNCKNKEEIENQRMTHIAVERNRRKQMNEYLAVLRSLMPSSYAQRGDQASIVGGAINYVKELEHILQSMEPKRTRTHDPKGDKTSTSSLVGPFTDFFSFPQYSTKSSSDVPESSSSPAEIEVTVAESHANIKIMTKKKPRQLLKLITSLQSLRLTLLHLNVTTLHNSILYSISVRVEEGSQLNTVDDIATALNQTIRRIQEET</w:t>
      </w:r>
    </w:p>
    <w:p w14:paraId="1DBECCB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95</w:t>
      </w:r>
    </w:p>
    <w:p w14:paraId="3BC0805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TNAQELGQEGFMWGISNSDDSGGGCKRIEKEPLPSHPSHPSPEIQTTTVKKGKKRTKRNDKNHEEESPDHEIHIWTERERRKKMRDMFSKLHALLPQLPPKADKSTIVDEAVSSIKSLEQTLQKLEMQKLEKLQYSSASTNTTPTTTFAYAPSSSSSPTALLTPISNHPIDATATDSYPRAAFLADQVSSSSAAAANLPYPCNDPIVNFDTWSSRNVVLTICGNEAFFNLCVPKHKPGVFTSVCYLFEKYNMEVLFANVSSNVFWSTYVIQAQVNPSCENQLLGNGLGVVDVFKQVSQELVLYFSSL</w:t>
      </w:r>
    </w:p>
    <w:p w14:paraId="6309619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96</w:t>
      </w:r>
    </w:p>
    <w:p w14:paraId="79F2276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LEAVVYPQDPFSYISCKDFPFYDLYFQEEEDQDPQDTKNNIKLGQGQGHGFASNNYNGRTGDYSDDYNYNEEDLQWPRDLPYGSAVDTESQPPPSDVAAGGGRRKRRRTRSSKNKEEIENQRMTHIAVERNRRKQMNEYLAVLRSLMPPYYAQRGDQASIVGGAINYLKELEHHLQSMEPPVKTATEDTGAGHDQTKTTSASSSGPFSDFFAFPQYSNRPTSAAAAEGMAEIEVTMVESHASLKILAKKRPRQLLKLVSSIQSLRLTLLHLNVTTRDDSVLYSISVKVEEGSQLNTVEDIAAAVNQILRRIEEESSFS</w:t>
      </w:r>
    </w:p>
    <w:p w14:paraId="59DED8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97</w:t>
      </w:r>
    </w:p>
    <w:p w14:paraId="5524ECA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KDYSAPNFLGESSGGNDDNSSGMIDYMFNRNLQQQQKQSMPQQQQHQLSPSGFGATPFDKMNFSDVMQFADFGSKLALNQTRNQDDQETGIDPVYFLKFPVLNDKIEDHNQTQHLMPSHQTSQEGGECGGNIGNVFLEEKEDQDDDNDNNSVQLRFIGGEEEDRENKNVTKKEVKSKRKRARTSKTSEEVESQRMTHIAVERNRRKQMNEHLRVLRSLMPGSYVQRGDQASIIGGAIEFVRELEQLLQCLESQKRRRILGETGRDMTTTTTSSSSPITTVANQAQPLIITGNVTELEGGGGLREETAENKSCLADVEVKLLGFDAMIKILSRRRPGQLIKTIAALEDLHLSILHTNITTMEQTVLYSFNVKITSETRFTAEDIASSIQQIFSFIHANTNISGSSNLGNIVFT</w:t>
      </w:r>
    </w:p>
    <w:p w14:paraId="0498E04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98</w:t>
      </w:r>
    </w:p>
    <w:p w14:paraId="77E0AA1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EIIPDFLEECEFVDTSLAGDDLFAILESLEGAGEISPTAASTPKDGTTSSKELVKDQDYENSSPKRKKQRLETRKEEDEEEEDGDGEAEEDNKQDGQQKMSHVTVERNRRKQMNEHLTVLRSLMPCFYVKRGDQASIIGGVVEYISELQQVLQSLEAKKQRKTYAEVLSPRVVPSPRPSPPVLSPRKPPLSPRINHHQIHHHLLLPPISPRTPQPTSPYRAIPPQLPLIPQPPLRSYSSLASCSSLGDPPPYSPASSSSSPSVSSNHESSVINELVANSKSALADVEVKFSGANVLLKTVSHKIPGQVMKIIAALEDLALEILQVNINTVDETMLNSFTIKIGIECQLSAEELAQQIQQTFC</w:t>
      </w:r>
    </w:p>
    <w:p w14:paraId="00E9BA8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099</w:t>
      </w:r>
    </w:p>
    <w:p w14:paraId="21A4967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MFQQDYPHGFSLVETSLSYEMLDYFQNIVVSNSEDVASQQNSISSSSYSSATLSCSITEQKSHLTEKLSPLRERYGCGDFLSRKRRRRSEKTIVDKENQRMNHIAVERNRRKQMNHFLSILKSMMPLSYSQPNDQASIIEGTISYLKKLEQRLQSLEAQLKATKLNQSPNIFSDFFMFPQYSTATATATATASSSSSSHHHHKRLEVVADVEVTMVERHANIKVLTKTQPRLLFKIINEFNSLGLSTLHLNLTTSKDMSLFTFSVKVEADCQLTPSGNEVANTVHEVVRRVHKER</w:t>
      </w:r>
    </w:p>
    <w:p w14:paraId="422C540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00</w:t>
      </w:r>
    </w:p>
    <w:p w14:paraId="399F7F5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CALVPPLYPNFGWPCGDHSFYETDDVSNTFLDFPLPDLTVTHENVSSENNRTLLDNPVVMKKLNHNASERERRKKINTMFSSLRSCLPPTNQTKKLSVSATVSQALKYIPELQEQVKKLMKKKEELSFQISGQRDLVYTDQNSKSEEGVTSYASTVSSTRLSETEVMVQISSLQTEKCSF</w:t>
      </w:r>
      <w:r w:rsidRPr="00BB096A">
        <w:rPr>
          <w:rFonts w:ascii="Times New Roman" w:hAnsi="Times New Roman" w:cs="Times New Roman"/>
        </w:rPr>
        <w:lastRenderedPageBreak/>
        <w:t>GNVLSGVEEDGLVLVGASSSRSHGERLFYSMHLQIKNGQVNSEELGDRLLYLYEKCGHSFT</w:t>
      </w:r>
    </w:p>
    <w:p w14:paraId="36E628F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01</w:t>
      </w:r>
    </w:p>
    <w:p w14:paraId="36BD7FB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YPWLQSQVHSFSPTLHFPSFLHPLDDSKSHNINLHHMSLSHSNNTNSNNNNYQEEDRGAVVLEKKLNHNASERDRRRKLNALYSSLRALLPLSDQKRKLSIPMTVARVVKYIPEQKQELQRLSRRKEELLKRISRKTHQEQLRNKAMMDSIDSSSSQRIAANWLTDTEIAVQIATSKWTSVSDMLLRLEENGLNVISVSSSVSSTARIFYTLHLQMRGDCKVRLEELINGMLLGLRQS</w:t>
      </w:r>
    </w:p>
    <w:p w14:paraId="1ED8707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02</w:t>
      </w:r>
    </w:p>
    <w:p w14:paraId="70600DF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RTGKGNQEEEDYGEEDFNSKREGPSSNTTVHSNRDSKENDKASAIRSKHSVTEQRRRSKINERFQILRELIPNSEQKRDTASFLLEVIDYVQYLQEKVQKYEGSYPGWSQEPTKLTPWRNNHWRVQSLGNHPVAINNGSGPGIPFPGKFEDNTVTSTPAIIAEPQIPIESDKARAITGISIESQPELDDKGLPPLQPILPMVQGEQANECPATSDGLGQSNDLVIEGGTISISSAYSHELLSSLTQALQNAGIDLSQAKLSVQIDLGKRANQGLTHEEPSSKNPLSYDTQGRDSSVEEESEHSHKRMKTL</w:t>
      </w:r>
    </w:p>
    <w:p w14:paraId="3004195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03</w:t>
      </w:r>
    </w:p>
    <w:p w14:paraId="284DE8D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TEEFDTTGVCTGTWWSSSNGMFSGCSLPRSAEIVVDFGEIEWQNIDTLDAKTYNENYLSTSTFLGNANLDTTSQIYVSSPSNIHEEERYNQINSFLEGLFDSSEQLLVPNCPKPELFESFHFFDDVFPNESRMISVFDHQKPKEDMQACKSLTTCKRASEKSGELEDIESSQPLKRPRLETPSHFPSFKVRKEKLGDRITALQQLVSPFGKTDTASVLHDAIDYIKFLQEQITEKVSTSPHLNSIGSGEQKQWSDKSSNNTHNQNCSPRQDLRSRGLCLMPISSTFSTPPQHLDTSSLWN</w:t>
      </w:r>
    </w:p>
    <w:p w14:paraId="4FE9603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04</w:t>
      </w:r>
    </w:p>
    <w:p w14:paraId="471CB9A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PSLDDDFVSDLFCFDQSNGAELDDYTQFGVNLQTDQEDTFPDFVSYGVNLQQEPDEVFSIGASQLDLSSYNGVLSLEPEQVGQQDCEVVQEEEVEINSGSSGGAVKEEQEHLDDDCSRKRARTGSCSRGGGTKACRERLRREKLNERFMDLSSVLEPGRTPKTDKPAILDDAIRILNQLRDEALKLEETNQKLLEEIKSLKAEKNELREEKLVLKADKEKTEQQLKSMTAPSSGFIPHIPAAFNHNKMAVYPSYGYMPMWHYMPQSVRDTSRDQELRPPAA</w:t>
      </w:r>
    </w:p>
    <w:p w14:paraId="340A304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05</w:t>
      </w:r>
    </w:p>
    <w:p w14:paraId="05EBD9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VSPENANWICDLIDADYGSFTIQGPGFSWPVQQPIGVSSNSSAGVDGSAGNSEASKEPGSKKRGRCESSSATSSKACREKQRRDRLNDKFMELGAILEPGNPPKTDKAAILVDAVRMVTQLRGEAQKLKDSNSSLQDKIKELKTEKNELRDEKQRLKTEKEKLEQQLKAMNAPQPSFFPAPPMMPTAFASAQGQAPGNKMVPIISYPGVAMWQFMPPASVDTSQDHVLRPPVA</w:t>
      </w:r>
    </w:p>
    <w:p w14:paraId="44041A6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06</w:t>
      </w:r>
    </w:p>
    <w:p w14:paraId="6C75DAE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PETSDQMLYSFLAGNEVGGGGYCVSGDYMTTMQSLCGSSSSTSSYYPLAISGIGETMAQDRALAALRNHKEAERRRRERINSHLNKLRNVLSCNSKTDKATLLAKVVQRVRELKQQTLETSDSDQTLLPSETDEISVLHFGDYSNDGHIIFKASLCCEDRSDLLPDLMEILKSLNMKTLRAEMVTIGGRTRSVLVVAADKEMHGVESVHFLQNALKSLLERSSKSLMERSSGGGGGERSKRRRALDHIIMV</w:t>
      </w:r>
    </w:p>
    <w:p w14:paraId="005AAE1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07</w:t>
      </w:r>
    </w:p>
    <w:p w14:paraId="31D4DB8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PEVSDQIFYAFLTGGLCASSTSTTVTSSSDPFATVYEDKALASLRNHKEAERKRRARINSHLNKLRKLLSCNSKTDKSTLLAKVVQRVKELKQQTLEITDETIPSETDEISVLNIEDCSRGDDRRIIFKVSFCCEDRPELLKDLMETLKSLQMETLFADMTTVGGRTRNVLVVAADKEHHGVQSVNFLQNALKSLLERSSKSVMVGHGGGGGEERLKRRRALDHIIMV</w:t>
      </w:r>
    </w:p>
    <w:p w14:paraId="4DF7A97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08</w:t>
      </w:r>
    </w:p>
    <w:p w14:paraId="312CD1A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KDEVFLRQWFEILYSLTNPEANSDLRRINNEKGVEKVGQKRSAESRREGKKKRVKTQ</w:t>
      </w:r>
      <w:r w:rsidRPr="00BB096A">
        <w:rPr>
          <w:rFonts w:ascii="Times New Roman" w:hAnsi="Times New Roman" w:cs="Times New Roman"/>
        </w:rPr>
        <w:lastRenderedPageBreak/>
        <w:t>CVIKSSDKSDHDTLLKKKRRERIRRQLETLKEITPNCPQSDINAILDCVIEYTNNLRLAHYKGSQGICDDWRLFTEAGAVLYYIDT</w:t>
      </w:r>
    </w:p>
    <w:p w14:paraId="1F74FAC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09</w:t>
      </w:r>
    </w:p>
    <w:p w14:paraId="65C61DE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RNNRNEGTHEEEQCSLSDIIYSFCSENHSELNPLQEIFGVTKNNDHEKHDEEPDEESYRMAKRQRSMEYRMMMEKKRRKEIKDKVDILQGLMPNHCTKPDLASKLENIIEYIKSLKYQVDVMSMAYTTTPVYTPPFYAAAQAPCMSPWGYYTPGVPMMPQQNMTYIPQYPQVYGTVPPNQTQP</w:t>
      </w:r>
    </w:p>
    <w:p w14:paraId="7C751C4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10</w:t>
      </w:r>
    </w:p>
    <w:p w14:paraId="33CB8E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SANLHQLQDQLQLVGSSSSSSSLDNNSDPSCYGASSAHQWSPGGISLNSVSLSHNYNNEMLNTRAHNNNNNNNTSECMSLSSIHNHSLIQQQDFPLQWPHDQSSYQHHEGLLKIKEELSSSTISDHQEGISKFTDMLNSPVITNYLKINEHKDYTEKLLLKSMSSGFPINGDYGSSLPSSSSSSSPSSQSHRGNFSQIYPSVNISSLSESRKMSMDDMSNISRPFDINMQVFDGRLFEGNVLVPPFNAQEISSLGMSRGSLPSFGLPFHHHLQQTLPHLSSSPTHQMEMFSNEPQTSEGKRHNFLMATKAGENASKKPRVESRSSCPPFKVRKEKLGDRIAALQQLVSPFGKTDTASVLMEAIGYIKFLQSQIETLSVPYMRASRNRPGKASQLVSQSQEGDEEETRDLRSRGLCLVPLSCMTYVTGDGGDGGGGVGTGFWPTPPGFGGGT</w:t>
      </w:r>
    </w:p>
    <w:p w14:paraId="232532A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12</w:t>
      </w:r>
    </w:p>
    <w:p w14:paraId="6514750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EEFKATASICGGGGGAWWNSPRSVMSPSDHFLSPCFGAAITSNDFSSQENHLKSRMTCTDNNNIVFGQREADSDSGGSTVTMDSTLQMMGLGFSSNCSSDWNQTILQEDLNSSFIRSSQDQDHGQGFLSTTTSPYILNPACSSSPSTSSSSSLIRTFYDPEPSPYNFVSTTSGSINDPQLSWANKTNPHHQVAYGLINSFSNNANSRPFWNSSSTTNLNNTTPSNFVTTPQIISTRLEDKTKNLKTRAQSESLKRAKDNESAAKKPRVTTPSPLPTFKVRKENLRDQITSLQQLVSPFGKTDTASVLQEAIEYIKFLHDQVTVLSTPYMKQGASNQQQQQISGKSKSQDENENHELRGHGLCLVPISSTFPVANETTADFWTPTFGGNNFR</w:t>
      </w:r>
    </w:p>
    <w:p w14:paraId="5CDA50E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13</w:t>
      </w:r>
    </w:p>
    <w:p w14:paraId="3E5E931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DTAEDQDDRAMMEAEGVTSFSELLMFSDGVLSSSSDHQPEGNVGDGGEDSLGFVFSGKTGSRMLCFSGGYQNDDESLFLEPSVPTSGVSDLDPSCIKIDCRNSNDACTVDKSTKSSTKKRTGTGNGQESDQNRKPGKKGKRNQEKSSVGIAKVRKERLGERIAALQQLVSPYGKTDAASVLHEAMGYIKFLQDQIQVLCSPYLINHSLDGGVVTGDVMAAMKAKDLRSRGLCLVPVSSTVHVENSNGADFWSPATMGHTTSPSLPQGF</w:t>
      </w:r>
    </w:p>
    <w:p w14:paraId="4D3CFB9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14</w:t>
      </w:r>
    </w:p>
    <w:p w14:paraId="378DD3A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MHNSFFEGLLIDPNDQLLPDPWSKSTIPNAKSELLENFPFLDNMFLVDSEAESLLDHEIRNHKSSKEQITQDYKNLTSKRSEELEENSDEYSPRLLKRPRLETLSPLPSFKVRKEKLGDRITALQQLVSPFGKTDTASVLNEAVEYIKFLQEQVTVLSNPEQNTIGSVQQQQCSNKKSINTQGEVEEDECSPRRYVDLSSRGLCLMPISASYPVAAAAASAAEMNVHLVSGIFHSL</w:t>
      </w:r>
    </w:p>
    <w:p w14:paraId="56FEC10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15</w:t>
      </w:r>
    </w:p>
    <w:p w14:paraId="063F3AC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VSPENTNWLSDYPLIEGAFSDQNPTFPWQIDGSATVSVEVDGFLCDADVIKEPSSRKRIKTESCTGSNSKACREKQRRDRLNDKFTELSSVLEPGRTPKTDKVAIINDAIRMVNQARDEAQKLKDLNSSLQEKIKELKDEKNELRDEKQKLKVEKERIDQQLKAIKTQPQPQPCFLPNPQTLSQAQAPGSKLVPFTTYPGFAMWQFMPPAAVDTSQDHVLRPPVA</w:t>
      </w:r>
    </w:p>
    <w:p w14:paraId="42BF927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16</w:t>
      </w:r>
    </w:p>
    <w:p w14:paraId="4A6341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LDGNNGGGVWLNGGGGEREENEEGSWGRNQEDGSSQFKPMLEGDWFSSNQPHPQDLQMLQNQPDFRYFGGFPFNPNDNLLLQHSIDSSSSCSPSQAFSLDPSQQNQFLSTNNNKGCLLNVPSSANPFDNAFEFGSESGFLNQIHAPISMGFGSLTQLGNRDLSSVPDFLSARSLLAPE</w:t>
      </w:r>
      <w:r w:rsidRPr="00BB096A">
        <w:rPr>
          <w:rFonts w:ascii="Times New Roman" w:hAnsi="Times New Roman" w:cs="Times New Roman"/>
        </w:rPr>
        <w:lastRenderedPageBreak/>
        <w:t>SNNNNTMLCGGFTAPLELEGFGSPANGGFVGNRAKVLKPLEVLASSGAQPTLFQKRAAMRQSSGSKMGNSESSGMRRFSDDGDMDETGIEVSGLNYESDEINESGKAAESVQIGGGGKGKKKGMPAKNLMAERRRRKKLNDRLYMLRSVVPKISKMDRASILGDAIDYLKELLQRINDLHNELESTPPGSLPPTSSSFHPLTPTPQTLSCRVKEELCPSSLPSPKGQQARVEVRLREGRAVNIHMFCGRRPGLLLATMKALDNLGLDVQQAVISCFNGFALDVFRAEQCQEGQEILPDQIKAVLFDTAGYAGMI</w:t>
      </w:r>
    </w:p>
    <w:p w14:paraId="5CD52DB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17</w:t>
      </w:r>
    </w:p>
    <w:p w14:paraId="794760E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TPAYDFDSLTDLPPLPPSDFTPSNAFTFPDHNLDFSFLDSTLSLLNRHHLSESTRLEQIFYDSTHTQLFHNDDTTTTTTPFLHLPDLKSIDAVEEPTTMKLFPSLSPPLPAAKRQKLNSTSSSTTSGSPTASNDGGIITKRRKISDKIRSLEKLMPWERKMNLAMTLEESHKYIKFLQSQIASLRWMPLESVYNTAGEVGETDLLKSLTRQQILQVLANSPGSRNVLSSRGVCVFSYEQLLSLKTMSRNL</w:t>
      </w:r>
    </w:p>
    <w:p w14:paraId="425D6A3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18</w:t>
      </w:r>
    </w:p>
    <w:p w14:paraId="14BF9F6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KLVHKEIEKRRRQEMASLYASLRSLLPLEFIQGKRSTSDQVKGAVNYIDYLQRNIKDINSKRDDLVLLSGRSFRSSNEQEWNEISNHVVIRPCLVGIEIVLSILQTPFSSVLQVLREHGLYVLGYICSSVNDRLIHTLQAEVNDLALIDLADLKDTLTLMK</w:t>
      </w:r>
    </w:p>
    <w:p w14:paraId="16534F2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19</w:t>
      </w:r>
    </w:p>
    <w:p w14:paraId="1510FE2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EDDIVELLWNGQVVRTSQPQRPSSGKPSPTPPILRGSGSGSGEENAPLPLPLLQPPRPLHHQNLFIREEEMSSWLHYSYTGVTSTPATHPQSSVSLPPPPPIAPSEDDVVELLWKSGQVVQSIQTQRPIPPPIFRGSGSGGGEETVLPLPPLHPSHQNIFIQEDEMASWLYHPLRQDYFSSGVASTSATRPQSSASLAPTPPPPSVPYGQIPVERRTENFMNFLRLRGNIFSGGRVEAGPVVIESTQIGSSATPSSSAAESCVIPATHGTESRAAAITGVSRTFAVPGLGRRGKEVATETAGTSYSGVNKAETERVQIQPERETKITEDKKREETIAEIQGTEEAHGSTSRKRSRAADMHNLSERRRRERINERMKTLQELLPRCRKTDKVSMLEDVIEYVKSLQLQIQMMSMGHGMMPPMMHEGNTQQFMPHMAMGMKGMNRPPPFVPFPGKTFPRPGHMAGVGPSYPALRYPFPDTQASDLSRVHVPSLHSNPVPNQPRFPAYINPYSQFVGLHQMQQPPLPLQGQPTSQPSFSHASTSK</w:t>
      </w:r>
    </w:p>
    <w:p w14:paraId="47F3470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20</w:t>
      </w:r>
    </w:p>
    <w:p w14:paraId="5AF9CDF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PSNNPKKTRHQSHMPQERDETKKEKKLLHRNIERQRRQEMAILFASLRSQLPLKYIKALSSQGKRAMSDHVNGAVSFIKDTQTRIKDLSARRDELKREIGDPTSLTGSGSGSGSSRSEPASVMVQPCVSGFEVVVSSLASGLEAWPLSRVLEVLHGQGLEVISSLTARVNERLMYTIQVEVNSFDCFDLAWLQQKLIEQLVLSTTRH</w:t>
      </w:r>
    </w:p>
    <w:p w14:paraId="3C5F231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21</w:t>
      </w:r>
    </w:p>
    <w:p w14:paraId="28D2298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VSARKSQKAGREKLRREKLNEHFVELGNVLDPERPKNDKATILTDTVQLLKELTSEVNKLKSEYTALTDESRELTQEKNDLREEKTSLKSDIENLNLQYQQRLRSMSPWGAAMDHTVMMAPPPSFPYPMPIAMPPGSIPMHPSMPSYTYFGNQNPSMIPAPCPTYMPYMPPNTVVEQQSVHIPQNPGNRSREPRAKVSRESRSEKAEDSNEVATQLELKTPGSTSDKDTLQRPEKTKRCKRNNNNNSIEESSHSSKCSSSPSVRDHSSSSSVAGGQKPDDAK</w:t>
      </w:r>
    </w:p>
    <w:p w14:paraId="219124A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22</w:t>
      </w:r>
    </w:p>
    <w:p w14:paraId="5836C12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SEFQQHHFLLHDHQHQRPRNSGLIRYQSAPSSYFSSFGESIEEFLDRPTSPETERILSGFLQTTDTSDNVDSFLHHTFNSDGTEKKPPEVKTEDEDAEIPVTATATAMEVVVSGDGEISVNPEVSIGYVASVSRNKRPREKDDRTPVNNLARHNSSPAGLFSSIDVETAYAAVMKSMGGFGGSNVMSTSNTEASSLTPRSKLLPPTSRAMSPISEVDVKPGFSSRLPPRTLSGGFNRSFGNEGSASSKLTALARTQSGGLDQYKTKDEDSASRRPPLAHHMSLPKSLSDIEQLLSDSIPCKIRAKRGCATHPRSIAERVRRTKISERMRKLQDLVPNMDTQTNTADMLDLAVQYIKDLQEQVKALEE</w:t>
      </w:r>
      <w:r w:rsidRPr="00BB096A">
        <w:rPr>
          <w:rFonts w:ascii="Times New Roman" w:hAnsi="Times New Roman" w:cs="Times New Roman"/>
        </w:rPr>
        <w:lastRenderedPageBreak/>
        <w:t>SRARCRCSSA</w:t>
      </w:r>
    </w:p>
    <w:p w14:paraId="479CC36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23</w:t>
      </w:r>
    </w:p>
    <w:p w14:paraId="6400C57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DHHDFINSGSWWKVSSSSSPSSSSSMRASSIESGGSAVFHDKLHHHSLATDHHLQMIGLGLSSQSPVDQWNQSLLRGDSKAETSFGVMLQENLNLDATSNANANTTSSTSSYQLQESDSSHHHQALWRDPQSDFKPQILTSGGNRGFFLDHQFSPHGSSSTDSSTVTCQGFAVDNSSNAMYAATTTTPNSSSGMFHHQQAGGFGSSDQQPSRNHQQSSLGYSQFGSSTGNYDQMASALPSTWFLRSSPPPKPHSPLRFSNNATFWNPAAAGNAGAPPPHDASSNFFPALQPPQIHPQSFDEQPKNISEIRDSSSNEVKRGGNDHQPAAKRAKSEAASPSPAFKRKEKMGDRIAALQQLVSPFGKTDAASVLSEAIEYIKFLHQQVSALSNPYMKSGASLQHQQSDHSTELEVSEEPDLRSRGLCLVPVSSTFPVTHDTTVDFWTPTFGGTFR</w:t>
      </w:r>
    </w:p>
    <w:p w14:paraId="0CA3726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24</w:t>
      </w:r>
    </w:p>
    <w:p w14:paraId="7568473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AKPLASSSSEPNMISPSSNIKPKLKDEDYMELVCENGQILAKIRRPKNNGSFQKQRRQSLLDLYETEYSEGFKKNIKILGDTQVVPVSQSKPQQDKETNEQMNNNKKKLKSSKIEFERNVSKSNKCVESSTLIDVSAKGPKNVEVTTAPPDEQSAAVGRSTELYFASSSKFSRGTSRDLSCCSLKRKYGDIEEEESTYLSNNSDDESDDAKTQVHARTRKPVTKRKRSTEVHKLYERKRRDEFNKKMRALQDLLPNCYKDDKASLLDEAIKYMRTLQLQVQMMSMGNGLIRPPTMLPMGHYSPMGLGMHMGAAATPTSIPQFLPMNVQATGFPGMNNAPPQMLSFLNHPSGLIPNTPIFSPLENCSQPFVVPSCVSQTQATSFTQFPKSASASNLEDAMQYRGSNGFSYYRSPN</w:t>
      </w:r>
    </w:p>
    <w:p w14:paraId="3C80B72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25</w:t>
      </w:r>
    </w:p>
    <w:p w14:paraId="30FE8F5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CVPSLFMPDSTYEDGLLFSDSFLLSPFISYQNNDVFHSITNKIGGSNKKRSLCDITYGANEANKNDDDRESKKMKHRDIERQRRQEVSSLFKRLRTLLPFQYIQGKRSTSDHIVQAVNYIKDLQIKIKELNEKRNRVKKVISATTTTHSAIEECTSSLSSSAASTLSSSCSCVGDKHITVVVTPCLVGVEIIISCCLGRNKSCLSSVLQMLAQEQRFSVVSCLSARRQQRFMHTIVSQVEDGKQINILELKDKIMTM</w:t>
      </w:r>
    </w:p>
    <w:p w14:paraId="30CE878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26</w:t>
      </w:r>
    </w:p>
    <w:p w14:paraId="7E31137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PYKNLNPKGYQRQRPFSSAGESGGSGGSGTAHETDDNKKKKKLLHRDIERQRRQEMATLFATLRTHLPLKYIKGKRAVSDHVNGAVNFIKDTEARIKELSARRDELSRETGQGYKSNPDPGKTGSDVGKSEPATVMVQPHVSGLEVVVSSNSSGPEALPLSKVLETIQEKGLEVMSSFTTRVNDRLMHTIQVEVNSFGCIDLLWLQQKLVEDLILSTGY</w:t>
      </w:r>
    </w:p>
    <w:p w14:paraId="3BC5820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27</w:t>
      </w:r>
    </w:p>
    <w:p w14:paraId="2319CAF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MIISSQILLLFGFKLFFETRGEDDIVELLCKIGQTQIPSSDPLPILRGSGSGGREENTPLPPPLPHQNLFIQEDEMSSWPHHPLRQDYLCSELYASTPAPHPQSSVSLAPPPPKPPSSAPYGQIIAPRSAPRIQGTEEARGSTSRKRSRAAEMHNLAERRRREKINERMKTLQQLIPRCNKSTKVSMLEDVIEYVKSLEMQINQFMPHMAMGMNQPPAYIPFPSQAHMAGVGPSYPPPRYPFPNIQTFDPSRVWLQSPQPNPVSNQPQMNPYGQFVGHHQMQQSLPPPLQVILSQYPLCLFLCSNK</w:t>
      </w:r>
    </w:p>
    <w:p w14:paraId="2F8C34B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28</w:t>
      </w:r>
    </w:p>
    <w:p w14:paraId="30CEC8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QSSSSTSSSSQRSSLPGGGGLIRYGSAPGSFLNSVVDEVIGGGSSNARDFTGYQPSSDNFIGNFFTGAADSSSLRSDSTTCGVNNSSDGQKQLGNNNNNNSNKDIFLDRSYGGFNEISQQHKSNDIGGGNSSGSYSLARQRSSPADFFTYLASDKNNFSLNQPTSDYSPQGGSNGGRGHSRLKSQLSFTNHDSLARINEVNETPVHDGSGHSFSAASFGAATTDSWDDGSGSIGFTVTRPSKRSKDMDSGLFSQYSLPSDTSMNYMDNFMQLPEDSVPCKIRAKRGCATHPRSIAERERRTRISGKLKKLQDLVPNMDKQTSYSDMLDLAVQHIKGLQHQLQNLKKDQENCTCGCSEKPS</w:t>
      </w:r>
    </w:p>
    <w:p w14:paraId="07ED465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29</w:t>
      </w:r>
    </w:p>
    <w:p w14:paraId="34B11C0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PPNSSKSTAHDGGGDADTNQYDSAAGATRDFSSLGPQTHHHPPPQRQQQHQQNPNLV</w:t>
      </w:r>
      <w:r w:rsidRPr="00BB096A">
        <w:rPr>
          <w:rFonts w:ascii="Times New Roman" w:hAnsi="Times New Roman" w:cs="Times New Roman"/>
        </w:rPr>
        <w:lastRenderedPageBreak/>
        <w:t>GHYLPGEPSSIGFDSNASSSSSLFRHRSSPAGFYDQHLPTDPNGTGFSLGRPNGGYGGGGEQGPSRLKSELRFSSGSSSHQEHNSLPRISEVEAAAAARNGVASSSMSFGNNRTNNWDNSSSHISFTIDQPGKRSKNSDFFTLETQYSMPQTTLEMATMENLMNIPEDSVPCRARAKRGFATHPRSIAERERRTRISGKLKKLQELVPNMDKQTSYADMLDLAVEHIKGLQHQVEVRP</w:t>
      </w:r>
    </w:p>
    <w:p w14:paraId="098DF66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30</w:t>
      </w:r>
    </w:p>
    <w:p w14:paraId="263221B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SNNHLYDPNPTGSGLLRFRSAPSSVLAAFVDDDKIGFDSDRLLSRFVTSNGVNGDLGSPKFEDKSPVSLTNTSVSYAATLPPPPQLEPSSFLGLPPHYPRQSKGIMNSVGLDQFLGINNHHTKPVESNLLRQSSSPAGMFTNLSDQNGYGSMRNLMNYEEDEESPSNSNGLRRHCSLSSRPPSSLGMLSQIPEIAPETNFPYSHWNDPSSFIDNLSSLKREAEDDGKLFLGAQNGESGNRMQLLSHHLSLPKSSSTASDMVSVDKYLQLQDSVPCKIRAKRGCATHPRSIAERVRRTRISERMRKLQELVPNMDKQTNTSDMLDLAVDYIKDLQRQYKILNDNRANCKCMNKEKKSI</w:t>
      </w:r>
    </w:p>
    <w:p w14:paraId="6C45071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32</w:t>
      </w:r>
    </w:p>
    <w:p w14:paraId="2F2E808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LVFENGQILAKGQRSNVSLHNQRTKSIMDLYEAEYNEDFMKSIIHGGGGAITNLGDTQVVPQSHVAAAHETNMLESNKHVDDSETLKASSSKRMMVDYHNRKKIKFIPPDEQSVVADRSFKLGFDTSSVGFTEDSEGSMYLSSSLDDESDDARPQVPARTRKALVKRKRNAEAYNSPERNQRNDINKKMRTLQNLLPNSHKDDNESMLDEAINYMTNLQLQVQMMTMGNRFVTPSMMMPLGPNYSQMGLAMGVGMQMGEQQFLPAHVLGAGLPGINDSADMLRFLNHPGLMPMQNSAPFIPTENCSPQSVPPSCAAFPNQIPNPNSLSNLDGATLHKKSRKTNR</w:t>
      </w:r>
    </w:p>
    <w:p w14:paraId="2605C6A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34</w:t>
      </w:r>
    </w:p>
    <w:p w14:paraId="46A21DE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SSRRSRQASSSSRISDDQITDLISKLRQSIPEIRQNRRSNTVSASKVLQETCNYIRNLNKEADDLSDRLTQLLESIDPNSPQAAVIRSLING</w:t>
      </w:r>
    </w:p>
    <w:p w14:paraId="5461F3B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35</w:t>
      </w:r>
    </w:p>
    <w:p w14:paraId="4CCFBAA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GRRSRSRQSSGTSRISEDQINDLIIKLQQLLPELRDSRRSDKVSAARVLQDTCNYIRNLHREVDDLSERLSELLANSDTAQAALIRSLLTQ</w:t>
      </w:r>
    </w:p>
    <w:p w14:paraId="5838663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36</w:t>
      </w:r>
    </w:p>
    <w:p w14:paraId="06B64C1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NRRSRQSSSAPRISDNQMIDLVSKLRQILPEIGQRRRSDKASASKVLQETCNYIRNLNREVDNLSERLSQLLESVDEDSPEAAVIRSLLM</w:t>
      </w:r>
    </w:p>
    <w:p w14:paraId="1A9298E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37</w:t>
      </w:r>
    </w:p>
    <w:p w14:paraId="04FFA6E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TFSYFQNYPHSLLDPLLFPTPHSSINLTSFIDQNHLYPLPNISTVEDISFLEYNVDKTENSGSEKLANTTKTATTGSSSCDQLSHGPSAITNTGKTRGRKARNSNNSKEGVEGRKSKKQKRGSKEEPPTDYIHVRARRGQATDSHSLAERVRREKISERMRTLQNLVPGCDKVTGKALMLDEIINYVQTLQTQVEFLSMKLTSISPVVYDFGSDLDGLILQSEMGSPEVGTSFTNAMPTTTPIFPSLLDNSVVPTHAQVQEEGEERENFVDRSGFNNNNFCSFP</w:t>
      </w:r>
    </w:p>
    <w:p w14:paraId="5EB2205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38</w:t>
      </w:r>
    </w:p>
    <w:p w14:paraId="728E92B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RYTKKNERFKAEEGKGSKKSRTFLTERERRALFNDRFFDLKNLIPNPTKGGEASIVQDGIVYINELQRLVSELKYLVEKKKCGARHNNIEVDNKNTIYGTSKIEHPFSKNKNTFNCLIRTLRFVHHF</w:t>
      </w:r>
    </w:p>
    <w:p w14:paraId="629EBD9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39</w:t>
      </w:r>
    </w:p>
    <w:p w14:paraId="7EDCE8C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NEAFVDGELESLLGMFNFDQCSSNESSFCNAPNETDVFSSDDFFPFGTILQSNYAAVLDGSNHQTNRNVDSRQDLLKPRKKQKLSSESNLVTEPKTAWRDGQSLSSYNSSDDEKALGLVSNTSKSLKRKAKANRGIASDPQSLYARKRRERINDRLKTLQSLVPNGTKVDISTMLEDAVHYVKFLQLQIKLLSSEDLWMYAPLAHNGLNMGLHHNLLSRLI</w:t>
      </w:r>
    </w:p>
    <w:p w14:paraId="7BDA213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40</w:t>
      </w:r>
    </w:p>
    <w:p w14:paraId="7A38DA1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DFNLRSENPNSSSTTSSSSSSFHRHKSETGNTKRSRSTSTLSTDPQSVAARDRRHRISDR</w:t>
      </w:r>
      <w:r w:rsidRPr="00BB096A">
        <w:rPr>
          <w:rFonts w:ascii="Times New Roman" w:hAnsi="Times New Roman" w:cs="Times New Roman"/>
        </w:rPr>
        <w:lastRenderedPageBreak/>
        <w:t>FKILQSMVPGGAKMDTVSMLDEAISYVKFLKAQIWYHQNMLLFINDHETTSSCTYSPGAGEFGPKLFGYDDDYAPIMDTYSQGVPLTVADSKYTPWFGSVDDEQEHVTYFKYRRATRHALRGHCNCIIGETEEFADQREKMEVQIEESGKNQTSPESIEADKAKQIVVLLIGPPGSGKSTFCDTAMRSSHRPWSRICQDIVNNGKAGTKAQCLKMATDSLREGKSVFIDRCNLDREQRSEFIKLGGPEFEVHAVVLELPAQVCISRSVKRTGHEGNLQGGRAAAVVNKMLQSKELPKVNEGFSRIMFCYSDADVDNAVNMYNKLGPMDTLPSGCFGEKKLDTKSQPGIMKFFKKVSALPASSSNEATNTTRKADEMTANVRVSPVKLGSADIVPTLAFPSISTADFQFDLEKASDIIVEKAEEFLSKLGTARLVLVDLSRGSKILSLVKAKASQKNIDSAKFFTFVGDITKLRSEGGLHCNVIANATNWRLKPGGGGVNAAIFKAAGPDLETATRVRANTLLPGKAVVVPLPSTCPLHNAEGITHVIHVLGPNMNPNRPDNLNNDYTKGCKTLREAYTSLFEGFLSVVQDQSKLPKRSSQTAVSDSGEDIKEDSERNKKYKGSQDKAVTNNLESESLEDTRGSGKKMSKGWNTWALALHSIAMHPERHENVVLEYLDNIVVINDQYPKARKHVLVLARQESLDGLEDVRKENLQLLQEMHNVGLKWVDRFQNEDASLIFRLGYHSVPSMRQLHLHVISQDFNSDSLKNKKHWNSFTTSFFRDSVDVLEEVNSQGKANVASEDLLKGELRCNRCRSAHPNIPKLKSHVRSCHSQFPDHLLQNNRLVARAET</w:t>
      </w:r>
    </w:p>
    <w:p w14:paraId="7212F36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41</w:t>
      </w:r>
    </w:p>
    <w:p w14:paraId="5C11856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SHDIDDQLEADVYSNLPSRNDSSTGRRNRNSCRSKHSETEQRRRSKINERFQSLMDIIPQNQNDQKRDKASFLLEVIEYIHFLQEKVHMYEDSHQMWYQSPTKLIPWRNSHGSVAEENDHPQIVKSFSSNDKVAASSGFLLDTYNSVNPDIDSAVSTKIPEHSPVSAVSSYLRTEPSLQFVQHDFWQPKTSCGTINCFTNELLTSDEKTSASLSTVCSQRVLNTLTEALKSSGVNMSETMISVQLSLRKREDREYSVAAFASEDNGNSIADEEGDSPTETRSFCNDIDHSQKRIRR</w:t>
      </w:r>
    </w:p>
    <w:p w14:paraId="27385E9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42</w:t>
      </w:r>
    </w:p>
    <w:p w14:paraId="3890D4D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PLDKRQRDLPLGLSPQACFKDIVGRSVLPRIPLPELGKLYAAKLQARCLQPPPFQSLLCSHDKESYGKRFSRSDMRSWCAAATTTTTPLGALESSQKRLLIFDQSGDQTRLLQCPFPLRFPSHAAAEPVKLSELQGIEKAFKEDGEEFHKSDGTESEMHEDTEEINALLYSDDDYDDDCESDDEVMSTGHSPYPNEGVCNKRELEEIDGPCKRQKLLDKVNNISDLSSLVGTESSTQLNGSSFLKDKKLPESKTISTKEDTGSGLSNEQSKKDKIRTALKILESVVPGAKGNEALLLLDEAIDYLKLLKRDLISTEVKNQSSTTHKSPILLLKETTWGTRNLQTDKA</w:t>
      </w:r>
    </w:p>
    <w:p w14:paraId="27411E3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43</w:t>
      </w:r>
    </w:p>
    <w:p w14:paraId="0831A22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PLDTKQQKWLPLGLNPQACVQDKATEYFRPGIPFPELGKVYAAEHQFRYLQPPFQALLSRYDQQSCGKQVSCLNGRSSNGAAPEGALKSSRKRFIVFDQSGEQTRLLQCGFPLRFPSSMDAERGNILGALHPEKGFSKDHAIQEKILQHEDHENGEEDSEMHEDTEEINALLYSDDDDNDDWESDDEVMSTGHSPFTVEQQACNITTEELDETESTVDGPLLKRQKLLDHSYRDSSPSLVGTTKVKGLSDENLPESNISSKQETGSGLSDEQSRKDKIHTALRILESVVPGAKGKEALLLLDEAIDYLKLLKQSLNSSKGLNNHW</w:t>
      </w:r>
    </w:p>
    <w:p w14:paraId="7325F75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44</w:t>
      </w:r>
    </w:p>
    <w:p w14:paraId="128EFAF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NNQFPHFSDEVGDRNMHNPYASGSSYDALFPPCAKLPYHGVELQPSAVCPKNFVIFDQTYDRSQVMYHPELTHKLMNTPSLNNLASTFQNEYVGGSYGNYGNYEQEVSSSYQEDPNEIDALLSADEDYEENDDNEGEEDGGDSEEVSTARTSSRDYGNTTAESCCSSYGYNNNNNNNSRKQSLSGSASSSNNDGKGRKKMKKMMGVLRRIVPGGEQMNTACVLDEAVQYLKSLKIEAQKLGVGHFSNQS</w:t>
      </w:r>
    </w:p>
    <w:p w14:paraId="123F4D8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45</w:t>
      </w:r>
    </w:p>
    <w:p w14:paraId="218DB51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QDRGFGFPTQRLCSLSSLALSHLGKQDLNLVSKTCGDTTDMFSTRGSYQVSTQVSQSYFDGYCGWVHGSSHLQQQFLPPQNQCMKQVPLQVDGVISKAEEQCSQKRFLVFDQSGDQT</w:t>
      </w:r>
      <w:r w:rsidRPr="00BB096A">
        <w:rPr>
          <w:rFonts w:ascii="Times New Roman" w:hAnsi="Times New Roman" w:cs="Times New Roman"/>
        </w:rPr>
        <w:lastRenderedPageBreak/>
        <w:t>TLLLASDIRKSFETLKQHACPDMKEELQRSNKDLFVCHGMQGNSEPDLKEDSEELNALLYSEDESGYCSEEDEVTSADHSPSIVVSGREDQKTFLGSYGQPLNAKKRKILETSNESMRDAESSCGSCDNTRISFLKRSKLSSNKIGEEKIFETVSLLRSVVPGEELVDPILVIDRAIDYLKSLKMEAKNREA</w:t>
      </w:r>
    </w:p>
    <w:p w14:paraId="5469220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46</w:t>
      </w:r>
    </w:p>
    <w:p w14:paraId="604B24E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RQIINRKKRVFSLEPNKNPSAVFTRKYTSHLVPALKKLNMNKNSSKQTVKHEVDMALALSAQEFAWSRFLLQKLSSSSNPTTTTSSSSDGIRILERPDKEGGNEEGGIEERLRELKKLLPGGEEMNVEEMLSEIGNYIKCLELQTIALKSIVQDST</w:t>
      </w:r>
    </w:p>
    <w:p w14:paraId="3DD2D0B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47</w:t>
      </w:r>
    </w:p>
    <w:p w14:paraId="5B9EA5F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SISPVSNQLLQPTTTSSNSDRSRRKRKKKSSPSSVEKSPSPSISLEKWRSEKQQQIYSTKLVHALRELRISQQPSSSSSSSIPRGGRAVREVADRALAVAARGKTLWSRAILSKAVKLKFRKHKRQRISNPTTTTLTTGSIRSKKQRATVLRLKAKGLPAVQRKVKVLSRLVPGCRKQSLPVVLEETTDYIAAMEMQIRTMTAILSAVSSSPPPPTPGHEGGQTHMLG</w:t>
      </w:r>
    </w:p>
    <w:p w14:paraId="7051131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48</w:t>
      </w:r>
    </w:p>
    <w:p w14:paraId="71568C4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SLISDIEPPTSTTSDLVRRKKRSSASSAASSRSSASSVSGEIHARWRSEKQQRIYSAKLFQALQQVRLNSSASTSSSPTAQKRGKAVREAADRALAVSARGRTLWSRAILANRIKLKFRKQRRPRATMAIPAMTTVVSSSSNRSRKRRVSVLRLNKKSIPDVNRKVRVLGRLVPGCGKQSVPVILEEATDYIQALEMQVRAMNSLVQLLSSYGSAPPPI</w:t>
      </w:r>
    </w:p>
    <w:p w14:paraId="20509D1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49</w:t>
      </w:r>
    </w:p>
    <w:p w14:paraId="4FA6793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VESLFPSIENTGESSRRKKPRISETAEAEIEARRVNEESLKRWKTNRVQQIYACKLVEALRRVRQRSSTTSNNETDKLVSGAAREIRDTADRVLAASARGTTRWSRAILASRVRAKLKKHRKAKKSTGNCKSRKGLTETNRIKLPAVERKLKILGRLVPGCRKVSVPNLLDEATDYIAALEMQVRAMEALAELLTAAAPRTTLTGT</w:t>
      </w:r>
    </w:p>
    <w:p w14:paraId="4084AC8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50</w:t>
      </w:r>
    </w:p>
    <w:p w14:paraId="3CDBEC2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SEQGNGSNPSTSPEVEGTKTIPFRRRLQRGQRVFAPKLMEALRRSRVSSEEAPVRHLSRRWRATTAQKVYSLKLYDALQRSRRSATVRDTADKVLATTARGATRWSRAILVSRFGTSLRRRRNTKPASALAAAIRGSGGSGRRRKLSAVGNRVRVLGGLVPGCRRTALPELLDETADYIAALEMQVRAMTALSKILSELQPSTNLGSAL</w:t>
      </w:r>
    </w:p>
    <w:p w14:paraId="5BFF224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51</w:t>
      </w:r>
    </w:p>
    <w:p w14:paraId="65D1F72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VTLEGQRKESIWVLMRRQRARRALVKKIMIRPRKSVEASRRPCRAIHRRVKTLKELVPNTKTSEGLDGLFRQTADYILALEMKVKVMQTMVQVLTETNCV</w:t>
      </w:r>
    </w:p>
    <w:p w14:paraId="430336F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53</w:t>
      </w:r>
    </w:p>
    <w:p w14:paraId="6D6134A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FSRDAGMMMENKRNVCSLGESSIKRHKSDLSFSSKERKDKVGERISALQQIVSPYGKTDTASVLLDAMHYIEFLHEQVKVLSAPYLQTVPDATQEELEQYSLRNRGLCLVPMENTVGVAQSNGADIWAPVKTPLSPAFSVTSQSPFR</w:t>
      </w:r>
    </w:p>
    <w:p w14:paraId="452D624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54</w:t>
      </w:r>
    </w:p>
    <w:p w14:paraId="79200A7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YSRDSAEMMMETKRNVYSLEDNKIKRHKSSDLSFSSKERKDKLAERISALQQLVSPYGKTDTASVLLEGMQYIQFLQEQVKVLSAPYLQATPSTTEEEVEEYSLRSKGLCLVPLEYTSEVAQTNGADIWAPVKTPTSSHAFNLSSSNSPFQ</w:t>
      </w:r>
    </w:p>
    <w:p w14:paraId="5D3D8A4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55</w:t>
      </w:r>
    </w:p>
    <w:p w14:paraId="1CEEE8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STSQEILKSFCFNTDWDYAVFWQLNHRGSRMVLTLEDAYYDHHGTNMHGAHDPLGLAVAKMSYHVYSLGEGIVGQVAVSGEHQWVFPENYNNCNSAFEFHNVWESQISAGIKTILVVAVGPCGVVQLGSLCKVNEDVNFVNHIRHLFLALRDPLADHAANLRQCNMNNSLCLPKMPSEGLHAEAFPDCSGEVDKAMDVEESNILTQYKTRRSDSMPYNTPSSCLVMEKAAQVV</w:t>
      </w:r>
      <w:r w:rsidRPr="00BB096A">
        <w:rPr>
          <w:rFonts w:ascii="Times New Roman" w:hAnsi="Times New Roman" w:cs="Times New Roman"/>
        </w:rPr>
        <w:lastRenderedPageBreak/>
        <w:t>GGREVVQGSTCGSYSGVTFGFPVDLVGAKHENQVGTNIIRDAPHVGMTSGCKDSRDLDPNLHLYMKNHVLNDTSTSALAIEAERLITSQSYPRLDSTFQATSRTDKESSYHNEVFQLSENQGNKYIKETERMLGRNCESSQFDALISSGYTFAGSELLEALGSAFKQTNTGQEELLKSEHGSTMRPTDDMSHSQLTFDPGPENLLDAVVANVCQRDGNARDDMMSSRSVQSLLTNMELAEPSGQKKHNIVNPINSAMNQPPMAEVDTQQNSSDICGAFSSIGFSSTYPSSSSDQFQTSLDIPKKNKKRAKPGESSRPRPRDRQLIQDRIKELRELVPNGSKCSIDSLLERTIKHMLFLQNVTKHAEKLSKSANEKMQQKETGMQGSSCAVEVGGHLQVSSIIVENLNKQGMVLIEMLCEECGHFLEIANVIRSLDLVILRGFTETQGEKTWICFVTESQNSKVMQRMDILWSLVQIFQPKANEKG</w:t>
      </w:r>
    </w:p>
    <w:p w14:paraId="1458DDD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56</w:t>
      </w:r>
    </w:p>
    <w:p w14:paraId="30428AC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VLLREALRSMCVNNQWSYAVFWKIGCQNSSLLIWEECYNETESSSNPRRLCGLGVDTQGNEKVQLLTNRMMLNNRIILVGEGLVGRAAFTGHHQWILANSFNRDVHPPEVINEMLLQFSAGIQTVAVFPVVPHGVVQLGSSLPIMENLGFVNDVKGLILQLGCVPGALLSENYRTYEPAADFIGVPVSRIIPSQGHKILQSSAFVAETSKQHFNSTGSSDHQMVEESPCNLVDEHEGGWQSTTGFLTAGEVAVPSNPDAWLNQNFSCMSNVDAAEQQQIPCEDISSKRSLGSDDLFDMLGLDDKNKGCDNSWGVSQMRTEVLTRELSDFRIIQEMDPEFGSSGYELSGTDHLLDAVVSGACSSTKQISDETSESCKTTLTKVSNSSVTTPSHSSPQGSQLFEKKHGQPLGPSSVYGSQISSWVEQAHSLKREGSPRMVNKNETAKPANNRKRLKPGENPRPRPKDRQMIQDRVKELREIIPNGAKCSIDALLERTIKHMLFLQNVSKHSDKLKQTGESKIMKEDGGGATWAFEVGSKSMVCPIVVEDINPPRIFQVEMLCEQRGFFLEIADWIRSLGLTILKGVIETRVDKIWARFTVEASRDVTRMEIFMQLVNILEQTMKCGGNSKTILDGIKATMPLPVTGGCSM</w:t>
      </w:r>
    </w:p>
    <w:p w14:paraId="03D36ED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57</w:t>
      </w:r>
    </w:p>
    <w:p w14:paraId="61508A9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SEYKHILKSLCLSHGWSYAVFWRYDPINSMILRFEEAYNDEQSVALVDDMVLQAPILGQGIVGEVASSGNHQWLFSDTLFQWEHEFQNQFLCGFKILIRQFTYTQTIAIIPLGSSGVVQLGSTQKILESTEILEQTTRALQETCLKPHDSGDLDTLFESLGDCEIFPAESFQGFSFDDIFAEDNPPSLLSPEMISSEAASSNQDLTNGDDYGFDILQSYSLDDLYQLLADPPEQNCSSMVIQGVDKDLFDILGMNSQTPTMALPPKGLFSELISSSLSNNTCSSSLTNVQEYSGVNQSKRRKLDTSSAHSSSLFPQEETVTSRSLWIDDDERSSIGGNWKKPHEEGVKKKRAKAGESRRPRPKDRQMIQDRIKELRGMIPNGAKCSIDTLLDLTIKHMVFMQSLAKYAERLKQPYESKLVKEKERTWALEVGEEGVVCPIMVEELNREGEMQIEMVCEEREEFLEIGQVVRGLGLKILKGVMETRKGQIWAHFIVQAKPQVTRIQVLYSLVQLFQHHTKHDDLLS</w:t>
      </w:r>
    </w:p>
    <w:p w14:paraId="69E2BF0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58</w:t>
      </w:r>
    </w:p>
    <w:p w14:paraId="3AC7D53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SADKLINTDVPEKDVFAFHFLQSLSNLRKQNPFDTPDQKNYRVRKIKKAAYVSMARAAGGSSRLWSRALLRRADKDDNKIVRFSRRKWKISSKRRRSNQRAPVVEEAAERLRNLVPGGGGMETSKLMEETAHYIKCLSMQVKVMQCLVDGLSPK</w:t>
      </w:r>
    </w:p>
    <w:p w14:paraId="1F4AD4F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59</w:t>
      </w:r>
    </w:p>
    <w:p w14:paraId="14D85CC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PTSSMNEEFLKKWQMGLQIFRPSIDNTSVHERKKAIKLSADVAMASLRKGTTCWSRALIEKTATEDNFLVRQMLSGIKAETLINKKLPKKTVCHRKIVRRSKKILRRKSKSASEEAAAKAKRLVKRRTQGLRNVVPGGELMSNDVLLLQETLDYIVSLQTQVNVMRSIVDAAEAEIER</w:t>
      </w:r>
    </w:p>
    <w:p w14:paraId="4B6CD4E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60</w:t>
      </w:r>
    </w:p>
    <w:p w14:paraId="292F7C4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SQPNHQTSISSLLHDRLHIPPAETIVEKESAEKDTCQSQRKRKEPVLHEVDGSSSGAAKKQDHNAKERLRRMRLHASYLTLGTLLPDHSSSSSKVLFSLLLLQVRYVLLVVELYITFLADWQKKWSAPSIIDNVITYIPKLQNEVGELTLRKQKLVELERRGPSIRAISVLELGESGYEAVVQICLKKENEDEFSNLLHVMEVQGLSVLSASTSQVCREQRVVCYNFHVKVLCLILSSSFLFS</w:t>
      </w:r>
      <w:r w:rsidRPr="00BB096A">
        <w:rPr>
          <w:rFonts w:ascii="Times New Roman" w:hAnsi="Times New Roman" w:cs="Times New Roman"/>
        </w:rPr>
        <w:lastRenderedPageBreak/>
        <w:t>LCFDRMETMC</w:t>
      </w:r>
    </w:p>
    <w:p w14:paraId="1DBE8C27" w14:textId="77777777" w:rsidR="00F46E9F" w:rsidRPr="00BB096A" w:rsidRDefault="00F46E9F" w:rsidP="00F46E9F">
      <w:pPr>
        <w:rPr>
          <w:rFonts w:ascii="Times New Roman" w:hAnsi="Times New Roman" w:cs="Times New Roman"/>
        </w:rPr>
      </w:pPr>
    </w:p>
    <w:p w14:paraId="3213730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61</w:t>
      </w:r>
    </w:p>
    <w:p w14:paraId="2F30E2F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SRKSRSRQTGASMITDEQINDLVLQLHRLLPELANNRRSGKVSASRVLQETCSYIRNLSKEVDDLSERLSQLLESTDSAQAALIRSLLMQ</w:t>
      </w:r>
    </w:p>
    <w:p w14:paraId="017F9DC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AtbHLH162</w:t>
      </w:r>
    </w:p>
    <w:p w14:paraId="17D5C8A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PSHSNTGQSRSVDRKTVEKNRRMQMKSLYSELISLLPHHSSTEPLTLPDQLDEAANYIKKLQVNVEKKRERKRNLVATTTLEKLNSVGSSSVSSSVDVSVPRKLPKIEIQETGSIFHIFLVTSLEHKFMFCEIIRVLTEELGAEITHAGYSIVDDAVFHTLHCKVEEHDYGARSQIPERLEKIVNSVH</w:t>
      </w:r>
    </w:p>
    <w:p w14:paraId="7F7F2F7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70310.2</w:t>
      </w:r>
    </w:p>
    <w:p w14:paraId="4D4DDA0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EAEAAAAAAKMDELAGGGGGGGGDWSYLAADALAAASFTAFPFHHHHHHHHRDVLSAS</w:t>
      </w:r>
    </w:p>
    <w:p w14:paraId="3EB28B0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PSSLLLNMDAATAAAMFDFQAAFPSSSVPPPPPTTTAALPPFHDFASSNPFDDAPPPFL</w:t>
      </w:r>
    </w:p>
    <w:p w14:paraId="628C336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PPGQKLGFLGPPGGAFGGGMGWDDDDEIEQSVDASSMGVSASLENAAPVAAGGGGGGGG</w:t>
      </w:r>
    </w:p>
    <w:p w14:paraId="379CE88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GRGKKKGMPAKNLMAERRRRKKLNDRLYMLRSVVPKISKMDRASILGDAIEYLKELLQ</w:t>
      </w:r>
    </w:p>
    <w:p w14:paraId="19919BC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INDLHNELESAPSSSLTGPSSASFHPSTPTLQTFPGRVKEELCPTSFPSPSGQQATVEV</w:t>
      </w:r>
    </w:p>
    <w:p w14:paraId="0210CF4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MREGHAVNIHMFCARRPGILMSTLRALDSLGLGIEQAVISCFNGFAMDVFRAEQCRDGP</w:t>
      </w:r>
    </w:p>
    <w:p w14:paraId="59EC5E96" w14:textId="49DF4DE6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LGPEEIKTVLLHSAGLQNAM</w:t>
      </w:r>
    </w:p>
    <w:p w14:paraId="5BF5762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1g32100.1</w:t>
      </w:r>
    </w:p>
    <w:p w14:paraId="72C1FEC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LPRFHGAMWMQDDGGGDQEHGQAAPPGQEQHHHDQHLMALAAAAAGGAGFGAAQAPAPL</w:t>
      </w:r>
    </w:p>
    <w:p w14:paraId="1758A90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DEDWYFDAAGGGGGGAHGSMMLGLSSVHGGIGAGTSGGGHGQQFSLLNMGAAAAPFDVS</w:t>
      </w:r>
    </w:p>
    <w:p w14:paraId="3F59785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FDLGIACGGVGGGGDVVSFLGGGNASNTALLPVGNAGFLGTFGGFGTAASQMPEFGGLA</w:t>
      </w:r>
    </w:p>
    <w:p w14:paraId="666A72A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FDMFDAGAVNTGGSSSSSSAAAAAASASAHVSNTAPFSGRGKAAVLRPLDIVPPVGAQP</w:t>
      </w:r>
    </w:p>
    <w:p w14:paraId="1CBE453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LFQKRALRRNAGEDDDDKKRKAAAGAGAGALSADGADMVLDDGDDDGLSIDASGGLNYD</w:t>
      </w:r>
    </w:p>
    <w:p w14:paraId="4A723E2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EDARGGEDSGAKKESNANSTVTGDGKGKKKGMPAKNLMAERRRRKKLNDRLYMLRSVVP</w:t>
      </w:r>
    </w:p>
    <w:p w14:paraId="1BC80D1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ISKMDRASILGDAIEYLKELLQKINDLQNELESSPATSSLPPTPTSFHPLTPTLPTLPS</w:t>
      </w:r>
    </w:p>
    <w:p w14:paraId="64AB869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IKEEICPSALPSPTGQQPRVEVRLREGRAVNIHMFCARRPGLLLSAMRAVEGLGLDVQQ</w:t>
      </w:r>
    </w:p>
    <w:p w14:paraId="2357617E" w14:textId="16BC5230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VISCFNGFTLDIFKAEQCKDGPGLLPEEIKAVLMQSAGFHTMI</w:t>
      </w:r>
    </w:p>
    <w:p w14:paraId="6A43E44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04310.1</w:t>
      </w:r>
    </w:p>
    <w:p w14:paraId="499A73C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LDEESFLDELMSLRRDGSAPWQAPPYPGGGGGGGGGGMMMSDLLFYGGDGGSAEARGG</w:t>
      </w:r>
    </w:p>
    <w:p w14:paraId="455790C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ASPFQELASMAAPPPQHPHEEFNFDCLSEVCNPYRSCGAQLVPSEAASQTQTQLTPLR</w:t>
      </w:r>
    </w:p>
    <w:p w14:paraId="4B59D7B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AMVAEEETSGDKALLHGGGGSSSPTFMFGGGAGESSEMMAGIRGVGGGVHPRSKLHGTP</w:t>
      </w:r>
    </w:p>
    <w:p w14:paraId="50B574E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KNLMAERRRRKRLNDRLSMLRSIVPKISKMDRTSILGDTIDYVKELTERIKTLEEEIGV</w:t>
      </w:r>
    </w:p>
    <w:p w14:paraId="5C5196B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PEELDLLNTMKDSSSGNNNEMLVRNSTKFDVENRGSGNTRIEICCPANPGVLLSTVSAL</w:t>
      </w:r>
    </w:p>
    <w:p w14:paraId="410F75B8" w14:textId="51A9C8EA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EVLGLEIEQCVVSCFSDFGMQASCLQEDGKRQVVSTDEIKQTLFRSAGYGGRCL</w:t>
      </w:r>
    </w:p>
    <w:p w14:paraId="0923F72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0g39750.1</w:t>
      </w:r>
    </w:p>
    <w:p w14:paraId="43CC53F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LMDDDGSSSLLEELMAPLRRGTPTTTPEDLWLQAYPMMMSPMCGDGVMLGDLLVGGGN</w:t>
      </w:r>
    </w:p>
    <w:p w14:paraId="10BD7C8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RNTLASPPPPSFPLPVPLTTTTPCPPLHEVSFEFDSIDCLGEVCNPYKRSGGAVRATAA</w:t>
      </w:r>
    </w:p>
    <w:p w14:paraId="505E119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QVMVAAMDPRREAASSAVAVAAVEEEERCKARRGAGGGGDSGELAPMFVFGGGGGAAAS</w:t>
      </w:r>
    </w:p>
    <w:p w14:paraId="43D4C41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RPRSCRPPQPGAPSKNLMAERRRRKRLNDRLSMLRSVVPRISKMDRTSILGDTIGYVKE</w:t>
      </w:r>
    </w:p>
    <w:p w14:paraId="5472723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MDRIKNLQVEAATGDSSSSSTENLSMLKLNTLKPPPSSSSGEETPLIRNSTRFEVERRE</w:t>
      </w:r>
    </w:p>
    <w:p w14:paraId="459501C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GSTRIEMACAAIPELLPSTLAALEALGVEIEQCVISCFDDFAMQASCLQDDKKREMTRD</w:t>
      </w:r>
    </w:p>
    <w:p w14:paraId="0072CA14" w14:textId="798D8BCD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EEIKQTLFRSAGYGDGCLI</w:t>
      </w:r>
    </w:p>
    <w:p w14:paraId="4EBF020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02820.1</w:t>
      </w:r>
    </w:p>
    <w:p w14:paraId="10BCEF0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RGDHLLMKNSNAAAAAAAVNGGGTSLDAALRPLVGSDGWDYCIYWRLSPDQRFLEMTG</w:t>
      </w:r>
    </w:p>
    <w:p w14:paraId="3B2ABED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CCSSELEAQVSALLDLPSSIPLDSSSIGMHAQALLSNQPIWQSSSEEEEADGGGGAKTR</w:t>
      </w:r>
    </w:p>
    <w:p w14:paraId="71E88CD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LVPVAGGLVELFASRYMAEEQQMAELVMAQCGGGGAGDDGGGQAWPPPETPSFQWDGGA</w:t>
      </w:r>
    </w:p>
    <w:p w14:paraId="016FA6D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AQRLMYGGSSLNLFDAAAADDDPFLGGGGGDAVGDEAAAAGAWPYAGMAVSEPSVAVAQ</w:t>
      </w:r>
    </w:p>
    <w:p w14:paraId="3360497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QMQHAAGGGVAESGSEGRKLHGGDPEDDGDGEGRSGGAKRQQCKNLEAERKRRKKLNGH</w:t>
      </w:r>
    </w:p>
    <w:p w14:paraId="0FEF3F6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YKLRSLVPNITKMDRASILGDAIDYIVGLQKQVKELQDELEDNHVHHKPPDVLIDHPPP</w:t>
      </w:r>
    </w:p>
    <w:p w14:paraId="685F802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SLVGLDNDDASPPNSHQQQPPLAVSGSSSRRSNKDPAMTDDKVGGGGGGGHRMEPQLEV</w:t>
      </w:r>
    </w:p>
    <w:p w14:paraId="32C56AA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QVQGNELFVQVLWEHKPGGFVRLMDAMNALGLEVINVNVTTYKTLVLNVFRVMVRDSEV</w:t>
      </w:r>
    </w:p>
    <w:p w14:paraId="5A991CB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VQADRVRDSLLEVTRETYPGVWPSPQEEDDAKFDGGDGGQAAAAAAAAGGEHYHDEVGG</w:t>
      </w:r>
    </w:p>
    <w:p w14:paraId="3EF0BF4D" w14:textId="46392CA9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YHQHLHYLAFD</w:t>
      </w:r>
    </w:p>
    <w:p w14:paraId="34E7C6B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23550.1</w:t>
      </w:r>
    </w:p>
    <w:p w14:paraId="3AC00B5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AEMAMGESFAYYWETQRYLESEELDSMYLPTQDDSNYESSSPDGSHSSSAPAPAAVGG</w:t>
      </w:r>
    </w:p>
    <w:p w14:paraId="7480CC4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AAAAVAGSGGGMTTMMMGGGGGGGDDAGGANKNILMERDRRRKLNEKLYALRSVVPNIT</w:t>
      </w:r>
    </w:p>
    <w:p w14:paraId="0C2A4D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MDKASIIKDAIEYIQRLQAEEQQMLREVAALESAAAASAAPAAANPFAGLGADEEHEYG</w:t>
      </w:r>
    </w:p>
    <w:p w14:paraId="4DEA773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HHPSSSSERTKKVKRALSVSSISDALLAAAAPAPPVEIQELRVSEVGDRVLVVSVTCSK</w:t>
      </w:r>
    </w:p>
    <w:p w14:paraId="36EC608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RDAMARVCRALEELRLRVITANITSVAGCLMHTLFVEVDHMDSVQMKQMVEAALSQLVA</w:t>
      </w:r>
    </w:p>
    <w:p w14:paraId="25401C4C" w14:textId="1A732C88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GSPLSSMSY</w:t>
      </w:r>
    </w:p>
    <w:p w14:paraId="278A4FC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23440.1</w:t>
      </w:r>
    </w:p>
    <w:p w14:paraId="00223ED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AAADMGVLLDLYWHTPHIFDLAVADSLLMDGFGGGMYGPAAAPATPAMVEKEYDESLS</w:t>
      </w:r>
    </w:p>
    <w:p w14:paraId="3CD05EA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LYAYTSQSRYADSSSPDVVNLCSTAVASAAAAASSKNIAMERDRRKRLNEKLFALRAVV</w:t>
      </w:r>
    </w:p>
    <w:p w14:paraId="20CCAD4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KITKMDKASIVRDAIAHIEKLQEEERQLLDEISVLQSAAAVAATAVEDVDDSGVTMPSM</w:t>
      </w:r>
    </w:p>
    <w:p w14:paraId="6721296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KKLRSTPPLDGGGGALRVASSPPLQILEVETKETEDFYGLILQTSQSWPSDPQLQVSKVG</w:t>
      </w:r>
    </w:p>
    <w:p w14:paraId="7E3E4ABA" w14:textId="4F802EC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KTVAVSIRCAKTRGAMAKVCHAVESLYLKVVSASVAAVDGTIVHTMFVEVTN</w:t>
      </w:r>
    </w:p>
    <w:p w14:paraId="36C5BA8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13460.1</w:t>
      </w:r>
    </w:p>
    <w:p w14:paraId="5A90C74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VMKMEADEDGANGGTGGTWTDEDRALTASVLGTDAFAYLTKGGGAISEGLVAASLPVDL</w:t>
      </w:r>
    </w:p>
    <w:p w14:paraId="7F3A7FA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NRLQELVESDRPGAGWNYAIFWQLSRTKSGDLVLGWGDGSCREPHDGEMGPAASAGSDE</w:t>
      </w:r>
    </w:p>
    <w:p w14:paraId="0241249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KQRMRKRVLQRLHSAFGGVDEEDYAPGIDQVTDTEMFFLASMYFAFPRRAGGPGQVFAA</w:t>
      </w:r>
    </w:p>
    <w:p w14:paraId="1825310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VPLWIPNTERNVFPANYCYRGYLANAAGFRTIVLVPFETGVLELGSMQQVAESSDTLQT</w:t>
      </w:r>
    </w:p>
    <w:p w14:paraId="65D6F5F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RSVFAGAIGNKAGVQRHEGSGPTDKSPGLAKIFGKDLNLGRPSAGPGTGVSEADERSWE</w:t>
      </w:r>
    </w:p>
    <w:p w14:paraId="02A80C4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RTGGGSSLLPNVQRGLQNFTWSQARGLNSHQQKFGNGILIVSNEATPRNNGGVDSSTAT</w:t>
      </w:r>
    </w:p>
    <w:p w14:paraId="03ECEFE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FQLQKAPPLQKLPQLQKSHQLVKPQQLVSQQQLQPQAPRQIDFSAGTSSKPGVLTKKPA</w:t>
      </w:r>
    </w:p>
    <w:p w14:paraId="33BCCD3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IDGDGAEVDGLCKDEGPPPALEDRRPRKRGRKPANGREEPLNHVEAERQRREKLNQRFY</w:t>
      </w:r>
    </w:p>
    <w:p w14:paraId="6D195BF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LRAVVPNISKMDKASLLGDAITYITDLQKKLKEMEVERERLIESGMIDPRDRTPRPEVD</w:t>
      </w:r>
    </w:p>
    <w:p w14:paraId="00EAB92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QVVQDEVLVRVMSPMESHPVRAIFQAFEEAEVHAGESKITSNNGTAVHSFIIKCPGAEQ</w:t>
      </w:r>
    </w:p>
    <w:p w14:paraId="47CE3DA0" w14:textId="038F6C2D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TREKVIAAMSRVMNSG</w:t>
      </w:r>
    </w:p>
    <w:p w14:paraId="4E1EF3E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0g42430.1</w:t>
      </w:r>
    </w:p>
    <w:p w14:paraId="147F9C8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WVLLSPLLTTKNPFHPIPIPTFPLLLFSSSLVGVLFQIKSNLEEEEIEIKSMNLWTDDN</w:t>
      </w:r>
    </w:p>
    <w:p w14:paraId="7EA4453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SMMEAFMASADLPAFPWGAASTPPPPPPPPHHHHQQQQQQVLPPPAAAPAAAAFNQDTL</w:t>
      </w:r>
    </w:p>
    <w:p w14:paraId="7F01852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QRLQSIIEGSRETWTYAIFWQSSIDVSTGASLLGWGDGYYKGCDDDKRKQRSSTPAAAA</w:t>
      </w:r>
    </w:p>
    <w:p w14:paraId="785E58B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QEHRKRVLRELNSLIAGAGAAPDEAVEEEVTDTEWFFLVSMTQSFPNGLGLPGQALFAA</w:t>
      </w:r>
    </w:p>
    <w:p w14:paraId="567EA18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PTWIATGLSSAPCDRARQAYTFGLRTMVCLPLATGVLELGSTDVIFQTGDSIPRIRALF</w:t>
      </w:r>
    </w:p>
    <w:p w14:paraId="5307764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LSAAAASSWPPHPDAASADPSVLWLADAPPMDMKDSISAADISVSKPPPPPPHQIQHFE</w:t>
      </w:r>
    </w:p>
    <w:p w14:paraId="60528C5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GSTSTLTENPSPSVHAPTPSQPAAPPQRQQQQQQSSQAQQGPFRRELNFSDFASNGGAA</w:t>
      </w:r>
    </w:p>
    <w:p w14:paraId="59DFB98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PPFFKPETGEILNFGNDSSSGRRNPSPAPPAATASLTTAPGSLFSQHTPTLTAAANDAK</w:t>
      </w:r>
    </w:p>
    <w:p w14:paraId="76DE5A6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NNQKRSMEATSRASNTNNHPAATANEGMLSFSSAPTTRPSTGTGAPAKSESDHSDLEAS</w:t>
      </w:r>
    </w:p>
    <w:p w14:paraId="4B3EBE6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REVESSRVVAPPPEAEKRPRKRGRKPANGREEPLNHVEAERQRREKLNQRFYALRAVVP</w:t>
      </w:r>
    </w:p>
    <w:p w14:paraId="411BCDB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VSKMDKASLLGDAISYINELRGKLTALETDKETLQSQMESLKKERDARPPAPSGGGGDG</w:t>
      </w:r>
    </w:p>
    <w:p w14:paraId="62B08E5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ARCHAVEIEAKILGLEAMIRVQCHKRNHPAARLMTALRELDLDVYHASVSVVKDLMIQQ</w:t>
      </w:r>
    </w:p>
    <w:p w14:paraId="2A51B923" w14:textId="3035B2B2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AVKMASRVYSQDQLNAALYTRIAEPGTAAR</w:t>
      </w:r>
    </w:p>
    <w:p w14:paraId="1C382E2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50940.1</w:t>
      </w:r>
    </w:p>
    <w:p w14:paraId="324FA87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WSETDAALFAAVLGHDAAHHLATTPPHLDAPEGSPSSAELQASLHDLVERQGGAWTYG</w:t>
      </w:r>
    </w:p>
    <w:p w14:paraId="34FDF72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FWQESRGAGAASGRAARAVLGWGDGHCRDGAGHGEVGAAERSVARKRVLLRLHALYGGG</w:t>
      </w:r>
    </w:p>
    <w:p w14:paraId="0E006A6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EDGADYALRLDRVTGAEMYFLASMYFSFPEGSGGPGRALASGRHAWADVDPHPSGSGSA</w:t>
      </w:r>
    </w:p>
    <w:p w14:paraId="40FF420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GWYVRSSLAQSAGLRTVVFLPCKGGVLELGSVVAIRETPEVLRAIQSAMRAVPAPPEDF</w:t>
      </w:r>
    </w:p>
    <w:p w14:paraId="1B9487A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RIFGKDLSPGRPSQPMGCDAPWTPRLVVQTTPVRPAKKEVVKAKPAEPPKSLDFSKANV</w:t>
      </w:r>
    </w:p>
    <w:p w14:paraId="2C257A6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EQAGGQERRPRKRGRKPANGREEPLNHVEAERQRREKLNQRFYALRAVVPKISKMDKA</w:t>
      </w:r>
      <w:r w:rsidRPr="00BB096A">
        <w:rPr>
          <w:rFonts w:ascii="Times New Roman" w:hAnsi="Times New Roman" w:cs="Times New Roman"/>
        </w:rPr>
        <w:lastRenderedPageBreak/>
        <w:t>S</w:t>
      </w:r>
    </w:p>
    <w:p w14:paraId="34D5554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LSDAIAYIQELEARLRGDAPVPARADGPAVEVKAMQDEVVLRVTTPLDEHPISRVFHAM</w:t>
      </w:r>
    </w:p>
    <w:p w14:paraId="77353D70" w14:textId="171520E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ESQISVVASDVAVSDDAVTHTLMVRSAGPERLTAETVLAAMSRGVSVTTPSP</w:t>
      </w:r>
    </w:p>
    <w:p w14:paraId="5082D7D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8g43070.1</w:t>
      </w:r>
    </w:p>
    <w:p w14:paraId="469E369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ELVLSPSSFSATACFPTLDFEFCEVPDQWLLGLGHDELDKDAAASALAAAAASQSASN</w:t>
      </w:r>
    </w:p>
    <w:p w14:paraId="3EA0BAC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DVPRNPPATTTTTKRRGRKPGPRSGGGGAPPIGHVEAERQRREKLNRRFCELRAAVPTV</w:t>
      </w:r>
    </w:p>
    <w:p w14:paraId="372B786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RMDKASLLADAVDYIAELRRRVERLEAEARRAPLAPSAAAAAAWAAGLGAGAIGRDDLV</w:t>
      </w:r>
    </w:p>
    <w:p w14:paraId="19B611A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RMIGRDAAILRLTTAAAAARHAPARMMCAVRALNLAVQHASVARVGGATVQDVMVDDVP</w:t>
      </w:r>
    </w:p>
    <w:p w14:paraId="78CF3902" w14:textId="209CB170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LQDEARLRAALLHTLQLADTT</w:t>
      </w:r>
    </w:p>
    <w:p w14:paraId="40CAF4A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39480.1</w:t>
      </w:r>
    </w:p>
    <w:p w14:paraId="4519102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VPEEPNVVNRITTAFWEFQLLACSDEPISSGTPSSPSSPLTKETGDANTVLIDDLFLAH</w:t>
      </w:r>
    </w:p>
    <w:p w14:paraId="6D8E4FD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DAILAGGDQEDHQLGNDLGQQQAATAMEIDDDMIYSLIRNWDNDSSSSWIELLDHVVVS</w:t>
      </w:r>
    </w:p>
    <w:p w14:paraId="0799952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ASCFVPWKRTELDKQAVAGGGEAAQRLLKKAVGGGGAWMNRAAGSSIKNHVMSERRRWE</w:t>
      </w:r>
    </w:p>
    <w:p w14:paraId="29FB5C2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LNEMFLTLKSLVPSIDKVDKASSLAETIAYLKELERRVQELESGKKVSRPAKRKPCSER</w:t>
      </w:r>
    </w:p>
    <w:p w14:paraId="2B0BD2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IGGGDAGAVKEHHHWVLSESQEGTPSNVRVIVMDKDELHLEVHCRWKELMMTRLFDAIK</w:t>
      </w:r>
    </w:p>
    <w:p w14:paraId="7F97ACD9" w14:textId="364FD5E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LRLDVLSVQASAPNGLLGLKIRAKVVSLT</w:t>
      </w:r>
    </w:p>
    <w:p w14:paraId="78CF090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47080.1</w:t>
      </w:r>
    </w:p>
    <w:p w14:paraId="399B1A4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ETPLPSGKNFRSQLAAAARSINWTYAIFWSISTSRPGVLTWKDGFYNGEIKTRKITNS</w:t>
      </w:r>
    </w:p>
    <w:p w14:paraId="0E4B041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LMADELVLQRSEQLRELYDSLLSGECGHRARRPVAALLPEDLGDTEWYYVVCMTYAFG</w:t>
      </w:r>
    </w:p>
    <w:p w14:paraId="6EE7821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RQGLPGKSFASNEFVWLTNAQSADRKLFHRALIAKSASIKTIVCVPFIMHGVLELGTTD</w:t>
      </w:r>
    </w:p>
    <w:p w14:paraId="4277D4D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ISEDPALVDRIAASFWDTPPRAAFSSEAGDADIVVFEDLDHGNAAVEATTTTVPGEPHA</w:t>
      </w:r>
    </w:p>
    <w:p w14:paraId="0A2C7C5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AGGEVAECEPNSDNDLEQITMDDIGELYSLCEELDVVRPLDDDSSSWAVADPWSSFQLV</w:t>
      </w:r>
    </w:p>
    <w:p w14:paraId="67AAFFB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TSSPAPDQAPAAEATDVDDVVVAALDSSSIDGSCRPSPSSFVAWKRTADSDEVQAVPLI</w:t>
      </w:r>
    </w:p>
    <w:p w14:paraId="26207E0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GEPPQKLLKKAVAGAGAWMNNGDSSAAAMTTQGSSIKNHVMSERRRREKLNEMFLILKS</w:t>
      </w:r>
    </w:p>
    <w:p w14:paraId="478F79A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VPSIHRVDKASILAETIAYLKELEKRVEELESSSQPSPCPLETRSRRKCREITGKKVSA</w:t>
      </w:r>
    </w:p>
    <w:p w14:paraId="663AF4D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AKRKAPAPEVASDDDTDGERRHCVSNVNVTIMDNKEVLLELQCQWKELLMTRVFDAIKG</w:t>
      </w:r>
    </w:p>
    <w:p w14:paraId="7ECF37D6" w14:textId="2FCDCBF2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SLDVLSVQASTSDGLLGLKIQAKFASSAAVEPG</w:t>
      </w:r>
    </w:p>
    <w:p w14:paraId="6E9E103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1g15210.1</w:t>
      </w:r>
    </w:p>
    <w:p w14:paraId="40E1EBF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DDNGAADLPTSQSASIKTIVCVPFIMHGVLELGTTDPVSEDPALVDRITASLWDTPPR</w:t>
      </w:r>
    </w:p>
    <w:p w14:paraId="3626740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FSSEAGVADIVVFEDLDHGNTAVEATTTMVPGEPEPHAVAGGEVAECESNAHNDLEQI</w:t>
      </w:r>
    </w:p>
    <w:p w14:paraId="7C3D9F0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MDDIGELYSLCEELDVLDDDSSSWVADPWSSFQLVPTAEATDVDDAVVAALGAIDGSCR</w:t>
      </w:r>
    </w:p>
    <w:p w14:paraId="6309FC9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SPSSFVAWKRTPDSDEVQAVPLISGEPPQKLLKKAVAGAGAWMNNADGSAATMTTDQGS</w:t>
      </w:r>
    </w:p>
    <w:p w14:paraId="112C509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IKNHVMSERRRREKLKEMFLILKSVVPSIHKVDKASILAETIAYLKELEKRVEELESSS</w:t>
      </w:r>
    </w:p>
    <w:p w14:paraId="6C1BECD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PSPRPMETTRRRCCKSTGKKVSAGARAKRKAPAPEDTDGERRHCVSNVNVTIMDNKELL</w:t>
      </w:r>
    </w:p>
    <w:p w14:paraId="065910D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ELQCQWKELLMTRVFDAIKGVSLDVLSVQASTSDGLLGLKIQAKVVVSAAKSSQQICSI</w:t>
      </w:r>
    </w:p>
    <w:p w14:paraId="21E75515" w14:textId="0515D244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VYLSIYQSLYLRLFGVLILAILLLHACSLPHLLPSNLG</w:t>
      </w:r>
    </w:p>
    <w:p w14:paraId="42B7C5B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47040.1</w:t>
      </w:r>
    </w:p>
    <w:p w14:paraId="1F28FB7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SAPPVQEEPLQPGTNHFRSLLAAAVRSISWSYAIFWSISTSCPGVLTWNDGFYNGVVK</w:t>
      </w:r>
    </w:p>
    <w:p w14:paraId="0242B82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RKISNSADLTAGQLVVQRSEQLRELYYSLLSGECDHRARRPIAALSPEDLADTEWYYVV</w:t>
      </w:r>
    </w:p>
    <w:p w14:paraId="549E858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CMTYSFQPGQGLPGKSYASNASVWLRNAQSADSKTFLRSLLAKSASIQTIICIPFTSGVL</w:t>
      </w:r>
    </w:p>
    <w:p w14:paraId="607681F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LGTTDPVLEDPKLVNRIVAYFQELQFPICLEVLMSTSPSPNETEDADIVSEGLITHNAI</w:t>
      </w:r>
    </w:p>
    <w:p w14:paraId="3D63AD8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EGQMVVSDECVSNANRDPITMEIDELYSIYEDLDLDMDLDLDTVRFLEDNGWPVNPSSF</w:t>
      </w:r>
    </w:p>
    <w:p w14:paraId="3403F51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LVPASSTEAVAAAAAANDVDGVANSQVSCFMAWKSAKSNEMAVPVVTGIESQKLLKKVV</w:t>
      </w:r>
    </w:p>
    <w:p w14:paraId="16DF762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CGARMSTGRGSRAALTQESGIKNHVISERRRREKLNEMFLILKSIVPSIHKVDKASILE</w:t>
      </w:r>
    </w:p>
    <w:p w14:paraId="15C3E85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TIAYLKVLEKRVKELESSSEPSHQRATETGQQRRCEITGKELVSEIGVSGGGDAGREHH</w:t>
      </w:r>
    </w:p>
    <w:p w14:paraId="17B44FD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VNVTVTDKVVLLEVQCRWKELVMTRVFDAIKSLCLDVLSVQASAPDGLLGLKIQAKFAC</w:t>
      </w:r>
    </w:p>
    <w:p w14:paraId="7B676123" w14:textId="31303BE4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GSVAPGMISEALQKAIGG</w:t>
      </w:r>
    </w:p>
    <w:p w14:paraId="480675D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47059.1</w:t>
      </w:r>
    </w:p>
    <w:p w14:paraId="3AE3E2A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AIDLFGCAMLSLQIAKPFLRALLAKSASIQTIVCIPFMSGVLELGTTDPVSEDPNLVN</w:t>
      </w:r>
    </w:p>
    <w:p w14:paraId="537B95F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IVAYLKELQFPICLEVPSSTPSPDETEDADTVFDGLIEEDQMVILQGEDELGDVVVAEC</w:t>
      </w:r>
    </w:p>
    <w:p w14:paraId="4735B28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TNGANPETITMETDEFYSLCEELDLDLGSYQLVPTSARETVAAAAAAANDVDGVAYSHA</w:t>
      </w:r>
    </w:p>
    <w:p w14:paraId="720F821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CFVSWKRANPAEKVVAVPMTAGIESQKLLKKAVGGGTAWMSNIDDRGSVAITTTPGSNI</w:t>
      </w:r>
    </w:p>
    <w:p w14:paraId="57FDC4E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SHVMSERRRREKLNEMFLILKSLLPSVRKVDKASILAETITYLKVLEKRVKELESSSRE</w:t>
      </w:r>
    </w:p>
    <w:p w14:paraId="3D76CB92" w14:textId="227674B8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SRWRPTEIGQGKAP</w:t>
      </w:r>
    </w:p>
    <w:p w14:paraId="116C861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7g11020.1</w:t>
      </w:r>
    </w:p>
    <w:p w14:paraId="0B61095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GGEAHAALQAVAQSLRWTYSLLWQLCPHQGSSLVWGEGHYNGAVKTRKSTVMQPPPAE</w:t>
      </w:r>
    </w:p>
    <w:p w14:paraId="24AFC7B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EDDADHAARHRSRQLRELYDWLQQAGENSSGGVQTSSTTASRRPGAALSPEDLTETEWF</w:t>
      </w:r>
    </w:p>
    <w:p w14:paraId="068D760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LMSASYSFPPGIGLPGRAFARRGHVWLTGANEVDSKVFLRAILAKTVVCIPVVDGVLEI</w:t>
      </w:r>
    </w:p>
    <w:p w14:paraId="7BF6778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TTEKVEEDMGLIQYARGIFMDQHGIHMKPTLSQHSTSNPVTHCTHQHPIQVQMQLGITS</w:t>
      </w:r>
    </w:p>
    <w:p w14:paraId="3954A00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TKFDYSDELNADEENDDTEEEGMSGSDTNNTDTERNSGQLQLQMQDQLNMVSNDHQTIP</w:t>
      </w:r>
    </w:p>
    <w:p w14:paraId="7E8D18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NAVSSELMQCEMSEVVRDGCSNNILEDEIQMLMDCQNSNCQLNLQGPDEPCHSWHFLCE</w:t>
      </w:r>
    </w:p>
    <w:p w14:paraId="05F0963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LQNDYQPATEDQVASPENTHYPKTLMTILHYNTLRQQEMNIKNYLPVSEKSSFSRWTTP</w:t>
      </w:r>
    </w:p>
    <w:p w14:paraId="79BEFDDD" w14:textId="356876F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GSDDNKTMISPGTTQRMLKSILMIVPSSHCSYRGAETPESRGGKGASGCHPR</w:t>
      </w:r>
    </w:p>
    <w:p w14:paraId="2F1DF13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51580.1</w:t>
      </w:r>
    </w:p>
    <w:p w14:paraId="2ABC5EA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TQWFSNMVMDEPSFFHQWQSDGLLEQYTEQQIAVAFGQAGEADAAAAAAAMMVQQQQY</w:t>
      </w:r>
    </w:p>
    <w:p w14:paraId="17879D3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AAAAEHRPRKAAKVNTSWDSCITEQGSPADSSSPTILSFGGHADAAAAAAFASAGQAQ</w:t>
      </w:r>
    </w:p>
    <w:p w14:paraId="48A7D09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APYYGGASAAALKPKQELDAAAAPFSQARPVKRSYDAMVAADVAKAPAAAASRPASQNQ</w:t>
      </w:r>
    </w:p>
    <w:p w14:paraId="68FA7A8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HILAERKRREKLSQRFIALSKIVPGLKKMDKASVLGDAIKYVKQLQDQVKGLEEEARRR</w:t>
      </w:r>
    </w:p>
    <w:p w14:paraId="6C3CBF4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VEAAVLVKKSQLSADDDDGSSCDENFDGGEATAGLPEIEARVSERTVLVKIHCENRKGA</w:t>
      </w:r>
    </w:p>
    <w:p w14:paraId="7181EB64" w14:textId="03A9679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ITALSEVETIGLTIMNTNVLPFTSSSLDITIMATAGENFSLSVKDIVKKLNQAFKLSL</w:t>
      </w:r>
    </w:p>
    <w:p w14:paraId="20303FF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&gt;LOC_Os03g12760.1</w:t>
      </w:r>
    </w:p>
    <w:p w14:paraId="761271B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TLSNKVSLSSNLLNLQTGLAEEPEELTYMYHQEEHARMQEQFAGTPLVEQPVRFDQFY</w:t>
      </w:r>
    </w:p>
    <w:p w14:paraId="3CA27AC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ASMAPNQFHPSHCSSFPAFGGSSALPSLAFGAVATTKKEQVQQPSPSSSNVLSFAGQVQ</w:t>
      </w:r>
    </w:p>
    <w:p w14:paraId="404C64A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STTTLDFSGRGWQQDDGVGVFQQPPERRSRPPANAQEHVIAERKRREKLQQQFVALATI</w:t>
      </w:r>
    </w:p>
    <w:p w14:paraId="4DBF38E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PGLKKTDKISLLGSTIDYVKQLEEKVKALEEGSRRTAEPTTAFESKCRITVDDDDGGSA</w:t>
      </w:r>
    </w:p>
    <w:p w14:paraId="3BF60F7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GTDDGSSSSSSPTVEASIHGNTVLLKICCKERRGLLVMILSELEKQGLSIINTSVVPF</w:t>
      </w:r>
    </w:p>
    <w:p w14:paraId="69BD22FF" w14:textId="14F878C8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DSCLNITITAKARLALPVYYS</w:t>
      </w:r>
    </w:p>
    <w:p w14:paraId="17F482C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46860.1</w:t>
      </w:r>
    </w:p>
    <w:p w14:paraId="1A48F21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DSSLFMEWAMETLQHLHPLPATPPPAGGGYAGDNATFPSLQALRESSVSQNGMAPPEP</w:t>
      </w:r>
    </w:p>
    <w:p w14:paraId="7B7C3D3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AHEGHRASNSWSSGDTDSVSGGGGGAVMEHDGWSTSPNSVRCAAGGGGGGGGGGLWPVS</w:t>
      </w:r>
    </w:p>
    <w:p w14:paraId="684621A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WNFSSAMTQPCNDQATPSNPPTTTRARYGGGGVRYLPAAVSPSPSAQTRRASSKGNGGGG</w:t>
      </w:r>
    </w:p>
    <w:p w14:paraId="6586E5D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GSSSAAPYAQEHIIAERKRREKINQRFIELSTVIPGLKKMDKATILSDAVRYVKEMQEK</w:t>
      </w:r>
    </w:p>
    <w:p w14:paraId="032CCDA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SELEQHQNGGVESAILLKKPCIATSSSDGGCPAASSAVAGSSSSGTARSSLPEIEAKIS</w:t>
      </w:r>
    </w:p>
    <w:p w14:paraId="68D9C03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GNVMVRIHGENNGKGSLVRLLAAVEGLHLGITHTNVMPFSACTAIITIMAKVEDGVSVT</w:t>
      </w:r>
    </w:p>
    <w:p w14:paraId="04AF6A81" w14:textId="1B3E5179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EDIVGKLNTVLQQNSRNSARETKS</w:t>
      </w:r>
    </w:p>
    <w:p w14:paraId="589598A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2g43620.1</w:t>
      </w:r>
    </w:p>
    <w:p w14:paraId="7E0E049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DSSFFMQWAMDTLHQLPSDSTAAAAYATDVAGDSGAFPSLQALRNASAAGGGGGFRDL</w:t>
      </w:r>
    </w:p>
    <w:p w14:paraId="7AD2674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VQVDQVHRANSWSSSDSPGGGAATAAAGWSPHVTGGGGRGHRPMSWNFSAASAQPTTED</w:t>
      </w:r>
    </w:p>
    <w:p w14:paraId="74D1BE0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GGGGGGGVVPAPLQAMETTATARAAVKKGGGGGSSSSAAAPGYVQDHIIAERRRREKIN</w:t>
      </w:r>
    </w:p>
    <w:p w14:paraId="2D73F04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RFIELSTVIPGLKKMDKATILGDAVKYVKELQEKVKTLEEEDGGGRPAAMVVRKSSCSG</w:t>
      </w:r>
    </w:p>
    <w:p w14:paraId="53D5B69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QSAAGDGDGEGRVPEIEVRVWERSVLVRVQCGNSRGLLVRLLSEVEELRLGITHTSVMP</w:t>
      </w:r>
    </w:p>
    <w:p w14:paraId="48CBE201" w14:textId="40C84701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PASTVIITITAKASSLSNHPALLCLYICIKLPCVISS</w:t>
      </w:r>
    </w:p>
    <w:p w14:paraId="50AA1DF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46790.1</w:t>
      </w:r>
    </w:p>
    <w:p w14:paraId="294BC81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DSSLFLHWAVSTLQHQHPAAVAVVADDDATFFSFQELCDTEEVVVVPVQEEVITEAHG</w:t>
      </w:r>
    </w:p>
    <w:p w14:paraId="5B48323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ASRIGLAVAVDEHGGWSRSPNPGARPPSGGCGSNNLPLMSWDFSAASVAVQLEHVVAE</w:t>
      </w:r>
    </w:p>
    <w:p w14:paraId="7BBC08C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KRREKINQRFMELSAVIPKLKKMDKATILSDAASYIRELQEKLKALEEQAAARVTEAAM</w:t>
      </w:r>
    </w:p>
    <w:p w14:paraId="77A8AF9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TPSPARAMNHLPVPPEIEVRCSPTNNVVMVRIHCENGEGVIVRILAEVEEIHLRIINAN</w:t>
      </w:r>
    </w:p>
    <w:p w14:paraId="1D65788B" w14:textId="5E58C61B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MPFLDQGATMIITIAAKASSSLLY</w:t>
      </w:r>
    </w:p>
    <w:p w14:paraId="58CE3EF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0g01530.1</w:t>
      </w:r>
    </w:p>
    <w:p w14:paraId="7B536F9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QLAESLANELFNQPQEQQEEQHGYHNPSLRVLPFVGDINKPEGHTPAAAAIRDSFFSL</w:t>
      </w:r>
    </w:p>
    <w:p w14:paraId="4AECBB1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NGSSSSLNFSALEQQQDSGPMTKFCSPLSEMKRGGRRATSSMQEHVIAERKRREKMHQQ</w:t>
      </w:r>
    </w:p>
    <w:p w14:paraId="76D3177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TTLASIVPEITKTDKVSVLGSTIEYVHHLRERVKILQDIQSMGSTQPPISDARSRAGSG</w:t>
      </w:r>
    </w:p>
    <w:p w14:paraId="1B38C29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DEDDDGNNNEVEIKVEANLQGTTVLLRVVCPEKKGVLIKLLTELEKLGLSTMNTNVVPF</w:t>
      </w:r>
    </w:p>
    <w:p w14:paraId="6B8F07D4" w14:textId="0EB4E45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DSSLNITITAQIDNASCTTVELVKNLKSTLRNF</w:t>
      </w:r>
    </w:p>
    <w:p w14:paraId="692C477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39330.1</w:t>
      </w:r>
    </w:p>
    <w:p w14:paraId="2C783B61" w14:textId="28704D1B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EVWCSLDSMPADIAAGIHQPPPPDLHDPSFWPAFADCAASFIAGGGGDNACFDELMAGGSSGDTRMVAMDDGDDGSGFLVGDAEAEHLMLSSSSPSSLSSGRSLSIDSAGSMSSFSLD</w:t>
      </w:r>
    </w:p>
    <w:p w14:paraId="15C08AE3" w14:textId="4CA95C23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AALAMSTLAVPHPYPPPVAHGMFASGDGGGGGGGAVDDHEDAIMRAMMAVISSASASPSSSGGSASSPTPFSRDSGAHHQPAGQPAMAAPQQPRGGNGGHVVVKSSSSSGGLAVPMDQKPGGGGRGRQQEEAAAASATNSSQLYHMMSERKRREKLNDSFHTLRSLLPPCSKKDK</w:t>
      </w:r>
      <w:r w:rsidRPr="00BB096A">
        <w:rPr>
          <w:rFonts w:ascii="Times New Roman" w:hAnsi="Times New Roman" w:cs="Times New Roman"/>
        </w:rPr>
        <w:lastRenderedPageBreak/>
        <w:t>TTVLINAAKYLKSLETEITELEGTNTKLEKHIAGGGGAADAAMRARRAQQRAKVQISKAADSQSQQLVSLTVMVMVECDVVELVLHILECLRWMKEISVLSVYADTYSPQLLLKAIANIKLQIVGGDWNEASFHEAMTKAANDATISCAPLAITAAQ</w:t>
      </w:r>
    </w:p>
    <w:p w14:paraId="169CEBC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09990.1</w:t>
      </w:r>
    </w:p>
    <w:p w14:paraId="50175591" w14:textId="38E6A98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DCSSWIHGYANANATAGNNGFMCGYAASCSPVEFQQQQQLVGSQIEHHLNQISMQMGMDDESAVYDGASMVDVLLMASSSPHHHAGAGSFQYSSPTSSSASFRSASVSCSPESSAAATTHFLGPPAPSAAAAGFHYPEVSSQAPLPLPLPPYEPQHGQYTTVLSPPPPAPELPATTTP</w:t>
      </w:r>
    </w:p>
    <w:p w14:paraId="1E7EE8DA" w14:textId="04032D90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TGGAFRRYARHLRPRRLPKPGGCGQRMFKTAMSVLTKMHVAATYNRQYYYQQAAAAAASASAAEAPPSGNQLQHMISERKRREKLNDSFLALKAVLPPGSKKDKTSILIRAREYVKSLE</w:t>
      </w:r>
    </w:p>
    <w:p w14:paraId="05B7C58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KLSELEEKNRELEARLASRPAAAAKNDKGETAAAPAPEAGDETKRKDLVEIEVTTSGGG</w:t>
      </w:r>
    </w:p>
    <w:p w14:paraId="762230D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GAADAAAAAGGDQETCTLNVDLRGGGGGGGMSTTDVVLRTLQCLREQIGDGASLVAMST</w:t>
      </w:r>
    </w:p>
    <w:p w14:paraId="18B9D0E0" w14:textId="184085D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AGSGGRPPRANLTLQLKV</w:t>
      </w:r>
    </w:p>
    <w:p w14:paraId="2B8EF09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09930.1</w:t>
      </w:r>
    </w:p>
    <w:p w14:paraId="25B0110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SSSWIHGYTNANATGANSGFMCGYAASPVEFPQQQQLISMQMGMDDESAVYDGASMVG</w:t>
      </w:r>
    </w:p>
    <w:p w14:paraId="6E89A99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LLMASSSAHHAGAGSFQYSSSTTSSSASFRSASVSCNPESSAAAAPELPAATGGAFSRY</w:t>
      </w:r>
    </w:p>
    <w:p w14:paraId="323B9EE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RHLRPRRPPKPGACGQRMFKTAMSVLANMHVAATYRRQYYYQQAAAAAAAEAAPAPPSD</w:t>
      </w:r>
    </w:p>
    <w:p w14:paraId="344B115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QLQHMISERKRREKLNDSFVALKAVLPTGSKKDKASILIRAREHIKSLESKLSELEEKN</w:t>
      </w:r>
    </w:p>
    <w:p w14:paraId="3EE58DF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ELEARLASRPAAKNDKGETAAAEAGDETKREDLVEIEVTTTSGGSGAAAAAATGGDQET</w:t>
      </w:r>
    </w:p>
    <w:p w14:paraId="07837E7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CCTLNVDLRGGGGGGMSTTDVVLRTLQCLREQIGDGASLVAMSTSAGSGGRPPSANLTLQ</w:t>
      </w:r>
    </w:p>
    <w:p w14:paraId="5A97773E" w14:textId="7E5AEB0E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KSPTYGRCSYKYEFTLFLVNRQKPTIKHIRYGSRKISMSLSMDDVTMISPR</w:t>
      </w:r>
    </w:p>
    <w:p w14:paraId="7FC6617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09900.1</w:t>
      </w:r>
    </w:p>
    <w:p w14:paraId="7895C0D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SGGWIVHGYTNGATATGAGNHGFTCGYAASSCGSWEFEQREQQFISSQIQHRLNEISM</w:t>
      </w:r>
    </w:p>
    <w:p w14:paraId="2413AAF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LSMDDDDDQSAVYGVAMVDDLLTPSPSTHHAVAAAAGSFPSSSSSSASFRSASVSYSPD</w:t>
      </w:r>
    </w:p>
    <w:p w14:paraId="219345E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SSSAAAAAATGFYPELSSQVAPLLPPPPLVRNEPQPGRYTAGLPPPPPPPVTGGAFRRY</w:t>
      </w:r>
    </w:p>
    <w:p w14:paraId="29EDD69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RHLGPRRAPKPGACGQRMFKTAMSALAKMHMETTYRRRQYYYQQAAAAAEAAPPPPSGN</w:t>
      </w:r>
    </w:p>
    <w:p w14:paraId="244EE5C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QLQHTMSERKRREKLNDSFVALKAVLPPGSKKDKTSILIRAREYVKSLESKLSELEEKN</w:t>
      </w:r>
    </w:p>
    <w:p w14:paraId="01D1EB99" w14:textId="00F87E83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ELEARLSTRPDDTKNDEEEVAAPPEAGGEVKREDPVEIEALDNFFIR</w:t>
      </w:r>
    </w:p>
    <w:p w14:paraId="6D47FA1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5g11070.1</w:t>
      </w:r>
    </w:p>
    <w:p w14:paraId="7D511B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GGSWMLKAAAAGDMHGGAGDTMIRCSWSDMATTDQLLRHHEQEPAMTMMMNSQSQAMQ</w:t>
      </w:r>
    </w:p>
    <w:p w14:paraId="2B97AB7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QLSQIYMLMDMEEHDHQYATPPSPSSSSFRSFSAGTTTTTTSRDDNSSLMLAAAAASCH</w:t>
      </w:r>
    </w:p>
    <w:p w14:paraId="749A3BE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QTTEVSSQILLPRPGQAARRSSGGHGAAAAATAFRPYSRYLGPKKHLLRRPGAATTATG</w:t>
      </w:r>
    </w:p>
    <w:p w14:paraId="5BF95C9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GGQRAFKKAISVLSKIHAARLAQYYQIMEMAARASPAATAGGGGGENQQLQLQHVLSE</w:t>
      </w:r>
    </w:p>
    <w:p w14:paraId="086306B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KRREKLNDSFKALRDVLPPATKKDKASVLMRAKDYVNVLKARIAELEEKNRKLSESQQL</w:t>
      </w:r>
    </w:p>
    <w:p w14:paraId="5A059B3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AGDGDGERDDGPDDDKIEVNTSRSAADQGSSPNKCQELHLKIVLGSSSGCSAMDAVAGI</w:t>
      </w:r>
    </w:p>
    <w:p w14:paraId="24201C58" w14:textId="581A15D2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QGLNEKRDVSLLATGHNSSSSSSSGRRRLLPRAKSSQQPAVRLQTLCKLSR</w:t>
      </w:r>
    </w:p>
    <w:p w14:paraId="7EEC188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&gt;LOC_Os02g12820.1</w:t>
      </w:r>
    </w:p>
    <w:p w14:paraId="42752A7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TIFVLGQESRQRILHRAAARLPGCAYVCAWAPLPLVAAAGLHHQRPSSGGAAGAARLL</w:t>
      </w:r>
    </w:p>
    <w:p w14:paraId="23E9E43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YCVDGWLSGGEDGGGCVRALFDAYRGSVCGAVTGCVPGWAYVGGGGGVFMELSELELVAS</w:t>
      </w:r>
    </w:p>
    <w:p w14:paraId="5EE5613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SLPVQQSFYQEAGIKMAAFMGCESGEIEVGFSTAPAENYGGGGGGGSLQASVEQVFSED</w:t>
      </w:r>
    </w:p>
    <w:p w14:paraId="20CFFE4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FQQSLLEELLQLPPTRPSSSSSSLVGSPADGAASTSLLRTMTPMMASSSATPSPRELAA</w:t>
      </w:r>
    </w:p>
    <w:p w14:paraId="665BE96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VATTTTTTTTPSSSSRLHPRPPAPHHVHVSPFSRHGGVGGSGVLHFPSAEADDAAMAQA</w:t>
      </w:r>
    </w:p>
    <w:p w14:paraId="6F16D46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LDVISSPSTSSSAAALHAPWSSVKHRAQIIRSPRRGTPTTTAFRAYNAALAPRAAASRR</w:t>
      </w:r>
    </w:p>
    <w:p w14:paraId="59E09E5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PGAPGQRMIKMGFSILRRMHMVRCSQERAAAAAAAASAAAAQRSGGGDDEDATAAPPPP</w:t>
      </w:r>
    </w:p>
    <w:p w14:paraId="192808F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SSQLHHMISERRRRERLNESFEHLRGLLPPGSKKDKATVLAKTLEYMNLLIAQISELEA</w:t>
      </w:r>
    </w:p>
    <w:p w14:paraId="2FECA18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NRALQTQIHQRANGSSSSRSSMIRTVNEVHHHHNHQWLAVAAAAGGSPERVQVHVIGGG</w:t>
      </w:r>
    </w:p>
    <w:p w14:paraId="23FDA1E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HDGGASASSSSSAPEVTVRVAVRAPERGGADVSELVLRVLALLKAMGGFTVVAVDARQP</w:t>
      </w:r>
    </w:p>
    <w:p w14:paraId="54398119" w14:textId="7BC3F5E6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GGGNGVAQASLTLRATVRMLTLLKRMFRAKNHSSSDQIIRL</w:t>
      </w:r>
    </w:p>
    <w:p w14:paraId="3D1A75E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6g37410.1</w:t>
      </w:r>
    </w:p>
    <w:p w14:paraId="3B2AB06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RAAARLPGCLYLCLWAPAAAIAGGVQPNHLFCLDAWIGGGGGVGAGGGGGDRALELFE</w:t>
      </w:r>
    </w:p>
    <w:p w14:paraId="6FBE5F2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YRGALCAAVSGCVPGWAYKEGAACMELTEHDLAASASLQVQQQFYHETGTKMAVFMGCD</w:t>
      </w:r>
    </w:p>
    <w:p w14:paraId="7555E93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GEIEVGLSAASATATAAVVGEMQQSILEELLQMPPPPPSPSSSSLLSLSVGSPEYSSLV</w:t>
      </w:r>
    </w:p>
    <w:p w14:paraId="7BE0885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SMATSVGASAAADPSPVHGGLLAPVYGEFPGSDDDAAMAQAMLAVISTPAPPPPLWRPP</w:t>
      </w:r>
    </w:p>
    <w:p w14:paraId="6FDC709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RRARSSSSPRRATAFKAYNAALSPRARPRPGAPGQRMIKTGISLLASVHMQTRSRELAA</w:t>
      </w:r>
    </w:p>
    <w:p w14:paraId="76D72C3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RQRDTHAAPPPPPPPPPPSSSQLHHMISERRRRERINDSFQTLRALLPLPPDSKKDKAA</w:t>
      </w:r>
    </w:p>
    <w:p w14:paraId="37C8F79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LASTTEYMDKLISQVSELGEKNRQLEAQLAARSGEAQWPAASGGGGGESSSERVQVDVV</w:t>
      </w:r>
    </w:p>
    <w:p w14:paraId="33CFA7E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AGSSASTDQPREVSIRVTVRAECDVSELVVAVLARLREMGRFAVVSVDAGRRSSSFAQA</w:t>
      </w:r>
    </w:p>
    <w:p w14:paraId="40687A3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LTFRVMNYKYKTNSVTVGKSQLIVHTEKYKAGDVCDETSLKEAVAKAVDGAAFFKFQRT</w:t>
      </w:r>
    </w:p>
    <w:p w14:paraId="03268102" w14:textId="27BD715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FMHSKNYDQSDDLEGEAKLLPLDS</w:t>
      </w:r>
    </w:p>
    <w:p w14:paraId="772FCD1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8g38210.1</w:t>
      </w:r>
    </w:p>
    <w:p w14:paraId="7FDBE15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LQGNKATHDFLSLYAAAATATDYSPLPRHPDSKPSAPAPPPAQDFFLKTHDFLPQVEK</w:t>
      </w:r>
    </w:p>
    <w:p w14:paraId="3161C73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ADQTPPPPPPPPPHAAVTAEKQLLHQHALAAAGAFTINHAVAAAATAVKQEPPFAPWCQ</w:t>
      </w:r>
    </w:p>
    <w:p w14:paraId="0F244A6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VAAVDPRGHQWSLPFAARAVAVASSRPQQQQQQPPPPERKGGGGFMDAGSRSSGGAGFD</w:t>
      </w:r>
    </w:p>
    <w:p w14:paraId="7E46CE1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DDGHAARREVSSSLKELTVRVEGKGGSCSGSAGTDQMPNTPRSKHSATEQRRRSKINDR</w:t>
      </w:r>
    </w:p>
    <w:p w14:paraId="7D5E556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QLLRDLLPHNDQKRDKASFLLEVIEYIRFLQEKVQKYEVSYPEWNQENAKVVPWTNIYF</w:t>
      </w:r>
    </w:p>
    <w:p w14:paraId="26FF17A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SSWKNAQNKGQVPADHSPDPPELLKNGSPYMFPFTGNSDNNNAVETAAASGAQDQAETD</w:t>
      </w:r>
    </w:p>
    <w:p w14:paraId="233C17C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MSRVSYRSVDTPSPNNVADKVTSQPHAQLVRPSPAENHTVNCDKLNNSDLAIDEGTISL</w:t>
      </w:r>
    </w:p>
    <w:p w14:paraId="5369BFA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QYSQELLNKLNHALENSGIDLSQASISVQINLGKRAMKRSTPAATSTSKELTDPASNS</w:t>
      </w:r>
    </w:p>
    <w:p w14:paraId="1AEB567F" w14:textId="29B1E8F4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AMGRQLRLGDGAEEHRQASKRHKSDNS</w:t>
      </w:r>
    </w:p>
    <w:p w14:paraId="5162094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9g29930.1</w:t>
      </w:r>
    </w:p>
    <w:p w14:paraId="390A92A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IQGNKATTREHDFLSLYTTAAKDPSLQLHDAKPPPPSQGFFLRTHDFLQPLEKPTPAP</w:t>
      </w:r>
    </w:p>
    <w:p w14:paraId="65A9E54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PPPTSQLQQQQQQAFPGGIGTFSISHVAGARPVAAAVVKAEPTPFVLWGQPAAAAAAHP</w:t>
      </w:r>
    </w:p>
    <w:p w14:paraId="41CE3E0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VAALGHHHHHHQWTLPFAGVGQVAATAARQQQEWKGRVGGGGFMDSGSRSSGGAGFDDDD</w:t>
      </w:r>
    </w:p>
    <w:p w14:paraId="202F16F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VAARREVSSSLKELTVRVDGKGGSCSGSGTDQRPSSPRSKHSATEQRRRSKINDRFQIL</w:t>
      </w:r>
    </w:p>
    <w:p w14:paraId="4991F6C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ELLPHSDQKRDKATFLLEVIEYIRFLQEKVQKFEASVPEWNQENAKILPWSNIYFRSFW</w:t>
      </w:r>
    </w:p>
    <w:p w14:paraId="7FB5D8D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NSQSKGQNPGDDLPDPSQFIRNGSSSGYNFTGKPDDNHNMVTSAAASGAQELVETDHAA</w:t>
      </w:r>
    </w:p>
    <w:p w14:paraId="7E4D473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VSYRSAETPTNITNNVTSQAQAQWASPAGVDDCAMNSEMLNNQQLAIDEGTISLSSQYS</w:t>
      </w:r>
    </w:p>
    <w:p w14:paraId="75B1D3F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QLLGTLTHALESSGVDLSQSSISVQINLGKRAVKRPGADGSSSSKELPSTSANNENMGH</w:t>
      </w:r>
    </w:p>
    <w:p w14:paraId="421E3DA4" w14:textId="2942A40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LTMLGGGTEELPHPTKRHKSGNS</w:t>
      </w:r>
    </w:p>
    <w:p w14:paraId="1D2FA75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65080.4</w:t>
      </w:r>
    </w:p>
    <w:p w14:paraId="4833FB5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SGLGRSSETSLKALPSMASNATRNTDPDQQGVRFSSMDQPPCFARPGQSFPAFPPLFG</w:t>
      </w:r>
    </w:p>
    <w:p w14:paraId="0D3D212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QSSSLYLPDDIEAKIGNQFESNPSPNNPTMDWDPQAMLSNLSFLEQKIKQVKDIVQSMS</w:t>
      </w:r>
    </w:p>
    <w:p w14:paraId="7D2E91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RESQVAGGSSEAQAKQQLVTADLTCIIIQLISTAGSLLPSMKNPISSNPALRHLSNTLC</w:t>
      </w:r>
    </w:p>
    <w:p w14:paraId="7E914A7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PMILGTNCNLRPSANDEATIPDISKTHDYEELMNSLNTTQAESDEMMNCQNPCGGEGSE</w:t>
      </w:r>
    </w:p>
    <w:p w14:paraId="26E1DAF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IPMEDHDVKESDDGGERENLPPGSYVVLQLEKEEILAPHTHFCLICGKGFKRDANLRMH</w:t>
      </w:r>
    </w:p>
    <w:p w14:paraId="419B2B8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RGHGDEYKTAAALAKPSKDSSLESAPVTRYSCPYVGCKRNKEHKKFQPLKTILCVKNHY</w:t>
      </w:r>
    </w:p>
    <w:p w14:paraId="78E27B9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RSHCDKSYTCSRCNTKKFSVIADLKTHEKHCGRDKWLCSCGTTFSRKDKLFGHVALFQG</w:t>
      </w:r>
    </w:p>
    <w:p w14:paraId="23AB3E1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TPALPMDDIKVTGASEQPQGSEAMNTMVGSAGYNFPGSSSDDIPNLDMKMADDPRYFSP</w:t>
      </w:r>
    </w:p>
    <w:p w14:paraId="7B7AFA02" w14:textId="7C9B2350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SFDPCFGGLDDFTRPGFDISENPFSFLPSGSCSFGQQNGDS</w:t>
      </w:r>
    </w:p>
    <w:p w14:paraId="37D61B4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49480.1</w:t>
      </w:r>
    </w:p>
    <w:p w14:paraId="2BE0889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LFQGEEPAHDFLSLRAGGGSSSPPFQHREEQHSSHSSRGYGMEIRRSLRPLDLAKQRG</w:t>
      </w:r>
    </w:p>
    <w:p w14:paraId="5FE606D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SSGNGTAAGSAVDGASPAGSDSEEHVLPGGVGTFSIRHASGTPSREEAGSHGGVRRSAF</w:t>
      </w:r>
    </w:p>
    <w:p w14:paraId="16A1401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FAPALHGARMENAHETGGRSGSRAHRAPSTMWQDSAIDQRSIGQTPYEATRAEGRSSAS</w:t>
      </w:r>
    </w:p>
    <w:p w14:paraId="4324B85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ADQGPSTPRSKHSATEQRRRTKINDRLEILRELLPHTDQKRDKASFLSEVIEYIRFLQE</w:t>
      </w:r>
    </w:p>
    <w:p w14:paraId="72C03FA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VQKYEEADPERNHEDSKSMPWAKVYYRSCWRNTKNTSQVQGEDLSPSTQDMNNEQYGPK</w:t>
      </w:r>
    </w:p>
    <w:p w14:paraId="54572BB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ISAAQPALFNTQSVTSTTTSSSHMATGTPQNLEKNSTPSNQPPWLSMSTMRQESEPGNK</w:t>
      </w:r>
    </w:p>
    <w:p w14:paraId="2F359028" w14:textId="66A6A98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PNKHEKQTLHDENHSISSAYSQGSVP</w:t>
      </w:r>
    </w:p>
    <w:p w14:paraId="34E8259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06640.1</w:t>
      </w:r>
    </w:p>
    <w:p w14:paraId="48F73AF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ECQPLQLQEGKKLQELQPYDGCNPSVYRGPILLPRQANSAPPAVPPEMSSSSGSGRSA</w:t>
      </w:r>
    </w:p>
    <w:p w14:paraId="4F9E148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EARALKIHSEAERRRRERINAHLTTLRRMIPDTKQMDKATLLARVVDQVKDLKRKASEI</w:t>
      </w:r>
    </w:p>
    <w:p w14:paraId="7E85A5F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QRTPLPPETNEVSIECFTGDAATAATTVAGNHKTLYIKASISCDDRPDLIAGITHAFHG</w:t>
      </w:r>
    </w:p>
    <w:p w14:paraId="683C5C9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RLRTVRAEMTSLGGRVQHVFILCREEGIAGGVSLKSLKEAVRQALAKVASPELVYGSSH</w:t>
      </w:r>
    </w:p>
    <w:p w14:paraId="6EB96D90" w14:textId="22C358DF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QSKRQRILESHCSIMSI</w:t>
      </w:r>
    </w:p>
    <w:p w14:paraId="5AAD238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5g07120.1</w:t>
      </w:r>
    </w:p>
    <w:p w14:paraId="3F39A3F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ACQQQIWQEGKQQQHLHHGGYDDLSSVYRGTVVLPRRQGGLAPEPPPPRPSSSSGRSA</w:t>
      </w:r>
    </w:p>
    <w:p w14:paraId="215479C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QATAMTIHSEAERRRRERINAHLATLRRILPDAKQMDKATLLASVVNQVKHLKTRATE</w:t>
      </w:r>
    </w:p>
    <w:p w14:paraId="40D167F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TTPSTAATIPPEANEVTVQCYAGGEHTAAARTYVRATVSCDDRPGLLADIAATFRRLRL</w:t>
      </w:r>
    </w:p>
    <w:p w14:paraId="3C8F4FC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PLSADMSCLGGRTRHAFVLCREEEEEEDAAAEARPLKEAVRQALAKVALPETVYGGGGR</w:t>
      </w:r>
    </w:p>
    <w:p w14:paraId="60F4F463" w14:textId="3B3523E6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SKRQRLMMESRYSTAVVHTHVDPQYCWYNSR</w:t>
      </w:r>
    </w:p>
    <w:p w14:paraId="30506B6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11910.1</w:t>
      </w:r>
    </w:p>
    <w:p w14:paraId="18354EC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SAPFGDAVAGGGLYEYQGYHGGFAGGHGLGQPAGRAPALDDGETEGMDASAAAAVAAM</w:t>
      </w:r>
    </w:p>
    <w:p w14:paraId="501BBB2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MAKRNCGGGREEKAAMALKSHSEAERRRRERINAHLATLRTMVPCTDKMDKAALLAEVV</w:t>
      </w:r>
    </w:p>
    <w:p w14:paraId="52E87E7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HVKKLKSAAARVGRRATVPSGADEVAVDEASATGGGGEGPLLLRATLSCDDRADLFVDV</w:t>
      </w:r>
    </w:p>
    <w:p w14:paraId="3C499D1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RALQPLGLEVVGSEVTTLGGRVRLAFLVSCGSRGGAAAAAMASVRHALQSVLDKASSGF</w:t>
      </w:r>
    </w:p>
    <w:p w14:paraId="6F1D263E" w14:textId="00AF13F0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FAPRAASLLGSKRRKVSTFESSSSSS</w:t>
      </w:r>
    </w:p>
    <w:p w14:paraId="4C51080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8g33590.1</w:t>
      </w:r>
    </w:p>
    <w:p w14:paraId="5BAD661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WEAVGGGDGTALLPWPGSAAAAPLYMPPAAAAAAPFAAGEQLPVEQPFYFDGGGGVAGH</w:t>
      </w:r>
    </w:p>
    <w:p w14:paraId="26320B4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HHPHHHQYGMEAPPPMTMMQMGGGGSSSSRMVVSGLLGTLQAELGRMTAKEIMDAKALA</w:t>
      </w:r>
    </w:p>
    <w:p w14:paraId="68E82A0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SRSHSEAERRRRQRINGHLARLRSLLPNTTKTDKASLLAEVIEHVKELKRQTSAMMEDG</w:t>
      </w:r>
    </w:p>
    <w:p w14:paraId="2DA0B94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GGEAAAAPVVLLPTEDDELEVDAAADEGGRLVARASLCCEDRADLIPGIARALAALRL</w:t>
      </w:r>
    </w:p>
    <w:p w14:paraId="09F0291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ARRAEIATLGGRVRSVLLIAAVEEEDPDEAGNDDDGEHGYGVAASHRRHELVASIHEAL</w:t>
      </w:r>
    </w:p>
    <w:p w14:paraId="5D642FF7" w14:textId="579C8872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GVMNRKAASSDTSSSGAGGGGGSIKRQRMISAHDQQGSFNSSGW</w:t>
      </w:r>
    </w:p>
    <w:p w14:paraId="6790F8C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9g24490.1</w:t>
      </w:r>
    </w:p>
    <w:p w14:paraId="3FA6147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WEGGSHDAAAQLLPWFVGEPAAAAVGGYGGCVDVVGQGGVFGFGFEAAAAPVVTRQQRG</w:t>
      </w:r>
    </w:p>
    <w:p w14:paraId="616CB97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AAAAEGSSRGGGGKPAVVSGLLGSLQAELGRVTAREIMDAKALAASRSHSEAERRRRQR</w:t>
      </w:r>
    </w:p>
    <w:p w14:paraId="231474C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NGHLARLRSLLPNTTKTDKASLLAEVIEHVKELKRQTTAIAAAAAAGDYHGNDEDDDDA</w:t>
      </w:r>
    </w:p>
    <w:p w14:paraId="62CFFE7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VGRRSAAAQQLLPTEADELAVDAAVDAEGKLVVRASLCCEDRPDLIPDIARALAALRLR</w:t>
      </w:r>
    </w:p>
    <w:p w14:paraId="6062A3E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RRAEITTLGGRVRSVLLITADEQQQQHCDDVDDDEDGHRLLLRHGIDGAGAAADDDDEC</w:t>
      </w:r>
    </w:p>
    <w:p w14:paraId="4335B77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SHRRHECIATVQEALRGVMDRRAAASSGDTSSSGGAVVAGGGGGSIKRQRMNYGVHEQ</w:t>
      </w:r>
    </w:p>
    <w:p w14:paraId="7ECD44EC" w14:textId="2B2B685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CSV</w:t>
      </w:r>
    </w:p>
    <w:p w14:paraId="23D9FE0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15440.1</w:t>
      </w:r>
    </w:p>
    <w:p w14:paraId="7CF2585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AHGDHRHHHHHQEAGVLVDEEEEEVIEQACGGPTSGVVEQEVGGDGGGVCQDAAGMVF</w:t>
      </w:r>
    </w:p>
    <w:p w14:paraId="7833AB4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ATSSVGSVSATMGPPPIMCWPPPAQPVHGAIHHHHNLGGGGGQQSPFFPLLPPLPPQPP</w:t>
      </w:r>
    </w:p>
    <w:p w14:paraId="713E293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PPPFFADFYARRALQYAYDHSGGASSSSDPLGLGGLYMGHHGSHVAGMMMPPPFAPSPF</w:t>
      </w:r>
    </w:p>
    <w:p w14:paraId="78C10BC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DLGRMTAQEIMDAKALAASKSHSEAERRRRERINAHLARLRSLLPNTTKTDKASLLAEV</w:t>
      </w:r>
    </w:p>
    <w:p w14:paraId="20ED026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QHVKELKRQTSEITEEACPLPTESDELTVDASSDEDGRLVVRASLCCDDRTDLLPDLIR</w:t>
      </w:r>
    </w:p>
    <w:p w14:paraId="3F81AC5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LKALRLRALKAEITTLGGRVKNVLVVTGDDSAAAAACAGTDGDGEQQEEAMQAPMSPQH</w:t>
      </w:r>
    </w:p>
    <w:p w14:paraId="6CBD62AA" w14:textId="3B4E9843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VASIQDALRAVMERTASATEESGGSGAGGGLKRQRTTSLSAILENRSI</w:t>
      </w:r>
    </w:p>
    <w:p w14:paraId="387F048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59670.1</w:t>
      </w:r>
    </w:p>
    <w:p w14:paraId="7BDD70C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MFPVEVAAAAAAAGRMQGEAVVPMMLPPFFMDSGIWPAAAGVVDVAASAEEEAAAAAAAA</w:t>
      </w:r>
    </w:p>
    <w:p w14:paraId="793B816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DRALAASRNHREAEKRRRERIKSHLDRLRAVLACDPKIDKASLLAKAVERVRDLKQRMA</w:t>
      </w:r>
    </w:p>
    <w:p w14:paraId="7AE0AF8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IGEAAPAHLFPTEHDEIVVLASGGGGVGGAGGAAAVFEASVCCDDRCDLLPELIETLRA</w:t>
      </w:r>
    </w:p>
    <w:p w14:paraId="18BA96C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RLRTLRAEMATLGGRVRNVLVLARDAGGAGEGGDGDDDRAGYSAVSNDGGDFLKEALRA</w:t>
      </w:r>
    </w:p>
    <w:p w14:paraId="4937F856" w14:textId="51342731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VERPGAAAGDRPKRRRVVSDMNMQAAA</w:t>
      </w:r>
    </w:p>
    <w:p w14:paraId="033EC81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8g37290.1</w:t>
      </w:r>
    </w:p>
    <w:p w14:paraId="1A900EA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VTDGECSAAAVRKGGSPAVRSHSEAERKRRQRINAHLATLRTLVPSASRMDKAALLGEV</w:t>
      </w:r>
    </w:p>
    <w:p w14:paraId="238FCC4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RHVRELRCRADDATEGADVVVPGEGDEVGVEDEDDDEGERDEGCYVVGGGDRRWRRRVR</w:t>
      </w:r>
    </w:p>
    <w:p w14:paraId="5E9CB0E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WVCCADRPGLMSDLGRAVRSVSARPVRAEVATVGGRTRSVLELDVVVASDAADNDRAVA</w:t>
      </w:r>
    </w:p>
    <w:p w14:paraId="3C3CA54E" w14:textId="58D06F5F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SALRAALRTVLLNREELLAAAAAAATDGYKRPRFSPRCSSLT</w:t>
      </w:r>
    </w:p>
    <w:p w14:paraId="7D9E6B1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9g28900.1</w:t>
      </w:r>
    </w:p>
    <w:p w14:paraId="417E3AD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VAARSGDDAELRLDVECLAAAPRWTRARRSHSEAERKRRERINAHLDTLRGLVPSASRM</w:t>
      </w:r>
    </w:p>
    <w:p w14:paraId="22A38DC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KAALLGEVVRYVRKLRSEAAGSAAVVPGEGDEVVVEEEEVEVEGCSCDAGERQAARRVK</w:t>
      </w:r>
    </w:p>
    <w:p w14:paraId="77834FC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SVCCADRPGLMSELGDAERSVSARAVRAEIATVGGRTRSDLELDVARTAAAGGGSNGAS</w:t>
      </w:r>
    </w:p>
    <w:p w14:paraId="039782FF" w14:textId="4F4D70EB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LPALQAALRAVIMSQEELLAVESYKQRRFSADFA</w:t>
      </w:r>
    </w:p>
    <w:p w14:paraId="6689290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08930.1</w:t>
      </w:r>
    </w:p>
    <w:p w14:paraId="36F8F5A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LEAVVFPQGHFGYGCGRDSPAYGMPWCDVLAAAGGGGGFGEFYGVDEWDDQLQVASVD</w:t>
      </w:r>
    </w:p>
    <w:p w14:paraId="07F59D6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WEVASKDNSDASTEGKAAAAERAEPVAAGRRKRRRTKVVKNKEEIECQRMTHIAVERNR</w:t>
      </w:r>
    </w:p>
    <w:p w14:paraId="74A5458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RQMNEYLAVLRSLMPASYSQRGDQASIVGGAINYVKELEQLLQSLEVQKSLKNRSGAMD</w:t>
      </w:r>
    </w:p>
    <w:p w14:paraId="0369FBB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GDSPFAGFFSFPQYSTSPRTGCSAAASAGSSGSASSVVMDDTAGSAESGRQSAAIADI</w:t>
      </w:r>
    </w:p>
    <w:p w14:paraId="13EAEFC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VTMVEGHASLKVLARRRPKQLLKLVVGLQQLRIPPLHLNVTTVDAMVLYSFSLKVEDDS</w:t>
      </w:r>
    </w:p>
    <w:p w14:paraId="36FC8925" w14:textId="68F1C64E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LGSVEDIATAVHQILGSIQQQEAVLSIS</w:t>
      </w:r>
    </w:p>
    <w:p w14:paraId="1126159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0g23050.1</w:t>
      </w:r>
    </w:p>
    <w:p w14:paraId="7D17818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LEAVVYSHGGHFGGYGGGLMGGAPAAPWDVFAAAGGGGSWDDPGLFAAEASLDVIQGV</w:t>
      </w:r>
    </w:p>
    <w:p w14:paraId="09D0BD9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EWEVDQDQHASSSSKVAARPPVKAAAAAGKRKRRRAKAAKNREEIESQRMTHIAVERNR</w:t>
      </w:r>
    </w:p>
    <w:p w14:paraId="2805D71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RQMNEYLAVLRSLMPPSYAQRGDQASIVGGAINYVRELEQLLQTLEARRTIKDHIDGGA</w:t>
      </w:r>
    </w:p>
    <w:p w14:paraId="031A79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ESPSPFAGFFAFPQYSTATSGHGGGGDAHSRIVVKPAETTTTAAGGGAGAAIADIEASM</w:t>
      </w:r>
    </w:p>
    <w:p w14:paraId="29B4416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EGHASVKVQARRRPRQLLKLVAGLHQLGLTTLHLNVTTVAAMAMYSFSLKVEDGCKLGS</w:t>
      </w:r>
    </w:p>
    <w:p w14:paraId="033CCEDB" w14:textId="1E517D7F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EEIATAVHEILERMQEEQAFADAKTSL</w:t>
      </w:r>
    </w:p>
    <w:p w14:paraId="4ED85CE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9g29360.1</w:t>
      </w:r>
    </w:p>
    <w:p w14:paraId="5D7116B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MALEAVLLSRGDLFGRRRCAMEGGGGGWSSPFSGFEGVMDLDGGNWDAAACSSMLLHGFQ</w:t>
      </w:r>
    </w:p>
    <w:p w14:paraId="56811A3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LEIPAAAAAAAAMAPPPPPVEPANCAENAGGVGGHQEDQAAVAAAATAVQSGRRKRRRA</w:t>
      </w:r>
    </w:p>
    <w:p w14:paraId="31D7582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AAKNKEEVESQRMTHIAVERNRRKQMNEYLAVLRSLMPPSYAQRGDQASIVGGAINFVK</w:t>
      </w:r>
    </w:p>
    <w:p w14:paraId="2D5D44B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LEQLLQSLEARKSSRQCAAHDAAAAAAPFASFFTFPQYSMSAAAAAAPVAPVVNELHGR</w:t>
      </w:r>
    </w:p>
    <w:p w14:paraId="6E218F3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DGGAGTAEAEASGSKPSAVADVEVTMVESHANLRVLSRRRPRQLLRLVVALQGHRLTVL</w:t>
      </w:r>
    </w:p>
    <w:p w14:paraId="18814645" w14:textId="37483ED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LNMTSAGHMVLYSFSLKVEDDCQLTSVDEIATAAHQIIEKIQEEQGCSLD</w:t>
      </w:r>
    </w:p>
    <w:p w14:paraId="32718B9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8g37730.1</w:t>
      </w:r>
    </w:p>
    <w:p w14:paraId="49045D5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LEAVVFSEGYYFGCGGAMAAEAAAGGAWSWSHGYGGGVDQGKGAMELVVDDGVVNAFW</w:t>
      </w:r>
    </w:p>
    <w:p w14:paraId="477CE13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GGGGGASSSPVMAAVSGFIEEPDGGNSSVADAAPPPEHGGASVVGRDGSAAAPAAAAGR</w:t>
      </w:r>
    </w:p>
    <w:p w14:paraId="1CD9C1D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KRRRARTVKNREEVESQRMTHIAVERNRRKQMNEYLAVLRSLMPASYVQRGDQASIIGG</w:t>
      </w:r>
    </w:p>
    <w:p w14:paraId="68ED54E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INYVKEMEQLLQSLEAHRHARRARTDAAAALPFAGFFTFPQYSMSAVPTTTTTTVAAAA</w:t>
      </w:r>
    </w:p>
    <w:p w14:paraId="73DF03E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ENGNAVAGAGAGDDADADVSGSKPSSVADIEVTMVESHANLKVLSRRRPRQLLRMVAGL</w:t>
      </w:r>
    </w:p>
    <w:p w14:paraId="4DA6650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HHRLAVLHLNVASAGHMALYSLSLKVEEDCQLTSVDDIAAAVHGIVETIEQEQQQQQKQ</w:t>
      </w:r>
    </w:p>
    <w:p w14:paraId="037F885B" w14:textId="699F7F71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CS</w:t>
      </w:r>
    </w:p>
    <w:p w14:paraId="4E9EBC5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52190.1</w:t>
      </w:r>
    </w:p>
    <w:p w14:paraId="3AAD033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LEAVVFPQEHLSCAAAMYAAPPSSLGCGVDMDEFEENGGVVLQEEAGVAVHGGGGGGA</w:t>
      </w:r>
    </w:p>
    <w:p w14:paraId="1A604C9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MMSLWVNAATCARSIAASGAVEEFWDERQYPVSSPPAAPTPAASGGGGGHAKAAARRR</w:t>
      </w:r>
    </w:p>
    <w:p w14:paraId="7B67E66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RRPKVVKNKEEAESQRRNHIAVERNRRRQMNEYLAVLRSLMPPSYAQRGDQASIVAGAI</w:t>
      </w:r>
    </w:p>
    <w:p w14:paraId="5BFE95D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FVKELEQLLQSLEAQKRRAEHAPPAPPFAGFFTFPQYSTTVGDNNAAGSGAADGEGGCG</w:t>
      </w:r>
    </w:p>
    <w:p w14:paraId="50C761B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RPGAADIEVAMAESHANVRVLAPRRPRQLLRMVVALQCLGLTVLHLNVTTTADHLALYS</w:t>
      </w:r>
    </w:p>
    <w:p w14:paraId="0BFBEEE4" w14:textId="26E8FAE1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SLKMEDECRLSSVDEIAGAVNQMVTKIAGECIS</w:t>
      </w:r>
    </w:p>
    <w:p w14:paraId="5B0852A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46560.1</w:t>
      </w:r>
    </w:p>
    <w:p w14:paraId="6957C8D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TLVDALCAPCSDTALIYDTFNASAAASFLFDNAAAFCDADILGATATGEKEATSSAAA</w:t>
      </w:r>
    </w:p>
    <w:p w14:paraId="67C13A8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AEAAPPRKKRRRRAKSCKSREETETQRMTHIAVERNRRRQMNEYLAILRSLMPEPYVQ</w:t>
      </w:r>
    </w:p>
    <w:p w14:paraId="7AEEECA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GDQASIVGGAIEFVKELEQQLQSLEAQKRTLLPHHKARCDDATPMHNASGSNVGAGGCM</w:t>
      </w:r>
    </w:p>
    <w:p w14:paraId="3AFA024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PTTTTSNCSSSVTEDAPSADAPPFAQFFAYPQYVWCHSPRDSTTTTTAASASASASASS</w:t>
      </w:r>
    </w:p>
    <w:p w14:paraId="2435895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PATVAAALQSEHRSGLADIEVSLVETHASVRVMSPRRPGQLLKMIAGLQALRLTVLHL</w:t>
      </w:r>
    </w:p>
    <w:p w14:paraId="34E3005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VTTLDSLVLYTLSVKVEEGCSLTTVDDIAAAVHHVLCIVDAEAAASEHLLAAGQLATTA</w:t>
      </w:r>
    </w:p>
    <w:p w14:paraId="0390B764" w14:textId="52ED41A2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AVAKRELATYMY</w:t>
      </w:r>
    </w:p>
    <w:p w14:paraId="61D82A2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50090.1</w:t>
      </w:r>
    </w:p>
    <w:p w14:paraId="3CD513A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LDTLCSAGGDVLIYDTFNASAAAAAAVVPPASFLFGNNNAGGAAGTETRVQVAAGAV</w:t>
      </w:r>
      <w:r w:rsidRPr="00BB096A">
        <w:rPr>
          <w:rFonts w:ascii="Times New Roman" w:hAnsi="Times New Roman" w:cs="Times New Roman"/>
        </w:rPr>
        <w:lastRenderedPageBreak/>
        <w:t>P</w:t>
      </w:r>
    </w:p>
    <w:p w14:paraId="5560859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VDQLLKQAQQPGRRKRRRRARSCKSREDAESQRMTHIAVERNRRRQMNEYLAVLRSLMP</w:t>
      </w:r>
    </w:p>
    <w:p w14:paraId="72F22FC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SYVHRGDQASIVGGAIDFVKELEQLLQSLEAQKRTLLMQPPPPPQQQREPKCDAADSTS</w:t>
      </w:r>
    </w:p>
    <w:p w14:paraId="5020908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DQETPAAAAAAAAADGPPFARFFTYPQYVWCHNPAQDGGGGGGAAAENRAGVADIEVS</w:t>
      </w:r>
    </w:p>
    <w:p w14:paraId="0C5683B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VETHASIRVMAARRPGQLLKMVAGLQALRLTVLHLNVTALGSLALYSISVKRFHGGKAI</w:t>
      </w:r>
    </w:p>
    <w:p w14:paraId="6E0794B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SLGPLGVFFLCALYLWYSTTVVEEGCGMATVDDIAAAVHHVLCIIDAEAASQMLLAGEA</w:t>
      </w:r>
    </w:p>
    <w:p w14:paraId="33E101C7" w14:textId="72FBD10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G</w:t>
      </w:r>
    </w:p>
    <w:p w14:paraId="5A0E0C4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5g50900.1</w:t>
      </w:r>
    </w:p>
    <w:p w14:paraId="67F9E99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QAGYFLCSEITASKLLTVTATRELKPPPPPRPSGRVLSRRARRRRSSVLAWRHRRCFG</w:t>
      </w:r>
    </w:p>
    <w:p w14:paraId="798331F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LILQTWKKNHTISAVQQRSHLERFAALDEAPPPAPEETVVTGGEMVDYMLGQPPPTTPG</w:t>
      </w:r>
    </w:p>
    <w:p w14:paraId="392121C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QSQVSFDKLTFSDVLQFADFGPKLALNQPAASDNGGGGGDDGDDDDDSYFLRFQSLPSL</w:t>
      </w:r>
    </w:p>
    <w:p w14:paraId="4719C71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AVPPPRGGAAAAHQVVDEQEGSKQTVDAGGVSESTTLVQQADGGGGRAEKAGEQGKSGR</w:t>
      </w:r>
    </w:p>
    <w:p w14:paraId="42F81B4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KRPRTVKTSEEVESQRMTHIAVERNRRRQMNEYLRVLRSLMPGSYVQRGDQASIIGGAI</w:t>
      </w:r>
    </w:p>
    <w:p w14:paraId="433BE6D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FIRELEQLIQCLESQKRRRLYGGDAPAPPARPVADGAVLPAPMQQPPPATPPFFPPSIP</w:t>
      </w:r>
    </w:p>
    <w:p w14:paraId="6C136A5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PASSGAGDGTGAGVAKVALDLDASGGGEVGGGVREEMAENKSCVADIEVRVVGVDAMIK</w:t>
      </w:r>
    </w:p>
    <w:p w14:paraId="3FE4950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LSRRRPGQLIKTVAALEEMHMSILHTNITTIDQTVLYSFNVKIAGDARFSAEDIAGAVH</w:t>
      </w:r>
    </w:p>
    <w:p w14:paraId="3F370C22" w14:textId="418E9F9B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ILSFIDVNYTL</w:t>
      </w:r>
    </w:p>
    <w:p w14:paraId="3DD94A3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03000.1</w:t>
      </w:r>
    </w:p>
    <w:p w14:paraId="5401265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QWAAAAAADQAAASAGAGQMPFLALLHGAMEADGGGGGDGRKRHAAAAAFASCCPCPP</w:t>
      </w:r>
    </w:p>
    <w:p w14:paraId="4B28322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ADLDLLESCVTQAAAPPVTAPATRAERRRKRPRPRPRAAPPPEKRKKPEEAENQRMTHI</w:t>
      </w:r>
    </w:p>
    <w:p w14:paraId="60186FC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VERNRRRLMNDHLASLRSLIPSNYIPRGDQATVVGGAIDYVKQLEQQLVALQAAAAERS</w:t>
      </w:r>
    </w:p>
    <w:p w14:paraId="2486452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VGVVAAAATAASDGVFVSPQYTSYSEARGGSGVDVEATAAVGGHVRVRVAGRRWTGRLV</w:t>
      </w:r>
    </w:p>
    <w:p w14:paraId="4E177A53" w14:textId="178DE1A4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AVAAMEDLRLTVLHLAVTSVGHDAVVYCFNLKVKTTTTLHHLLLHVPSFF</w:t>
      </w:r>
    </w:p>
    <w:p w14:paraId="75BCB2D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15760.1</w:t>
      </w:r>
    </w:p>
    <w:p w14:paraId="6325E98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DGGGGGLCELFSDDHRDIRHVADADLFRILETWEECINGGAGGGGGGVSLAGVADQGA</w:t>
      </w:r>
    </w:p>
    <w:p w14:paraId="407BB60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ASTGAGGGARTTTTTTAANGRRREGRDEEKGGGGGGGPPAQKKQKGSSSSSSSPAALA</w:t>
      </w:r>
    </w:p>
    <w:p w14:paraId="6503254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VGDGDGAAKMSHITVERNRRKQMNEHLAVLRSLMPCFYVKRGDQASIIGGVVDYIKEL</w:t>
      </w:r>
    </w:p>
    <w:p w14:paraId="44B9DC8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QVLRSLEAKKNRKAYADQVLSPRPSPAAAALMVKPTPPISPRFAAAAAAGVPISPRTPT</w:t>
      </w:r>
    </w:p>
    <w:p w14:paraId="294CEDD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GSPYNKHAAAAATARPPHPAAATSSCSVAYSMSPAMTPTSSSSTTTTTTHELSPAPAFL</w:t>
      </w:r>
    </w:p>
    <w:p w14:paraId="074C6A8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ILDSLVTELAARGGASCRPLVIPSSAAAIAGIVGVPDVRVEFAGPNLVLKTVSHRAPGQ</w:t>
      </w:r>
    </w:p>
    <w:p w14:paraId="199FA3B3" w14:textId="39160C5F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LKIIAALESLSLEILHVSICTVDDATVLSFTIKIGIECELSAEELVQEIQQTFL</w:t>
      </w:r>
    </w:p>
    <w:p w14:paraId="1C57B7A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6g33450.2</w:t>
      </w:r>
    </w:p>
    <w:p w14:paraId="6C2D999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DALCDQLLLVDSDGGEFIPHHADADADDLFTILETWEGCANVVAGGAPATTTTLGSPI</w:t>
      </w:r>
    </w:p>
    <w:p w14:paraId="2C6B50B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AACISGVVGGQNHQQLPEPAAAKTVPATNNKRREEEVADRDGDGDDDDGSPQKRRKCC</w:t>
      </w:r>
    </w:p>
    <w:p w14:paraId="2C03476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SPESSTTDVAAATTPKTAHIAVERNRRKQMNENLAVLRSLMPCFYVKRGDQASIIGGVVD</w:t>
      </w:r>
    </w:p>
    <w:p w14:paraId="14D62D1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YIKELQQVLHSLEAKKQRKVYTDQVLSPRPPATVAASCCSPRPPQLSPRLPPQLLKSTPP</w:t>
      </w:r>
    </w:p>
    <w:p w14:paraId="778D289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SPRLAVPISPRTPPTPGSPYRLLRLPPPPPPASGSNYASPAMTPTHHETAAPSLDAIAA</w:t>
      </w:r>
    </w:p>
    <w:p w14:paraId="7D5C1DF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LSAYASRQALGGGLLLPDVKVEFAGANLVLKTVSQRSPGQAVKIIAALEGRSLEILHAK</w:t>
      </w:r>
    </w:p>
    <w:p w14:paraId="51F7AF5B" w14:textId="1DE57068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STVDDTAVNSFTVKIGIECELSAEELVQVIQQTFT</w:t>
      </w:r>
    </w:p>
    <w:p w14:paraId="260F094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5g51820.1</w:t>
      </w:r>
    </w:p>
    <w:p w14:paraId="29E4C79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HIAVERNRRRQMNDHLKVLRSLTPAFYIKRGDQASIIGGAIDFIKELQTLLQSLEAQK</w:t>
      </w:r>
    </w:p>
    <w:p w14:paraId="48CA701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RRQQPQAHLISPASISASGGGSPSPTPSPRSLITSCSPTAAAGSSAGSSSSISPKDENK</w:t>
      </w:r>
    </w:p>
    <w:p w14:paraId="193AA94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QLQLVAELAACCNSPMADVEARISGANVLLRTLSRRAPPVRIIALLESLHLEVLHLNIT</w:t>
      </w:r>
    </w:p>
    <w:p w14:paraId="7A7BCAFF" w14:textId="0615FBB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MDDTVLYSFVLKIGLDCHLSVDDLAMEVHQSFMPPPAAHPDNHLHS</w:t>
      </w:r>
    </w:p>
    <w:p w14:paraId="7A27952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72370.1</w:t>
      </w:r>
    </w:p>
    <w:p w14:paraId="5B92684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QLFVDDPAFASSMSSLEADIFSGAGQLPSSPWLDLDLDDDVQDLSMAPTTANAVSSGY</w:t>
      </w:r>
    </w:p>
    <w:p w14:paraId="1AB6C3D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SGGSGSHRKLSHNAYERDRRKQLNELYSSLRALLPDADHTKKLSIPTTVSRVLKYIPEL</w:t>
      </w:r>
    </w:p>
    <w:p w14:paraId="708489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KQVENLERKKKELTTTSTTNCKPGVLGSQLMSEGMAPIVSATCINDMEIMVQVSLLSNV</w:t>
      </w:r>
    </w:p>
    <w:p w14:paraId="279C687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GSVLPLSKCIKVLENEGLHFISSSTSSGFGNRTFYSIHLQRSEGTINEECPAFCERLEK</w:t>
      </w:r>
    </w:p>
    <w:p w14:paraId="365F88A6" w14:textId="14670662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VRNKAKL</w:t>
      </w:r>
    </w:p>
    <w:p w14:paraId="0A0A1AB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7g35870.1</w:t>
      </w:r>
    </w:p>
    <w:p w14:paraId="40B023E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SPEGSTWVFDCPLMDDLAAAAGFDAAPAGGFYWTTPAPPQAALQPPPPQQQPVAPATA</w:t>
      </w:r>
    </w:p>
    <w:p w14:paraId="405EB9C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PNACAEINGSVDCEHGKEQPTNKRPRSESGTRPSSKACREKVRRDKLNERFLELGAVLE</w:t>
      </w:r>
    </w:p>
    <w:p w14:paraId="0D08CA4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GKTPKMDKSSILNDAIRVMAELRSEAQKLKESNESLQEKIKELKAEKNELRDEKQKLKA</w:t>
      </w:r>
    </w:p>
    <w:p w14:paraId="2543C86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KESLEQQIKFLNARPSFVPHPPVIPASAFTAPQGQAAGQKLMMPVIGYPGFPMWQFMPP</w:t>
      </w:r>
    </w:p>
    <w:p w14:paraId="346ADD86" w14:textId="4F6CA216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DVDTTDDTKSCPPVA</w:t>
      </w:r>
    </w:p>
    <w:p w14:paraId="02C11E9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5g38140.1</w:t>
      </w:r>
    </w:p>
    <w:p w14:paraId="45BE860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CGGAGQSGWLLEYGLVEEEIQGSDFIYMVDDPAAVSSVLLGFDVPRKEDGSGGQDNSA</w:t>
      </w:r>
    </w:p>
    <w:p w14:paraId="392997B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KKRSRPESSAPPGTKACREKLRRDRLNERFNELSAILEPGKPPRADKVSILSDAARLLS</w:t>
      </w:r>
    </w:p>
    <w:p w14:paraId="0BADFCA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LRAEAQKLKSSNESLQDSIKSLKAEKSELRDEKTRLKAERERLEQMLKGVGAATPAAPA</w:t>
      </w:r>
    </w:p>
    <w:p w14:paraId="2CC377B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FVPHHAAAVAAAPAYHPAAFAQAGGKYVPYATSYAPPAAFWQWIPPTSLDTSKDPVMWP</w:t>
      </w:r>
    </w:p>
    <w:p w14:paraId="61D3FBB8" w14:textId="1593009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VA</w:t>
      </w:r>
    </w:p>
    <w:p w14:paraId="1C6CBF0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02480.3</w:t>
      </w:r>
    </w:p>
    <w:p w14:paraId="12EA1D3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GGGDPVDEFLIGGGGEDGDLGVFCDGVPTLPCDGGLGIDDVSGDTCCLDQSVLGKRGR</w:t>
      </w:r>
    </w:p>
    <w:p w14:paraId="3A6F38A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ESSSSGPKSKACREKIRRDRLNDRFLELSSVINPDKQAKLDKANILSDAARLLAELRGE</w:t>
      </w:r>
    </w:p>
    <w:p w14:paraId="57DDDDB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EKLKESNEKLRETIKDLKVEKNELRDEKVTLKAEKERLEQQVKALSVAPTGFVPHLPHP</w:t>
      </w:r>
    </w:p>
    <w:p w14:paraId="758FE7BB" w14:textId="438A1EC2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FHPAAFPPFIPPYQALGNKNAPTPAAFQGMAMWQWLPPTAVDTTQDPKLWPPNA</w:t>
      </w:r>
    </w:p>
    <w:p w14:paraId="2CB9F5D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8g04390.2</w:t>
      </w:r>
    </w:p>
    <w:p w14:paraId="7519B56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GTPADGGGGGGGGGGGSGDDWFLDCGILEDLPAAACGAFPWDASPSCSNPSVEVSSYV</w:t>
      </w:r>
    </w:p>
    <w:p w14:paraId="7650873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TTSYVLKEPGSNKRVRSGSCGRPTSKASREKIRRDKMNDRFLELGTTLEPGKPVKSDKA</w:t>
      </w:r>
    </w:p>
    <w:p w14:paraId="0A5FD9F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ILSDATRMVIQLRAEAKQLKDTNESLEDKIKELKAEKDELRDEKQKLKVEKETLEQQVK</w:t>
      </w:r>
    </w:p>
    <w:p w14:paraId="1A3AA1B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LTATPAYMPHPTLMPAPYPQAPLAPFHHAQGQAAGQKLMMPFVGYPGYPMWQFMPPSEV</w:t>
      </w:r>
    </w:p>
    <w:p w14:paraId="565BBFE7" w14:textId="24CACF0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TSKDSEACPPVA</w:t>
      </w:r>
    </w:p>
    <w:p w14:paraId="18DDDE8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&gt;LOC_Os11g38870.1</w:t>
      </w:r>
    </w:p>
    <w:p w14:paraId="12ADCFA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PQVRNQNLGMVADTESSGSLGGSSNAASDKAVDGSLDKRSQEKAPKKTHKAEREKLKRD</w:t>
      </w:r>
    </w:p>
    <w:p w14:paraId="310537B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LNDLFVELSSMLDPERQNSGKATVLGDAARVLRDLVSQVESLRKEQSALLTERQYVGSE</w:t>
      </w:r>
    </w:p>
    <w:p w14:paraId="3037BB8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NELQEENIMLRAQILELHNEICARMGNNHLNQSNLAMSQPVANNGSNSATQPVPHHIWG</w:t>
      </w:r>
    </w:p>
    <w:p w14:paraId="6522058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GPNLAMVHPTNTLSPLHNQHHQSAGASQVYASRPQELQLFPGTSVSTERERSRAGSGST</w:t>
      </w:r>
    </w:p>
    <w:p w14:paraId="653B03ED" w14:textId="1374C4CA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ATSSGLTDSLPGQLRLSLPQSSQEENSSGSKKGRKKG</w:t>
      </w:r>
    </w:p>
    <w:p w14:paraId="24128CE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7g43530.2</w:t>
      </w:r>
    </w:p>
    <w:p w14:paraId="76B4C37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VPRDRVNAAAAGGGGEGRLVQSGIVNKKCDKKAPKRIHKSEREKLKRDKQNDLFNELGN</w:t>
      </w:r>
    </w:p>
    <w:p w14:paraId="0FBBEA5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LEPDRQNNGKACVLGETTRILKDLLSQVESLRKENSSLKNESHYVALERNELHDDNSML</w:t>
      </w:r>
    </w:p>
    <w:p w14:paraId="3719454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TEILELQNELRTRMEGNPVWSHVNTRPALRVPYPTTGVFPVQHLPHLPVTTTAAFPQQL</w:t>
      </w:r>
    </w:p>
    <w:p w14:paraId="5F826C9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VIIEQHYAATPRELQLFPESATSEDSEPSQEHGISDHVTRPQPRYPTPTATLPVNLFPV</w:t>
      </w:r>
    </w:p>
    <w:p w14:paraId="298C8325" w14:textId="01AE4849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PGRQDQQCSSGTSGTNEEDRIGRS</w:t>
      </w:r>
    </w:p>
    <w:p w14:paraId="0E8FF55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26210.1</w:t>
      </w:r>
    </w:p>
    <w:p w14:paraId="43C2D3D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SFLVDWFSAGNGRGRFLEEAMVPSERGDVATAIRPAAADKLVHGPISDKKCRKKVPRK</w:t>
      </w:r>
    </w:p>
    <w:p w14:paraId="2446519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HKSEREKLKRGHLNDLFGELGNMLEADRQSNGKACILTDTTRILRDLLSQVKSLRQENS</w:t>
      </w:r>
    </w:p>
    <w:p w14:paraId="38B4462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LQNESNYVTMERNELQDENGALRSEISDLQNELRMRATGSPGWGHGATGSPLPVPPSPG</w:t>
      </w:r>
    </w:p>
    <w:p w14:paraId="76F4002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VFPSQQPMQPSPMTTSTVFPLQQPLPQPTVIEPSARQPLELKLFLEAPPAEDPEPSEDQ</w:t>
      </w:r>
    </w:p>
    <w:p w14:paraId="09B7155E" w14:textId="1617D643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APNNVARPQPRYPTEASSWPISLGLPRMEDEQM</w:t>
      </w:r>
    </w:p>
    <w:p w14:paraId="4FBB5CF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23823.1</w:t>
      </w:r>
    </w:p>
    <w:p w14:paraId="61EB255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PRSSQAQEDGFFHPRDGACPADSSGKTECKTQGSIATRKVQKADREKMRRDRLNEQFQ</w:t>
      </w:r>
    </w:p>
    <w:p w14:paraId="15041C6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LGSTLDPDRPRNDKATILSDAIQMLKDLTSQVNKLKAEYTSLSEEARELTQEKNELRDE</w:t>
      </w:r>
    </w:p>
    <w:p w14:paraId="59C24BD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VSLKFEVDNLNTQYQQRMRVLYPWTGMEPSVVIGPPLPYPFSVPVPVPVPIPSGAVPMH</w:t>
      </w:r>
    </w:p>
    <w:p w14:paraId="0DE39E2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QLQAYPYFRNQTSGTVSNPCTPYMAYTQPIHPPTDQLSNQFSAPVQHSSSNRSHSMAQD</w:t>
      </w:r>
    </w:p>
    <w:p w14:paraId="70379A2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RSKSSALQQVSCRGKHDDFDDVATDLELKTPGSSAPLQSEIANKDSSSDLKKKQQFIQE</w:t>
      </w:r>
    </w:p>
    <w:p w14:paraId="2021D5C3" w14:textId="2B839598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KGSSLTEGSSSSSRCSSSGPPDVSNSIEGGSVADDQRSTVQT</w:t>
      </w:r>
    </w:p>
    <w:p w14:paraId="4D125C9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41570.2</w:t>
      </w:r>
    </w:p>
    <w:p w14:paraId="547753B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MMTEVANHSKRNHNESYFTGKAAVTSSSEEFGSMTSKKPRNTSPRDAPVSPKEKKDKIG</w:t>
      </w:r>
    </w:p>
    <w:p w14:paraId="00D3702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RVAALQQLVSPFGKTDTASVLQEASGYIKFLHQQLEVLSSPYMRAPPVPGAAPEDPDHY</w:t>
      </w:r>
    </w:p>
    <w:p w14:paraId="4A82EF8C" w14:textId="720EBD1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LRNRGLCLVPVDQTLQLTQSNGADLWAPANTTRRR</w:t>
      </w:r>
    </w:p>
    <w:p w14:paraId="1C2CA41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55220.1</w:t>
      </w:r>
    </w:p>
    <w:p w14:paraId="77A0615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VKEEEIITEAAGARGYMEMLGLGEEAADYLMCLSPSSYLSSPAASTTTAVASPTCASYL</w:t>
      </w:r>
    </w:p>
    <w:p w14:paraId="5EC450E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PHPYHHLLSFSGQDQYHGDDVFGLQYYGGDQVIPAVVPQKSSPTTECSSSVSSMSSSPT</w:t>
      </w:r>
    </w:p>
    <w:p w14:paraId="2C5F99C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TAISSSKSPAFKKKGSRGCDQRKATAPAAATTTNKRPRVRRERLGERIIALQQLVSPFG</w:t>
      </w:r>
    </w:p>
    <w:p w14:paraId="6A9B89E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SDTASVLHEALGYIRFLHDQVQVLSSPYLQRLPPSARVPEQERGTPAAEEQPPALRPSD</w:t>
      </w:r>
    </w:p>
    <w:p w14:paraId="6C05A97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RSRGLCLVPISCTEHVAGAGAGTGHGNGADLWSVAAGMAKATATVTAAVERSKEAAAAA</w:t>
      </w:r>
    </w:p>
    <w:p w14:paraId="30426E68" w14:textId="3A79D3A8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TAALLRADRPGQQLA</w:t>
      </w:r>
    </w:p>
    <w:p w14:paraId="7F92462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5g42180.1</w:t>
      </w:r>
    </w:p>
    <w:p w14:paraId="299A0CC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DEHEWWNSPCSARTGDDEAACSTADADESAVGSTPMSFGHGGQPASLSDAAASSSSS</w:t>
      </w:r>
      <w:r w:rsidRPr="00BB096A">
        <w:rPr>
          <w:rFonts w:ascii="Times New Roman" w:hAnsi="Times New Roman" w:cs="Times New Roman"/>
        </w:rPr>
        <w:lastRenderedPageBreak/>
        <w:t>S</w:t>
      </w:r>
    </w:p>
    <w:p w14:paraId="15E7FFC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LLAGQHMDYWTQDFMGGRAAAAATASFDTLLQLQLQGGDAASRRLLLGDHAAAPPRHLV</w:t>
      </w:r>
    </w:p>
    <w:p w14:paraId="004C9A4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PGAPYGGGGGDDTAAPPRGLSPTPYEAADNLQQQQSFPGGHHVVSNTDRLHDHHQDAGS</w:t>
      </w:r>
    </w:p>
    <w:p w14:paraId="15C7BB5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SPATRSSPGSPAAAKKPRIEAPSPMPTFKVRKEKLGDRITALQQLVSPFGKTDTASVLH</w:t>
      </w:r>
    </w:p>
    <w:p w14:paraId="2A69A8E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AIEYIKFLHDQVASLSSPYLRCGRPVQLQHQQGSHKVNGNCEGKQLDLRSRGLCLVPVA</w:t>
      </w:r>
    </w:p>
    <w:p w14:paraId="3281A102" w14:textId="6EB9B0DD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TYTVASETATEFWHPTFGGTFR</w:t>
      </w:r>
    </w:p>
    <w:p w14:paraId="320A95C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53990.1</w:t>
      </w:r>
    </w:p>
    <w:p w14:paraId="5B20DB2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DHQMMHAAPAAMYNGGGGTTSSHGVWWSNAVGVPAAATCSTTTELAGYTAWSSALAAG</w:t>
      </w:r>
    </w:p>
    <w:p w14:paraId="1683EAD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YDGMVADNGGKQAKSTTTASSESPGNNSSVTFQEPASIPDPAAVAAVPQPGLAGFTDWTQ</w:t>
      </w:r>
    </w:p>
    <w:p w14:paraId="5DD5101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FMNNGAGLHEFLQDGHHDMSASSLMNHSSNNLALQQAGHHHELLSSFGSDLLLSPTSPY</w:t>
      </w:r>
    </w:p>
    <w:p w14:paraId="51D8632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FQSSLLRSLMEPTAKQQQQQPALAGLQQYHQYQQQMGHAPAAAAKFAQAVGARDSLQF</w:t>
      </w:r>
    </w:p>
    <w:p w14:paraId="7561C77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NDAPFWNPSAGFGMPAAVAVAAAAAQDQASVRSAKRSSPAPPRAAATLALKTAMEGVGD</w:t>
      </w:r>
    </w:p>
    <w:p w14:paraId="432DB4F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SVITKKETAFKKPRLETPSPLPTFKVRKEKLGDRITALQQLVSPFGKTDTASVLHETI</w:t>
      </w:r>
    </w:p>
    <w:p w14:paraId="4B850D8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YIKFLHDQVGALSAPYLKNGAHQVPHLKNSSPDKSKHGEISLKGRGLCLVPISSTFAVA</w:t>
      </w:r>
    </w:p>
    <w:p w14:paraId="4A64AFB0" w14:textId="64C31082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EVPVELWTPFGANFIR</w:t>
      </w:r>
    </w:p>
    <w:p w14:paraId="13B4BCE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57580.1</w:t>
      </w:r>
    </w:p>
    <w:p w14:paraId="17BF5B6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DEWWSASQRSHGTSACSAAPSPLTADRVSCGWTSPAAAAAAESTSSITFQDPSRSSAA</w:t>
      </w:r>
    </w:p>
    <w:p w14:paraId="23218F4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HQPLSDAASSLGDPHMVDWTQAFLSGRSDASFQAVLQDDMAASTRPFRAQPTAADEAVM</w:t>
      </w:r>
    </w:p>
    <w:p w14:paraId="5983488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NPFRDMGVGQGLLLDQASAPLHGLSFDAGEPAVAPATHSITTSFGDYQHSASYDAAAAV</w:t>
      </w:r>
    </w:p>
    <w:p w14:paraId="1C8133F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FSQTPRAPSLPAAAQMQFLSGSYQLPFGGAPPLPSQLLLQAMQPKPSCSSNANTLLAK</w:t>
      </w:r>
    </w:p>
    <w:p w14:paraId="23B2451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RKEKLGDRITALQQLVSPFGKTDTASVLHEAIEYIKFLHEQVASLSSPYLKNGNPLQHF</w:t>
      </w:r>
    </w:p>
    <w:p w14:paraId="091096F0" w14:textId="2A5D3F98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QKGSESTKDAEQPKPDLRSRGLCLVPVASTYTVASETVPEFWHPTFGGTFR</w:t>
      </w:r>
    </w:p>
    <w:p w14:paraId="5C7B2F0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8g08160.1</w:t>
      </w:r>
    </w:p>
    <w:p w14:paraId="7CC8286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GGGAAAGGATTTTGSHGGGGGDWWSAAVSSCSAPAPETMQGFGGWSAAVVAVDGGGNT</w:t>
      </w:r>
    </w:p>
    <w:p w14:paraId="25C4250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RSAAGNTASSESPGSLATGSSITFQEPAGGVADPAAIAVHAQTVAGGGGGGWNQQPFLD</w:t>
      </w:r>
    </w:p>
    <w:p w14:paraId="70CE784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SGFHGYMSSSRNDHHTNHHHHQINTPSLMSNSSSNNGVMLQEHQHDQNYQFLSNLGFEL</w:t>
      </w:r>
    </w:p>
    <w:p w14:paraId="3BEA299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SSPTSPYGGGGGFRSSLLRSLTEPAAAAKPNDSPGFQQYHHHQPAMNLQPPAAAAGREP</w:t>
      </w:r>
    </w:p>
    <w:p w14:paraId="214A7D5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QFTNSTAAPFWNPSSRFTVAAEGTALGGAGASPAQPTPASLAAKRALEGVGDSSSIITK</w:t>
      </w:r>
    </w:p>
    <w:p w14:paraId="41B84E2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AKADSTPLKKSRTGTPSPLPTTFKACVYIYIIFNLSQMVIDFLPIKFHVRKEKLGDRVT</w:t>
      </w:r>
    </w:p>
    <w:p w14:paraId="5699E65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LQQLVSPFGKTDTASVLHETIEYIKFLHDQVGALSAPYLKNRQQVPHLKNSTGVDNDGG</w:t>
      </w:r>
    </w:p>
    <w:p w14:paraId="69263A5F" w14:textId="565D6111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GGEATAASKRDLTGRGLCLVPISSTFAVASETPVDFWTPFGAAFR</w:t>
      </w:r>
    </w:p>
    <w:p w14:paraId="7A9A332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01600.1</w:t>
      </w:r>
    </w:p>
    <w:p w14:paraId="08A8C3B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MASSSSSSSLCDNHLLQDDLIPWPSMPFAPAPNTFGLNHQWSQPPMLSSSTDQLSSYEL</w:t>
      </w:r>
    </w:p>
    <w:p w14:paraId="4D6A3DF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SLQSVESQLAAAAPPTLSPHLQAHQLSTVLMMQELGFQWSSCAAPADQHSIASSTNNNS</w:t>
      </w:r>
    </w:p>
    <w:p w14:paraId="7FD7324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VMMNEEELRPRPDQSLISNPRSCSATTLLPPPHLHLDGAVLPSINVSRLQKLAAGDEPL</w:t>
      </w:r>
    </w:p>
    <w:p w14:paraId="7DB16F1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QICCKRQAAAAAVVGHSSIRDEHVPCPYAGPPAHLIQGPSNTLQMKRNTNAAAQGRGGRH</w:t>
      </w:r>
    </w:p>
    <w:p w14:paraId="1AFFAB5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SSTEHRSSTALPPSSKKPRLESHSSSMLPSFKVRKEKLGDRIAALQQLVSPFGKTDTAS</w:t>
      </w:r>
    </w:p>
    <w:p w14:paraId="5D5CBDF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LMEAIGYIKFLQDQVETLSGPYLRSSKNSKKLACRAAQQQRKGTSNGGDAAAKLDLRSR</w:t>
      </w:r>
    </w:p>
    <w:p w14:paraId="49F0574A" w14:textId="5761A184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LCLVPLSCTSYVTNENGVWPPPNFRGN</w:t>
      </w:r>
    </w:p>
    <w:p w14:paraId="2451925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17680.1</w:t>
      </w:r>
    </w:p>
    <w:p w14:paraId="6866FE7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RGVLHKSSALVGEMGEGHGWWSVNNLRPPFVEQLHNPASLFLPSSTTTSTTPSSSSSP</w:t>
      </w:r>
    </w:p>
    <w:p w14:paraId="523E3C8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HSFSSLLLSNHYPLPSTATTSTAAAPWHDTGSRHGQHLQDSWNHILLGGLASGEEGYNK</w:t>
      </w:r>
    </w:p>
    <w:p w14:paraId="38A4100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WEGQVLFPTTPAAAAAEADHGSNSYNNIYSTTTTSHGSSTSDDASQLAVAARPSSSPWG</w:t>
      </w:r>
    </w:p>
    <w:p w14:paraId="0908D83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IHGHHPHHNALQQQASSPRSSCITSTTSLGSNGVLEFSNNTSPRECISTASGAAFKKAR</w:t>
      </w:r>
    </w:p>
    <w:p w14:paraId="335B2B0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QEPSPAQATVKVRKEKLGDRITALHQLVSPFGKTDTASVLLEAIGYIRFLHGQIEALSS</w:t>
      </w:r>
    </w:p>
    <w:p w14:paraId="4B8F0AE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YLGNGGSSSNGGGGGGGGSNSKLQHQPEASRVQGERNSIFPEDPGQLLHDNAVKKRGQP</w:t>
      </w:r>
    </w:p>
    <w:p w14:paraId="49A22BD0" w14:textId="577E24B6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QDESCEEAKTMDLRSRGLCLVPVSCTVDVGVDAGPADYWAAPPAFGIGFGR</w:t>
      </w:r>
    </w:p>
    <w:p w14:paraId="6D77B9F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5g14010.1</w:t>
      </w:r>
    </w:p>
    <w:p w14:paraId="2526AFD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RGEFQSSLVQQMIWSGSSTGTATGVGSGGGAGSLMGSLKPCHEDQEASPNMPSLSSPS</w:t>
      </w:r>
    </w:p>
    <w:p w14:paraId="5834CD6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IFSQQFQHSSPGLVPMNGTAGAAASLPSLHDGGGGGHESSMPESWSQLLLGGLAGDQER</w:t>
      </w:r>
    </w:p>
    <w:p w14:paraId="7CB8E3B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YSATAALLSKGLENWGDHAAAAAASACMVGGMKEEGSMAQAAATAAAAAYSFYGSHLAGD</w:t>
      </w:r>
    </w:p>
    <w:p w14:paraId="5C0615D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QHEIQAAAAGGGASNKSQLSQMLMASSPRSCITTSLGSNMLDFSNTAAPPELRSHHHNS</w:t>
      </w:r>
    </w:p>
    <w:p w14:paraId="7080B1E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NSSECNSTATGSALKKARVQASSSAQSTLKVRKERLGDRITALHQIVSPFGKTDTASVL</w:t>
      </w:r>
    </w:p>
    <w:p w14:paraId="1435816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ETIGYIRFLLSQIEALSYPYMGDANGTGPMQNGPVGERNPGLFPEYPGQLLNHNGNTGA</w:t>
      </w:r>
    </w:p>
    <w:p w14:paraId="63B1EC69" w14:textId="1D533934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QPAAQPEQQGANDDGKKDLRSRGLCLVPVSCTSHFGGDNAADYWAPAPLGGILR</w:t>
      </w:r>
    </w:p>
    <w:p w14:paraId="3BC7677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13000.1</w:t>
      </w:r>
    </w:p>
    <w:p w14:paraId="6BD9FD1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LSSGGELKSSSLVQQMVWVGTGNSSSSSIMGSLRQLPCSEEQDAASSPASMLFLPQQLL</w:t>
      </w:r>
    </w:p>
    <w:p w14:paraId="24CFAE5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HASSNSSPCLNIPEVNLSTGLHPLGSFHGDVQQQEIISGMPDQSWRQLLLGGLVGDHEK</w:t>
      </w:r>
    </w:p>
    <w:p w14:paraId="4E609FB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YSVATALLSKGLDDEASMPHEASAAAYDFYGHGGGAGDGILQASPEASSCKSQLSQMLLQ</w:t>
      </w:r>
    </w:p>
    <w:p w14:paraId="6BDC145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ASSPRSCVTTSGLGSSMMDFSNTAAVAPAAEPELTRKHHAGQSDNSSECNSTETGSAL</w:t>
      </w:r>
    </w:p>
    <w:p w14:paraId="7504ED7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KARVQASSSAQSTLKVRKERLGDRITALHQIVSPFGKTDTASVLQETIGYIRFLLGQIE</w:t>
      </w:r>
    </w:p>
    <w:p w14:paraId="5916364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LSYPYLGQCCSANPMQQQTGIMAGERSTDGLFPEFPAGQDAEKDGKKQQAKKDDDLRSR</w:t>
      </w:r>
    </w:p>
    <w:p w14:paraId="442C67F4" w14:textId="1CC646A0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LCLVPVSCMPHLAADNDVVVGSDFWAAAGGGGGGGAPPLAGMNLR</w:t>
      </w:r>
    </w:p>
    <w:p w14:paraId="769CDDA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47810.1</w:t>
      </w:r>
    </w:p>
    <w:p w14:paraId="7AEFF34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HGCALHPAAYRRIFHNPRSTRSHGLVAAASPPLHQPAAACGETHRIIQMHALFAVARDT</w:t>
      </w:r>
    </w:p>
    <w:p w14:paraId="62540F9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FSSSPAADEHLPNEHPGGHLWNQSVLSREEEHGSNDDSFRESLVSLLDNTRDYVMAPEV</w:t>
      </w:r>
    </w:p>
    <w:p w14:paraId="4DE7850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EGVPVACDYLKGMDSDGMAASAVAAYSLDNNGQHASVSSIEHGIASSPLLAYQLGKNSA</w:t>
      </w:r>
    </w:p>
    <w:p w14:paraId="45E8121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VQRSIQQQEVGSPMAAFLQQLIPTSVLDQSGIGFGGVCLDGSALEASFCMRTSPDVSSF</w:t>
      </w:r>
    </w:p>
    <w:p w14:paraId="730B22C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GHRSATAEELMSTDTREQEITRLARSCSSSGSDRNKKKLSEVRGGGKAKKFKSETSHST</w:t>
      </w:r>
    </w:p>
    <w:p w14:paraId="0D41C9A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PKHQSPKVKLGEKITALQQIVSPFGKTDTASVLLETITYIKFLHEQIQLFSQPYMTNS</w:t>
      </w:r>
    </w:p>
    <w:p w14:paraId="2FE26064" w14:textId="7D902D9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NKGHIHWGGEGKRKAGLEHDLRGRGLCLVPVSWTSQEYCDSILPECWAPAYRNYFYR</w:t>
      </w:r>
    </w:p>
    <w:p w14:paraId="1A98A9C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45010.1</w:t>
      </w:r>
    </w:p>
    <w:p w14:paraId="6DB716A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RLHAGAVQLQYFMPQQGATAAAAADHHQADSATACSASTSPAAAAATMWEYHHQLST</w:t>
      </w:r>
      <w:r w:rsidRPr="00BB096A">
        <w:rPr>
          <w:rFonts w:ascii="Times New Roman" w:hAnsi="Times New Roman" w:cs="Times New Roman"/>
        </w:rPr>
        <w:lastRenderedPageBreak/>
        <w:t>HA</w:t>
      </w:r>
    </w:p>
    <w:p w14:paraId="23EC13A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LQPSSSFPYSYWSPYSGSTALAGSAFAADSSSSSTDVMRLPAAGEHAHGHGWSHGELSN</w:t>
      </w:r>
    </w:p>
    <w:p w14:paraId="32BBB0F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TTGGGYRENFLDLLASKNVTPEMFEEVPASEHYNVAPAGTTLTTTARSFDHHARSDVSP</w:t>
      </w:r>
    </w:p>
    <w:p w14:paraId="658184E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KYEIAGSPLYLGGTNTVLQVQDMTMMSSTPACYGEHHHHHHHQLTKEGSCNHQQQEQHE</w:t>
      </w:r>
    </w:p>
    <w:p w14:paraId="34D50F4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AISPMASFLQQISSGSASVGVHNSSLDYSGLGDQPDKICCQDGREMEASPFGMRSLPDL</w:t>
      </w:r>
    </w:p>
    <w:p w14:paraId="6CB6E8F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SFAGYTPAIESTSVQPYMRCANSSDSNRQEQETVPARSSSSGSGAAATDRKKRKSEERQ</w:t>
      </w:r>
    </w:p>
    <w:p w14:paraId="4013EF9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STVKKSKQEASKASPPKQPVPKVKLGEKITALQQIVSPFGKTDTASVLFETIKYIKFLH</w:t>
      </w:r>
    </w:p>
    <w:p w14:paraId="57DC80E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QVQLLSEPYTNSSRSNKQGNSVPWGDQAEASKGETMEHDLRNRGLCLVPVSWTPEVYRD</w:t>
      </w:r>
    </w:p>
    <w:p w14:paraId="4149E51A" w14:textId="1F31959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NAMDYWTPAYRGCLYR</w:t>
      </w:r>
    </w:p>
    <w:p w14:paraId="4AE6DF5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7g28890.1</w:t>
      </w:r>
    </w:p>
    <w:p w14:paraId="16134F6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RGAAGGEVGRSMPAVHDAHDDSENFLELLNSRTLAPELFAEPPACDYLKKMEYGGGGG</w:t>
      </w:r>
    </w:p>
    <w:p w14:paraId="7DDA9FE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GGGWPEHQFTAAAALEKHLSSAAAAGYGGALAHHHHAAGAPERLTANLSDLVSNWSIA</w:t>
      </w:r>
    </w:p>
    <w:p w14:paraId="4735273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PNHGHHVGGAAACDNPAVAAAMAAAHGGGNVKQSGSSFLDSGGGGGGAMLQQESSSSTG</w:t>
      </w:r>
    </w:p>
    <w:p w14:paraId="5D2DB80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GGGGQDFLRPMGLAAGSSSYSSMLGLSSRMYGGGGTATMDVPWGSSNAGAARSLSDLIS</w:t>
      </w:r>
    </w:p>
    <w:p w14:paraId="3DFAB37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GGGAMDKPPPPPPSSAPARTSSADYKKQQGQQEISSPVKTSSSGGGGKEGKKKRSEEAA</w:t>
      </w:r>
    </w:p>
    <w:p w14:paraId="55C4003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SEGSTKKSKHEATSPTSSLKSQVPKVKLGDKITALQQIVSPFGKTDTASVLYEAINYIK</w:t>
      </w:r>
    </w:p>
    <w:p w14:paraId="5B4A622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WLHEQVQLLSDPYMKSSSSKDYNAWGGLDRKEKADAEVDLRSRGLCLVPVSCTPQVYRDN</w:t>
      </w:r>
    </w:p>
    <w:p w14:paraId="4FA54AC3" w14:textId="4C44308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GPDYWTPPYRSCLYR</w:t>
      </w:r>
    </w:p>
    <w:p w14:paraId="133202B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17130.1</w:t>
      </w:r>
    </w:p>
    <w:p w14:paraId="009E10B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VIASNKHELMKYLSLTLERFRLQKQQLCRWIRHDDLDMLTDELERKRYRTLILMADTFL</w:t>
      </w:r>
    </w:p>
    <w:p w14:paraId="4AF3790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NDLRQFPSAKRKASLYTSTLANIFILMLKGSTGIQLLSLFSGYMKDDVSSAVETQLAES</w:t>
      </w:r>
    </w:p>
    <w:p w14:paraId="797788E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CRLESGVETCRLLVSSVAVKCEASNSPSTTVGFDRMIAADYDLFHHMSFSPSLQNLQSPT</w:t>
      </w:r>
    </w:p>
    <w:p w14:paraId="79CC703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FTTRSSESYLGESSIYGGGARPALAQFSYSQPIAATSAAHLVRWTAAGEPMTGDGGFRS</w:t>
      </w:r>
    </w:p>
    <w:p w14:paraId="32F9EDE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KRLKTATTATTQPPRHGVKCHAKPRNQTTKATCKKRSQKLGDRITALQQLVSPYGKTDT</w:t>
      </w:r>
    </w:p>
    <w:p w14:paraId="3927D35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SVLHEAAACIRQLHQQIQILTAPYPGTSSSSASSQQQDAGGGGGTATELRRRGLCVAAL</w:t>
      </w:r>
    </w:p>
    <w:p w14:paraId="47E37B16" w14:textId="6F07464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PAVVSLAAEGGRRRTDVEDQKRIWFSNQ</w:t>
      </w:r>
    </w:p>
    <w:p w14:paraId="7CF5C39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47660.1</w:t>
      </w:r>
    </w:p>
    <w:p w14:paraId="7B5D9EC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QCGGGDVSRHRKGHLDTVESLCQGLLDDVMLDDDKCRAMFGYLQEWQDLASMCYGSLG</w:t>
      </w:r>
    </w:p>
    <w:p w14:paraId="51A1C64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EPPLAPEASNGSGSSGGGGSFRKRRPDDAKGESNSICKRQRGKQQQQQQPCHPDQMAAA</w:t>
      </w:r>
    </w:p>
    <w:p w14:paraId="463FBD3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GKGRPERARPGAKKKAEVASPKDSPATSASTVTAGQKTDYIHVRARRGQATDSHSLAER</w:t>
      </w:r>
    </w:p>
    <w:p w14:paraId="164A249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RRERISERMRYLQELVPGCNKVTGKAGMLDEIINYVQSLQKQVEFLSMKIAASNPVVNF</w:t>
      </w:r>
    </w:p>
    <w:p w14:paraId="356AB79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IVEDLFGRQLSQAACNPAALPAMALPMAQVEPSCLQMSPLQQMQTSAGSSGYGLEMVVS</w:t>
      </w:r>
    </w:p>
    <w:p w14:paraId="5A128DB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QYSPPGGPMSVPAGASVEPCLNVNGAAGWDIGSHGLFSGFDAPFQSVQSDCLLDNLKME</w:t>
      </w:r>
    </w:p>
    <w:p w14:paraId="14D3D8F0" w14:textId="051FB5FD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M</w:t>
      </w:r>
    </w:p>
    <w:p w14:paraId="1E3623C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8g42470.1</w:t>
      </w:r>
    </w:p>
    <w:p w14:paraId="1E07C37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DFSPHHSLLLKATAAGAAIATTNDPNISSFFLYNHSHGSQAPQPANAAAAAIVEDASL</w:t>
      </w:r>
    </w:p>
    <w:p w14:paraId="2AE37AB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SSVSAVLDTSPSVDRKRKAAEDSAHSKDSCKDGKSRRGKKASKEVEEKSTTEDEPPKGY</w:t>
      </w:r>
    </w:p>
    <w:p w14:paraId="73E76BF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HVRARRGQATDSHSLAERVRRERISERMRMLQALVPGCDKVTGKALILDEIINYVQSLQ</w:t>
      </w:r>
    </w:p>
    <w:p w14:paraId="1025A00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QVEFLSMRIASMSPVLYGFGMDSDGLHDQKIGGMFQEALAMPNPVLNQSSPAPSQAIMD</w:t>
      </w:r>
    </w:p>
    <w:p w14:paraId="0E78D023" w14:textId="2C955432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TSTTSYSLQSQHGAISFSQDNGSYLMQAVGEPRQQEMLNQLVFNNMCSFQ</w:t>
      </w:r>
    </w:p>
    <w:p w14:paraId="4BD58CE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9g33580.2</w:t>
      </w:r>
    </w:p>
    <w:p w14:paraId="5A8B70F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GFSHLPQQMEHGLITNNGFLFCHGSHGGAATTTAPAIPEDASMETSSVVLDTSPQDKK</w:t>
      </w:r>
    </w:p>
    <w:p w14:paraId="327A18B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KPREEDTASLNSAHSKEAKENGRKRGGKKHSRDQMEEEAPQGFIHVRARRGQATDSHSL</w:t>
      </w:r>
    </w:p>
    <w:p w14:paraId="1112DB8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ERVRRERISERMRMLQALVPGCDKVTGKALILDEIINYVQSLQNQVEFLSMRIASLSPV</w:t>
      </w:r>
    </w:p>
    <w:p w14:paraId="1B7D9D7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YGFGIDSDAFSDHSQKMEGMFHEAVAIPASVLNRGSSPAQSHAIMDTSNTSPTPYTLQV</w:t>
      </w:r>
    </w:p>
    <w:p w14:paraId="3D0ED7FD" w14:textId="77CBDF39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GGSNNNSLSQDNGSYIMQTVGEPRQELFNQVVLNNYMCSFQ</w:t>
      </w:r>
    </w:p>
    <w:p w14:paraId="7D80E51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9g33580.2</w:t>
      </w:r>
    </w:p>
    <w:p w14:paraId="54E2926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GFSHLPQQMEHGLITNNGFLFCHGSHGGAATTTAPAIPEDASMETSSVVLDTSPQDKK</w:t>
      </w:r>
    </w:p>
    <w:p w14:paraId="13185A6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KPREEDTASLNSAHSKEAKENGRKRGGKKHSRDQMEEEAPQGFIHVRARRGQATDSHSL</w:t>
      </w:r>
    </w:p>
    <w:p w14:paraId="2851167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ERVRRERISERMRMLQALVPGCDKVTGKALILDEIINYVQSLQNQVEFLSMRIASLSPV</w:t>
      </w:r>
    </w:p>
    <w:p w14:paraId="49D755B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YGFGIDSDAFSDHSQKMEGMFHEAVAIPASVLNRGSSPAQSHAIMDTSNTSPTPYTLQV</w:t>
      </w:r>
    </w:p>
    <w:p w14:paraId="64FFB401" w14:textId="633F7E79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GGSNNNSLSQDNGSYIMQTVGEPRQELFNQVVLNNYMCSFQ</w:t>
      </w:r>
    </w:p>
    <w:p w14:paraId="40A96D7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5g01256.2</w:t>
      </w:r>
    </w:p>
    <w:p w14:paraId="3EDA608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SLCGQLEHEHEQQLHQSSSSSLLPYCFLSAPEPLPVPGFPAGCSNLEEKAAAAMAAYE</w:t>
      </w:r>
    </w:p>
    <w:p w14:paraId="5AB5E82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YESSSCSSLDPTSMPMVYSPIVLQPQECPLSFVFDNAAAAAGDNKWVPGIQGSCPCSLGS</w:t>
      </w:r>
    </w:p>
    <w:p w14:paraId="0F97A9C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QDMDASWGKSRKHKRSNVGLKGLEEKKARRVVLHQHDDDVKKKAKEAAGGEPPAGYIHV</w:t>
      </w:r>
    </w:p>
    <w:p w14:paraId="48585AE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ARRGQATDSHSLAERVRREKISERMKMLQSLVPGCDKVTGKALMLDEIISYVQSLQNQV</w:t>
      </w:r>
    </w:p>
    <w:p w14:paraId="00A4518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FLSMKLASLSPLMYEFGPGIDMHPDVLRQLAKMPHEMVQCMGQMGSTGISLQGLGGGPT</w:t>
      </w:r>
    </w:p>
    <w:p w14:paraId="3AD9247A" w14:textId="15E3D009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FAQDGSSHINMVVMQVGEQGQQQGSLHQVEMSSHCFFH</w:t>
      </w:r>
    </w:p>
    <w:p w14:paraId="3759342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51910.1</w:t>
      </w:r>
    </w:p>
    <w:p w14:paraId="7432038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SGQQSDQCPGPNSGKEFLEVNWDSVALHQKMGYNSGAFGFQAYPMVLEDREGLYRSPN</w:t>
      </w:r>
    </w:p>
    <w:p w14:paraId="3DBDF93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TFCQNIQLSDDHSSGAKRRKGIDDHIALLNPSASSRIQNVGDQQTEVSSQQERISMEED</w:t>
      </w:r>
    </w:p>
    <w:p w14:paraId="3C0F264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QKSCSKMQSKEDSSDGDGTKEDYVHVRAKRGQATNSHSLAERLRRKKISERMKLLQDLV</w:t>
      </w:r>
    </w:p>
    <w:p w14:paraId="2C3C1D1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GCSKITGKAVMLDEIINYVQSLQRQVEFLSMKLATVNPELSFDIEQILSKQMMLSQDRH</w:t>
      </w:r>
    </w:p>
    <w:p w14:paraId="193547D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AFYGVDPGSSALVAHFNQGIMQPEMLCNVSNPADVLQGTTIQDISTVNQIPAMWEGLQN</w:t>
      </w:r>
    </w:p>
    <w:p w14:paraId="2C11AAF8" w14:textId="5FB0A83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PHLNYNPGGAMAEGSTNNSGSMKIEK</w:t>
      </w:r>
    </w:p>
    <w:p w14:paraId="3CD8B7D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9g29830.1</w:t>
      </w:r>
    </w:p>
    <w:p w14:paraId="6111CBC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LCSAGYYYALGIRSLEPRLGDSMDMSESSEKGMESNASSGPGNGIPVEWQSQFSSAFAC</w:t>
      </w:r>
    </w:p>
    <w:p w14:paraId="02C4A51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PSVAAQHQQHAMMDSFAAASAGLWASSDVVSAMSSAAPPRGAGFLAPVPGFLQQGLGHF</w:t>
      </w:r>
    </w:p>
    <w:p w14:paraId="4CFDEB2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PVDSGFIERAARSTCFGGGMMAGGPYGAADQAMGDAFGGTAEGLMDHHRNVGNDKAEEFA</w:t>
      </w:r>
    </w:p>
    <w:p w14:paraId="4432E67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NGHDEVPSSEVAGGDCSSKGSDSKKRRRPNEVMGTDQVHSSNLPSDSANESVHSKDKGE</w:t>
      </w:r>
    </w:p>
    <w:p w14:paraId="6FBFABD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SSPATTNGGKSKGKGAKETSESQKEEYIHVRARRGQATNSHSLAERLRREKISERMKLL</w:t>
      </w:r>
    </w:p>
    <w:p w14:paraId="2730E7D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DLVPGCSKVTGKAVMLDEIINYVQSLQRQVEFLSMKLATVNPRLDLNIEGLLSKDLLRF</w:t>
      </w:r>
    </w:p>
    <w:p w14:paraId="1A3B29E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GVPSSSIGFSPEMMHPQLQLSQPGLIHGGTAGMANPDVFRRIIQAQLGAKDGSQMPHSL</w:t>
      </w:r>
    </w:p>
    <w:p w14:paraId="6AC353FD" w14:textId="1731E946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GSFSDVSQMAYPSLGSQDLSIRPSQDGFQM</w:t>
      </w:r>
    </w:p>
    <w:p w14:paraId="6279FF4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6g16400.1</w:t>
      </w:r>
    </w:p>
    <w:p w14:paraId="7D4335F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EKDATDLEERSEASEHGQALSFHGGAMFLQEAQIASPAAANNALTSMANPFPIPPGLW</w:t>
      </w:r>
    </w:p>
    <w:p w14:paraId="167AF3A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PPSHNMGLGETSFSSLLGMLSAGAPPPFVATPGFVDSTAGFPCYNGGNLGAMINHPFPG</w:t>
      </w:r>
    </w:p>
    <w:p w14:paraId="05E2A8F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HQPLGDFQNGVEPCREIEDIEIEGSKNVSQTGEKQQGDGETTHAVDSSSKELSMPGRNG</w:t>
      </w:r>
    </w:p>
    <w:p w14:paraId="6379986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AGHDEGTRVSCSKKRKRSGQDGGVKHAEGGEQLATVGSAQKNEDDEKGEPKRSSVASGK</w:t>
      </w:r>
    </w:p>
    <w:p w14:paraId="4AD94F0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GKQIKDNAGSPKEDYIHVRARRGQATNSHSLAERVRREKISERMKYLQDLVPGCSKVT</w:t>
      </w:r>
    </w:p>
    <w:p w14:paraId="0DB8EF8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KAVMLDEIINYVQSLQRQVEFLSMKLASVNPTLDFNIERILSKDIFQCRGTTASSAFGF</w:t>
      </w:r>
    </w:p>
    <w:p w14:paraId="0AC99B7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PDIVHPRLHPPKYTQVGMPSIVNPTDAFGRVIHAPLGTNSAFKEPKHQMPNNLNGEFQD</w:t>
      </w:r>
    </w:p>
    <w:p w14:paraId="735D9EAF" w14:textId="70CEEB1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IEMPFTHDHHGSNDQP</w:t>
      </w:r>
    </w:p>
    <w:p w14:paraId="699D8ED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8g38080.1</w:t>
      </w:r>
    </w:p>
    <w:p w14:paraId="5C7DC44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ANGGNGFGVESNASAVHGGMAMAWQWHGGQMSGGSSCAAAPPPVQQPAMDSLAWSSTV</w:t>
      </w:r>
    </w:p>
    <w:p w14:paraId="5FDF4FB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PSTGAATAASGAGFLLPPAAVRGGFGSFPVNSGGIVEPAGDCSSESKKRRSDEIAGTDH</w:t>
      </w:r>
    </w:p>
    <w:p w14:paraId="15016E8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NASNALADSGNETECSKDVNGEVIGPPATAAAGGKSKGKGAKDAGEAQKEGYSHVRARK</w:t>
      </w:r>
    </w:p>
    <w:p w14:paraId="72FAFFF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QATNNHSLAERLRREKISERMKLLQDLVPGCSKVTGKALMLDEIINYVQSLQRQVEFLS</w:t>
      </w:r>
    </w:p>
    <w:p w14:paraId="223ACAC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KLSAVNPRIDLDIESLVNNSKDVLRFPGQPSSAPMGFSFSTEMMPGLQLSRPGILQGGV</w:t>
      </w:r>
    </w:p>
    <w:p w14:paraId="4480F2C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GMINPDVFTSLMQKQQQNDKGAFREPQMHQTLDGSFRNTAQMPYPQVMSSEELSIRQDQ</w:t>
      </w:r>
    </w:p>
    <w:p w14:paraId="21EDA923" w14:textId="4D1E725A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GFHM</w:t>
      </w:r>
    </w:p>
    <w:p w14:paraId="357E611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12940.1</w:t>
      </w:r>
    </w:p>
    <w:p w14:paraId="4C5F336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KLRLRSMDQRGGAGGAAETHRVQLPDTATLSDVKAFLATKLSAAQPVPAESVRLTLNRS</w:t>
      </w:r>
    </w:p>
    <w:p w14:paraId="7B43C8E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ELLTPDPSATLPALGLASGDLLYFTLSPLPSPSPPPQPQPQAQPLPRNPNPDVPSIAGA</w:t>
      </w:r>
    </w:p>
    <w:p w14:paraId="727F925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DPTKSPVESGSSSSMPQALCTNPGLPVASDPHHPPPDVVMAEAFAVIKSKSSLVVGDTK</w:t>
      </w:r>
    </w:p>
    <w:p w14:paraId="231D416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EMENVGGADGTVICRLVVALHAALLDAGFLYANPVGSCLQLPQNWASGSFVPVSMKYTL</w:t>
      </w:r>
    </w:p>
    <w:p w14:paraId="3463291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ELVEALPVVEEGMVAVLNYSLMGNFMMVYGHVPGATSGVRRLCLELPELAPLLYLDSDE</w:t>
      </w:r>
    </w:p>
    <w:p w14:paraId="5B2C504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STAEEREIHELWRVLKDEMCLPLMISLCQLNNLSLPPCLMALPGDVKAKVLEFVPGVDL</w:t>
      </w:r>
    </w:p>
    <w:p w14:paraId="4E11072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RVQCTCKELRDLAADDNLWKKKCEMEFNTQDTCGCMMCKCIYSDQRKDIVLADKYTCGN</w:t>
      </w:r>
    </w:p>
    <w:p w14:paraId="7E4CBFC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YMQKPVTQPGRWLIILVYHSLLCQYITIGLSLLWYHLVDLVQDAPAAGIHFDCIIPLPIN</w:t>
      </w:r>
    </w:p>
    <w:p w14:paraId="616545B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YQLPPSAGACCSTTQASASAKDGGNMYSPPCSAAASSQGHCFAVGANQLASLDLAMDFD</w:t>
      </w:r>
    </w:p>
    <w:p w14:paraId="0530B8B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EPILFPVHNASLQEGIQFYNPTGDTQLSRNMSIDKCLKGSKRKGSGEGSSSLHSQEETGE</w:t>
      </w:r>
    </w:p>
    <w:p w14:paraId="392B8E5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PQRELSMEHAGEKAGDADASREEYVHVRAKRGQATNSHSLAERFRREKINERMKLLQDL</w:t>
      </w:r>
    </w:p>
    <w:p w14:paraId="5700601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PGCNKITGKAMMLDEIINYVQSLQRQVEFLSMKLSTISPELNSDLDLQDILCSQDARSA</w:t>
      </w:r>
    </w:p>
    <w:p w14:paraId="447447C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LGCSPQLSNAHPNLYRAAQQCLSPPGLYGSVCVPNPADVHLARAGHLASFPQQRGLIWN</w:t>
      </w:r>
    </w:p>
    <w:p w14:paraId="3BF34257" w14:textId="2415D72A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ELRNIAPAGFASDAAGTSSLENSDSMKVE</w:t>
      </w:r>
    </w:p>
    <w:p w14:paraId="7E44C64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58830.1</w:t>
      </w:r>
    </w:p>
    <w:p w14:paraId="2F77F80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PAPTLAAELWRTPYLGGGGGGGGGGRGLEAAASGVTEQSNGSRGGGGGGGAGRRRQRE</w:t>
      </w:r>
    </w:p>
    <w:p w14:paraId="2873C53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PALEDDSSRIVSTSGGGGGGQDLTDSEAKRFKASKSSGDNSSLRTEAETDSRNASKSGD</w:t>
      </w:r>
    </w:p>
    <w:p w14:paraId="7C62B00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NPPPPEPPKQDYIHVRARRGQATDSHSLAERARREKISERMKILQDLVPGCNKVIGKAS</w:t>
      </w:r>
    </w:p>
    <w:p w14:paraId="71086BA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LDEIINYIQALQRQVEFLSMKLEAVNAHVNNGIEAFPPKDFGAQVYNTAPGLTFDPQTP</w:t>
      </w:r>
    </w:p>
    <w:p w14:paraId="6B163DBB" w14:textId="74EC3262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EYAQGSTPSEWLHMQIGGTYERVT</w:t>
      </w:r>
    </w:p>
    <w:p w14:paraId="4F4B0FF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68700.1</w:t>
      </w:r>
    </w:p>
    <w:p w14:paraId="0DB0594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CGPPDQLPPATAPSCFLNLNWDQSMDAAAGGHLDPALSSMVSSPASNSTGALHGISPQ</w:t>
      </w:r>
    </w:p>
    <w:p w14:paraId="415D33B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HYGGGTPLSSPPKLNLSMMGQFHHYAAPPQVGGGGGGGGGLPILENLMPMGHLDQFLAD</w:t>
      </w:r>
    </w:p>
    <w:p w14:paraId="2F9594D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GFAERAARLSGFDARGGGGGGGYGGAGPAQFGLPDAGAAGASKEMELGNTRDESSVSDP</w:t>
      </w:r>
    </w:p>
    <w:p w14:paraId="187B35F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PGGAEIPPKGASDGNARKRKASGKGKGKDSPMSTSAAKEDSSGKRCKSTEESNAAAEEN</w:t>
      </w:r>
    </w:p>
    <w:p w14:paraId="49D26AB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GKGKAAQSNSENGGGKKQGKDSSSKPPEPPKDYIHVRARRGEATDSHSLAERVRREKIS</w:t>
      </w:r>
    </w:p>
    <w:p w14:paraId="2854155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RMKLLQDLVPGCNKVVGKAVMLDEIINYVQSLQRQVEFLSMKLATVNPQLDFNNLPNLL</w:t>
      </w:r>
    </w:p>
    <w:p w14:paraId="3CC2986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KDMHQSCSPLQSSHFPLETSGAPLPYINQPQQGNPLGCGLTNGMDNQGSMHPLDPAFCR</w:t>
      </w:r>
    </w:p>
    <w:p w14:paraId="105E32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MGSHHPFLNGVSDAASQVGAFWQDDLQSVVQMDMGQSQEIATSSNSYNGRIVANSPHEN</w:t>
      </w:r>
    </w:p>
    <w:p w14:paraId="08C2C0CC" w14:textId="2455C86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ALT</w:t>
      </w:r>
    </w:p>
    <w:p w14:paraId="326B031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8g41320.1</w:t>
      </w:r>
    </w:p>
    <w:p w14:paraId="4E63416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GGRVGGDYISSLLSSSPRLDFGVPVLDAIVAPGGGGGGGDCGLDKLCGDPGFAERAAR</w:t>
      </w:r>
    </w:p>
    <w:p w14:paraId="50D2074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SSFNNGGGGVGQRYGGAGAGLFGMPPPAPGDFAGGGSREASSVSDPASSAMKDAAANAK</w:t>
      </w:r>
    </w:p>
    <w:p w14:paraId="246D30D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RKSTAAAAAAAKGKGKEPPVGEEKESDGKRCKTGNGEKESSVKPKAEQAGSDSSVEDGG</w:t>
      </w:r>
    </w:p>
    <w:p w14:paraId="0BF774F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GQKQGKGKNAKPVEPPKDYVHVRARRGQATDSHSLAERVRRERISQRMKVLQDLVPGC</w:t>
      </w:r>
    </w:p>
    <w:p w14:paraId="2F4FA8F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KVIGKALMLDEIINYVQSLQRQVEFLSMKLATVNPLDFSNLPTLLQKDMFQACGPSASS</w:t>
      </w:r>
    </w:p>
    <w:p w14:paraId="1E11AEC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FSLESSNSAFRFAEQGDVFQQFAQNSMESQCTLNQLDLALSQATNAAQYAFQDGTAGAN</w:t>
      </w:r>
    </w:p>
    <w:p w14:paraId="276BA240" w14:textId="09F6A39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QQRNFWEDDLQSVFHIENGQSQENGVSAPNFHGQQQAGHMKMEF</w:t>
      </w:r>
    </w:p>
    <w:p w14:paraId="673C386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9g32510.1</w:t>
      </w:r>
    </w:p>
    <w:p w14:paraId="0C4DC33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SDYVAGLLMSAAAAGLDLGVLDGGGGAFLETLCGGPGFAERAARLCGGGAGLFGLPAV</w:t>
      </w:r>
    </w:p>
    <w:p w14:paraId="1E477E2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NAERGGCSREGSSVSDPAWAHATGGGGDNARKRKAPASAAAGKDKDAVVGGGSSPCE</w:t>
      </w:r>
      <w:r w:rsidRPr="00BB096A">
        <w:rPr>
          <w:rFonts w:ascii="Times New Roman" w:hAnsi="Times New Roman" w:cs="Times New Roman"/>
        </w:rPr>
        <w:lastRenderedPageBreak/>
        <w:t>VG</w:t>
      </w:r>
    </w:p>
    <w:p w14:paraId="37BFA89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AKAPDSKKCKAEVNPKVEEAASDGSVGDRVQKQGKGKNSSKPAAEPPKDYVHVRARRGQ</w:t>
      </w:r>
    </w:p>
    <w:p w14:paraId="4EB2629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TDSHSLAERVRREKISQRMKVLQDLVPGCNKVVGKALMLDEIINYVQSLQQQVEFLSMK</w:t>
      </w:r>
    </w:p>
    <w:p w14:paraId="2C7D499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ATVNPQLDFGNLSTLLQKDMFQSCGPSVNSVFPLESAGTAFPFCDQADFFQSFGLGAME</w:t>
      </w:r>
    </w:p>
    <w:p w14:paraId="5D7D270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QCSLDLANTALPHTGSTQYAFQKQVIAALKNLQSTEQMVLTCIYDDNTVCLWFSFQQRD</w:t>
      </w:r>
    </w:p>
    <w:p w14:paraId="254F3D71" w14:textId="55EE8EDA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WEDNTFQYNDEQSQEDAVSAPNFDGQLQAADHTEIEF</w:t>
      </w:r>
    </w:p>
    <w:p w14:paraId="6BF4E23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28280.1</w:t>
      </w:r>
    </w:p>
    <w:p w14:paraId="2C97C48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PTTAAAADQPSKPSAAAAARKRKSSAKPKASSSSLPTATATTNASPKRSKVAAGAGDD</w:t>
      </w:r>
    </w:p>
    <w:p w14:paraId="555B59D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DADADAAEEKPEPAKDYIHVRARRGQATDSHSLAERVRRERISERMKLLQSLVPGCNKI</w:t>
      </w:r>
    </w:p>
    <w:p w14:paraId="2C917A8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GKALMLDEIINYVQSLQRQVEFLSMKLATMNPQLDFDSHYMPSKDMSHMPVPAYPSSDP</w:t>
      </w:r>
    </w:p>
    <w:p w14:paraId="64171B9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TTTAFSYTGSPATADPFTVYNCWELDLHTAMQMGATTGLSQDGPIATMAPSPSPLPHHP</w:t>
      </w:r>
    </w:p>
    <w:p w14:paraId="658B05D6" w14:textId="3BEB2779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LHGFYGGQQQQGTTVNHMKAEP</w:t>
      </w:r>
    </w:p>
    <w:p w14:paraId="216BDE9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7g09590.1</w:t>
      </w:r>
    </w:p>
    <w:p w14:paraId="4247771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PAPSLAAELWRPHHHRHHFEASSVVTDQGSGSRGGGGSGRRRPRSDAGPEDDDLSKVV</w:t>
      </w:r>
    </w:p>
    <w:p w14:paraId="4AB0693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TSAASGGGGGGGQDSDAPEAKRLKPMKSSDKNDSLRTEAGTDSGNSSKAADKNATPPEP</w:t>
      </w:r>
    </w:p>
    <w:p w14:paraId="6CC18E9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KQDYIHVRARRGQATDSHSLAERARREKISERMKILQDLVPGCNKVIGKASVLDEIINY</w:t>
      </w:r>
    </w:p>
    <w:p w14:paraId="588728D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QSLQHQVEFLSMKLEAVNSHMINGIVAFPSKDFGAQPYNTAAGLTFDPQTTREFAQGST</w:t>
      </w:r>
    </w:p>
    <w:p w14:paraId="54379E8B" w14:textId="47562479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EWLHMQIGNAYERVT</w:t>
      </w:r>
    </w:p>
    <w:p w14:paraId="74CA28C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6g41060.1</w:t>
      </w:r>
    </w:p>
    <w:p w14:paraId="0A8BB59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LLKELVPGCSKVSGTALVLDEIINHVQSLQRQVEYLSMRLAAVNPRVDFGGLDNFLTT</w:t>
      </w:r>
    </w:p>
    <w:p w14:paraId="2CC2EEA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CGRITGLNYKNGMDLEQVTWPDMGVHGARNLMQLQQQFWHGDLAHPLQPPSQWEKRTDT</w:t>
      </w:r>
    </w:p>
    <w:p w14:paraId="4D493881" w14:textId="4EC215CA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PPVFSNSSSSLFGYDLASSGAPAQTGNKLKTEL</w:t>
      </w:r>
    </w:p>
    <w:p w14:paraId="0D09988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6g09370.2</w:t>
      </w:r>
    </w:p>
    <w:p w14:paraId="442D9A4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YSAGSYMWPGNSGSENYNFVDGSSESYAEEGSLPPSGYFMGAGSDRSLKITENERNPT</w:t>
      </w:r>
    </w:p>
    <w:p w14:paraId="2484A62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LANGCLPYNTQAHPLSGQILPKGELPNNLLDLQQLQNSSNLRSNSIPPGVLQCNSTSGT</w:t>
      </w:r>
    </w:p>
    <w:p w14:paraId="0FE80D6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DAKLDTPGLAELPHALSSSIDSNGSDISAFLADVHAVSSAPTLCSAFQNVSSFMEPVNL</w:t>
      </w:r>
    </w:p>
    <w:p w14:paraId="5455ED7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AFGFQGAQNVAMLNKTSLPNGNPSLFDNAAIASLHDSKEFLNGGSIPSFGTVLQALGAG</w:t>
      </w:r>
    </w:p>
    <w:p w14:paraId="7F840D6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LKAAQQEQNIRNIPLPTFTSGSHLAVTDAQGPPLPSKIPPLIHDHNSEYPINHSSDVEP</w:t>
      </w:r>
    </w:p>
    <w:p w14:paraId="0802149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ANSAPGNSANAKPRTRARRGQATDPHSIAERLRREKISERMKNLQVLVPNSNKADKASM</w:t>
      </w:r>
    </w:p>
    <w:p w14:paraId="52DC89F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DEIIDYVKFLQLQVKVLSMSRLGAPGAVLPLLRESQTECHSNPSLSASTISQGPPDMPD</w:t>
      </w:r>
    </w:p>
    <w:p w14:paraId="71A4DF61" w14:textId="06CACC70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EDSSAFEQEVVKLMETSIISAMQYLQNKGLCLMPIALASAISNQKGMAAAAAIPPEK</w:t>
      </w:r>
    </w:p>
    <w:p w14:paraId="5D1A7D9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35660.1</w:t>
      </w:r>
    </w:p>
    <w:p w14:paraId="5C51766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GFAYPFTPSPAWSRDAVFAGSPWAAGGVSSLADALVSYGAVDDEEAAFLGKTAASSPS</w:t>
      </w:r>
    </w:p>
    <w:p w14:paraId="3C38381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ARLHEQQQLLLEAELLRHGDGLGFAAMDDDGGAAMLGALEPCAMPLTDSGGPPVICSSS</w:t>
      </w:r>
    </w:p>
    <w:p w14:paraId="53CDA38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NDSSGSEHSAAMPAGGGFLVGEQQQHVPPAAYAAGGVLPSMAAGEETPQSFGFGSLFNG</w:t>
      </w:r>
    </w:p>
    <w:p w14:paraId="13082B1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LLQEATVSKYHHHQQQQQLGVVPSSQPHHLNDDIDFNTGKLMSFASGQQHVTPSIDSLQ</w:t>
      </w:r>
    </w:p>
    <w:p w14:paraId="3B6A0D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IDQKEFSSGLHHLNLSSLISGPLASFNATQSHRQPAEACGGKNGGAAPFVNLSEVLPKGN</w:t>
      </w:r>
    </w:p>
    <w:p w14:paraId="6E95339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SGSAGNGAPKPRVRARRGQATDPHSIAERLRREKISDRMKDLQELVPNSNKTNKASMLD</w:t>
      </w:r>
    </w:p>
    <w:p w14:paraId="6CE9930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IIDYVKFLQLQVKVLSMSRLGAAEAVVPLLTETQTESPGFLLSPRSSSGERQAGAGAVT</w:t>
      </w:r>
    </w:p>
    <w:p w14:paraId="57BB608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LPGDQPELLDGGAMFEQEVVKLMEDNMTTAMQYLQSKGLCLMPVALASAISAQKGTSS</w:t>
      </w:r>
    </w:p>
    <w:p w14:paraId="4A729F77" w14:textId="2D11A74D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VRPEKKKNGDGDGGGDEEDVKGEFDAPRRPPVGRPKEMRSRV</w:t>
      </w:r>
    </w:p>
    <w:p w14:paraId="2A5C673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58330.1</w:t>
      </w:r>
    </w:p>
    <w:p w14:paraId="35F020F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GQQPQQQGPPEDDFFDQFFSLTSSFPGAAPGGRAAGDQPFSLALSLDAAAAAEASGSG</w:t>
      </w:r>
    </w:p>
    <w:p w14:paraId="582D6CD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RLGVGDDAEGGGSKADRETVQLTGLFPPVFGGGGVQPPNLRPTPPTQVFHPQQSKQGGA</w:t>
      </w:r>
    </w:p>
    <w:p w14:paraId="61B6188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VGPQPPAPRPKVRARRGQATDPHSIAERLRRERIAERMRALQELVPNTNKTDRAAMLDE</w:t>
      </w:r>
    </w:p>
    <w:p w14:paraId="21D8B0E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LDYVKFLRLQVKVLSMSRLGGAGAVAQLVADIPLSVKGEASDSGGNQQIWEKWSTDGTE</w:t>
      </w:r>
    </w:p>
    <w:p w14:paraId="1106E23D" w14:textId="194BFACF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QVAKLMEEDIGAAMQFLQSKALCMMPISLAMAIYDTQQTQDGQPVKHEPNTPS</w:t>
      </w:r>
    </w:p>
    <w:p w14:paraId="5021F59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7g08440.1</w:t>
      </w:r>
    </w:p>
    <w:p w14:paraId="41D8250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RALQDLVPNTNKTDRAAMLDEILDYVKFLRLQVKVLSMSRLGGAGAVAQLVADIPISVK</w:t>
      </w:r>
    </w:p>
    <w:p w14:paraId="1C11891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EASDSGSKQQIWEKWSTDGTEKQVAKLMEEDIGAAMQFLQSKALCMMPISLAMAIYDTQ</w:t>
      </w:r>
    </w:p>
    <w:p w14:paraId="67C3E687" w14:textId="12E195C4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SQDGHSVKPEPNTPS</w:t>
      </w:r>
    </w:p>
    <w:p w14:paraId="616FC05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9g25040.1</w:t>
      </w:r>
    </w:p>
    <w:p w14:paraId="173236F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AAAAAGQISLDDLRNGGGVAANAGGGGGVHDDFLDQMLSSLPPSAWPDLAAGKAAEDD</w:t>
      </w:r>
    </w:p>
    <w:p w14:paraId="7C72D95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EGMHHHHHQQQQQFGGPYDESAMLASRLRQHQISGGGGGGGGGAAAVKQMVLQQLADLR</w:t>
      </w:r>
    </w:p>
    <w:p w14:paraId="5D0919B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GHHMMLQGLGGRSPAGGGGGGGDGGLLLPLTLGSGGSGGDVQALLKAAAANSAGGGDAG</w:t>
      </w:r>
    </w:p>
    <w:p w14:paraId="412BD74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VYGGGFAGSLHQQQQHFQPHPQTAPTIPTQSFGGGGGGGGGGTASGGGAAQPQAGAAGG</w:t>
      </w:r>
    </w:p>
    <w:p w14:paraId="49EF4E5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APAPPRQRVRARRGQATDPHSIAERLRRERIAERMKALQELVPNANKLMQTDKASMLDE</w:t>
      </w:r>
    </w:p>
    <w:p w14:paraId="7C9CF6E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IDYVKFLQLQVKASTYTKLLIHVLSMSRLGGAAAVAPLVADMSSEGRGGGAANGGAPAA</w:t>
      </w:r>
    </w:p>
    <w:p w14:paraId="2CB90EE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GSDSLTVTEQQVAKLMEEDMGTAMQYLQGKGLCLMPISLASAISSATCHLRPPVVAAAQ</w:t>
      </w:r>
    </w:p>
    <w:p w14:paraId="527E829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FPAGLGAAAAAAHHHQLSAAAAAAAMRGHLPGLNADGSVPASPSMSVLTAQSAMANGGG</w:t>
      </w:r>
    </w:p>
    <w:p w14:paraId="5A65F683" w14:textId="733B4D60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AADGEGSQLKDAASVSKP</w:t>
      </w:r>
    </w:p>
    <w:p w14:paraId="14AED6E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52770.1</w:t>
      </w:r>
    </w:p>
    <w:p w14:paraId="1276670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ARRPTPTRRSRSAEFHNFSERRRRDRINEKLKALQELLPNCTKTDKVSMLDEAIDYLK</w:t>
      </w:r>
    </w:p>
    <w:p w14:paraId="635B69F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LQLQLQMLVMGKGMAPVVPPELQQYMHYITADPSQIPPIRPSEPRPFQITHATQQRQSN</w:t>
      </w:r>
    </w:p>
    <w:p w14:paraId="44FCC3D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ESDFLSQMQNLHPSEPPQNFLRPPKLQLYTPEQQRRGLASSSGHNSGWITERNSSYNFL</w:t>
      </w:r>
    </w:p>
    <w:p w14:paraId="2FF278F5" w14:textId="45145F86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</w:t>
      </w:r>
    </w:p>
    <w:p w14:paraId="0417250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2g41650.2</w:t>
      </w:r>
    </w:p>
    <w:p w14:paraId="06F41EB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QFVPDWNTTSMGDGFAPLGEDDGLVELLWCNGHVVMQSQAPRKPPRPEKTTAAAAAAM</w:t>
      </w:r>
    </w:p>
    <w:p w14:paraId="5E4BFE0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EDESASWFQYPVDDVLEKDLFTELFGEMTAAGGGGGDVRRAACKEERGAVAAFQSRMMP</w:t>
      </w:r>
    </w:p>
    <w:p w14:paraId="245DCD7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PPWPARGKAEFGDVDDVCGVSEVVMAKMDGAAAAETVGESSMLTIGSSICGSNHVQTPPV</w:t>
      </w:r>
    </w:p>
    <w:p w14:paraId="3DA0A73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NGKAGAGTAGAARRAHDTATVASSSMRSRSCTAKAEPRDVAAAGVGGKRKQRGGAAMES</w:t>
      </w:r>
    </w:p>
    <w:p w14:paraId="573C10B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SPSEDVEFESAAATCSPAQKTTTAKRRRAAEVHNLSERRRRDRINEKMKALQELIPHCN</w:t>
      </w:r>
    </w:p>
    <w:p w14:paraId="365B3D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TDKASMLDEAIEYLKSLQLQLQMMWMGGGMAPPAVMFPAAGVHQYMQRMGAVGMGPPHM</w:t>
      </w:r>
    </w:p>
    <w:p w14:paraId="6551BC0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SLPRMPPFMAPPPAAVQSSPVVSMADPYARCLAVDHLQPPPPMHYLQGMSFYQLAAAKN</w:t>
      </w:r>
    </w:p>
    <w:p w14:paraId="0BA7EC95" w14:textId="39A17710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QQQQNTAEAPPPPPAGGNRAAADS</w:t>
      </w:r>
    </w:p>
    <w:p w14:paraId="442BC9E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43810.1</w:t>
      </w:r>
    </w:p>
    <w:p w14:paraId="5EED581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QFVPDWSNMGDASRTLGEDDNLIELLWCNGHVVMQSQNHHRKLPPRPPEKAAAAAVQE</w:t>
      </w:r>
    </w:p>
    <w:p w14:paraId="525A4F6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EAGLWFPFALADSLEKDIFSDLFYEAPVAATAEAAPAGPGAGADGEGKTCKGDAAMAEE</w:t>
      </w:r>
    </w:p>
    <w:p w14:paraId="6DA476A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RGGPGAASEAPRELMPPPKSTNASCSRQQTMSLADGGDNAGDLSELVRARRSSGGAARR</w:t>
      </w:r>
    </w:p>
    <w:p w14:paraId="5969083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AEAGGGGGGASSSMLSAIGSSICGSNQVQVQQRTASEPGRRGAPPSAVGSANAIPCGGR</w:t>
      </w:r>
    </w:p>
    <w:p w14:paraId="2D6DD3B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HGHGHEATTVASSSGRSNCCFGTTTTTEPTSTSNRSSKRKRLDTTEDSESPSEDAESES</w:t>
      </w:r>
    </w:p>
    <w:p w14:paraId="695FFF3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LARKPPAKMTTARRSRAAEVHNLSERRRRDRINEKMRALQELIPHCNKTDKASMLDEA</w:t>
      </w:r>
    </w:p>
    <w:p w14:paraId="22CF358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EYLKSLQLQLQMMWMGSGMAPPVMFPGVHQYLPRMGVGMGAAAAAMPRMPFMAAPQPVV</w:t>
      </w:r>
    </w:p>
    <w:p w14:paraId="0246482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TPPVNHLDLGVNHLQPPPTQGVGYYPLGAKAVQQQQNPPLHVPNGSIMPPPENAPNTGS</w:t>
      </w:r>
    </w:p>
    <w:p w14:paraId="5D49CEA9" w14:textId="0261836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MGSFYFYFYFSSD</w:t>
      </w:r>
    </w:p>
    <w:p w14:paraId="738A1DD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7g05010.2</w:t>
      </w:r>
    </w:p>
    <w:p w14:paraId="14A76F9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AGATARSSSSSAMMMNQKKPLLSDGELVELLWQDGGVVAHAQTRHRSSDVLARSGVTG</w:t>
      </w:r>
    </w:p>
    <w:p w14:paraId="766FB27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EETASAWFADGGGGGGGDDDALGLGMGRDIYSQLWHSFANVDGHAAGALALATPTPTPR</w:t>
      </w:r>
    </w:p>
    <w:p w14:paraId="361E603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ARSDDVSSRLDEADLSICGSNAVVAPALPADDDDDIDAAAPREEEEEEEEGPGAARAA</w:t>
      </w:r>
    </w:p>
    <w:p w14:paraId="465CED1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ASSSGGSGSGSGSYPLFKRGREELVDSLSEVADETRPSKRPAAKRRTRAAEVHNLSERR</w:t>
      </w:r>
    </w:p>
    <w:p w14:paraId="75FFD15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RDRINEKLRALQELVPHCNKTDKASILDEAIEYLKSLQMQVQIMWMTTGIVPMMFPGTH</w:t>
      </w:r>
    </w:p>
    <w:p w14:paraId="720F9FF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LMPPMGMGLNTACMPGAQAQGLNQMQRTTYYMNNSLPNQMPQIPSPAMNAPSVPDDMQN</w:t>
      </w:r>
    </w:p>
    <w:p w14:paraId="5C79D0ED" w14:textId="71FB7B3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NRIRGPRNPFLHCNDTLTATAQVPGLFTYGSQIAEQNEIQELLSGAVIPSSSDGTIK</w:t>
      </w:r>
    </w:p>
    <w:p w14:paraId="485105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5g04740.2</w:t>
      </w:r>
    </w:p>
    <w:p w14:paraId="674B794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LRGNDTGSDLAELLWDNGAPAPLRPPPPPPFQPFTCSAAATTSPPAHDYLFIKNLMRGG</w:t>
      </w:r>
    </w:p>
    <w:p w14:paraId="55776FF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AANHHHHDDDDDDDDDVPWLHYHPVVDDDDDADADTAPLPPDYCAALLSGLSDHLPPPA</w:t>
      </w:r>
    </w:p>
    <w:p w14:paraId="620FC0F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ASRVDPDPCSSSHGAVVPSTSAAAAKQARTSGGGGGGVMNFTFFSRPLQQRPSGGETA</w:t>
      </w:r>
    </w:p>
    <w:p w14:paraId="116A498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ASASAAATSTVPVESTVVQAATNRLRSTPLFSDQRMAWLHPPKPSPRAAAPPPPPPLAP</w:t>
      </w:r>
    </w:p>
    <w:p w14:paraId="35928CD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TRHRLDTAAATATVAQRLPPSEARAPDAPPPAATATATTSSVCSGNGDRRQLNWRDSHN</w:t>
      </w:r>
    </w:p>
    <w:p w14:paraId="5230F52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QSAEWSASQDELDLDDELAGVHRRSAARSSKRSRTAEVHNLSERVSTHTMHHPQHPRR</w:t>
      </w:r>
      <w:r w:rsidRPr="00BB096A">
        <w:rPr>
          <w:rFonts w:ascii="Times New Roman" w:hAnsi="Times New Roman" w:cs="Times New Roman"/>
        </w:rPr>
        <w:lastRenderedPageBreak/>
        <w:t>V</w:t>
      </w:r>
    </w:p>
    <w:p w14:paraId="3B3ADBF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TSSHLAIELLSSSQRRRDRINEKMRALQELIPNCNKIDKASMLEEAIEYLKTLQLQVQM</w:t>
      </w:r>
    </w:p>
    <w:p w14:paraId="5C14C4E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MGTGMFVPPMMLPAAAAAMQHHHMQMQQMAGPMAAAAHFPHLGAAAAMGLAGFGMPAA</w:t>
      </w:r>
    </w:p>
    <w:p w14:paraId="23D1D025" w14:textId="57B28A34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QFPCPMFPAAPPMSMFAPPPPPPPFPHAAATAVEQTPSPPGAADAGNAPAVKQA</w:t>
      </w:r>
    </w:p>
    <w:p w14:paraId="432ADE3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56140.1</w:t>
      </w:r>
    </w:p>
    <w:p w14:paraId="5E9B44A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MDGRGSQEEEHLDLIMRHHASMGLDRCESEEALGSSESEQPTRPARPRGKRSRAAEVHN</w:t>
      </w:r>
    </w:p>
    <w:p w14:paraId="05A5E41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SEKRRRSRINEKMKALQSLIPNSSKTDKASMLDDAIEYLKQLQLQVQMLSMRNGLYLPP</w:t>
      </w:r>
    </w:p>
    <w:p w14:paraId="482BC78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NLSGAPEHLPIPQMSAALDQNSAKASDPSVVLQPVNQTSGALLPFELASQHKPLFLPGV</w:t>
      </w:r>
    </w:p>
    <w:p w14:paraId="529368D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NATALEPRFLVESSRSNLQSLRFTEPAEMIYPDEMMLKHRLTSASESTIVPGTDEKSVR</w:t>
      </w:r>
    </w:p>
    <w:p w14:paraId="7C296979" w14:textId="776CD783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NTYMMNADRFDRYALSKDQLQHIMPKNTESVLDMPHLQR</w:t>
      </w:r>
    </w:p>
    <w:p w14:paraId="5BC04CB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6g06900.1</w:t>
      </w:r>
    </w:p>
    <w:p w14:paraId="7B4B781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EQRGRGGFDELVLLHQQQEQRRRREQQQEEEEEEEVRRQMFGAVVGGLAAFPAAAAAL</w:t>
      </w:r>
    </w:p>
    <w:p w14:paraId="194A2CD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QQQVDCGGELGGFCDSEAGGSSEPEAAAGARPRGGSGSKRSRAAEVHNLSEKRRRSKIN</w:t>
      </w:r>
    </w:p>
    <w:p w14:paraId="4DA7404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KMKALQSLIPNSNKTDKASMLDEAIEYLKQLQLQVQMLSMRNGVYLNPSYLSGALEPAQ</w:t>
      </w:r>
    </w:p>
    <w:p w14:paraId="245A77A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SQMFAALGGNNVTVVHPGTVMPPVNQSSGAHHLFDPLNSPPQNQPQSLILPSVPSTAIP</w:t>
      </w:r>
    </w:p>
    <w:p w14:paraId="3DAE206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PPFHLESSQSHLRQFQLPGSSEMVFHGEIMPKHHLSSHQESLPGNEMNSIRKESSMLNT</w:t>
      </w:r>
    </w:p>
    <w:p w14:paraId="5C1E1996" w14:textId="2594A8A3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NFDGVSLSKEQS</w:t>
      </w:r>
    </w:p>
    <w:p w14:paraId="09C8673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67480.1</w:t>
      </w:r>
    </w:p>
    <w:p w14:paraId="682D372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RMTAPHGGMPPPPMPAAGGLARYGSAPGSLLASIADSVIRGRGVGVVDQLHHHQHQHQ</w:t>
      </w:r>
    </w:p>
    <w:p w14:paraId="29AA6CA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PPPPPPQQQQMVGRYFSAESSGLTSCESSCRTTTTTSTAAAADVGRHPLERAYGGSGEI</w:t>
      </w:r>
    </w:p>
    <w:p w14:paraId="0A17EC9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VDASSAAVPLFRHSSSPAGLLSRLMADPHGNGMAATRGMGGYSGGGGDAGAMAHRRLSS</w:t>
      </w:r>
    </w:p>
    <w:p w14:paraId="52DBF1C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WSFSRQDLPQISEMGGLIPDIGESIVTGGGGNSSSDGAGHGAQSSSFLSSRNFSMSSWD</w:t>
      </w:r>
    </w:p>
    <w:p w14:paraId="5AD6935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TNSIMFSPPSSSKKARVAAAAAGDHGDDMVSSFSNIDSQFGLSKQSSLEMAGMDDFLQL</w:t>
      </w:r>
    </w:p>
    <w:p w14:paraId="74DE5D3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PDSVACRARAKRGCATHPRSIAERERRTRISKRLKKLQDLVPNMDKQTNTSDMLDIAVT</w:t>
      </w:r>
    </w:p>
    <w:p w14:paraId="11AB2289" w14:textId="53164C3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YIKELQGQVEKLKHDQANCTCSGKHDC</w:t>
      </w:r>
    </w:p>
    <w:p w14:paraId="6D58988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39140.1</w:t>
      </w:r>
    </w:p>
    <w:p w14:paraId="7AE0DDD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MRRFLPVGGGGGGGVEPSSSSTTPQRGEAEAAGLRFGGGDISLGPHGGGGGGGGGGGGH</w:t>
      </w:r>
    </w:p>
    <w:p w14:paraId="1FAC71A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HQLQDGSVDLLARHSSSPAGFFSNLMASNGFPGSKGGGGSGAEAHHHPSMAGSGSGSSS</w:t>
      </w:r>
    </w:p>
    <w:p w14:paraId="3591E69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RKMKSQLSFTAGPPHLSHIAEDGAFPDRAGAEASVPRTFSAGGSSGGGGFSIVGPWEE</w:t>
      </w:r>
    </w:p>
    <w:p w14:paraId="3947380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RDIISTLGGYESQFGGMASTSALEMAGMDRYLQLQHDQVPFKVRAKRGCATHPRSIAER</w:t>
      </w:r>
    </w:p>
    <w:p w14:paraId="7C3CEE8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RRTRISEKLRKLQELVPNMDKQTSTADMLDLAVEHIKGLQSQLQALKHEQEKCTCCSRP</w:t>
      </w:r>
    </w:p>
    <w:p w14:paraId="4896D122" w14:textId="197662AD" w:rsidR="00F46E9F" w:rsidRPr="00BB096A" w:rsidRDefault="00F46E9F" w:rsidP="00F46E9F">
      <w:pPr>
        <w:rPr>
          <w:rFonts w:ascii="Times New Roman" w:hAnsi="Times New Roman" w:cs="Times New Roman"/>
        </w:rPr>
      </w:pPr>
    </w:p>
    <w:p w14:paraId="5CE1F25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41229.1</w:t>
      </w:r>
    </w:p>
    <w:p w14:paraId="631C0B5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PAPSRAPQRQQRGGEMSARYGGGLQFFADAPPAGVEGGAATARTFFPVPGGGGEQQPP</w:t>
      </w:r>
    </w:p>
    <w:p w14:paraId="45ECDB5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ERAMRQQHYGGGGSGAAEISLGHGHGHGGKHHFHQFGVEAKDGGGGGDQSGFLTRHNSSP</w:t>
      </w:r>
    </w:p>
    <w:p w14:paraId="2AA8137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GFFSSPVMDNGFSSSARPAGSSLGEVRHGAMSSSSNNNKKMKAPLSFASSRQGSGGLSQ</w:t>
      </w:r>
    </w:p>
    <w:p w14:paraId="0CFF9B2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SEDGIPDLTDSIHGAAHHHGRSEENVSTHDHVVRSFSSGGFSIGSWEDSNSIVFSTSTG</w:t>
      </w:r>
    </w:p>
    <w:p w14:paraId="44F0796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SGAHGNDDIIATLSNYESQLVAPREMAGVEKYLQMQHDQVPFRVRAKRGCATHPRSIAE</w:t>
      </w:r>
    </w:p>
    <w:p w14:paraId="586ECB9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ERRTRISEKLRKLQALVPNMDKQTSTSDMLDLAVDHIKGLQSQLQTLKEDKEKCTCSCK</w:t>
      </w:r>
    </w:p>
    <w:p w14:paraId="2D8487BE" w14:textId="6DB43D0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ASRNRPAD</w:t>
      </w:r>
    </w:p>
    <w:p w14:paraId="5058467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8g39630.1</w:t>
      </w:r>
    </w:p>
    <w:p w14:paraId="6594E14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GSPVSKDLNLPVQPPAMSSSGLLRYRSAPSTLLAEFCDDFLPPAAAPRAASPDADNVF</w:t>
      </w:r>
    </w:p>
    <w:p w14:paraId="1B945A8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RFLADHQIRDKSPPATAAAAAAAAHFPDDPTMATQHHHQQQMMFQHHPQQMASVEGLYR</w:t>
      </w:r>
    </w:p>
    <w:p w14:paraId="2560F9A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VSSTGIDAATAAANAAGGGGGGLLRQSSSPAGFLNHLNMDNGYGSMLRAGMAAAGGGVG</w:t>
      </w:r>
    </w:p>
    <w:p w14:paraId="1456600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RNGANAAAAADSPGGSGGRLKGQLSFSSRQGSLMSQISEMDSEELGGSSPEGAGGGGGG</w:t>
      </w:r>
    </w:p>
    <w:p w14:paraId="50AD9BC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RGYLSGYPMSSGWEESSLMSDTNISGVKRQRDSSEPSQNGGGGGGLAHQFSLPKTSSE</w:t>
      </w:r>
    </w:p>
    <w:p w14:paraId="2F3E92A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AIEKFLQFQDAVPCKIRAKRGCATHPRSIAERVRRTRISERIRKLQELVPNMDKQTNT</w:t>
      </w:r>
    </w:p>
    <w:p w14:paraId="0E8C5388" w14:textId="3695CF2B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DMLDLAVDYIKDLQKQVKGLNDSRANCTCSAKHQQYSG</w:t>
      </w:r>
    </w:p>
    <w:p w14:paraId="386D337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0g40740.1</w:t>
      </w:r>
    </w:p>
    <w:p w14:paraId="505D2D4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NQCVPSWDLDDPVGGGGIGGGGGGGHRVVSGGGGGFMPVAVPTSDQYNEVAELTWEKGN</w:t>
      </w:r>
    </w:p>
    <w:p w14:paraId="219E179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SSHGLLLNRPAPPKFPPHQQLQAAMGGGGGGGVVGDRETLEAVVGEAAARSSSSSHLAA</w:t>
      </w:r>
    </w:p>
    <w:p w14:paraId="48FAE04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ARPVPAPWLGSVGVVAAADALVPCDADAAEGRSKRPREVVGEDGRRACASQGSAAPGRR</w:t>
      </w:r>
    </w:p>
    <w:p w14:paraId="5B7BE6E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ESTLLTLDACCGTAADDVCGFTTTTNNSTSLEDRTEDKGSPETENTSIAGGASDSRCFS</w:t>
      </w:r>
    </w:p>
    <w:p w14:paraId="3B5517B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RSQSQRGGMCDEDEHVVIRGEGAMRSSISTKRSRAAAIHNESERKRRDRINQKMKTLQK</w:t>
      </w:r>
    </w:p>
    <w:p w14:paraId="4A7B700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VPNSSKTDKASMLDEVIDYLKQLQAQVQVMSRMGSMMMPMGMAMPQLQMSVMAQMAQMA</w:t>
      </w:r>
    </w:p>
    <w:p w14:paraId="7C852D8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IGLSMMNMGQAGGYAPMHMHTPPFLPVSWDAAASSSSAAAADRPPQPTGAATSDAFSAF</w:t>
      </w:r>
    </w:p>
    <w:p w14:paraId="1C319434" w14:textId="2C39831B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ASQAAQQNAQQPNGMEAYNRMMAMYQKLNHQQQQQQDQPSNSRQ</w:t>
      </w:r>
    </w:p>
    <w:p w14:paraId="350F4CD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55250.1</w:t>
      </w:r>
    </w:p>
    <w:p w14:paraId="27044FB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PNARQMRGGGGGGGGGQDDFFDQMLSTLPAVWSELGSGKPAWDLTAGAVGGGGGASDD</w:t>
      </w:r>
    </w:p>
    <w:p w14:paraId="6B72F75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SAAAFDDSALLASRLRQHQIDGGGDKPIMLQLSDLHRHHGLAAGDDSGGAAGFLPLSLF</w:t>
      </w:r>
    </w:p>
    <w:p w14:paraId="3488D3D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DRSQDDIDAAFKSPNGARGDHALYNGFGAAGMHGAAAMQPPPFGQGGSMPAQSFGGGAA</w:t>
      </w:r>
    </w:p>
    <w:p w14:paraId="0033171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SGGGGGGSASAAAAAGASSGGGAAAPPRQRQRARRGQATDPHSIAERVYHSPTTFPFSP</w:t>
      </w:r>
    </w:p>
    <w:p w14:paraId="430A04E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FFIASMPCCLRRERIAERMKALQELVPNANKTDKASMLDEIIDYVKFLQLQVKVLSMSR</w:t>
      </w:r>
    </w:p>
    <w:p w14:paraId="726BF90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GGASAVAPLVANMSSESNGNGNATSSSGNGEAANGSSNGDNNGGGTLRVTEQQVAKLME</w:t>
      </w:r>
    </w:p>
    <w:p w14:paraId="333E40B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DMGSAMQYLQGKGLCLMPISLATAISSATSSSLLPRTGGGAGGSLHEGGNGTSPPLVNG</w:t>
      </w:r>
    </w:p>
    <w:p w14:paraId="76466467" w14:textId="35677E86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TATGCDDAGVFFSVKFVVELSFLLLNEDCRGKEESKLLVQKGP</w:t>
      </w:r>
    </w:p>
    <w:p w14:paraId="0586CA2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6g08500.1</w:t>
      </w:r>
    </w:p>
    <w:p w14:paraId="1F05915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PSSRDTVAGGGGEGTQDDFFDQMLSTLPSAWADLGGGGGGAAGKSPWEVDPAAAAAAS</w:t>
      </w:r>
    </w:p>
    <w:p w14:paraId="33A543F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VFDESALLASRLRHHQIGGAGGGGGEKPVMLQLSELHRQAGGGEEDGSGAFSPLPLFTD</w:t>
      </w:r>
    </w:p>
    <w:p w14:paraId="662C5B2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TNVPPREEMEGGFKSPNAAAGGEHALFNGFGVHGGSGGAGQPPFGQLRRERIAERMKSL</w:t>
      </w:r>
    </w:p>
    <w:p w14:paraId="4EB0CE0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ELVPNANKTDKASMLDEIIDYVKFLQLQVKVLSMSRLGGAAGMAPLVASMSSEGNSNGS</w:t>
      </w:r>
    </w:p>
    <w:p w14:paraId="6FDC3EC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NGGGGKASKGGTGGEGGGGGGGGGGGGTGGGMRVTEQQVAKMMEEDMGTAMQYLQGKGL</w:t>
      </w:r>
    </w:p>
    <w:p w14:paraId="6F62260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CLMPISLASAISSATSSASLLSRPSIRHAGAPPQTMLDAAGPTSPAAMSNGDDPRHAKAD</w:t>
      </w:r>
    </w:p>
    <w:p w14:paraId="23598F38" w14:textId="5E6D9ABE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AGGTQ</w:t>
      </w:r>
    </w:p>
    <w:p w14:paraId="3DD8257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2g40730.1</w:t>
      </w:r>
    </w:p>
    <w:p w14:paraId="28233DE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WQGGGGGGASSFDQPPPPVSYHRLSPPPPAMGTTTTTLLPEQPLVDDHHLPAAAAAPPS</w:t>
      </w:r>
    </w:p>
    <w:p w14:paraId="6B0B56D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EEMAAWLYPIVSGHEVAGGGWRSPEAQDDRRAAPAPEKKQMEKMPAAASPTTTMNKDET</w:t>
      </w:r>
    </w:p>
    <w:p w14:paraId="2D0F09E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DDSGERKKKKASSAAGKSKQASPRGCRSSQPYRKSGDSIDELFTKFHRRRFKITERFRT</w:t>
      </w:r>
    </w:p>
    <w:p w14:paraId="34FB218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QRLVPGCDKSNQASTLDQTIQYMKSLQHQLKAMSVVGSPPALLYPAAVHPQSYMHPPPP</w:t>
      </w:r>
    </w:p>
    <w:p w14:paraId="21413C1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PPVTMPMHPGMVLAAPPPGAAPPPGPPAMVPFGAMLPYPPYPAVLLPPPAAATLYGRPP</w:t>
      </w:r>
    </w:p>
    <w:p w14:paraId="5EABEDBD" w14:textId="2DD6507A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PAPGVAARRHGSSGGGRISKSSSSSLCKKL</w:t>
      </w:r>
    </w:p>
    <w:p w14:paraId="04CC574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38610.1</w:t>
      </w:r>
    </w:p>
    <w:p w14:paraId="2E3C528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RGFNEMILSESVWNGGGGGGDGDGGAVVLPPEVGGVNAVDGSGMTMLERLVLDEALAA</w:t>
      </w:r>
    </w:p>
    <w:p w14:paraId="5B36A67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ILELQGIQAPGCGGGGGKVAVVPPPTAGDGGVEAAVAFAAMATGTPAYADVDADVLQRQ</w:t>
      </w:r>
    </w:p>
    <w:p w14:paraId="5A9CD72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QHHHRHQGAMGMAAEYDVAPATPAVTLSAVPPPPPPPAFATAAASVDGGGAMDATVFSG</w:t>
      </w:r>
    </w:p>
    <w:p w14:paraId="4DF6EEA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GNDDVVDAVSATVAMTTATATTSQCERVRGGGGGGGCGRKQRRPGRKRKAAEPTAAAAA</w:t>
      </w:r>
    </w:p>
    <w:p w14:paraId="152E3D5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DMSSQDNPLCSLLASNTAGADGGIQIAFSTSAPASKRAKPSLSSSSSSISFDGRGPGGN</w:t>
      </w:r>
    </w:p>
    <w:p w14:paraId="29F3B65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CGGGGGDDPLYEPDTEALAQVKEMIYRAAAMRPVTLGAEDAGERPRRRNVRISSDPQTVA</w:t>
      </w:r>
    </w:p>
    <w:p w14:paraId="05A777A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RQRRERISERLRVLQKLVPGGAKMDTASMLDEAANYLRFLKSQIRELQTLDRRNYPNAA</w:t>
      </w:r>
    </w:p>
    <w:p w14:paraId="04A73803" w14:textId="11DA2FEA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INTAAATTMATSSSPTYNNSNAAMPAFAFPETLGCGGGGVEQLI</w:t>
      </w:r>
    </w:p>
    <w:p w14:paraId="1E1C90D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51140.1</w:t>
      </w:r>
    </w:p>
    <w:p w14:paraId="48EDB2C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TFGWAGGGQLMHHDDIYLPRSVGCGRPFELDDAFLGACFGAQLQCDGGVGGGDGGGCL</w:t>
      </w:r>
    </w:p>
    <w:p w14:paraId="61F0E70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GTSGFGAVAGDPLGLLCSGDVFASVAEGAGGAHDDGLLDAALAFSRNQLGGAACDGSDG</w:t>
      </w:r>
    </w:p>
    <w:p w14:paraId="71DC6DE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AVSNGAMLSSYSGTTGGNISSGESNNYSGGGGGYDAEVVSPTSTMSAATQSLHPKRKLY</w:t>
      </w:r>
    </w:p>
    <w:p w14:paraId="3071401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DHHHPAGIAAAAAAPPLAPCPRPTTGAVAAKRRASTSATSITFGHQPHHHHAGATTAGY</w:t>
      </w:r>
    </w:p>
    <w:p w14:paraId="03B5627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PDMEAMAQVKEMIYRAAAMRPVHLGTEAAADKPRRKNVRISSDPQTVAARLRRERVS</w:t>
      </w:r>
      <w:r w:rsidRPr="00BB096A">
        <w:rPr>
          <w:rFonts w:ascii="Times New Roman" w:hAnsi="Times New Roman" w:cs="Times New Roman"/>
        </w:rPr>
        <w:lastRenderedPageBreak/>
        <w:t>DR</w:t>
      </w:r>
    </w:p>
    <w:p w14:paraId="609039F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RVLQKLVPGGNKMDTASMLDEAASYLKFLKSQVQKLETLGTTTTTSKLPQQYYSGNINS</w:t>
      </w:r>
    </w:p>
    <w:p w14:paraId="180C896E" w14:textId="7A6CE471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NNHHGFLGFAANNNTISAGYANSNAGNATKLL</w:t>
      </w:r>
    </w:p>
    <w:p w14:paraId="34010C7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5g46370.1</w:t>
      </w:r>
    </w:p>
    <w:p w14:paraId="2748F4D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MDAFGWSAPAAPCQPSCGPGGDDDDDVLLAAVLGASFELHSLVDGGGNGAAGAVRSDD</w:t>
      </w:r>
    </w:p>
    <w:p w14:paraId="34E5EFB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YGLDVDLPSHQMSLLRCQDGLSALHGDASPTAAAAAFLDSVDVLPVPAIAGATHDDGGL</w:t>
      </w:r>
    </w:p>
    <w:p w14:paraId="742A12D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DRFAFPNVAETTTVQAAASNTAFSGYSSNTTGGGNISSGESNTYTEVASTPCAVSTTTT</w:t>
      </w:r>
    </w:p>
    <w:p w14:paraId="0D22FB9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TALPPSKRKLPEKYPVVGTSPTTKTTTTSETAAERRSTKRGAGGSSSITFGGGCHGAGA</w:t>
      </w:r>
    </w:p>
    <w:p w14:paraId="121A65A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ALLGYGRGYEPDTEAIAQVKEMIYRAAAMRPVTLGGPASASDPSSRPPPPPQRPRRKN</w:t>
      </w:r>
    </w:p>
    <w:p w14:paraId="19BAD8C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RISSDPQTVAARLRRERVSERLRVLQRLVPGGSKMDTATMLDEAASYLKFLKSQLEALE</w:t>
      </w:r>
    </w:p>
    <w:p w14:paraId="301A9EE9" w14:textId="3E84CB59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LGNGNGNGNLLHHGYYTGSRNATATAATGSSNSTVLAFGRDGLAGFVKSNRNLQL</w:t>
      </w:r>
    </w:p>
    <w:p w14:paraId="084F23F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9g28210.1</w:t>
      </w:r>
    </w:p>
    <w:p w14:paraId="5F2393F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FDLFNSYPESQLDLMSTMLQLEQLTALSDQSLFMAAPTSPPVSPMGTPSPQFSPPPQM</w:t>
      </w:r>
    </w:p>
    <w:p w14:paraId="72F077B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VTTTTAGGGYQDQYNSMPATYGAGAGVHQLDFAMSSPGSDSGAPQGSSSSSSSEAMREM</w:t>
      </w:r>
    </w:p>
    <w:p w14:paraId="0E2EAE6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FHIAALQPVEIDPEAVRPPKRRNVRISKDPQSVAARLRRERISERIRILQRLVPGGTKM</w:t>
      </w:r>
    </w:p>
    <w:p w14:paraId="2FE4B0E8" w14:textId="0779D866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TASMLDEAIHYVKFLKSQVQSLERAAAATGAAAHRAAAFGAAYPAALPMQHHAPW</w:t>
      </w:r>
    </w:p>
    <w:p w14:paraId="73637CC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8g36740.1</w:t>
      </w:r>
    </w:p>
    <w:p w14:paraId="4AB80AC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FDMLNSNPEAQLELMNTMLQLEQLSAFPDHHGMVVPCSPTSPCMGAQGGHHHFSSVNH</w:t>
      </w:r>
    </w:p>
    <w:p w14:paraId="1183798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PAHGVVSSGGANTGDGYRDQYYTQLLPAAAYSNAAGGGRGSEYHTTTTTRPASGGGGDG</w:t>
      </w:r>
    </w:p>
    <w:p w14:paraId="7BDABB3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VGPAAMREMIFHIAALQPVNIDPETVRPPKRRNVRISTDPQSVAARMRRERISERIRIL</w:t>
      </w:r>
    </w:p>
    <w:p w14:paraId="114DE2A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RLVPGGTKMDTASMLDEAIHYVKFLKTQVQSLERAAAANGHRPPPPTATSAAAATVAYP</w:t>
      </w:r>
    </w:p>
    <w:p w14:paraId="73FD3C97" w14:textId="686F63F8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LNGQW</w:t>
      </w:r>
    </w:p>
    <w:p w14:paraId="550A6CD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6g10820.1</w:t>
      </w:r>
    </w:p>
    <w:p w14:paraId="0BFE0A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FDMAMDMMSQEQLMHIISQLDSALASSPSPSTSPSASPPRQSPAAHVPVPPGLLNTTM</w:t>
      </w:r>
    </w:p>
    <w:p w14:paraId="2BE602F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STSRAQAAPSAPLHPVAATAAVQSSSRGIMYTTTRQGVIDAAEEEEAAAPRPRRRNARV</w:t>
      </w:r>
    </w:p>
    <w:p w14:paraId="320D244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EPQSVAARLRRERVSQRMRALQRLVPGGARLDTASMLEEAIRYVKFLKGHVQSLERAA</w:t>
      </w:r>
    </w:p>
    <w:p w14:paraId="3D35DAD6" w14:textId="145B13A9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LHMHGGHAAAAGFAGDAGDAVYSCPSYYA</w:t>
      </w:r>
    </w:p>
    <w:p w14:paraId="5619272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61480.1</w:t>
      </w:r>
    </w:p>
    <w:p w14:paraId="1E009E4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HDPRGFPIHPQPYHLHPTAGGLGEGRMRGGGRRRPGAKLSTDPQSVAARERRHRISDRF</w:t>
      </w:r>
    </w:p>
    <w:p w14:paraId="18C3B9D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VLRSLVPGGSKMDTVSMLEQAIHYVKFLKAQVTLHQAALVQHEEGCQHADVAAAFSAAD</w:t>
      </w:r>
    </w:p>
    <w:p w14:paraId="27BE51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DLALELNHRHGGAGDDDAGMTTLEMAPMQEAVGYGDGPAHQMMQQALDPAGQLMMGGAH</w:t>
      </w:r>
    </w:p>
    <w:p w14:paraId="4B481793" w14:textId="050E09D3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LPPLPCCVFVQETDPSCYSVCNVHGEESGAQGSY</w:t>
      </w:r>
    </w:p>
    <w:p w14:paraId="27BD37F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8g01700.1</w:t>
      </w:r>
    </w:p>
    <w:p w14:paraId="21190F9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NMTHNSSSSSSWDLDMSLGSHHHPLLFDQPPPPPPPPPPPPLPFHLHHHPLDPSPSSS</w:t>
      </w:r>
    </w:p>
    <w:p w14:paraId="59770BC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FPPPPHHHHHAHHLHHPLDLDQRRGHHDYGGGDQGGDEELRLQQEAAAGGGGGGQDGGG</w:t>
      </w:r>
    </w:p>
    <w:p w14:paraId="470BFD4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DQDADEELGAMKEMMYRIAAMQPVDIDPATIKKPRRRNVRISDDPQSVAARHRRERIS</w:t>
      </w:r>
    </w:p>
    <w:p w14:paraId="31FF7B4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ERIRILQRLVPGGTKMDTASMLDEAIRYIKFLKRQVQELQHQPGPPPPPYPAGAAPAAGP</w:t>
      </w:r>
    </w:p>
    <w:p w14:paraId="31295CB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TSAVGPPGRPFLPLGGGGPMIDWVGLTRPVDIHGPTSSSSSSSMGGALGFGFGCGGGGQ</w:t>
      </w:r>
    </w:p>
    <w:p w14:paraId="1AD78180" w14:textId="069B8573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HGMH</w:t>
      </w:r>
    </w:p>
    <w:p w14:paraId="588FBFE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02110.1</w:t>
      </w:r>
    </w:p>
    <w:p w14:paraId="1DC0CCF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MAAQASSKRGMLLPREAVLYDDEPSMPLEILGYHGNGVGGGGCVDADYYYSWSGSSSSS</w:t>
      </w:r>
    </w:p>
    <w:p w14:paraId="088307D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SVLSFDQAAVGGSGGGCARQLAFHPGGDDDDCAMWMDAAAGAMVENTSVVAGGGNNYC</w:t>
      </w:r>
    </w:p>
    <w:p w14:paraId="25D108E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RLQFHGGAAGFGLASPGSSVVDNGLEIHESNVSKPPPPAAKKRACPSGEARAAGKKQCR</w:t>
      </w:r>
    </w:p>
    <w:p w14:paraId="5F4FE73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GSKPNKAASASSPSPSPSPSPSPNKEQPQSAAAKVRRERISERLKVLQDLVPNGTKVDL</w:t>
      </w:r>
    </w:p>
    <w:p w14:paraId="17667D54" w14:textId="175B3D2F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TMLEKAINYVKFLQLQVKVLATDEFWPAQGGKAPELSQVKDALDAILSSQHPNK</w:t>
      </w:r>
    </w:p>
    <w:p w14:paraId="51E2D0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48060.1</w:t>
      </w:r>
    </w:p>
    <w:p w14:paraId="056618F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RMALVRERAMVYGGGCDAEAFGGGFESSQMGYGHDALLDIDAAALFGGYEAAASAGCAL</w:t>
      </w:r>
    </w:p>
    <w:p w14:paraId="38D9953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QDGAAGWAGAGASSSVLAFDRAAQAEEAECDAWIEAMDQSYGAGGEAAPYRSTTAVAFD</w:t>
      </w:r>
    </w:p>
    <w:p w14:paraId="0E3E9A7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TGCFSLTERATGGGGGAGGRQFGLLFPSTSGGGVSPERAAPAPAPRGSQKRAHAESSQ</w:t>
      </w:r>
    </w:p>
    <w:p w14:paraId="12B8197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MSPSKKQCGAGRKAGKAKSAPTTPTKDPQSLAAKNRRERISERLRILQELVPNGTKVDL</w:t>
      </w:r>
    </w:p>
    <w:p w14:paraId="3BB52B4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TMLEKAISYVKFLQLQVKVLATDEFWPAQGGKAPEISQVKEALDAILSSSSPLMGQLMN</w:t>
      </w:r>
    </w:p>
    <w:p w14:paraId="304A9FE8" w14:textId="2246F497" w:rsidR="00F46E9F" w:rsidRPr="00BB096A" w:rsidRDefault="00F46E9F" w:rsidP="00F46E9F">
      <w:pPr>
        <w:rPr>
          <w:rFonts w:ascii="Times New Roman" w:hAnsi="Times New Roman" w:cs="Times New Roman"/>
        </w:rPr>
      </w:pPr>
    </w:p>
    <w:p w14:paraId="39E561F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6g30090.1</w:t>
      </w:r>
    </w:p>
    <w:p w14:paraId="2FEB52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MVAGDEAMSVPWHDVGVVVDPEAAGTAPFDAGAGYVPSYGQCQYYYYYDDHHHHPCST</w:t>
      </w:r>
    </w:p>
    <w:p w14:paraId="71C93E0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LIHAGDAGSAVAVAYDGVDGWVHAAAAATSPSSSSALTFDGHGAEEHSAVSWMDMDMDA</w:t>
      </w:r>
    </w:p>
    <w:p w14:paraId="505CCB6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GAAPPLIGYGPTAATSSPSSCFSSGGSGDSGMVMVTTTTPRSAAASGSQRRARPPPSPL</w:t>
      </w:r>
    </w:p>
    <w:p w14:paraId="12F5532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GSELHEYSKKQRANNKETQSSAAKSRRERISERLRALQELVPSGGKVDMVTMLDRAISY</w:t>
      </w:r>
    </w:p>
    <w:p w14:paraId="6883628B" w14:textId="1722076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KFMQMQLRVLETDAFWPASDGATPDISRVKDALDAIILSSSSPSQKASPPRSG</w:t>
      </w:r>
    </w:p>
    <w:p w14:paraId="13685FD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7g39940.1</w:t>
      </w:r>
    </w:p>
    <w:p w14:paraId="2632744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QFLGAHGDHCFTYEQMDESMEAMAAMFLPGLDTDSNSSSGCLNYDVPPQCWPQHGHSS</w:t>
      </w:r>
    </w:p>
    <w:p w14:paraId="78A4B81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VTSFPDPAHSYGSFEFPVMDPFPIADLDAHCAIPYLTEDLISPPHGNHPSARVEEATKV</w:t>
      </w:r>
    </w:p>
    <w:p w14:paraId="623634F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TPVATKRKSSAAMTASKKSKKAGKKDPIGSDEGGNTYIDTQSSSSCTSEEGNLEGNAKP</w:t>
      </w:r>
    </w:p>
    <w:p w14:paraId="549A20E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KKMGTRANRGAATDPQSLYARKRRERINERLRILQNLVPNGTKVDISTMLEEAVQYVK</w:t>
      </w:r>
    </w:p>
    <w:p w14:paraId="37EDE4FD" w14:textId="0F826C8F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LQLQIKLLSSDDTWMYAPIAYNGVNISNIDLNISSLQK</w:t>
      </w:r>
    </w:p>
    <w:p w14:paraId="3C767CE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10770.1</w:t>
      </w:r>
    </w:p>
    <w:p w14:paraId="28A360B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DSEAMAQLLGVQYFGNDQEQQQPAAAAPPAMYWPAHDAADQYYGSAPYCYMQQQQHYG</w:t>
      </w:r>
    </w:p>
    <w:p w14:paraId="1EC25DC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CYDGGAMVAGGDFFVPEEQLVADPSFMVDLNLEFEDQHGGDAGGAGSSAAAAAAATKMTP</w:t>
      </w:r>
    </w:p>
    <w:p w14:paraId="219409C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CKRKVEDHKDESCTDNVARKKARSTAATVVQKKGNKNAQSKKAQKGACSRSSNQKESNG</w:t>
      </w:r>
    </w:p>
    <w:p w14:paraId="4747445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DGGNVQSSSTNYLSDDDSLSLEMTSCSNVSSASKKSSLSSPATGHGGAKARAGRGAAT</w:t>
      </w:r>
    </w:p>
    <w:p w14:paraId="1415E14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PQSLYARKRRERINERLKILQNLIPNGTKVDISTMLEEAVHYVKFLQLQIKLLSSDDMW</w:t>
      </w:r>
    </w:p>
    <w:p w14:paraId="266F22B4" w14:textId="198B6CA3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MFAPIAYNGVNVGLDLKISPPQQQ</w:t>
      </w:r>
    </w:p>
    <w:p w14:paraId="10930DB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2g39850.1</w:t>
      </w:r>
    </w:p>
    <w:p w14:paraId="7480D88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GGGLIADMSWTVFDLPSHSDESEMMAQLFSAFPIHGEEEGHEQLPWFDQSSNPCYYSC</w:t>
      </w:r>
    </w:p>
    <w:p w14:paraId="0E007B3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ASSTAYSNSNASSIPAPSEYEGYCFSDSNEALGVSSSIAPHDLSMVQVQGATEFLNVIP</w:t>
      </w:r>
    </w:p>
    <w:p w14:paraId="4384506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HSLDSFGNGELGHEDLDSVSGTNKRKQSAEGEFDGQTRGSKCARKAEPKRAKKAKQTVE</w:t>
      </w:r>
    </w:p>
    <w:p w14:paraId="460CCA8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DASVAIPNGSCSISDNDSSSSQEVADAGATSKGKSRAGRGAATDPQSLYARKRRERINE</w:t>
      </w:r>
    </w:p>
    <w:p w14:paraId="73C2210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LKTLQNLVPNGTKVDISTMLEEAVHYVKFLQLQIKLLSSDEMWMYAPIAYNGMNIGLDL</w:t>
      </w:r>
    </w:p>
    <w:p w14:paraId="797961FA" w14:textId="14D3760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IDT</w:t>
      </w:r>
    </w:p>
    <w:p w14:paraId="40B0B79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42100.1</w:t>
      </w:r>
    </w:p>
    <w:p w14:paraId="568115B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SGGVIAEAGWSSLDMSSQAEESEMMAQLLGTCFPSNGEDDHHQELPWSVDTPSAYYLH</w:t>
      </w:r>
    </w:p>
    <w:p w14:paraId="312B0E3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CNGGSSSAYSSTTSSNSASGSFTLIAPRSEYEGYYVSDSNEAALGISIQEQGAAQFMDAI</w:t>
      </w:r>
    </w:p>
    <w:p w14:paraId="5BCCE35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NRNGDPGFDDLADSSVNLLDSIGASNKRKIQEQGRLDDQTKSRKSAKKAGSKRGKKAAQ</w:t>
      </w:r>
    </w:p>
    <w:p w14:paraId="5E3A638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CEGEDGSIAVTNRQSLSCCTSENDSIGSQESPVAAKSNGKAQSGHRSATDPQSLYARKRR</w:t>
      </w:r>
    </w:p>
    <w:p w14:paraId="0108697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RINERLKILQNLVPNGTKVDISTMLEEAMHYVKFLQLQIKLLSSDEMWMYAPIAYNGMN</w:t>
      </w:r>
    </w:p>
    <w:p w14:paraId="3AC1C727" w14:textId="0F635844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GIDLNLSQH</w:t>
      </w:r>
    </w:p>
    <w:p w14:paraId="3701F85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1g41640.1</w:t>
      </w:r>
    </w:p>
    <w:p w14:paraId="61A1DAE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ARCANIWSSADARSEESEMIDQLKSMFWSSTDAEINFYSPDSSVNSCVTTSTMPSSLF</w:t>
      </w:r>
    </w:p>
    <w:p w14:paraId="1956D47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PLMDDEGFGTVQLMHQVITGNKRMFPMDEHFEQQQKKPKKKTRTSRSVSSSSTITDYET</w:t>
      </w:r>
    </w:p>
    <w:p w14:paraId="3320995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ELVNPSCSSGSSVGEDSIAATDGSVVLKQSDNSRGHKQCSKDTQSLYAKRRRERINER</w:t>
      </w:r>
    </w:p>
    <w:p w14:paraId="04A7717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RILQQLVPNGTKVDISTMLEEAVQYVKFLQLQIKLLSSDDTWMFAPLAYNGMNMDLGHT</w:t>
      </w:r>
    </w:p>
    <w:p w14:paraId="26B92B1D" w14:textId="713DCFE3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AENQE</w:t>
      </w:r>
    </w:p>
    <w:p w14:paraId="28B7D08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2g32400.1</w:t>
      </w:r>
    </w:p>
    <w:p w14:paraId="2EC882F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CSSFEAICNESEMIAHLQSLFWSSSDADPCFGSSSFSLISSEGYDTMTTEFVNSSTNV</w:t>
      </w:r>
    </w:p>
    <w:p w14:paraId="5D55447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CFDYQDDSFVSAEETTIGNKRKVQMDTENELMTNRSKEVRTKMSVSKACKHSVSAESSQS</w:t>
      </w:r>
    </w:p>
    <w:p w14:paraId="2B2FE03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YYAKNRRQRINERLRILQELIPNGTKVDISTMLEEAIQYVKFLHLQIKLLSSDEMWMYAP</w:t>
      </w:r>
    </w:p>
    <w:p w14:paraId="66BA9D03" w14:textId="6B5D379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AFDSGNNRLYQNSLSQE</w:t>
      </w:r>
    </w:p>
    <w:p w14:paraId="20266AE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55550.1</w:t>
      </w:r>
    </w:p>
    <w:p w14:paraId="7CE038E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VDWIWERRRREEEYNHQMSQDELQQPGQVQWTPAPEEKSEIAVQFFTAPYPCQNGQLD</w:t>
      </w:r>
    </w:p>
    <w:p w14:paraId="40F48C2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GEHHALGGIGACSSVHWQPDRGTCYWPPPLSGDGGGGSGSGSSGTGEGSYIGERCYYVG</w:t>
      </w:r>
    </w:p>
    <w:p w14:paraId="00B0921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PDVPIGLNLLVGDNDGAGVVLRDAAPQAKRRTQAGHGGDLGRQKKKARVSDKRNQESMQ</w:t>
      </w:r>
    </w:p>
    <w:p w14:paraId="10E1A73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GSCSDNESNCSQVNRRKVDRVAGGGNGKVPARRRSATIAQSLYARRRRERINGRLRILQ</w:t>
      </w:r>
    </w:p>
    <w:p w14:paraId="3BD7E20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LVPNGTKVDISTMLEEAVHYVKFLQLQIKVEVQIVCHDQMLSSDELWMYAPIVYNGMDL</w:t>
      </w:r>
    </w:p>
    <w:p w14:paraId="64075370" w14:textId="722A8CEB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IDLNISPPR</w:t>
      </w:r>
    </w:p>
    <w:p w14:paraId="0818E1E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2g40590.1</w:t>
      </w:r>
    </w:p>
    <w:p w14:paraId="3D9E47A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MMSFPYSSGDLGEATTAAAAAVDMITLDQMFRDYDASTGDDLFELVWESCGGGEIDSGAG</w:t>
      </w:r>
    </w:p>
    <w:p w14:paraId="7C30E15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VQPAGVPCCRRLLPGSSPEPTSEDEMAAWLSTIVTGSGGGGGDDVAAGGDHQDPAVKKP</w:t>
      </w:r>
    </w:p>
    <w:p w14:paraId="7A41752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GEPLTEKMDKKLPTRTEERRRVKHKARRNPGYAETHGLTEKRRRSRINEKFKMLQRLVP</w:t>
      </w:r>
    </w:p>
    <w:p w14:paraId="3C3791E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CDKCSQSSTLDRTIHYMKSLQQQLQAMYPTMVRPAAVYPVVQPPPAFAAGGPPAASQGG</w:t>
      </w:r>
    </w:p>
    <w:p w14:paraId="3AE57B86" w14:textId="656D1751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HRHRRLMVVVSVHHRCRCFRLGRQ</w:t>
      </w:r>
    </w:p>
    <w:p w14:paraId="10C0A26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2g40710.1</w:t>
      </w:r>
    </w:p>
    <w:p w14:paraId="4922A09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AWLYPIVGGHQVAAGGWLSPEAGDDRRAAPPAPEKKQMDNMPAVASPTMNKDEASDDS</w:t>
      </w:r>
    </w:p>
    <w:p w14:paraId="50774E3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ERKKKKKKASSAAGKASRHRHAAGAHNLTEKRRRFKITERFRTLQRLVPGCDNKSNQAS</w:t>
      </w:r>
    </w:p>
    <w:p w14:paraId="0BFF946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LDQTIQYMKSLQHQLEATSAVGSPAAAVLYPAAVHPQSYMHPPAPPPPVAGAAAPVTMA</w:t>
      </w:r>
    </w:p>
    <w:p w14:paraId="66EC1A4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MPAGMVLAAAPPGAAPPPGPPATMMPFGAMLPYPPYPEVLLPPPPATLYGRPPAAAPSV</w:t>
      </w:r>
    </w:p>
    <w:p w14:paraId="0AB8720E" w14:textId="252479AF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RRHGSTSGGGRISKSSSSSLRKEL</w:t>
      </w:r>
    </w:p>
    <w:p w14:paraId="60FC444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2g40630.1</w:t>
      </w:r>
    </w:p>
    <w:p w14:paraId="48D40C5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MTSYNDVDAGDMFAAADYYSAGAGGDLFDMVWPGRRRREEDNTSGCLPLSPPPPPELA</w:t>
      </w:r>
    </w:p>
    <w:p w14:paraId="09E965E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DDQLLAGGDGGGGKPVAVAVAEDDDSGERWTEDQVPTDEGICVMQKRRCKINENLKTLQ</w:t>
      </w:r>
    </w:p>
    <w:p w14:paraId="59F8218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LVPVCDKSNNQASTLDKTIRYMKSLQQHAQAMSVGCSMKTAEAAGVTCPFLPPPPSSAL</w:t>
      </w:r>
    </w:p>
    <w:p w14:paraId="1F2ABEC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VIVEEGPTRPWDATARSTSAAATSFDHHHHGALIEKLLQVVQPYMLSLKTSVRENNAMV</w:t>
      </w:r>
    </w:p>
    <w:p w14:paraId="45E60C32" w14:textId="035D00B3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KPNFYHS</w:t>
      </w:r>
    </w:p>
    <w:p w14:paraId="256EB89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27390.2</w:t>
      </w:r>
    </w:p>
    <w:p w14:paraId="23ABB42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EKVNPWCHWSNPPWTESSANNLHPPDVSLDNTNSVALPTYLNSDGYIYSGVAASMPSI</w:t>
      </w:r>
    </w:p>
    <w:p w14:paraId="0D2AD9F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SVTDRPVSFSSRFVTTLVPSVGLSTAETLRKRPLVFFHNVNNTFTVGPLLSKGTLDTV</w:t>
      </w:r>
    </w:p>
    <w:p w14:paraId="3FF9A3F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ELQGSNETNVTDVGAQNTECMHENTEEIDALLCSDSDEGCLKVQELNNRVRKYPMQNDT</w:t>
      </w:r>
    </w:p>
    <w:p w14:paraId="6714FC0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VESVASAGASQPAKKRRLSSGTDRSVVDTASSARPDHSVDQKHLSHDDDAQSCCIGEV</w:t>
      </w:r>
    </w:p>
    <w:p w14:paraId="2B15473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SDHQFALREGEEAEGDDGPDDRKRRRERIQETVAALRKIVPGGIAKDATAVLDEAICYL</w:t>
      </w:r>
    </w:p>
    <w:p w14:paraId="6A5A35C3" w14:textId="21F08981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YLKLKVKTLGAVSL</w:t>
      </w:r>
    </w:p>
    <w:p w14:paraId="21CD74C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21090.1</w:t>
      </w:r>
    </w:p>
    <w:p w14:paraId="620692B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GDHGYYGGRDSPPQGYGYGGGYGYGGGYGYDAGGYYSGGGGGYPSAGAAAAAYEDPMV</w:t>
      </w:r>
    </w:p>
    <w:p w14:paraId="31378A2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RRTHDFPAPMNELEFQPSATCPKNYVIFDQTCTKSRVMFHPSLAHKFGGGSSAYDNNVY</w:t>
      </w:r>
    </w:p>
    <w:p w14:paraId="3ABC479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GGAHDAAKGAYRDSVGYDDDDSCSVRQKEDTDEIDALLSSEDGDEDDVVSTGRTPGYR</w:t>
      </w:r>
    </w:p>
    <w:p w14:paraId="64147AD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GSSPDSTCSSSYGGGQARPGRKKERMKKMVRTLKGIIPGGNQMDTPAVLDEAVRYLKSL</w:t>
      </w:r>
    </w:p>
    <w:p w14:paraId="00B9B9BE" w14:textId="23D7CF5D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VEVKKLGVRGSDN</w:t>
      </w:r>
    </w:p>
    <w:p w14:paraId="7017588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39432.1</w:t>
      </w:r>
    </w:p>
    <w:p w14:paraId="4AAB4CB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GDPGYGYGGYGYGYGYGYGGAGYDMAGYGGGGGGYYTSDPYNAAPAAYEDPLAVAGRR</w:t>
      </w:r>
    </w:p>
    <w:p w14:paraId="28AA030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QHDFPAPLTGVEFQPSDTCPKNYVIFDQTYDRSRVMFHPSLANNLGNSGGGYDHHHHCGY</w:t>
      </w:r>
    </w:p>
    <w:p w14:paraId="1D4336D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FEQDYASKSAYYGVEDDGGGGCSIRQKEDTDEIDALMSTEDGEEEDDVLSTGRTPGCR</w:t>
      </w:r>
    </w:p>
    <w:p w14:paraId="369C271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GGSPDSTCSSGASRSDCGGGRKPEAGGGERKKERMKKMMRTLKGIIPGGDRMDTPAVLD</w:t>
      </w:r>
    </w:p>
    <w:p w14:paraId="1F941AF6" w14:textId="293AF0CA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AVRYLKSLKVEVKKLGVRGSSS</w:t>
      </w:r>
    </w:p>
    <w:p w14:paraId="0FDB0A0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51070.1</w:t>
      </w:r>
    </w:p>
    <w:p w14:paraId="611CDDB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IVGAGYFEDSHDQSLMAGSLIHDSNQAPASSENTSIDLQKFKVHPYSTEALSNTANLAE</w:t>
      </w:r>
    </w:p>
    <w:p w14:paraId="2B72F5F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RAINHLQHQLEIDLEQEVPPVETANWDPAICTIPDHIINHQFSEDPQNILVEQQIQQY</w:t>
      </w:r>
    </w:p>
    <w:p w14:paraId="74531D4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SALYPNGVYTPAPDLLNLMQCTMAPAFPATTSVFGDTTLNGTNYLDLNGELTGVAAVPD</w:t>
      </w:r>
    </w:p>
    <w:p w14:paraId="33974C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GSGLMFASDSALQLGYHGTQSHLIKDICHSLPQNYGLFPSEDERDVIIGVGSGDLFQEI</w:t>
      </w:r>
    </w:p>
    <w:p w14:paraId="4E5D4E1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DRQFDSVLECRRGKGEFGKGKGKANFATERERREQLNVKFRTLRMLFPNPTKNDRASIV</w:t>
      </w:r>
    </w:p>
    <w:p w14:paraId="6C88BE0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DAIEYIDELNRTVKELKILVEQKRHGNNRRKVLKLDQEAAADGESSSMRPVRDDQDNQL</w:t>
      </w:r>
    </w:p>
    <w:p w14:paraId="54EF53A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GAIRSSWVQRRSKECHVDVRIVDDEVNIKLTEKKKANSLLHAAKVLDEFQLELIHVVGG</w:t>
      </w:r>
    </w:p>
    <w:p w14:paraId="7C684B22" w14:textId="55342C3B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IGDHHIFMFNTKVSEGSAVYACAVAKKLLQAVDVQHQALDIFN</w:t>
      </w:r>
    </w:p>
    <w:p w14:paraId="48175D0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18870.1</w:t>
      </w:r>
    </w:p>
    <w:p w14:paraId="43588AD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HPQCELLMPLESLEMDVGQSHLAAAVAAAMPGELNFHLLHSLDAAAAAASSTAASASS</w:t>
      </w:r>
    </w:p>
    <w:p w14:paraId="36D2536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PTVDYFFGGADQQPPPPAAMQYDQLAAPHHHQTVAMLRDYYGGHYPPAAAAAAATEAYF</w:t>
      </w:r>
    </w:p>
    <w:p w14:paraId="3DD5C02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GGPRTAGSSSLVFGPADDESAFMVGPFESSPTPRSGGGRKRSRATAGFHGGGPANGVEK</w:t>
      </w:r>
    </w:p>
    <w:p w14:paraId="4C3A559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EKQRRLRLTEKYNALMLLIPNRTKEDRATVISDAIEYIQELGRTVEELTLLVEKKRRRR</w:t>
      </w:r>
    </w:p>
    <w:p w14:paraId="74F15FA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MQGDVVDAATSSVVAGMDQAAESSEGEVMAAAAMGAVAPPPRQAPIRSTYIQRRSKETF</w:t>
      </w:r>
    </w:p>
    <w:p w14:paraId="6AEEC06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DVRIVEDDVNIKLTKRRRDGCLAAASRALDDLRLDLVHLSGGKIGDCHIYMFNTKIHSG</w:t>
      </w:r>
    </w:p>
    <w:p w14:paraId="64577D97" w14:textId="4D91ABC6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PVFASAVASRLIEVVDEY</w:t>
      </w:r>
    </w:p>
    <w:p w14:paraId="0B79EBC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9g31300.1</w:t>
      </w:r>
    </w:p>
    <w:p w14:paraId="5F57675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YGAPVSKDLSLQPAGVRTPPQMSSPGLLRYRSAPSTLLGEVCGDFVLPGGGGGGGQLQL</w:t>
      </w:r>
    </w:p>
    <w:p w14:paraId="372569D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LQQQRPGSPDHAADTVLARFLAGHGGHDNKPPRPAAHFAPPEDSMASHQQQLMYQSHQQ</w:t>
      </w:r>
    </w:p>
    <w:p w14:paraId="315993F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QQMASAMEGLYRTVSSGGTESTAAAAGNSLLRQSSSPAGFLNHLTMDNGYGNMLRAGMG</w:t>
      </w:r>
    </w:p>
    <w:p w14:paraId="548EACD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GGGGDPRLKGQLSFSSRQGSVMSQISEMGSEDEELAGGGGSPEAGSNGGGAARGGYGG</w:t>
      </w:r>
    </w:p>
    <w:p w14:paraId="008AB2B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YAMGSSAWEEPSPPATSLLPDSSLPSKRPRDDLPRQLSLPAASKNSSKPPSSASAAASP</w:t>
      </w:r>
    </w:p>
    <w:p w14:paraId="63F5F54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MAAIEKFLQFQDAVPCKIRAKRGCATHPRSIAERVRRTRISERIRKLQELVPNMEKQTN</w:t>
      </w:r>
    </w:p>
    <w:p w14:paraId="6DD0BCB4" w14:textId="6877AAB0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ADMLDLAVDYIKELQKQVKVLNDSRSSCTCSASKQKHFAG</w:t>
      </w:r>
    </w:p>
    <w:p w14:paraId="7BE424F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35010.1</w:t>
      </w:r>
    </w:p>
    <w:p w14:paraId="7A6C422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QEGADLSQDVDESPYHTAVVTTNNLVRSIKAEKSNSSSSSGKPVETDIGLKVASPTMF</w:t>
      </w:r>
    </w:p>
    <w:p w14:paraId="26327AD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FNTKIEGTGKNMAVKREEGEGGGRPGVSSGVSTRDTNGKGKNAMDMEHALHIWTERERR</w:t>
      </w:r>
    </w:p>
    <w:p w14:paraId="799FEF4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KMKNMFSTLHGLLPKIPGKTDKASIVGEAIGYIKTLEDVVQKLETIKTERVRAHQWAAA</w:t>
      </w:r>
    </w:p>
    <w:p w14:paraId="07AC9C0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AAAAVAANGGGEGSSHSHSQPPRHATAVTVAVAEPAPVAAAVNAQAPQKKAAAAAAPTLQ</w:t>
      </w:r>
    </w:p>
    <w:p w14:paraId="03EB0CA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WSAPNITLTMAGVDAFINMCLPRQRASFTTVAFVLEKHQIDVVTSTISADHDKSLFSVH</w:t>
      </w:r>
    </w:p>
    <w:p w14:paraId="6B51B836" w14:textId="51DC0105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RLNEASLQSTEGLTPEAKYKLAVSELMVRLAE</w:t>
      </w:r>
    </w:p>
    <w:p w14:paraId="3914E36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35000.1</w:t>
      </w:r>
    </w:p>
    <w:p w14:paraId="7163F28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MLKVEREHAIALATAATATAAASADTALQAPPPSEEENEEHDSVVAAATREMALADMV</w:t>
      </w:r>
    </w:p>
    <w:p w14:paraId="225B18C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HAWEQQQEAAATGGSHGGHAVPPPPPAASLQTWTGPNMTASLTGDDGFITLSLPHQGGQK</w:t>
      </w:r>
    </w:p>
    <w:p w14:paraId="1BD262F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LVAGAVSVLERHHIDVVTATVSASEQGDNLISLHCHLSPGSSSSQNLTPLDKFKLAMSE</w:t>
      </w:r>
    </w:p>
    <w:p w14:paraId="712A4017" w14:textId="002009EB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MLWVISV</w:t>
      </w:r>
    </w:p>
    <w:p w14:paraId="7CE9A75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34320.1</w:t>
      </w:r>
    </w:p>
    <w:p w14:paraId="2AC4BD1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QEGTSSNAPPAAASMGSGDGDNKEGTGESGNNQLLLPAIAASADKGKGVVAGTGNVDA</w:t>
      </w:r>
    </w:p>
    <w:p w14:paraId="5897267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GKTTAMAPAASSTNAPNNQGGGGGGGGRSRERMHIFAERERRRKIKNMFTDLRDLVPSL</w:t>
      </w:r>
    </w:p>
    <w:p w14:paraId="39ACBBB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NKADKATIVGEAISFIRSLEETVADLERRKRERNSLAARCARLGLGGSSSSSAPPPPPP</w:t>
      </w:r>
    </w:p>
    <w:p w14:paraId="32AB273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AAADDTAAVMPPAPAVPPPDAAAVTAGPEPAPAPAPGTLMVWSGPSVVLNLCGGDQAFI</w:t>
      </w:r>
    </w:p>
    <w:p w14:paraId="6B0B3AF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VSVARRPGVLTMIVDVLERHSIDVVTAQIASDLSRSLFTIHTSVDRERGMFMDTATAEE</w:t>
      </w:r>
    </w:p>
    <w:p w14:paraId="28E32B52" w14:textId="68291B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YQLAVSEIM</w:t>
      </w:r>
    </w:p>
    <w:p w14:paraId="2E01A4C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34370.1</w:t>
      </w:r>
    </w:p>
    <w:p w14:paraId="101C5FA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QEEQRHGRQLPLATSGVITFNGVPLSPLTAGAESDGDDDDVVIVDACNNGKRKVGDGE</w:t>
      </w:r>
    </w:p>
    <w:p w14:paraId="2B8D99C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EGRGSQGGDDDDDVVAVHGGGGGGGNRACMFAVRERERRRRMNDMFAGIRRLVPNLPEK</w:t>
      </w:r>
    </w:p>
    <w:p w14:paraId="7252200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EEVRMEAQKQELQRERDRLAMEVAAAAGGAGASSSSSSAAAAAVTVAAYGPAGAVGSSS</w:t>
      </w:r>
    </w:p>
    <w:p w14:paraId="53A4264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AAAAARANTVVPVPQRAARGATAPTPRPVAPPQAGTWPLPAPAAMPPPPPPPTGAAAV</w:t>
      </w:r>
    </w:p>
    <w:p w14:paraId="5B5D5B5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PPPSLKTWSWGDNVVVSVLGNIGNMTVRAPLRRTGVLAMASAALKRYNITAVTSLSGTD</w:t>
      </w:r>
    </w:p>
    <w:p w14:paraId="2786FC5E" w14:textId="0C0F8CAF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SRTQNMFMFYTIIDMPDRQPQFVHPKVFEAMYRAAAAEIAAWINCY</w:t>
      </w:r>
    </w:p>
    <w:p w14:paraId="008C661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53020.1</w:t>
      </w:r>
    </w:p>
    <w:p w14:paraId="2536105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QMESYYGAFHADEAAFFFPHHVPASPELPFGLIASPEPEPEPEQAAAEARQSAFQEYGG</w:t>
      </w:r>
    </w:p>
    <w:p w14:paraId="261DE77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VHAGAPAAAGAVTTGGTNIHRRVMDVLGRMGGGGGGGEKGEGEEMEEEEEVPQRRRRGQ</w:t>
      </w:r>
    </w:p>
    <w:p w14:paraId="6444DFD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ADVESSRGFRHMMRERQRREKLSQSYADLYAMVSSRSKGDKNSIVQSAAIYIHELKVAR</w:t>
      </w:r>
    </w:p>
    <w:p w14:paraId="414BE7A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QLQRRNEELKAQIMGHDEQQPCVTVQFEVDEPSSSIDSMIAALRRLKGMSVKARGIRSS</w:t>
      </w:r>
    </w:p>
    <w:p w14:paraId="1802B7CE" w14:textId="4B94DF61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GNRLWTEMNVETTIAACEVEKAVEEALKEVERNQPDSDAPFPGSKGWTQTSHVQNVF</w:t>
      </w:r>
    </w:p>
    <w:p w14:paraId="3B520DE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64560.1</w:t>
      </w:r>
    </w:p>
    <w:p w14:paraId="55EC86B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GAAPLRDSLRRLCTDVGWSYAVFWRATRAADSQRLKLVWGDGHYERAAGAPSISGFEA</w:t>
      </w:r>
    </w:p>
    <w:p w14:paraId="6DF85FC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LLLKEKAAALRSGTGRGGGGGEGHAADGAAGHSHDRVDALVHKAMAQQVHVVGEGVIG</w:t>
      </w:r>
    </w:p>
    <w:p w14:paraId="6C807FC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AALTGLHRWIVHDIVDECEEEDEVLLEMKGQFCAGIQTIAVIPVLPRGVIQLGSTKMVM</w:t>
      </w:r>
    </w:p>
    <w:p w14:paraId="18B317F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EEAAFIDHVRSLFQQLGSSTAVVPCGSFVQDSIMRTPFHKSLGVPTSSHSEDLAGGGNTY</w:t>
      </w:r>
    </w:p>
    <w:p w14:paraId="29AB1F6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DDMINHQFRHQKSPASTIQSFNPVQQFYAGPTFCRPVTIASRCDLFQPDHGSTFTLNSQ</w:t>
      </w:r>
    </w:p>
    <w:p w14:paraId="24E0362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EDNRSTALLKNSVSHSKTSNDAFSHAFNPLNEPNVSISGRRECVSIEQHGSCRNGEMEI</w:t>
      </w:r>
    </w:p>
    <w:p w14:paraId="488AC63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IGRTASSSCTGKTNIINKVDDLLSQDCLVGCQASNATSVNRKFQTMSIVDNTKLQDGSY</w:t>
      </w:r>
    </w:p>
    <w:p w14:paraId="0EE4225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IPHAALVDSTQYSDCFQSLLGTIQGSSSSNSNAIHVDTSHNAVHGKSNFCPLGDRNAAN</w:t>
      </w:r>
    </w:p>
    <w:p w14:paraId="61058FE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DLAELLASPIPLELTGGNDLFDVLQLQQKPNGSNNSEVNNRQSMPYGSEQAVKSLIGC</w:t>
      </w:r>
    </w:p>
    <w:p w14:paraId="2D6EBB9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DDDFTGLITEADPDQLLDAIVSKIITGHKQNVDTSASCSTTVAGFDRPLHSDCHLYTTG</w:t>
      </w:r>
    </w:p>
    <w:p w14:paraId="0C1FFA9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SSGPIFCNFASVAPVAIKTEGPAAGSRQSSSSIDKSAGCSQTQESYKSQIRLWVENNHS</w:t>
      </w:r>
    </w:p>
    <w:p w14:paraId="41DDE93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GSDSLSTGQASDSLSTGQCKRSDEIGKSNRKRSRPGESARPRPKDRQMIQDRIKELREI</w:t>
      </w:r>
    </w:p>
    <w:p w14:paraId="7948EC2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PNSAKCSIDTLLEKTIKHMLFLQNVAKHADKLKGSGEPKIVSHEEGLLLKDNFEGGATW</w:t>
      </w:r>
    </w:p>
    <w:p w14:paraId="7D99443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FEVGTRSMTCPIIVEDLNPPRQMLVEMLCKERGIFLEIADQIRGLGLTILKGVMEVRKD</w:t>
      </w:r>
    </w:p>
    <w:p w14:paraId="7BDB42C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IWARFAVEANKDVTRMEIFLSLVHLLEPSTGSSILSAGVENTSLPRDSFFPSSIPASGF</w:t>
      </w:r>
    </w:p>
    <w:p w14:paraId="259EBBAB" w14:textId="294A62DB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NCL</w:t>
      </w:r>
    </w:p>
    <w:p w14:paraId="5592591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2g06330.1</w:t>
      </w:r>
    </w:p>
    <w:p w14:paraId="6A70127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VGDALRRLCEEARWSYAVFWKAIGAADPVHLVWEDGFCGHASCSAGSEASEAGCESGG</w:t>
      </w:r>
    </w:p>
    <w:p w14:paraId="6880E33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VCTLVRKIMASQVHVVGEGTIGRAAFTGNHQWIVHETANDHGLRSEVVAAEMNNQFRAG</w:t>
      </w:r>
    </w:p>
    <w:p w14:paraId="33990D6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KTIAIIPVLPRGVLQLGSTSVILENISSVQQYKKLCCQLNNRSSMVASASAKNDLSQKV</w:t>
      </w:r>
    </w:p>
    <w:p w14:paraId="11A49F4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SRSLHGLPSIHPYEQCYGHDARALSSSTSANTGRNTSLLKVAQRNDQAIREQVLYAPDM</w:t>
      </w:r>
    </w:p>
    <w:p w14:paraId="7380609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FRQQLPYSDRRVDINTHSSAMSSGFISSISASVEKYPLLTNNIGQVEHGNMEESSGPRN</w:t>
      </w:r>
    </w:p>
    <w:p w14:paraId="1F06078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LLKSLSCRNPVVHENTNTSLFHGGDEVPAFLNSHGSFDFLQAGPRVVEANLYNNGTSSQ</w:t>
      </w:r>
    </w:p>
    <w:p w14:paraId="455B7FF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LDQRCSSTSGMAGYKPSVSYKFPHSAQFIVKMENPRRQSFQDPAAPSSGSDVQVSSGLK</w:t>
      </w:r>
    </w:p>
    <w:p w14:paraId="6248E9D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TTRQFNPEHMCQNKKTNEVNDSSAAVSTQDVKNMDRHKILDISNERTSSFVMDPSTEND</w:t>
      </w:r>
    </w:p>
    <w:p w14:paraId="2240B9E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FDIFGTDFHQLHRSLDGDLSWNTAKPQSSDRDAPESSIYLDSSPAFGAQEDEFSYSGIF</w:t>
      </w:r>
    </w:p>
    <w:p w14:paraId="282874A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LTDTDQLLDAVISNVNPGGKQISGDSASCKTSLTDIPSTSYCGSKETKQCKSSGAPPLL</w:t>
      </w:r>
    </w:p>
    <w:p w14:paraId="330F610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KNELAVSNFVKQPCFLEKAEDGCLSQNNGVQKSQIRLWIESGQNMKCESVSASNSKGLD</w:t>
      </w:r>
    </w:p>
    <w:p w14:paraId="70099B1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ANKANRKRSRPGESPKPRPKDRQLIQDRIKELRELVPNGAKCSIDALLEKTIKHMVFLQ</w:t>
      </w:r>
    </w:p>
    <w:p w14:paraId="3B8F838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VTKHADNLKDSNESKIHGGGENGPLLKDYFEGGATWAFDVGSQSMTCPIIVEDLDRPRQ</w:t>
      </w:r>
    </w:p>
    <w:p w14:paraId="0BB547C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LVEMLCEDRGIFLEIADFIKGLGLTILRGVMEARKNKIWARFTVEANRDVTRMEIFLSL</w:t>
      </w:r>
    </w:p>
    <w:p w14:paraId="448F7B8E" w14:textId="25BF4480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RLLEPSCDGGGGGVGDNPNNVKIPPGIVQHPVIPATGHLR</w:t>
      </w:r>
    </w:p>
    <w:p w14:paraId="4F83BD6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1g06010.1</w:t>
      </w:r>
    </w:p>
    <w:p w14:paraId="0C05981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AVGDALRRLCEEVGWSYAVFWKAIGAADPVHLVWEDGYCGHASCPAGSDPSEALPTDVG</w:t>
      </w:r>
    </w:p>
    <w:p w14:paraId="4DA99B3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CAAAADTMTMCSLVNKVMASQVHVVGEGTVGRAAFTGNHQWIIHGTANDHGIPSEVAAEM</w:t>
      </w:r>
    </w:p>
    <w:p w14:paraId="7EB4E23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YQFRVGIQTIAIIPVLPRGVLQLGSTGVVLENKSFMTHAKKLCSQLNNRSSMAVSSSVK</w:t>
      </w:r>
    </w:p>
    <w:p w14:paraId="7C57A2F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SSSQQGRSRPLHGASNVQSTENRSKLFSQFPVTCEQYNHPDTMAVSGSTSLNACMNGSL</w:t>
      </w:r>
    </w:p>
    <w:p w14:paraId="491393C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KIAQLNGQAVREHIVYSKPDVRFIQQVYRDGQLGSNAQSIAMSSDLISSSLRSVQKQPL</w:t>
      </w:r>
    </w:p>
    <w:p w14:paraId="0F182B9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MNNISQLEYGDGAETSADLRKNVLLKPPVCLDPFIHDRNINISHGITEVSNVINDHGNF</w:t>
      </w:r>
    </w:p>
    <w:p w14:paraId="2D4DA0A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FLSGGARVVRANLCTSATSQVLDRRSHSVSGMLLHREPIVSCEVPQSSEFSTKMGSLER</w:t>
      </w:r>
    </w:p>
    <w:p w14:paraId="16188A6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SFQISSAPSSESDVQISNGLNTSISRENQLSVSNHICQDQKINGVNDLSATLSTERMNN</w:t>
      </w:r>
    </w:p>
    <w:p w14:paraId="468318B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GCKPPGLSLERTSPLFMEQSVENDLFDILGPQFHHLCHNAGADLVPWTDAKPESSDRD</w:t>
      </w:r>
    </w:p>
    <w:p w14:paraId="2E58094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PESSIHADSAPLFSSRDNELYSGIFSLTDTDQLLDAVISNVNPAGKQSSDDSASCKTSL</w:t>
      </w:r>
    </w:p>
    <w:p w14:paraId="02680E9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TDIPATSYLCSKEMKQCGSSGVPSVLIKNESAQFIKQPCLAENAEDGCLSQNNGMHKSQI</w:t>
      </w:r>
    </w:p>
    <w:p w14:paraId="6D04294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LWIESGQSMKCESASASNSKGLDTPSKANRKRSRPGESPKPRPKDRQLIQDRIKELREM</w:t>
      </w:r>
    </w:p>
    <w:p w14:paraId="53B100C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PNGAKCSIDALLEKTVKHMLFLQSVTKHADKLKDSTESKILGNENGPVWKDYFEGGATW</w:t>
      </w:r>
    </w:p>
    <w:p w14:paraId="4878D89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FDVGSQSMTCPIIVEDLDRPRQMLVEMICEDRGIFLEIADFIKGLGLTILRGAMEARKS</w:t>
      </w:r>
    </w:p>
    <w:p w14:paraId="5F1A1F6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KIWARFTVEANRDVTRMEIFLSLVRLLEPNCDSSGAAENANNVNMPLGLVHQPVIPATGR</w:t>
      </w:r>
    </w:p>
    <w:p w14:paraId="08347B22" w14:textId="35B3AD48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Q</w:t>
      </w:r>
    </w:p>
    <w:p w14:paraId="6064755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56950.2</w:t>
      </w:r>
    </w:p>
    <w:p w14:paraId="08F7122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GNARSAANQTKQIVTDNELVELLWHNGGVVAQPQAAQARVVSSSGRGQSASVLTGDDT</w:t>
      </w:r>
    </w:p>
    <w:p w14:paraId="097F4F5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TAAWFPDTLDDALEKDLYTQLWRSVTGDAFPAAAAAGPSSHHAPPPDLPPPAARPPMRS</w:t>
      </w:r>
    </w:p>
    <w:p w14:paraId="741262F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IGSSWTGDICSAFCGSNHIPETAAQRCRDAGAALPPERPRRSSTHDGAGTSSSGGSGSN</w:t>
      </w:r>
    </w:p>
    <w:p w14:paraId="006A77D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GASGLPSESASAHKRKGREDSDSRSEDAECEATEETKSSSRRYGSKRRTRAAEVHNLSE</w:t>
      </w:r>
    </w:p>
    <w:p w14:paraId="0F84474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RRRDRINEKMRALQELIPHCNKTDKASILDEAIEYLKSLQMQVQIMWMTTGMAPMMFPG</w:t>
      </w:r>
    </w:p>
    <w:p w14:paraId="60AE3B6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HQFMPPMAVGMNSACMPAAQGLSHMSRLPYMNHSMPNHIPLNSSPAMNPMNVANQMQNI</w:t>
      </w:r>
    </w:p>
    <w:p w14:paraId="172A3CB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LREASNPFLHPDGWQTVPPQVSGPYASGPQVAQQNQIPKASASTVLPNSGAEQPPTSDG</w:t>
      </w:r>
    </w:p>
    <w:p w14:paraId="4A67391A" w14:textId="490B6146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</w:t>
      </w:r>
    </w:p>
    <w:p w14:paraId="75067C6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07540.1</w:t>
      </w:r>
    </w:p>
    <w:p w14:paraId="14DE583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SRRGGGGGGGRITDEEINELISKLQALLPESSRSRGASRSSASKLLKETCSYIKSLHR</w:t>
      </w:r>
    </w:p>
    <w:p w14:paraId="30EB6B88" w14:textId="549F8428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VDDLSDRLSELMSTMDNNSPQAEIIRSLLR</w:t>
      </w:r>
    </w:p>
    <w:p w14:paraId="52891EA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54900.1</w:t>
      </w:r>
    </w:p>
    <w:p w14:paraId="716A4CE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SSRRSRSRRAGSSVPSSSSSSRTSISEDQIAELLSKLQALLPESQARNGAHRGSAARV</w:t>
      </w:r>
    </w:p>
    <w:p w14:paraId="161612E4" w14:textId="069DE88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QETCSYIRSLHQEVDNLSETLAQLLASPDVTSDQAAVIRSLLM</w:t>
      </w:r>
    </w:p>
    <w:p w14:paraId="67DF72C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6g50900.1</w:t>
      </w:r>
    </w:p>
    <w:p w14:paraId="0243B7E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LDEQAFLEELFSLRRDAWEYNAMGDFFSPACAAMDGFQERHQSTTTVSVLPTFTASYE</w:t>
      </w:r>
    </w:p>
    <w:p w14:paraId="7AF2F0C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QPPPAPAAGFDCLSEVYGNAAAAFGPNAGGGGGEYGGGGDMGFLDVVEPKASMVVDGGGL</w:t>
      </w:r>
    </w:p>
    <w:p w14:paraId="550D11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VCKVEPGLQAEGGFSAAAAAPASKKKRVEGMPSKNLMAERRRRKRLNDRLSMLRSVVPK</w:t>
      </w:r>
    </w:p>
    <w:p w14:paraId="7165B71D" w14:textId="72EEF98E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SKVYRVLSESFCVAIGIASAREMRLDDVCVCE</w:t>
      </w:r>
    </w:p>
    <w:p w14:paraId="662EBC4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4g31290.1</w:t>
      </w:r>
    </w:p>
    <w:p w14:paraId="29FA13F6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EHHHLLLQLSPPPPPPPLPAAHLMMSPSFFDAGVFADVGGDWMEDLMHLGELFGVGVGG</w:t>
      </w:r>
    </w:p>
    <w:p w14:paraId="79DC9D3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DDDNGGVDGGVGGGDDRMQEWQNNCEGAGSPDHQPSCGDGDGDGDGDVSPRDGELGDGD</w:t>
      </w:r>
    </w:p>
    <w:p w14:paraId="1F88CA9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DNSATRKRRDRSKTIVSERKRRVRMKEKLYELRALVPNITKMDKASIIADAVVYVKDLQ</w:t>
      </w:r>
    </w:p>
    <w:p w14:paraId="5DD184FB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HARKLKEEVAALEEARPIRPPPPSAAAQRPQRQPRRVAAAAAQLARAADAAAVTTAAAA</w:t>
      </w:r>
    </w:p>
    <w:p w14:paraId="49E787D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HGARVAHVGAAQVGEGRFFVTVECEPAAAAARGGGGGVAAPVCAAVESLSCFTVESSTV</w:t>
      </w:r>
    </w:p>
    <w:p w14:paraId="5254450F" w14:textId="54E8AD5A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CSPDRVVATLTLKVSEAEEDVSAISECTVKLWVMAALLKEGFRPQPTVQIS</w:t>
      </w:r>
    </w:p>
    <w:p w14:paraId="05EA427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2g08220.1</w:t>
      </w:r>
    </w:p>
    <w:p w14:paraId="0705A0C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MRGPSTTTMATFKQSFLKNLLSSLKSSSKNKAAMSTLSERKRAIKSSADIAMATARTGIA</w:t>
      </w:r>
    </w:p>
    <w:p w14:paraId="7DF5FDA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AARWPHAILASSSSSSSSSSSSSSSSSMPRTTFPCKMMQGKVRRRCKSIVRRRTPLMSS</w:t>
      </w:r>
    </w:p>
    <w:p w14:paraId="6111108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EVARRLVKKRDKVLRRMIPGGELIADEISLLHEAMDYVVHLHAQVDVLRRVSRAAVAR</w:t>
      </w:r>
    </w:p>
    <w:p w14:paraId="66B4575F" w14:textId="7D4F3DC4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RSSASSSSSGGLAQLKERTVQISGETENPC</w:t>
      </w:r>
    </w:p>
    <w:p w14:paraId="2F88BE2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6g44320.1</w:t>
      </w:r>
    </w:p>
    <w:p w14:paraId="2BF42541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GGPGASSTMSFEQAFLKNLLLSLQDCSTTKPLDAMSLHERKRAVKSSADFAMATARGGG</w:t>
      </w:r>
    </w:p>
    <w:p w14:paraId="5045F9D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RWPKAIVLQQQPASTTARARRCGRIVRRCCGRKTRSGAGGGGEMARRLQVRRRAMALRK</w:t>
      </w:r>
    </w:p>
    <w:p w14:paraId="278E950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VIPGGGDAMDEAALLREAMDYVVHLRAQVDVLRRVSEAVQLQRRYTSSTSLRDYSWSKCA</w:t>
      </w:r>
    </w:p>
    <w:p w14:paraId="23F82B46" w14:textId="640193DE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KGEEDSSMNMKR</w:t>
      </w:r>
    </w:p>
    <w:p w14:paraId="02A0EE5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5g06520.1</w:t>
      </w:r>
    </w:p>
    <w:p w14:paraId="72E3D472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PPPASNHGAACKNSGSNKERRRMRRCVEVRRKMEALRRLVPGGGGGEDSGEELLFRAAD</w:t>
      </w:r>
    </w:p>
    <w:p w14:paraId="295A01A5" w14:textId="20F3FF22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YIARLQVQVKVMQLMVDVLEQTKD</w:t>
      </w:r>
    </w:p>
    <w:p w14:paraId="7CFDD47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1g02054.1</w:t>
      </w:r>
    </w:p>
    <w:p w14:paraId="30CC6B3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GKDQKKATTALEEKLELLRDVTKSSAANETSILVDASKYIKELKDKVSQEPEQLGSTS</w:t>
      </w:r>
    </w:p>
    <w:p w14:paraId="2D39E73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SMPMPRVSVSSVELEKKIGFRINVSMEKSQPELLTSVLEAFEELGLDVLDADVSCADDT</w:t>
      </w:r>
    </w:p>
    <w:p w14:paraId="2168C2DD" w14:textId="4B8F733F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FRLEALGSSQSEAAETSVDEQMVRHAVLQAIKKCIDGSSI</w:t>
      </w:r>
    </w:p>
    <w:p w14:paraId="4B08588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12g02020.1</w:t>
      </w:r>
    </w:p>
    <w:p w14:paraId="1A37F38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GKDQKKAAALEEKLELLRSVTKSSAANETSILVDASKYIKELKDKVSQEPEQLGSTSS</w:t>
      </w:r>
    </w:p>
    <w:p w14:paraId="6F865164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SMPMPRVSVSSVELEKKRGFRINVSMEKSQPELLTSVLEAFEELGLDVLDADVSCADDTA</w:t>
      </w:r>
    </w:p>
    <w:p w14:paraId="0EED50E2" w14:textId="5945250E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FRFEAFGSSQSEAAERSVDEQMVRHAVLQAIKKCMDGSSI</w:t>
      </w:r>
    </w:p>
    <w:p w14:paraId="4144A2C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5g27090.1</w:t>
      </w:r>
    </w:p>
    <w:p w14:paraId="01257A5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VSREQKRASLHEKLQILRTLTHSHAVNKMSIISDASTYIKDLKQKIAALNKELGCAKNM</w:t>
      </w:r>
    </w:p>
    <w:p w14:paraId="15D44C5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NICEEPSPVVRVQVLDKGFLINVFMDKSSPGLLSSILQAFDELGLTVIEARASCSNSFRL</w:t>
      </w:r>
    </w:p>
    <w:p w14:paraId="0C8106BD" w14:textId="4CAB7CE0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AVGGEHEEADGGIDANAVELAVMQAIKSTPGK</w:t>
      </w:r>
    </w:p>
    <w:p w14:paraId="4CEC45E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7g47960.1</w:t>
      </w:r>
    </w:p>
    <w:p w14:paraId="1F43A5A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MSRERKKAAALHEKLQILRSITHSHALSNTSIITDASEYIKELKQKVVRLNKEIACAEA</w:t>
      </w:r>
    </w:p>
    <w:p w14:paraId="0137905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ALRQNSIPTVTVETLGHGFLINVFSDKSCPGLLVSILEAFDELGLNVLEATASCDDTFR</w:t>
      </w:r>
    </w:p>
    <w:p w14:paraId="4BA99081" w14:textId="69E281B4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EAVGGENQVDEHVIKQTVLQAISNSNCSESSGDQEG</w:t>
      </w:r>
    </w:p>
    <w:p w14:paraId="43198D77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7g36460.1</w:t>
      </w:r>
    </w:p>
    <w:p w14:paraId="4654E30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PRRARARGGGGGGGEEVKVEDDFIDSVLNFGGGGGGEEDGDDGEEEQQQQQAAAAAMGK</w:t>
      </w:r>
    </w:p>
    <w:p w14:paraId="419734E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FKSKNLEAERRRRGRLNGNIFALRAVVPKITKMSKEATLSDAIEHIKNLQNEVLELQRQ</w:t>
      </w:r>
    </w:p>
    <w:p w14:paraId="60D45655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GDSPGEAWEKQCSASCSESFVPTENAHYQGQVELISLGSCKYNLKIFWTKRAGLFTKVL</w:t>
      </w:r>
    </w:p>
    <w:p w14:paraId="4D00D65E" w14:textId="3196B88C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ALCSYKVQVLSLNTISFYGYAESFFTIEVKGEQDVVMVELRSLLSSIVEVPSI</w:t>
      </w:r>
    </w:p>
    <w:p w14:paraId="342CA5A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1g39580.1</w:t>
      </w:r>
    </w:p>
    <w:p w14:paraId="2FDC82F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SRVPTSWGFVYSRVNKVSEEPNVVNRITTAFWELQLPACSDEPISSGTPSSPSSPPTKE</w:t>
      </w:r>
    </w:p>
    <w:p w14:paraId="399807A8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TGDANTVVIDDLFLAHSDAILPAGGDQKEEHQLGDDLGQQQAATAMEIDDDVIYSLIRNW</w:t>
      </w:r>
    </w:p>
    <w:p w14:paraId="186A830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NDSSSSWIELLDHAIVSPASCFVPWKRTELDKEAVAGGEAAQRLLKKVVGGGGAWMNRA</w:t>
      </w:r>
    </w:p>
    <w:p w14:paraId="4931C34A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AGSCSIKNHVMSERRRREKLNEMFLILKSLVPSIDKVDKASILSETIAYLKELERRVQEL</w:t>
      </w:r>
    </w:p>
    <w:p w14:paraId="151DD19E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lastRenderedPageBreak/>
        <w:t>ESGKKVSRPAKRKPCSETIIGGGGGGGGAGAVKEHHHWVLSESQEGTPSDVRVIVMDKDE</w:t>
      </w:r>
    </w:p>
    <w:p w14:paraId="33FF44CF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LHLEVQCRWKELMMTRVFDAIKSLRLDVVSVQASAPDGLLGLKIRAKYASSAAVVPAMIS</w:t>
      </w:r>
    </w:p>
    <w:p w14:paraId="62FF8BB2" w14:textId="7E32AABF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TLRTAVAGY</w:t>
      </w:r>
    </w:p>
    <w:p w14:paraId="009F04FC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3g21970.1</w:t>
      </w:r>
    </w:p>
    <w:p w14:paraId="6F8ED87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MSSRERKKAAALQEKLQILRSITHSHALSNTSILMDASKYIKELKQKVVRLNQEIACAQ</w:t>
      </w:r>
    </w:p>
    <w:p w14:paraId="561236ED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DALRQNRVTVETLRHGFLVNVFSGKSCPGLLVSILEAFDELGLSVLEATASCTDTFRLEA</w:t>
      </w:r>
    </w:p>
    <w:p w14:paraId="13D1F93E" w14:textId="78CD640F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IGSENLMEKVDEHVVKQAVLRAIRSCSGSGGDHHDDDDDDDDE</w:t>
      </w:r>
    </w:p>
    <w:p w14:paraId="79537C8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&gt;LOC_Os09g34330.1</w:t>
      </w:r>
    </w:p>
    <w:p w14:paraId="12DCA84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MDELLSPCSSFSPPSPSSMFSTGAAAAAAHAVLEFTSCEVPDEWLMGDVVMAKNEEDVGG</w:t>
      </w:r>
    </w:p>
    <w:p w14:paraId="362F6010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ELWPVFAGGSLSPDSELSELPRSFEAAAAQRPAKRRGRKPGPRPDGPTVSHVEAERQRR</w:t>
      </w:r>
    </w:p>
    <w:p w14:paraId="52852439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EKLNRRFCDLRAAVPTVSRMDKASLLADAAAYIAELRARVARLESDARQAAAARFEPSSC</w:t>
      </w:r>
    </w:p>
    <w:p w14:paraId="58CB7373" w14:textId="77777777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GGGGNASYHGGGGGGGAAPGLDEAVEVRKMGRDAAAVRVTTTGARHAPARLMGALRSLEL</w:t>
      </w:r>
    </w:p>
    <w:p w14:paraId="1018ED54" w14:textId="7A848B42" w:rsidR="00F46E9F" w:rsidRPr="00BB096A" w:rsidRDefault="00F46E9F" w:rsidP="00F46E9F">
      <w:pPr>
        <w:rPr>
          <w:rFonts w:ascii="Times New Roman" w:hAnsi="Times New Roman" w:cs="Times New Roman"/>
        </w:rPr>
      </w:pPr>
      <w:r w:rsidRPr="00BB096A">
        <w:rPr>
          <w:rFonts w:ascii="Times New Roman" w:hAnsi="Times New Roman" w:cs="Times New Roman"/>
        </w:rPr>
        <w:t>PVQHACVMRVHGATTVQEVLVDVPAALQDGDALRAALLQRLQDS</w:t>
      </w:r>
    </w:p>
    <w:p w14:paraId="5F78D7D2" w14:textId="77777777" w:rsidR="00983701" w:rsidRPr="00BB096A" w:rsidRDefault="00983701">
      <w:pPr>
        <w:rPr>
          <w:rFonts w:ascii="Times New Roman" w:hAnsi="Times New Roman" w:cs="Times New Roman"/>
        </w:rPr>
      </w:pPr>
    </w:p>
    <w:sectPr w:rsidR="00983701" w:rsidRPr="00BB0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3B3CD2" w14:textId="77777777" w:rsidR="00FC564D" w:rsidRDefault="00FC564D" w:rsidP="0001386C">
      <w:r>
        <w:separator/>
      </w:r>
    </w:p>
  </w:endnote>
  <w:endnote w:type="continuationSeparator" w:id="0">
    <w:p w14:paraId="7EE3E3A7" w14:textId="77777777" w:rsidR="00FC564D" w:rsidRDefault="00FC564D" w:rsidP="00013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3CF9C8" w14:textId="77777777" w:rsidR="00FC564D" w:rsidRDefault="00FC564D" w:rsidP="0001386C">
      <w:r>
        <w:separator/>
      </w:r>
    </w:p>
  </w:footnote>
  <w:footnote w:type="continuationSeparator" w:id="0">
    <w:p w14:paraId="7C4AD87B" w14:textId="77777777" w:rsidR="00FC564D" w:rsidRDefault="00FC564D" w:rsidP="000138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5FB"/>
    <w:rsid w:val="0001386C"/>
    <w:rsid w:val="00036075"/>
    <w:rsid w:val="00071674"/>
    <w:rsid w:val="00076DA2"/>
    <w:rsid w:val="00086851"/>
    <w:rsid w:val="000D64D9"/>
    <w:rsid w:val="000E543E"/>
    <w:rsid w:val="00104C1C"/>
    <w:rsid w:val="00117C8C"/>
    <w:rsid w:val="00180138"/>
    <w:rsid w:val="001930FC"/>
    <w:rsid w:val="001C3EE5"/>
    <w:rsid w:val="001F1D14"/>
    <w:rsid w:val="0020192E"/>
    <w:rsid w:val="002055C4"/>
    <w:rsid w:val="00230F16"/>
    <w:rsid w:val="00254AD1"/>
    <w:rsid w:val="00277B9F"/>
    <w:rsid w:val="002E7229"/>
    <w:rsid w:val="003231D7"/>
    <w:rsid w:val="003511B1"/>
    <w:rsid w:val="003575B4"/>
    <w:rsid w:val="00364C8B"/>
    <w:rsid w:val="00381568"/>
    <w:rsid w:val="003B33D8"/>
    <w:rsid w:val="00425EE4"/>
    <w:rsid w:val="00494E03"/>
    <w:rsid w:val="005E5B9C"/>
    <w:rsid w:val="005F00EF"/>
    <w:rsid w:val="006058DD"/>
    <w:rsid w:val="006320A1"/>
    <w:rsid w:val="00636535"/>
    <w:rsid w:val="006C3E55"/>
    <w:rsid w:val="006D5222"/>
    <w:rsid w:val="007863FA"/>
    <w:rsid w:val="007B147C"/>
    <w:rsid w:val="007F0B15"/>
    <w:rsid w:val="00817010"/>
    <w:rsid w:val="00832E32"/>
    <w:rsid w:val="0086564C"/>
    <w:rsid w:val="00890369"/>
    <w:rsid w:val="008D195F"/>
    <w:rsid w:val="008D64BB"/>
    <w:rsid w:val="008F0EE7"/>
    <w:rsid w:val="00910AFE"/>
    <w:rsid w:val="00983701"/>
    <w:rsid w:val="009D23C3"/>
    <w:rsid w:val="009D5310"/>
    <w:rsid w:val="009F55A3"/>
    <w:rsid w:val="00A04BBC"/>
    <w:rsid w:val="00A8609D"/>
    <w:rsid w:val="00AB6731"/>
    <w:rsid w:val="00AC7C23"/>
    <w:rsid w:val="00B92377"/>
    <w:rsid w:val="00BB096A"/>
    <w:rsid w:val="00BC213E"/>
    <w:rsid w:val="00C07C3B"/>
    <w:rsid w:val="00C308BB"/>
    <w:rsid w:val="00C733ED"/>
    <w:rsid w:val="00D60512"/>
    <w:rsid w:val="00D82162"/>
    <w:rsid w:val="00D82212"/>
    <w:rsid w:val="00DD1146"/>
    <w:rsid w:val="00DF3D94"/>
    <w:rsid w:val="00E74447"/>
    <w:rsid w:val="00F0051E"/>
    <w:rsid w:val="00F4231A"/>
    <w:rsid w:val="00F44CBD"/>
    <w:rsid w:val="00F46E9F"/>
    <w:rsid w:val="00F70284"/>
    <w:rsid w:val="00F711F1"/>
    <w:rsid w:val="00FC0865"/>
    <w:rsid w:val="00FC089E"/>
    <w:rsid w:val="00FC25FB"/>
    <w:rsid w:val="00FC4B68"/>
    <w:rsid w:val="00FC564D"/>
    <w:rsid w:val="00FE7D93"/>
    <w:rsid w:val="00FF7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E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46E9F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F46E9F"/>
    <w:rPr>
      <w:color w:val="605E5C"/>
      <w:shd w:val="clear" w:color="auto" w:fill="E1DFDD"/>
    </w:rPr>
  </w:style>
  <w:style w:type="paragraph" w:styleId="a4">
    <w:name w:val="header"/>
    <w:basedOn w:val="a"/>
    <w:link w:val="Char"/>
    <w:uiPriority w:val="99"/>
    <w:unhideWhenUsed/>
    <w:rsid w:val="00013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1386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13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1386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E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46E9F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F46E9F"/>
    <w:rPr>
      <w:color w:val="605E5C"/>
      <w:shd w:val="clear" w:color="auto" w:fill="E1DFDD"/>
    </w:rPr>
  </w:style>
  <w:style w:type="paragraph" w:styleId="a4">
    <w:name w:val="header"/>
    <w:basedOn w:val="a"/>
    <w:link w:val="Char"/>
    <w:uiPriority w:val="99"/>
    <w:unhideWhenUsed/>
    <w:rsid w:val="00013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1386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13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138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2</Pages>
  <Words>17584</Words>
  <Characters>100232</Characters>
  <Application>Microsoft Office Word</Application>
  <DocSecurity>0</DocSecurity>
  <Lines>835</Lines>
  <Paragraphs>235</Paragraphs>
  <ScaleCrop>false</ScaleCrop>
  <Company/>
  <LinksUpToDate>false</LinksUpToDate>
  <CharactersWithSpaces>117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istrator</cp:lastModifiedBy>
  <cp:revision>9</cp:revision>
  <dcterms:created xsi:type="dcterms:W3CDTF">2023-04-12T12:28:00Z</dcterms:created>
  <dcterms:modified xsi:type="dcterms:W3CDTF">2023-09-25T09:25:00Z</dcterms:modified>
</cp:coreProperties>
</file>